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3967DB" w14:textId="44B73685" w:rsidR="00356E88" w:rsidRPr="00356E88" w:rsidRDefault="00356E88" w:rsidP="00C419CA">
      <w:pPr>
        <w:pStyle w:val="NoSpacing"/>
        <w:rPr>
          <w:rFonts w:ascii="Calibri" w:hAnsi="Calibri" w:cs="Calibri"/>
          <w:b/>
          <w:bCs/>
          <w:sz w:val="36"/>
          <w:szCs w:val="36"/>
        </w:rPr>
      </w:pPr>
      <w:r w:rsidRPr="00356E88">
        <w:rPr>
          <w:rFonts w:ascii="Calibri" w:hAnsi="Calibri" w:cs="Calibri"/>
          <w:b/>
          <w:bCs/>
          <w:sz w:val="36"/>
          <w:szCs w:val="36"/>
        </w:rPr>
        <w:t>Supplementary Information: Composition of the framework and case study selection</w:t>
      </w:r>
    </w:p>
    <w:p w14:paraId="536824E3" w14:textId="77777777" w:rsidR="00356E88" w:rsidRDefault="00356E88" w:rsidP="00C419CA">
      <w:pPr>
        <w:pStyle w:val="NoSpacing"/>
        <w:rPr>
          <w:rFonts w:ascii="Calibri" w:hAnsi="Calibri" w:cs="Calibri"/>
          <w:i/>
          <w:iCs/>
          <w:sz w:val="28"/>
          <w:szCs w:val="28"/>
        </w:rPr>
      </w:pPr>
    </w:p>
    <w:p w14:paraId="52B31D27" w14:textId="10A3CACC" w:rsidR="00B36BF1" w:rsidRPr="00B36BF1" w:rsidRDefault="00DB0AA8" w:rsidP="00B36BF1">
      <w:pPr>
        <w:pStyle w:val="NoSpacing"/>
        <w:rPr>
          <w:rFonts w:ascii="Calibri" w:hAnsi="Calibri" w:cs="Calibri"/>
          <w:i/>
          <w:iCs/>
          <w:sz w:val="28"/>
          <w:szCs w:val="28"/>
        </w:rPr>
      </w:pPr>
      <w:r w:rsidRPr="00356E88">
        <w:rPr>
          <w:rFonts w:ascii="Calibri" w:hAnsi="Calibri" w:cs="Calibri"/>
          <w:i/>
          <w:iCs/>
          <w:sz w:val="28"/>
          <w:szCs w:val="28"/>
        </w:rPr>
        <w:t xml:space="preserve">The </w:t>
      </w:r>
      <w:r w:rsidR="002A0268" w:rsidRPr="00356E88">
        <w:rPr>
          <w:rFonts w:ascii="Calibri" w:hAnsi="Calibri" w:cs="Calibri"/>
          <w:i/>
          <w:iCs/>
          <w:sz w:val="28"/>
          <w:szCs w:val="28"/>
        </w:rPr>
        <w:t xml:space="preserve">role </w:t>
      </w:r>
      <w:r w:rsidRPr="00356E88">
        <w:rPr>
          <w:rFonts w:ascii="Calibri" w:hAnsi="Calibri" w:cs="Calibri"/>
          <w:i/>
          <w:iCs/>
          <w:sz w:val="28"/>
          <w:szCs w:val="28"/>
        </w:rPr>
        <w:t xml:space="preserve">of </w:t>
      </w:r>
      <w:r w:rsidR="00653F89" w:rsidRPr="00356E88">
        <w:rPr>
          <w:rFonts w:ascii="Calibri" w:hAnsi="Calibri" w:cs="Calibri"/>
          <w:i/>
          <w:iCs/>
          <w:sz w:val="28"/>
          <w:szCs w:val="28"/>
        </w:rPr>
        <w:t>industrial</w:t>
      </w:r>
      <w:r w:rsidRPr="00356E88">
        <w:rPr>
          <w:rFonts w:ascii="Calibri" w:hAnsi="Calibri" w:cs="Calibri"/>
          <w:i/>
          <w:iCs/>
          <w:sz w:val="28"/>
          <w:szCs w:val="28"/>
        </w:rPr>
        <w:t xml:space="preserve"> actors in the circular economy for</w:t>
      </w:r>
      <w:r w:rsidR="000C301C" w:rsidRPr="00356E88">
        <w:rPr>
          <w:rFonts w:ascii="Calibri" w:hAnsi="Calibri" w:cs="Calibri"/>
          <w:i/>
          <w:iCs/>
          <w:sz w:val="28"/>
          <w:szCs w:val="28"/>
          <w:lang w:eastAsia="ko-KR"/>
        </w:rPr>
        <w:t xml:space="preserve"> </w:t>
      </w:r>
      <w:r w:rsidRPr="00356E88">
        <w:rPr>
          <w:rFonts w:ascii="Calibri" w:hAnsi="Calibri" w:cs="Calibri"/>
          <w:i/>
          <w:iCs/>
          <w:sz w:val="28"/>
          <w:szCs w:val="28"/>
        </w:rPr>
        <w:t xml:space="preserve">critical raw materials: A framework with case studies </w:t>
      </w:r>
      <w:r w:rsidR="006739F5" w:rsidRPr="00356E88">
        <w:rPr>
          <w:rFonts w:ascii="Calibri" w:hAnsi="Calibri" w:cs="Calibri"/>
          <w:i/>
          <w:iCs/>
          <w:sz w:val="28"/>
          <w:szCs w:val="28"/>
        </w:rPr>
        <w:t>across</w:t>
      </w:r>
      <w:r w:rsidRPr="00356E88">
        <w:rPr>
          <w:rFonts w:ascii="Calibri" w:hAnsi="Calibri" w:cs="Calibri"/>
          <w:i/>
          <w:iCs/>
          <w:sz w:val="28"/>
          <w:szCs w:val="28"/>
        </w:rPr>
        <w:t xml:space="preserve"> a range of industries</w:t>
      </w:r>
      <w:r w:rsidR="00C419CA" w:rsidRPr="00356E88">
        <w:rPr>
          <w:rFonts w:ascii="Calibri" w:hAnsi="Calibri" w:cs="Calibri"/>
          <w:i/>
          <w:iCs/>
          <w:sz w:val="28"/>
          <w:szCs w:val="28"/>
        </w:rPr>
        <w:t xml:space="preserve"> </w:t>
      </w:r>
    </w:p>
    <w:p w14:paraId="74E7AAA8" w14:textId="77777777" w:rsidR="004A08E3" w:rsidRDefault="004A08E3">
      <w:pPr>
        <w:rPr>
          <w:rFonts w:ascii="Calibri" w:hAnsi="Calibri" w:cs="Calibri"/>
        </w:rPr>
      </w:pPr>
    </w:p>
    <w:p w14:paraId="53CF4CCA" w14:textId="77777777" w:rsidR="00954202" w:rsidRDefault="00954202" w:rsidP="00D75697">
      <w:pPr>
        <w:jc w:val="both"/>
        <w:rPr>
          <w:rFonts w:ascii="Calibri" w:hAnsi="Calibri" w:cs="Calibri"/>
          <w:szCs w:val="24"/>
        </w:rPr>
      </w:pPr>
    </w:p>
    <w:p w14:paraId="7A09A95E" w14:textId="3C1A30CF" w:rsidR="00680BF7" w:rsidRPr="00D75697" w:rsidRDefault="005838D5" w:rsidP="00D75697">
      <w:pPr>
        <w:jc w:val="both"/>
        <w:rPr>
          <w:rFonts w:ascii="Calibri" w:hAnsi="Calibri" w:cs="Calibri"/>
          <w:szCs w:val="24"/>
        </w:rPr>
      </w:pPr>
      <w:r w:rsidRPr="00D75697">
        <w:rPr>
          <w:rFonts w:ascii="Calibri" w:hAnsi="Calibri" w:cs="Calibri"/>
          <w:szCs w:val="24"/>
        </w:rPr>
        <w:t xml:space="preserve">We developed our framework and case studies through an iterative process beginning with </w:t>
      </w:r>
      <w:r w:rsidR="00444838" w:rsidRPr="00D75697">
        <w:rPr>
          <w:rFonts w:ascii="Calibri" w:hAnsi="Calibri" w:cs="Calibri"/>
          <w:szCs w:val="24"/>
        </w:rPr>
        <w:t>an</w:t>
      </w:r>
      <w:r w:rsidRPr="00D75697">
        <w:rPr>
          <w:rFonts w:ascii="Calibri" w:hAnsi="Calibri" w:cs="Calibri"/>
          <w:szCs w:val="24"/>
        </w:rPr>
        <w:t xml:space="preserve"> </w:t>
      </w:r>
      <w:r w:rsidR="00444838" w:rsidRPr="00D75697">
        <w:rPr>
          <w:rFonts w:ascii="Calibri" w:hAnsi="Calibri" w:cs="Calibri"/>
          <w:szCs w:val="24"/>
        </w:rPr>
        <w:t xml:space="preserve">IRTC </w:t>
      </w:r>
      <w:r w:rsidRPr="00D75697">
        <w:rPr>
          <w:rFonts w:ascii="Calibri" w:hAnsi="Calibri" w:cs="Calibri"/>
          <w:szCs w:val="24"/>
        </w:rPr>
        <w:t xml:space="preserve">meeting </w:t>
      </w:r>
      <w:r w:rsidR="00444838" w:rsidRPr="00D75697">
        <w:rPr>
          <w:rFonts w:ascii="Calibri" w:hAnsi="Calibri" w:cs="Calibri"/>
          <w:szCs w:val="24"/>
        </w:rPr>
        <w:t xml:space="preserve">at the EU Raw Materials </w:t>
      </w:r>
      <w:r w:rsidR="00444838" w:rsidRPr="00D75697">
        <w:rPr>
          <w:rFonts w:ascii="Calibri" w:hAnsi="Calibri" w:cs="Calibri"/>
          <w:szCs w:val="24"/>
        </w:rPr>
        <w:t>Week in</w:t>
      </w:r>
      <w:r w:rsidRPr="00D75697">
        <w:rPr>
          <w:rFonts w:ascii="Calibri" w:hAnsi="Calibri" w:cs="Calibri"/>
          <w:szCs w:val="24"/>
        </w:rPr>
        <w:t xml:space="preserve"> </w:t>
      </w:r>
      <w:r w:rsidR="008D735C" w:rsidRPr="00D75697">
        <w:rPr>
          <w:rFonts w:ascii="Calibri" w:hAnsi="Calibri" w:cs="Calibri"/>
          <w:szCs w:val="24"/>
        </w:rPr>
        <w:t xml:space="preserve">Brussels in </w:t>
      </w:r>
      <w:r w:rsidRPr="00D75697">
        <w:rPr>
          <w:rFonts w:ascii="Calibri" w:hAnsi="Calibri" w:cs="Calibri"/>
          <w:szCs w:val="24"/>
        </w:rPr>
        <w:t>November 201</w:t>
      </w:r>
      <w:r w:rsidR="00444838" w:rsidRPr="00D75697">
        <w:rPr>
          <w:rFonts w:ascii="Calibri" w:hAnsi="Calibri" w:cs="Calibri"/>
          <w:szCs w:val="24"/>
        </w:rPr>
        <w:t>9</w:t>
      </w:r>
      <w:r w:rsidR="00F62BA0" w:rsidRPr="00D75697">
        <w:rPr>
          <w:rFonts w:ascii="Calibri" w:hAnsi="Calibri" w:cs="Calibri"/>
          <w:szCs w:val="24"/>
        </w:rPr>
        <w:t>, after having discussed circular</w:t>
      </w:r>
      <w:r w:rsidR="00370071">
        <w:rPr>
          <w:rFonts w:ascii="Calibri" w:hAnsi="Calibri" w:cs="Calibri"/>
          <w:szCs w:val="24"/>
        </w:rPr>
        <w:t>ity</w:t>
      </w:r>
      <w:r w:rsidR="00F62BA0" w:rsidRPr="00D75697">
        <w:rPr>
          <w:rFonts w:ascii="Calibri" w:hAnsi="Calibri" w:cs="Calibri"/>
          <w:szCs w:val="24"/>
        </w:rPr>
        <w:t xml:space="preserve"> strategies for CRMs at two previous IRTC Round Table</w:t>
      </w:r>
      <w:r w:rsidR="007C3B0A">
        <w:rPr>
          <w:rFonts w:ascii="Calibri" w:hAnsi="Calibri" w:cs="Calibri"/>
          <w:szCs w:val="24"/>
        </w:rPr>
        <w:t>s</w:t>
      </w:r>
      <w:r w:rsidR="00F62BA0" w:rsidRPr="00D75697">
        <w:rPr>
          <w:rFonts w:ascii="Calibri" w:hAnsi="Calibri" w:cs="Calibri"/>
          <w:szCs w:val="24"/>
        </w:rPr>
        <w:t xml:space="preserve"> (</w:t>
      </w:r>
      <w:r w:rsidR="009C53DE" w:rsidRPr="00D75697">
        <w:rPr>
          <w:rFonts w:ascii="Calibri" w:hAnsi="Calibri" w:cs="Calibri"/>
          <w:szCs w:val="24"/>
        </w:rPr>
        <w:t xml:space="preserve">reports available at </w:t>
      </w:r>
      <w:hyperlink r:id="rId11" w:history="1">
        <w:r w:rsidR="009C53DE" w:rsidRPr="00D75697">
          <w:rPr>
            <w:rStyle w:val="Hyperlink"/>
            <w:rFonts w:ascii="Calibri" w:hAnsi="Calibri" w:cs="Calibri"/>
            <w:szCs w:val="24"/>
          </w:rPr>
          <w:t>https://irtc.info/wp-content/uploads/2019/05/Summary-Round-Table-Ecobalance-.pdf</w:t>
        </w:r>
      </w:hyperlink>
      <w:r w:rsidR="009C53DE" w:rsidRPr="00D75697">
        <w:rPr>
          <w:rFonts w:ascii="Calibri" w:hAnsi="Calibri" w:cs="Calibri"/>
          <w:szCs w:val="24"/>
        </w:rPr>
        <w:t xml:space="preserve"> and </w:t>
      </w:r>
      <w:hyperlink r:id="rId12" w:history="1">
        <w:r w:rsidR="009C53DE" w:rsidRPr="00D75697">
          <w:rPr>
            <w:rStyle w:val="Hyperlink"/>
            <w:rFonts w:ascii="Calibri" w:hAnsi="Calibri" w:cs="Calibri"/>
            <w:szCs w:val="24"/>
          </w:rPr>
          <w:t>https://irtc.info/wp-content/uploads/2019/11/Summary-IRTC-Round-Table-Beijing-1.pdf</w:t>
        </w:r>
      </w:hyperlink>
      <w:r w:rsidR="009C53DE" w:rsidRPr="00D75697">
        <w:rPr>
          <w:rFonts w:ascii="Calibri" w:hAnsi="Calibri" w:cs="Calibri"/>
          <w:szCs w:val="24"/>
        </w:rPr>
        <w:t>).</w:t>
      </w:r>
      <w:r w:rsidR="0025396E" w:rsidRPr="00D75697">
        <w:rPr>
          <w:rFonts w:ascii="Calibri" w:hAnsi="Calibri" w:cs="Calibri"/>
          <w:szCs w:val="24"/>
        </w:rPr>
        <w:t xml:space="preserve"> At the meeting, 29 Consortium </w:t>
      </w:r>
      <w:r w:rsidR="00386DE4" w:rsidRPr="00D75697">
        <w:rPr>
          <w:rFonts w:ascii="Calibri" w:hAnsi="Calibri" w:cs="Calibri"/>
          <w:szCs w:val="24"/>
        </w:rPr>
        <w:t xml:space="preserve">and industry focus group </w:t>
      </w:r>
      <w:r w:rsidR="0025396E" w:rsidRPr="00D75697">
        <w:rPr>
          <w:rFonts w:ascii="Calibri" w:hAnsi="Calibri" w:cs="Calibri"/>
          <w:szCs w:val="24"/>
        </w:rPr>
        <w:t xml:space="preserve">members were present, </w:t>
      </w:r>
      <w:r w:rsidR="00370071">
        <w:rPr>
          <w:rFonts w:ascii="Calibri" w:hAnsi="Calibri" w:cs="Calibri"/>
          <w:szCs w:val="24"/>
        </w:rPr>
        <w:t xml:space="preserve">with </w:t>
      </w:r>
      <w:r w:rsidR="0025396E" w:rsidRPr="00D75697">
        <w:rPr>
          <w:rFonts w:ascii="Calibri" w:hAnsi="Calibri" w:cs="Calibri"/>
          <w:szCs w:val="24"/>
        </w:rPr>
        <w:t xml:space="preserve">two of them </w:t>
      </w:r>
      <w:r w:rsidR="00370071">
        <w:rPr>
          <w:rFonts w:ascii="Calibri" w:hAnsi="Calibri" w:cs="Calibri"/>
          <w:szCs w:val="24"/>
        </w:rPr>
        <w:t xml:space="preserve">participating </w:t>
      </w:r>
      <w:r w:rsidR="0025396E" w:rsidRPr="00D75697">
        <w:rPr>
          <w:rFonts w:ascii="Calibri" w:hAnsi="Calibri" w:cs="Calibri"/>
          <w:szCs w:val="24"/>
        </w:rPr>
        <w:t xml:space="preserve">online. The geographic distribution covered </w:t>
      </w:r>
      <w:r w:rsidR="00370071">
        <w:rPr>
          <w:rFonts w:ascii="Calibri" w:hAnsi="Calibri" w:cs="Calibri"/>
          <w:szCs w:val="24"/>
        </w:rPr>
        <w:t xml:space="preserve">the </w:t>
      </w:r>
      <w:r w:rsidR="0025396E" w:rsidRPr="00D75697">
        <w:rPr>
          <w:rFonts w:ascii="Calibri" w:hAnsi="Calibri" w:cs="Calibri"/>
          <w:szCs w:val="24"/>
        </w:rPr>
        <w:t xml:space="preserve">EU, Switzerland, Norway, </w:t>
      </w:r>
      <w:r w:rsidR="007C3B0A">
        <w:rPr>
          <w:rFonts w:ascii="Calibri" w:hAnsi="Calibri" w:cs="Calibri"/>
          <w:szCs w:val="24"/>
        </w:rPr>
        <w:t xml:space="preserve">the </w:t>
      </w:r>
      <w:r w:rsidR="00680BF7" w:rsidRPr="00D75697">
        <w:rPr>
          <w:rFonts w:ascii="Calibri" w:hAnsi="Calibri" w:cs="Calibri"/>
          <w:szCs w:val="24"/>
        </w:rPr>
        <w:t>USA, Canada, Korea, Japan, Australia, and China.</w:t>
      </w:r>
    </w:p>
    <w:p w14:paraId="5DB28F13" w14:textId="3F59450E" w:rsidR="0027063B" w:rsidRDefault="00680BF7" w:rsidP="00D75697">
      <w:pPr>
        <w:jc w:val="both"/>
        <w:rPr>
          <w:rFonts w:ascii="Calibri" w:eastAsia="Times New Roman" w:hAnsi="Calibri" w:cs="Calibri"/>
          <w:color w:val="000000"/>
          <w:szCs w:val="24"/>
          <w:lang w:val="en-US" w:eastAsia="zh-CN"/>
        </w:rPr>
      </w:pPr>
      <w:r w:rsidRPr="00D75697">
        <w:rPr>
          <w:rFonts w:ascii="Calibri" w:eastAsia="Times New Roman" w:hAnsi="Calibri" w:cs="Calibri"/>
          <w:color w:val="000000"/>
          <w:szCs w:val="24"/>
          <w:lang w:val="en-US" w:eastAsia="zh-CN"/>
        </w:rPr>
        <w:t>At the meeting</w:t>
      </w:r>
      <w:r w:rsidR="003B735A">
        <w:rPr>
          <w:rFonts w:ascii="Calibri" w:eastAsia="Times New Roman" w:hAnsi="Calibri" w:cs="Calibri"/>
          <w:color w:val="000000"/>
          <w:szCs w:val="24"/>
          <w:lang w:val="en-US" w:eastAsia="zh-CN"/>
        </w:rPr>
        <w:t>,</w:t>
      </w:r>
      <w:r w:rsidRPr="00D75697">
        <w:rPr>
          <w:rFonts w:ascii="Calibri" w:eastAsia="Times New Roman" w:hAnsi="Calibri" w:cs="Calibri"/>
          <w:color w:val="000000"/>
          <w:szCs w:val="24"/>
          <w:lang w:val="en-US" w:eastAsia="zh-CN"/>
        </w:rPr>
        <w:t xml:space="preserve"> a</w:t>
      </w:r>
      <w:r w:rsidR="00370071">
        <w:rPr>
          <w:rFonts w:ascii="Calibri" w:eastAsia="Times New Roman" w:hAnsi="Calibri" w:cs="Calibri"/>
          <w:color w:val="000000"/>
          <w:szCs w:val="24"/>
          <w:lang w:val="en-US" w:eastAsia="zh-CN"/>
        </w:rPr>
        <w:t>n initial</w:t>
      </w:r>
      <w:r w:rsidRPr="00D75697">
        <w:rPr>
          <w:rFonts w:ascii="Calibri" w:eastAsia="Times New Roman" w:hAnsi="Calibri" w:cs="Calibri"/>
          <w:color w:val="000000"/>
          <w:szCs w:val="24"/>
          <w:lang w:val="en-US" w:eastAsia="zh-CN"/>
        </w:rPr>
        <w:t xml:space="preserve"> framework was developed to classify </w:t>
      </w:r>
      <w:r w:rsidR="007C3B0A">
        <w:rPr>
          <w:rFonts w:ascii="Calibri" w:eastAsia="Times New Roman" w:hAnsi="Calibri" w:cs="Calibri"/>
          <w:color w:val="000000"/>
          <w:szCs w:val="24"/>
          <w:lang w:val="en-US" w:eastAsia="zh-CN"/>
        </w:rPr>
        <w:t>circularity</w:t>
      </w:r>
      <w:r w:rsidRPr="00D75697">
        <w:rPr>
          <w:rFonts w:ascii="Calibri" w:eastAsia="Times New Roman" w:hAnsi="Calibri" w:cs="Calibri"/>
          <w:color w:val="000000"/>
          <w:szCs w:val="24"/>
          <w:lang w:val="en-US" w:eastAsia="zh-CN"/>
        </w:rPr>
        <w:t xml:space="preserve"> strategies for CRMs. This </w:t>
      </w:r>
      <w:r w:rsidR="00370071">
        <w:rPr>
          <w:rFonts w:ascii="Calibri" w:eastAsia="Times New Roman" w:hAnsi="Calibri" w:cs="Calibri"/>
          <w:color w:val="000000"/>
          <w:szCs w:val="24"/>
          <w:lang w:val="en-US" w:eastAsia="zh-CN"/>
        </w:rPr>
        <w:t>framework</w:t>
      </w:r>
      <w:r w:rsidR="007C3B0A">
        <w:rPr>
          <w:rFonts w:ascii="Calibri" w:eastAsia="Times New Roman" w:hAnsi="Calibri" w:cs="Calibri"/>
          <w:color w:val="000000"/>
          <w:szCs w:val="24"/>
          <w:lang w:val="en-US" w:eastAsia="zh-CN"/>
        </w:rPr>
        <w:t xml:space="preserve">, loosely based on the work of </w:t>
      </w:r>
      <w:r w:rsidR="007C3B0A">
        <w:rPr>
          <w:rFonts w:ascii="Calibri" w:eastAsia="Times New Roman" w:hAnsi="Calibri" w:cs="Calibri"/>
          <w:color w:val="000000"/>
          <w:szCs w:val="24"/>
          <w:lang w:val="en-US" w:eastAsia="zh-CN"/>
        </w:rPr>
        <w:fldChar w:fldCharType="begin"/>
      </w:r>
      <w:r w:rsidR="003B0939">
        <w:rPr>
          <w:rFonts w:ascii="Calibri" w:eastAsia="Times New Roman" w:hAnsi="Calibri" w:cs="Calibri"/>
          <w:color w:val="000000"/>
          <w:szCs w:val="24"/>
          <w:lang w:val="en-US" w:eastAsia="zh-CN"/>
        </w:rPr>
        <w:instrText xml:space="preserve"> ADDIN ZOTERO_ITEM CSL_CITATION {"citationID":"SlRZoa1q","properties":{"formattedCitation":"(Bocken et al. 2016)","plainCitation":"(Bocken et al. 2016)","noteIndex":0},"citationItems":[{"id":10039,"uris":["http://zotero.org/users/4190185/items/CB6JV6XD"],"uri":["http://zotero.org/users/4190185/items/CB6JV6XD"],"itemData":{"id":10039,"type":"article-journal","container-title":"Journal of Industrial and Production Engineering","DOI":"10.1080/21681015.2016.1172124","ISSN":"2168-1015, 2168-1023","issue":"5","journalAbbreviation":"Journal of Industrial and Production Engineering","language":"en","page":"308-320","source":"DOI.org (Crossref)","title":"Product design and business model strategies for a circular economy","volume":"33","author":[{"family":"Bocken","given":"Nancy M. P."},{"family":"Pauw","given":"Ingrid","non-dropping-particle":"de"},{"family":"Bakker","given":"Conny"},{"family":"Grinten","given":"Bram","non-dropping-particle":"van der"}],"issued":{"date-parts":[["2016",7,3]]}}}],"schema":"https://github.com/citation-style-language/schema/raw/master/csl-citation.json"} </w:instrText>
      </w:r>
      <w:r w:rsidR="007C3B0A">
        <w:rPr>
          <w:rFonts w:ascii="Calibri" w:eastAsia="Times New Roman" w:hAnsi="Calibri" w:cs="Calibri"/>
          <w:color w:val="000000"/>
          <w:szCs w:val="24"/>
          <w:lang w:val="en-US" w:eastAsia="zh-CN"/>
        </w:rPr>
        <w:fldChar w:fldCharType="separate"/>
      </w:r>
      <w:r w:rsidR="003B0939" w:rsidRPr="003B0939">
        <w:rPr>
          <w:rFonts w:ascii="Calibri" w:hAnsi="Calibri" w:cs="Calibri"/>
        </w:rPr>
        <w:t xml:space="preserve">Bocken et al. </w:t>
      </w:r>
      <w:r w:rsidR="007D7D7B">
        <w:rPr>
          <w:rFonts w:ascii="Calibri" w:hAnsi="Calibri" w:cs="Calibri"/>
        </w:rPr>
        <w:t>(</w:t>
      </w:r>
      <w:r w:rsidR="003B0939" w:rsidRPr="003B0939">
        <w:rPr>
          <w:rFonts w:ascii="Calibri" w:hAnsi="Calibri" w:cs="Calibri"/>
        </w:rPr>
        <w:t>2016)</w:t>
      </w:r>
      <w:r w:rsidR="007C3B0A">
        <w:rPr>
          <w:rFonts w:ascii="Calibri" w:eastAsia="Times New Roman" w:hAnsi="Calibri" w:cs="Calibri"/>
          <w:color w:val="000000"/>
          <w:szCs w:val="24"/>
          <w:lang w:val="en-US" w:eastAsia="zh-CN"/>
        </w:rPr>
        <w:fldChar w:fldCharType="end"/>
      </w:r>
      <w:r w:rsidR="007C3B0A">
        <w:rPr>
          <w:rFonts w:ascii="Calibri" w:eastAsia="Times New Roman" w:hAnsi="Calibri" w:cs="Calibri"/>
          <w:color w:val="000000"/>
          <w:szCs w:val="24"/>
          <w:lang w:val="en-US" w:eastAsia="zh-CN"/>
        </w:rPr>
        <w:t xml:space="preserve"> and </w:t>
      </w:r>
      <w:r w:rsidR="009D0F15">
        <w:rPr>
          <w:rFonts w:ascii="Calibri" w:eastAsia="Times New Roman" w:hAnsi="Calibri" w:cs="Calibri"/>
          <w:color w:val="000000"/>
          <w:szCs w:val="24"/>
          <w:lang w:val="en-US" w:eastAsia="zh-CN"/>
        </w:rPr>
        <w:t>the</w:t>
      </w:r>
      <w:r w:rsidR="007C3B0A">
        <w:rPr>
          <w:rFonts w:ascii="Calibri" w:eastAsia="Times New Roman" w:hAnsi="Calibri" w:cs="Calibri"/>
          <w:color w:val="000000"/>
          <w:szCs w:val="24"/>
          <w:lang w:val="en-US" w:eastAsia="zh-CN"/>
        </w:rPr>
        <w:t xml:space="preserve"> </w:t>
      </w:r>
      <w:r w:rsidR="007C3B0A">
        <w:rPr>
          <w:rFonts w:ascii="Calibri" w:eastAsia="Times New Roman" w:hAnsi="Calibri" w:cs="Calibri"/>
          <w:color w:val="000000"/>
          <w:szCs w:val="24"/>
          <w:lang w:val="en-US" w:eastAsia="zh-CN"/>
        </w:rPr>
        <w:fldChar w:fldCharType="begin"/>
      </w:r>
      <w:r w:rsidR="003B0939">
        <w:rPr>
          <w:rFonts w:ascii="Calibri" w:eastAsia="Times New Roman" w:hAnsi="Calibri" w:cs="Calibri"/>
          <w:color w:val="000000"/>
          <w:szCs w:val="24"/>
          <w:lang w:val="en-US" w:eastAsia="zh-CN"/>
        </w:rPr>
        <w:instrText xml:space="preserve"> ADDIN ZOTERO_ITEM CSL_CITATION {"citationID":"b9J6lgdf","properties":{"formattedCitation":"(Ellen MacArthur Foundation 2013)","plainCitation":"(Ellen MacArthur Foundation 2013)","noteIndex":0},"citationItems":[{"id":10040,"uris":["http://zotero.org/users/4190185/items/ICGAFKLJ"],"uri":["http://zotero.org/users/4190185/items/ICGAFKLJ"],"itemData":{"id":10040,"type":"report","title":"Towards the circular economy: Economic and business rationale for an accelerated transition","URL":"https://www.ellenmacarthurfoundation.org/assets/downloads/publications/Ellen-MacArthur-Foundation-Towards-the-Circular-Economy-vol.1.pdf","author":[{"literal":"Ellen MacArthur Foundation"}],"accessed":{"date-parts":[["2021",6,30]]},"issued":{"date-parts":[["2013"]]}}}],"schema":"https://github.com/citation-style-language/schema/raw/master/csl-citation.json"} </w:instrText>
      </w:r>
      <w:r w:rsidR="007C3B0A">
        <w:rPr>
          <w:rFonts w:ascii="Calibri" w:eastAsia="Times New Roman" w:hAnsi="Calibri" w:cs="Calibri"/>
          <w:color w:val="000000"/>
          <w:szCs w:val="24"/>
          <w:lang w:val="en-US" w:eastAsia="zh-CN"/>
        </w:rPr>
        <w:fldChar w:fldCharType="separate"/>
      </w:r>
      <w:r w:rsidR="003B0939" w:rsidRPr="003B0939">
        <w:rPr>
          <w:rFonts w:ascii="Calibri" w:hAnsi="Calibri" w:cs="Calibri"/>
        </w:rPr>
        <w:t xml:space="preserve">Ellen MacArthur Foundation </w:t>
      </w:r>
      <w:r w:rsidR="007D7D7B">
        <w:rPr>
          <w:rFonts w:ascii="Calibri" w:hAnsi="Calibri" w:cs="Calibri"/>
        </w:rPr>
        <w:t>(</w:t>
      </w:r>
      <w:r w:rsidR="003B0939" w:rsidRPr="003B0939">
        <w:rPr>
          <w:rFonts w:ascii="Calibri" w:hAnsi="Calibri" w:cs="Calibri"/>
        </w:rPr>
        <w:t>2013)</w:t>
      </w:r>
      <w:r w:rsidR="007C3B0A">
        <w:rPr>
          <w:rFonts w:ascii="Calibri" w:eastAsia="Times New Roman" w:hAnsi="Calibri" w:cs="Calibri"/>
          <w:color w:val="000000"/>
          <w:szCs w:val="24"/>
          <w:lang w:val="en-US" w:eastAsia="zh-CN"/>
        </w:rPr>
        <w:fldChar w:fldCharType="end"/>
      </w:r>
      <w:r w:rsidR="009D0F15">
        <w:rPr>
          <w:rFonts w:ascii="Calibri" w:eastAsia="Times New Roman" w:hAnsi="Calibri" w:cs="Calibri"/>
          <w:color w:val="000000"/>
          <w:szCs w:val="24"/>
          <w:lang w:val="en-US" w:eastAsia="zh-CN"/>
        </w:rPr>
        <w:t>,</w:t>
      </w:r>
      <w:r w:rsidRPr="00D75697">
        <w:rPr>
          <w:rFonts w:ascii="Calibri" w:eastAsia="Times New Roman" w:hAnsi="Calibri" w:cs="Calibri"/>
          <w:color w:val="000000"/>
          <w:szCs w:val="24"/>
          <w:lang w:val="en-US" w:eastAsia="zh-CN"/>
        </w:rPr>
        <w:t xml:space="preserve"> </w:t>
      </w:r>
      <w:r w:rsidR="00370071">
        <w:rPr>
          <w:rFonts w:ascii="Calibri" w:eastAsia="Times New Roman" w:hAnsi="Calibri" w:cs="Calibri"/>
          <w:color w:val="000000"/>
          <w:szCs w:val="24"/>
          <w:lang w:val="en-US" w:eastAsia="zh-CN"/>
        </w:rPr>
        <w:t>comprised</w:t>
      </w:r>
      <w:r w:rsidRPr="00D75697">
        <w:rPr>
          <w:rFonts w:ascii="Calibri" w:eastAsia="Times New Roman" w:hAnsi="Calibri" w:cs="Calibri"/>
          <w:color w:val="000000"/>
          <w:szCs w:val="24"/>
          <w:lang w:val="en-US" w:eastAsia="zh-CN"/>
        </w:rPr>
        <w:t xml:space="preserve"> a two-dimensional matrix reflecting the types of risks and the </w:t>
      </w:r>
      <w:r w:rsidR="007C3B0A">
        <w:rPr>
          <w:rFonts w:ascii="Calibri" w:eastAsia="Times New Roman" w:hAnsi="Calibri" w:cs="Calibri"/>
          <w:color w:val="000000"/>
          <w:szCs w:val="24"/>
          <w:lang w:val="en-US" w:eastAsia="zh-CN"/>
        </w:rPr>
        <w:t>circularity</w:t>
      </w:r>
      <w:r w:rsidRPr="00D75697">
        <w:rPr>
          <w:rFonts w:ascii="Calibri" w:eastAsia="Times New Roman" w:hAnsi="Calibri" w:cs="Calibri"/>
          <w:color w:val="000000"/>
          <w:szCs w:val="24"/>
          <w:lang w:val="en-US" w:eastAsia="zh-CN"/>
        </w:rPr>
        <w:t xml:space="preserve"> strategies concerning the specific case</w:t>
      </w:r>
      <w:r w:rsidR="00BA6ADE">
        <w:rPr>
          <w:rFonts w:ascii="Calibri" w:eastAsia="Times New Roman" w:hAnsi="Calibri" w:cs="Calibri"/>
          <w:color w:val="000000"/>
          <w:szCs w:val="24"/>
          <w:lang w:val="en-US" w:eastAsia="zh-CN"/>
        </w:rPr>
        <w:t>.</w:t>
      </w:r>
    </w:p>
    <w:p w14:paraId="5EBB0E57" w14:textId="4921FACB" w:rsidR="0076082F" w:rsidRDefault="0076082F" w:rsidP="00D75697">
      <w:pPr>
        <w:jc w:val="both"/>
        <w:rPr>
          <w:rFonts w:ascii="Calibri" w:eastAsia="Times New Roman" w:hAnsi="Calibri" w:cs="Calibri"/>
          <w:color w:val="000000"/>
          <w:szCs w:val="24"/>
          <w:lang w:val="en-US" w:eastAsia="zh-CN"/>
        </w:rPr>
      </w:pPr>
    </w:p>
    <w:p w14:paraId="379F19C2" w14:textId="0EFCF790" w:rsidR="0076082F" w:rsidRDefault="0076082F" w:rsidP="00D75697">
      <w:pPr>
        <w:jc w:val="both"/>
        <w:rPr>
          <w:rFonts w:ascii="Calibri" w:eastAsia="Times New Roman" w:hAnsi="Calibri" w:cs="Calibri"/>
          <w:color w:val="000000"/>
          <w:szCs w:val="24"/>
          <w:lang w:val="en-US" w:eastAsia="zh-CN"/>
        </w:rPr>
      </w:pPr>
    </w:p>
    <w:p w14:paraId="19B20FAE" w14:textId="6498FC6B" w:rsidR="0076082F" w:rsidRDefault="0076082F" w:rsidP="00D75697">
      <w:pPr>
        <w:jc w:val="both"/>
        <w:rPr>
          <w:rFonts w:ascii="Calibri" w:eastAsia="Times New Roman" w:hAnsi="Calibri" w:cs="Calibri"/>
          <w:color w:val="000000"/>
          <w:szCs w:val="24"/>
          <w:lang w:val="en-US" w:eastAsia="zh-CN"/>
        </w:rPr>
      </w:pPr>
    </w:p>
    <w:p w14:paraId="5C188F14" w14:textId="11EEECC1" w:rsidR="0076082F" w:rsidRDefault="0076082F" w:rsidP="00D75697">
      <w:pPr>
        <w:jc w:val="both"/>
        <w:rPr>
          <w:rFonts w:ascii="Calibri" w:eastAsia="Times New Roman" w:hAnsi="Calibri" w:cs="Calibri"/>
          <w:color w:val="000000"/>
          <w:szCs w:val="24"/>
          <w:lang w:val="en-US" w:eastAsia="zh-CN"/>
        </w:rPr>
      </w:pPr>
    </w:p>
    <w:p w14:paraId="15FD5AB1" w14:textId="1D8F3B1E" w:rsidR="0076082F" w:rsidRDefault="0076082F" w:rsidP="00D75697">
      <w:pPr>
        <w:jc w:val="both"/>
        <w:rPr>
          <w:rFonts w:ascii="Calibri" w:eastAsia="Times New Roman" w:hAnsi="Calibri" w:cs="Calibri"/>
          <w:color w:val="000000"/>
          <w:szCs w:val="24"/>
          <w:lang w:val="en-US" w:eastAsia="zh-CN"/>
        </w:rPr>
      </w:pPr>
    </w:p>
    <w:p w14:paraId="1ADBBD8D" w14:textId="4CC02ECA" w:rsidR="0076082F" w:rsidRDefault="0076082F" w:rsidP="00D75697">
      <w:pPr>
        <w:jc w:val="both"/>
        <w:rPr>
          <w:rFonts w:ascii="Calibri" w:eastAsia="Times New Roman" w:hAnsi="Calibri" w:cs="Calibri"/>
          <w:color w:val="000000"/>
          <w:szCs w:val="24"/>
          <w:lang w:val="en-US" w:eastAsia="zh-CN"/>
        </w:rPr>
      </w:pPr>
    </w:p>
    <w:p w14:paraId="03CFE0B1" w14:textId="2A67DCBD" w:rsidR="0076082F" w:rsidRDefault="0076082F" w:rsidP="00D75697">
      <w:pPr>
        <w:jc w:val="both"/>
        <w:rPr>
          <w:rFonts w:ascii="Calibri" w:eastAsia="Times New Roman" w:hAnsi="Calibri" w:cs="Calibri"/>
          <w:color w:val="000000"/>
          <w:szCs w:val="24"/>
          <w:lang w:val="en-US" w:eastAsia="zh-CN"/>
        </w:rPr>
      </w:pPr>
    </w:p>
    <w:p w14:paraId="6D8C08B0" w14:textId="66AA7B2F" w:rsidR="0076082F" w:rsidRDefault="0076082F" w:rsidP="00D75697">
      <w:pPr>
        <w:jc w:val="both"/>
        <w:rPr>
          <w:rFonts w:ascii="Calibri" w:eastAsia="Times New Roman" w:hAnsi="Calibri" w:cs="Calibri"/>
          <w:color w:val="000000"/>
          <w:szCs w:val="24"/>
          <w:lang w:val="en-US" w:eastAsia="zh-CN"/>
        </w:rPr>
      </w:pPr>
    </w:p>
    <w:p w14:paraId="3544B63B" w14:textId="3C786C0A" w:rsidR="0076082F" w:rsidRDefault="0076082F" w:rsidP="00D75697">
      <w:pPr>
        <w:jc w:val="both"/>
        <w:rPr>
          <w:rFonts w:ascii="Calibri" w:eastAsia="Times New Roman" w:hAnsi="Calibri" w:cs="Calibri"/>
          <w:color w:val="000000"/>
          <w:szCs w:val="24"/>
          <w:lang w:val="en-US" w:eastAsia="zh-CN"/>
        </w:rPr>
      </w:pPr>
    </w:p>
    <w:p w14:paraId="72D585BC" w14:textId="03590D87" w:rsidR="0076082F" w:rsidRDefault="0076082F" w:rsidP="00D75697">
      <w:pPr>
        <w:jc w:val="both"/>
        <w:rPr>
          <w:rFonts w:ascii="Calibri" w:eastAsia="Times New Roman" w:hAnsi="Calibri" w:cs="Calibri"/>
          <w:color w:val="000000"/>
          <w:szCs w:val="24"/>
          <w:lang w:val="en-US" w:eastAsia="zh-CN"/>
        </w:rPr>
      </w:pPr>
    </w:p>
    <w:p w14:paraId="0A68B2E9" w14:textId="77777777" w:rsidR="0076082F" w:rsidRPr="00D75697" w:rsidRDefault="0076082F" w:rsidP="00D75697">
      <w:pPr>
        <w:jc w:val="both"/>
        <w:rPr>
          <w:rFonts w:ascii="Calibri" w:eastAsia="Times New Roman" w:hAnsi="Calibri" w:cs="Calibri"/>
          <w:color w:val="000000"/>
          <w:szCs w:val="24"/>
          <w:lang w:val="en-US" w:eastAsia="zh-CN"/>
        </w:rPr>
      </w:pPr>
    </w:p>
    <w:p w14:paraId="71C652DC" w14:textId="26CE5865" w:rsidR="00680BF7" w:rsidRPr="0031066E" w:rsidRDefault="00680BF7" w:rsidP="00680BF7">
      <w:pPr>
        <w:pStyle w:val="Caption"/>
        <w:keepNext/>
        <w:rPr>
          <w:rFonts w:ascii="Calibri" w:hAnsi="Calibri" w:cs="Calibri"/>
        </w:rPr>
      </w:pPr>
      <w:bookmarkStart w:id="0" w:name="_Ref73890023"/>
      <w:r w:rsidRPr="0031066E">
        <w:rPr>
          <w:rFonts w:ascii="Calibri" w:hAnsi="Calibri" w:cs="Calibri"/>
        </w:rPr>
        <w:lastRenderedPageBreak/>
        <w:t xml:space="preserve">Table </w:t>
      </w:r>
      <w:r w:rsidRPr="0031066E">
        <w:rPr>
          <w:rFonts w:ascii="Calibri" w:hAnsi="Calibri" w:cs="Calibri"/>
        </w:rPr>
        <w:fldChar w:fldCharType="begin"/>
      </w:r>
      <w:r w:rsidRPr="0031066E">
        <w:rPr>
          <w:rFonts w:ascii="Calibri" w:hAnsi="Calibri" w:cs="Calibri"/>
        </w:rPr>
        <w:instrText xml:space="preserve"> SEQ Table \* ARABIC </w:instrText>
      </w:r>
      <w:r w:rsidRPr="0031066E">
        <w:rPr>
          <w:rFonts w:ascii="Calibri" w:hAnsi="Calibri" w:cs="Calibri"/>
        </w:rPr>
        <w:fldChar w:fldCharType="separate"/>
      </w:r>
      <w:r w:rsidR="00386DE4" w:rsidRPr="0031066E">
        <w:rPr>
          <w:rFonts w:ascii="Calibri" w:hAnsi="Calibri" w:cs="Calibri"/>
          <w:noProof/>
        </w:rPr>
        <w:t>1</w:t>
      </w:r>
      <w:r w:rsidRPr="0031066E">
        <w:rPr>
          <w:rFonts w:ascii="Calibri" w:hAnsi="Calibri" w:cs="Calibri"/>
        </w:rPr>
        <w:fldChar w:fldCharType="end"/>
      </w:r>
      <w:bookmarkEnd w:id="0"/>
      <w:r w:rsidRPr="0031066E">
        <w:rPr>
          <w:rFonts w:ascii="Calibri" w:hAnsi="Calibri" w:cs="Calibri"/>
          <w:noProof/>
        </w:rPr>
        <w:t xml:space="preserve">: Initial table </w:t>
      </w:r>
      <w:r w:rsidR="00CF602F">
        <w:rPr>
          <w:rFonts w:ascii="Calibri" w:hAnsi="Calibri" w:cs="Calibri"/>
          <w:noProof/>
        </w:rPr>
        <w:t>for analyzing</w:t>
      </w:r>
      <w:r w:rsidRPr="0031066E">
        <w:rPr>
          <w:rFonts w:ascii="Calibri" w:hAnsi="Calibri" w:cs="Calibri"/>
          <w:noProof/>
        </w:rPr>
        <w:t xml:space="preserve"> case characteristics, as developed at the IRTC Meeting in Brussels, November 19, 2019.</w:t>
      </w:r>
    </w:p>
    <w:tbl>
      <w:tblPr>
        <w:tblW w:w="8931" w:type="dxa"/>
        <w:tblInd w:w="108" w:type="dxa"/>
        <w:tblLayout w:type="fixed"/>
        <w:tblLook w:val="04A0" w:firstRow="1" w:lastRow="0" w:firstColumn="1" w:lastColumn="0" w:noHBand="0" w:noVBand="1"/>
      </w:tblPr>
      <w:tblGrid>
        <w:gridCol w:w="1026"/>
        <w:gridCol w:w="1951"/>
        <w:gridCol w:w="743"/>
        <w:gridCol w:w="708"/>
        <w:gridCol w:w="709"/>
        <w:gridCol w:w="817"/>
        <w:gridCol w:w="709"/>
        <w:gridCol w:w="708"/>
        <w:gridCol w:w="213"/>
        <w:gridCol w:w="236"/>
        <w:gridCol w:w="236"/>
        <w:gridCol w:w="166"/>
        <w:gridCol w:w="70"/>
        <w:gridCol w:w="236"/>
        <w:gridCol w:w="236"/>
        <w:gridCol w:w="167"/>
      </w:tblGrid>
      <w:tr w:rsidR="00680BF7" w:rsidRPr="0031066E" w14:paraId="19BB6AE5" w14:textId="77777777" w:rsidTr="003B735A">
        <w:trPr>
          <w:trHeight w:val="300"/>
        </w:trPr>
        <w:tc>
          <w:tcPr>
            <w:tcW w:w="1026" w:type="dxa"/>
            <w:tcBorders>
              <w:top w:val="nil"/>
              <w:left w:val="nil"/>
              <w:bottom w:val="nil"/>
              <w:right w:val="nil"/>
            </w:tcBorders>
            <w:shd w:val="clear" w:color="auto" w:fill="auto"/>
            <w:noWrap/>
            <w:hideMark/>
          </w:tcPr>
          <w:p w14:paraId="6065A679" w14:textId="77777777" w:rsidR="00680BF7" w:rsidRPr="0031066E" w:rsidRDefault="00680BF7" w:rsidP="00A020AC">
            <w:pPr>
              <w:rPr>
                <w:rFonts w:ascii="Calibri" w:eastAsia="Times New Roman" w:hAnsi="Calibri" w:cs="Calibri"/>
                <w:sz w:val="20"/>
                <w:szCs w:val="20"/>
                <w:lang w:val="en-US" w:eastAsia="zh-CN"/>
              </w:rPr>
            </w:pPr>
          </w:p>
        </w:tc>
        <w:tc>
          <w:tcPr>
            <w:tcW w:w="1951" w:type="dxa"/>
            <w:tcBorders>
              <w:top w:val="nil"/>
              <w:left w:val="nil"/>
              <w:bottom w:val="nil"/>
              <w:right w:val="nil"/>
            </w:tcBorders>
            <w:shd w:val="clear" w:color="auto" w:fill="auto"/>
            <w:noWrap/>
            <w:hideMark/>
          </w:tcPr>
          <w:p w14:paraId="36B0672B" w14:textId="77777777" w:rsidR="00680BF7" w:rsidRPr="0031066E" w:rsidRDefault="00680BF7" w:rsidP="00A020AC">
            <w:pPr>
              <w:rPr>
                <w:rFonts w:ascii="Calibri" w:eastAsia="Times New Roman" w:hAnsi="Calibri" w:cs="Calibri"/>
                <w:sz w:val="20"/>
                <w:szCs w:val="20"/>
                <w:lang w:val="en-US" w:eastAsia="zh-CN"/>
              </w:rPr>
            </w:pPr>
          </w:p>
        </w:tc>
        <w:tc>
          <w:tcPr>
            <w:tcW w:w="2160" w:type="dxa"/>
            <w:gridSpan w:val="3"/>
            <w:tcBorders>
              <w:top w:val="single" w:sz="4" w:space="0" w:color="auto"/>
              <w:left w:val="single" w:sz="4" w:space="0" w:color="auto"/>
              <w:bottom w:val="single" w:sz="4" w:space="0" w:color="auto"/>
              <w:right w:val="nil"/>
            </w:tcBorders>
            <w:shd w:val="clear" w:color="auto" w:fill="auto"/>
            <w:noWrap/>
            <w:vAlign w:val="bottom"/>
            <w:hideMark/>
          </w:tcPr>
          <w:p w14:paraId="2872B616" w14:textId="77777777" w:rsidR="00680BF7" w:rsidRPr="0031066E" w:rsidRDefault="00680BF7" w:rsidP="00A020AC">
            <w:pPr>
              <w:jc w:val="center"/>
              <w:rPr>
                <w:rFonts w:ascii="Calibri" w:eastAsia="Times New Roman" w:hAnsi="Calibri" w:cs="Calibri"/>
                <w:b/>
                <w:bCs/>
                <w:color w:val="000000"/>
                <w:sz w:val="20"/>
                <w:szCs w:val="20"/>
                <w:lang w:val="de-CH" w:eastAsia="zh-CN"/>
              </w:rPr>
            </w:pPr>
            <w:r w:rsidRPr="0031066E">
              <w:rPr>
                <w:rFonts w:ascii="Calibri" w:eastAsia="Times New Roman" w:hAnsi="Calibri" w:cs="Calibri"/>
                <w:b/>
                <w:bCs/>
                <w:color w:val="000000"/>
                <w:sz w:val="20"/>
                <w:szCs w:val="20"/>
                <w:lang w:val="de-CH" w:eastAsia="zh-CN"/>
              </w:rPr>
              <w:t xml:space="preserve">Design </w:t>
            </w:r>
            <w:proofErr w:type="spellStart"/>
            <w:r w:rsidRPr="0031066E">
              <w:rPr>
                <w:rFonts w:ascii="Calibri" w:eastAsia="Times New Roman" w:hAnsi="Calibri" w:cs="Calibri"/>
                <w:b/>
                <w:bCs/>
                <w:color w:val="000000"/>
                <w:sz w:val="20"/>
                <w:szCs w:val="20"/>
                <w:lang w:val="de-CH" w:eastAsia="zh-CN"/>
              </w:rPr>
              <w:t>strategies</w:t>
            </w:r>
            <w:proofErr w:type="spellEnd"/>
          </w:p>
        </w:tc>
        <w:tc>
          <w:tcPr>
            <w:tcW w:w="1526"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3C03F2F" w14:textId="77777777" w:rsidR="00680BF7" w:rsidRPr="0031066E" w:rsidRDefault="00680BF7" w:rsidP="00A020AC">
            <w:pPr>
              <w:jc w:val="center"/>
              <w:rPr>
                <w:rFonts w:ascii="Calibri" w:eastAsia="Times New Roman" w:hAnsi="Calibri" w:cs="Calibri"/>
                <w:b/>
                <w:bCs/>
                <w:color w:val="000000"/>
                <w:sz w:val="20"/>
                <w:szCs w:val="20"/>
                <w:lang w:val="de-CH" w:eastAsia="zh-CN"/>
              </w:rPr>
            </w:pPr>
            <w:proofErr w:type="spellStart"/>
            <w:r w:rsidRPr="0031066E">
              <w:rPr>
                <w:rFonts w:ascii="Calibri" w:eastAsia="Times New Roman" w:hAnsi="Calibri" w:cs="Calibri"/>
                <w:b/>
                <w:bCs/>
                <w:color w:val="000000"/>
                <w:sz w:val="20"/>
                <w:szCs w:val="20"/>
                <w:lang w:val="de-CH" w:eastAsia="zh-CN"/>
              </w:rPr>
              <w:t>Longevity</w:t>
            </w:r>
            <w:proofErr w:type="spellEnd"/>
          </w:p>
        </w:tc>
        <w:tc>
          <w:tcPr>
            <w:tcW w:w="2268" w:type="dxa"/>
            <w:gridSpan w:val="9"/>
            <w:tcBorders>
              <w:top w:val="single" w:sz="4" w:space="0" w:color="auto"/>
              <w:left w:val="nil"/>
              <w:bottom w:val="single" w:sz="4" w:space="0" w:color="auto"/>
              <w:right w:val="single" w:sz="4" w:space="0" w:color="auto"/>
            </w:tcBorders>
            <w:shd w:val="clear" w:color="auto" w:fill="auto"/>
            <w:noWrap/>
            <w:vAlign w:val="bottom"/>
            <w:hideMark/>
          </w:tcPr>
          <w:p w14:paraId="1144DC12" w14:textId="77777777" w:rsidR="00680BF7" w:rsidRPr="0031066E" w:rsidRDefault="00680BF7" w:rsidP="00A020AC">
            <w:pPr>
              <w:jc w:val="center"/>
              <w:rPr>
                <w:rFonts w:ascii="Calibri" w:eastAsia="Times New Roman" w:hAnsi="Calibri" w:cs="Calibri"/>
                <w:b/>
                <w:bCs/>
                <w:color w:val="000000"/>
                <w:sz w:val="20"/>
                <w:szCs w:val="20"/>
                <w:lang w:val="de-CH" w:eastAsia="zh-CN"/>
              </w:rPr>
            </w:pPr>
            <w:r w:rsidRPr="0031066E">
              <w:rPr>
                <w:rFonts w:ascii="Calibri" w:eastAsia="Times New Roman" w:hAnsi="Calibri" w:cs="Calibri"/>
                <w:b/>
                <w:bCs/>
                <w:color w:val="000000"/>
                <w:sz w:val="20"/>
                <w:szCs w:val="20"/>
                <w:lang w:val="de-CH" w:eastAsia="zh-CN"/>
              </w:rPr>
              <w:t xml:space="preserve">Looping </w:t>
            </w:r>
            <w:proofErr w:type="spellStart"/>
            <w:r w:rsidRPr="0031066E">
              <w:rPr>
                <w:rFonts w:ascii="Calibri" w:eastAsia="Times New Roman" w:hAnsi="Calibri" w:cs="Calibri"/>
                <w:b/>
                <w:bCs/>
                <w:color w:val="000000"/>
                <w:sz w:val="20"/>
                <w:szCs w:val="20"/>
                <w:lang w:val="de-CH" w:eastAsia="zh-CN"/>
              </w:rPr>
              <w:t>strategies</w:t>
            </w:r>
            <w:proofErr w:type="spellEnd"/>
          </w:p>
        </w:tc>
      </w:tr>
      <w:tr w:rsidR="00680BF7" w:rsidRPr="0031066E" w14:paraId="77A42F42" w14:textId="77777777" w:rsidTr="003B735A">
        <w:trPr>
          <w:cantSplit/>
          <w:trHeight w:val="1805"/>
        </w:trPr>
        <w:tc>
          <w:tcPr>
            <w:tcW w:w="1026" w:type="dxa"/>
            <w:tcBorders>
              <w:top w:val="nil"/>
              <w:left w:val="nil"/>
              <w:bottom w:val="nil"/>
              <w:right w:val="nil"/>
            </w:tcBorders>
            <w:shd w:val="clear" w:color="auto" w:fill="auto"/>
            <w:noWrap/>
            <w:hideMark/>
          </w:tcPr>
          <w:p w14:paraId="46008A30" w14:textId="77777777" w:rsidR="00680BF7" w:rsidRPr="0031066E" w:rsidRDefault="00680BF7" w:rsidP="00A020AC">
            <w:pPr>
              <w:rPr>
                <w:rFonts w:ascii="Calibri" w:eastAsia="Times New Roman" w:hAnsi="Calibri" w:cs="Calibri"/>
                <w:b/>
                <w:bCs/>
                <w:color w:val="000000"/>
                <w:sz w:val="20"/>
                <w:szCs w:val="20"/>
                <w:lang w:val="de-CH" w:eastAsia="zh-CN"/>
              </w:rPr>
            </w:pPr>
          </w:p>
        </w:tc>
        <w:tc>
          <w:tcPr>
            <w:tcW w:w="1951" w:type="dxa"/>
            <w:tcBorders>
              <w:top w:val="nil"/>
              <w:left w:val="nil"/>
              <w:bottom w:val="nil"/>
              <w:right w:val="nil"/>
            </w:tcBorders>
            <w:shd w:val="clear" w:color="auto" w:fill="auto"/>
            <w:noWrap/>
            <w:hideMark/>
          </w:tcPr>
          <w:p w14:paraId="1DC239B8" w14:textId="77777777" w:rsidR="00680BF7" w:rsidRPr="0031066E" w:rsidRDefault="00680BF7" w:rsidP="00A020AC">
            <w:pPr>
              <w:rPr>
                <w:rFonts w:ascii="Calibri" w:eastAsia="Times New Roman" w:hAnsi="Calibri" w:cs="Calibri"/>
                <w:sz w:val="20"/>
                <w:szCs w:val="20"/>
                <w:lang w:val="de-CH" w:eastAsia="zh-CN"/>
              </w:rPr>
            </w:pPr>
          </w:p>
        </w:tc>
        <w:tc>
          <w:tcPr>
            <w:tcW w:w="743" w:type="dxa"/>
            <w:tcBorders>
              <w:top w:val="nil"/>
              <w:left w:val="single" w:sz="4" w:space="0" w:color="auto"/>
              <w:bottom w:val="single" w:sz="4" w:space="0" w:color="auto"/>
              <w:right w:val="single" w:sz="4" w:space="0" w:color="auto"/>
            </w:tcBorders>
            <w:shd w:val="clear" w:color="auto" w:fill="auto"/>
            <w:textDirection w:val="btLr"/>
            <w:vAlign w:val="bottom"/>
            <w:hideMark/>
          </w:tcPr>
          <w:p w14:paraId="3F2CF8FF" w14:textId="77777777" w:rsidR="00680BF7" w:rsidRPr="0031066E" w:rsidRDefault="00680BF7" w:rsidP="00A020AC">
            <w:pPr>
              <w:ind w:left="113" w:right="113"/>
              <w:rPr>
                <w:rFonts w:ascii="Calibri" w:eastAsia="Times New Roman" w:hAnsi="Calibri" w:cs="Calibri"/>
                <w:color w:val="000000"/>
                <w:sz w:val="20"/>
                <w:szCs w:val="20"/>
                <w:lang w:val="de-CH" w:eastAsia="zh-CN"/>
              </w:rPr>
            </w:pPr>
            <w:r w:rsidRPr="0031066E">
              <w:rPr>
                <w:rFonts w:ascii="Calibri" w:eastAsia="Times New Roman" w:hAnsi="Calibri" w:cs="Calibri"/>
                <w:color w:val="000000"/>
                <w:sz w:val="20"/>
                <w:szCs w:val="20"/>
                <w:lang w:val="de-CH" w:eastAsia="zh-CN"/>
              </w:rPr>
              <w:t xml:space="preserve">System design / Business </w:t>
            </w:r>
            <w:proofErr w:type="spellStart"/>
            <w:r w:rsidRPr="0031066E">
              <w:rPr>
                <w:rFonts w:ascii="Calibri" w:eastAsia="Times New Roman" w:hAnsi="Calibri" w:cs="Calibri"/>
                <w:color w:val="000000"/>
                <w:sz w:val="20"/>
                <w:szCs w:val="20"/>
                <w:lang w:val="de-CH" w:eastAsia="zh-CN"/>
              </w:rPr>
              <w:t>model</w:t>
            </w:r>
            <w:proofErr w:type="spellEnd"/>
          </w:p>
        </w:tc>
        <w:tc>
          <w:tcPr>
            <w:tcW w:w="708" w:type="dxa"/>
            <w:tcBorders>
              <w:top w:val="nil"/>
              <w:left w:val="nil"/>
              <w:bottom w:val="single" w:sz="4" w:space="0" w:color="auto"/>
              <w:right w:val="single" w:sz="4" w:space="0" w:color="auto"/>
            </w:tcBorders>
            <w:shd w:val="clear" w:color="auto" w:fill="auto"/>
            <w:textDirection w:val="btLr"/>
            <w:vAlign w:val="bottom"/>
            <w:hideMark/>
          </w:tcPr>
          <w:p w14:paraId="3B592E78" w14:textId="77777777" w:rsidR="00680BF7" w:rsidRPr="0031066E" w:rsidRDefault="00680BF7" w:rsidP="00A020AC">
            <w:pPr>
              <w:ind w:left="113" w:right="113"/>
              <w:rPr>
                <w:rFonts w:ascii="Calibri" w:eastAsia="Times New Roman" w:hAnsi="Calibri" w:cs="Calibri"/>
                <w:color w:val="000000"/>
                <w:sz w:val="20"/>
                <w:szCs w:val="20"/>
                <w:lang w:val="de-CH" w:eastAsia="zh-CN"/>
              </w:rPr>
            </w:pPr>
            <w:proofErr w:type="spellStart"/>
            <w:r w:rsidRPr="0031066E">
              <w:rPr>
                <w:rFonts w:ascii="Calibri" w:eastAsia="Times New Roman" w:hAnsi="Calibri" w:cs="Calibri"/>
                <w:color w:val="000000"/>
                <w:sz w:val="20"/>
                <w:szCs w:val="20"/>
                <w:lang w:val="de-CH" w:eastAsia="zh-CN"/>
              </w:rPr>
              <w:t>Product</w:t>
            </w:r>
            <w:proofErr w:type="spellEnd"/>
            <w:r w:rsidRPr="0031066E">
              <w:rPr>
                <w:rFonts w:ascii="Calibri" w:eastAsia="Times New Roman" w:hAnsi="Calibri" w:cs="Calibri"/>
                <w:color w:val="000000"/>
                <w:sz w:val="20"/>
                <w:szCs w:val="20"/>
                <w:lang w:val="de-CH" w:eastAsia="zh-CN"/>
              </w:rPr>
              <w:t xml:space="preserve"> design / Technology </w:t>
            </w:r>
            <w:proofErr w:type="spellStart"/>
            <w:r w:rsidRPr="0031066E">
              <w:rPr>
                <w:rFonts w:ascii="Calibri" w:eastAsia="Times New Roman" w:hAnsi="Calibri" w:cs="Calibri"/>
                <w:color w:val="000000"/>
                <w:sz w:val="20"/>
                <w:szCs w:val="20"/>
                <w:lang w:val="de-CH" w:eastAsia="zh-CN"/>
              </w:rPr>
              <w:t>choice</w:t>
            </w:r>
            <w:proofErr w:type="spellEnd"/>
          </w:p>
        </w:tc>
        <w:tc>
          <w:tcPr>
            <w:tcW w:w="709" w:type="dxa"/>
            <w:tcBorders>
              <w:top w:val="nil"/>
              <w:left w:val="nil"/>
              <w:bottom w:val="single" w:sz="4" w:space="0" w:color="auto"/>
              <w:right w:val="single" w:sz="4" w:space="0" w:color="auto"/>
            </w:tcBorders>
            <w:shd w:val="clear" w:color="auto" w:fill="auto"/>
            <w:textDirection w:val="btLr"/>
            <w:vAlign w:val="bottom"/>
            <w:hideMark/>
          </w:tcPr>
          <w:p w14:paraId="675897A5" w14:textId="77777777" w:rsidR="00680BF7" w:rsidRPr="0031066E" w:rsidRDefault="00680BF7" w:rsidP="00A020AC">
            <w:pPr>
              <w:ind w:left="113" w:right="113"/>
              <w:rPr>
                <w:rFonts w:ascii="Calibri" w:eastAsia="Times New Roman" w:hAnsi="Calibri" w:cs="Calibri"/>
                <w:color w:val="000000"/>
                <w:sz w:val="20"/>
                <w:szCs w:val="20"/>
                <w:lang w:val="de-CH" w:eastAsia="zh-CN"/>
              </w:rPr>
            </w:pPr>
            <w:r w:rsidRPr="0031066E">
              <w:rPr>
                <w:rFonts w:ascii="Calibri" w:eastAsia="Times New Roman" w:hAnsi="Calibri" w:cs="Calibri"/>
                <w:color w:val="000000"/>
                <w:sz w:val="20"/>
                <w:szCs w:val="20"/>
                <w:lang w:val="de-CH" w:eastAsia="zh-CN"/>
              </w:rPr>
              <w:t xml:space="preserve">Material </w:t>
            </w:r>
            <w:proofErr w:type="spellStart"/>
            <w:r w:rsidRPr="0031066E">
              <w:rPr>
                <w:rFonts w:ascii="Calibri" w:eastAsia="Times New Roman" w:hAnsi="Calibri" w:cs="Calibri"/>
                <w:color w:val="000000"/>
                <w:sz w:val="20"/>
                <w:szCs w:val="20"/>
                <w:lang w:val="de-CH" w:eastAsia="zh-CN"/>
              </w:rPr>
              <w:t>selection</w:t>
            </w:r>
            <w:proofErr w:type="spellEnd"/>
            <w:r w:rsidRPr="0031066E">
              <w:rPr>
                <w:rFonts w:ascii="Calibri" w:eastAsia="Times New Roman" w:hAnsi="Calibri" w:cs="Calibri"/>
                <w:color w:val="000000"/>
                <w:sz w:val="20"/>
                <w:szCs w:val="20"/>
                <w:lang w:val="de-CH" w:eastAsia="zh-CN"/>
              </w:rPr>
              <w:t xml:space="preserve">/ </w:t>
            </w:r>
            <w:proofErr w:type="spellStart"/>
            <w:r w:rsidRPr="0031066E">
              <w:rPr>
                <w:rFonts w:ascii="Calibri" w:eastAsia="Times New Roman" w:hAnsi="Calibri" w:cs="Calibri"/>
                <w:color w:val="000000"/>
                <w:sz w:val="20"/>
                <w:szCs w:val="20"/>
                <w:lang w:val="de-CH" w:eastAsia="zh-CN"/>
              </w:rPr>
              <w:t>substitution</w:t>
            </w:r>
            <w:proofErr w:type="spellEnd"/>
          </w:p>
        </w:tc>
        <w:tc>
          <w:tcPr>
            <w:tcW w:w="817" w:type="dxa"/>
            <w:tcBorders>
              <w:top w:val="nil"/>
              <w:left w:val="nil"/>
              <w:bottom w:val="single" w:sz="4" w:space="0" w:color="auto"/>
              <w:right w:val="single" w:sz="4" w:space="0" w:color="auto"/>
            </w:tcBorders>
            <w:shd w:val="clear" w:color="auto" w:fill="auto"/>
            <w:textDirection w:val="btLr"/>
            <w:vAlign w:val="bottom"/>
            <w:hideMark/>
          </w:tcPr>
          <w:p w14:paraId="4CBE7DEA" w14:textId="77777777" w:rsidR="00680BF7" w:rsidRPr="0031066E" w:rsidRDefault="00680BF7" w:rsidP="00A020AC">
            <w:pPr>
              <w:ind w:left="113" w:right="113"/>
              <w:rPr>
                <w:rFonts w:ascii="Calibri" w:eastAsia="Times New Roman" w:hAnsi="Calibri" w:cs="Calibri"/>
                <w:color w:val="000000"/>
                <w:sz w:val="20"/>
                <w:szCs w:val="20"/>
                <w:lang w:val="de-CH" w:eastAsia="zh-CN"/>
              </w:rPr>
            </w:pPr>
            <w:proofErr w:type="spellStart"/>
            <w:r w:rsidRPr="0031066E">
              <w:rPr>
                <w:rFonts w:ascii="Calibri" w:eastAsia="Times New Roman" w:hAnsi="Calibri" w:cs="Calibri"/>
                <w:color w:val="000000"/>
                <w:sz w:val="20"/>
                <w:szCs w:val="20"/>
                <w:lang w:val="de-CH" w:eastAsia="zh-CN"/>
              </w:rPr>
              <w:t>Product</w:t>
            </w:r>
            <w:proofErr w:type="spellEnd"/>
            <w:r w:rsidRPr="0031066E">
              <w:rPr>
                <w:rFonts w:ascii="Calibri" w:eastAsia="Times New Roman" w:hAnsi="Calibri" w:cs="Calibri"/>
                <w:color w:val="000000"/>
                <w:sz w:val="20"/>
                <w:szCs w:val="20"/>
                <w:lang w:val="de-CH" w:eastAsia="zh-CN"/>
              </w:rPr>
              <w:t xml:space="preserve"> </w:t>
            </w:r>
            <w:proofErr w:type="spellStart"/>
            <w:r w:rsidRPr="0031066E">
              <w:rPr>
                <w:rFonts w:ascii="Calibri" w:eastAsia="Times New Roman" w:hAnsi="Calibri" w:cs="Calibri"/>
                <w:color w:val="000000"/>
                <w:sz w:val="20"/>
                <w:szCs w:val="20"/>
                <w:lang w:val="de-CH" w:eastAsia="zh-CN"/>
              </w:rPr>
              <w:t>longevity</w:t>
            </w:r>
            <w:proofErr w:type="spellEnd"/>
            <w:r w:rsidRPr="0031066E">
              <w:rPr>
                <w:rFonts w:ascii="Calibri" w:eastAsia="Times New Roman" w:hAnsi="Calibri" w:cs="Calibri"/>
                <w:color w:val="000000"/>
                <w:sz w:val="20"/>
                <w:szCs w:val="20"/>
                <w:lang w:val="de-CH" w:eastAsia="zh-CN"/>
              </w:rPr>
              <w:t xml:space="preserve"> / </w:t>
            </w:r>
            <w:proofErr w:type="spellStart"/>
            <w:r w:rsidRPr="0031066E">
              <w:rPr>
                <w:rFonts w:ascii="Calibri" w:eastAsia="Times New Roman" w:hAnsi="Calibri" w:cs="Calibri"/>
                <w:color w:val="000000"/>
                <w:sz w:val="20"/>
                <w:szCs w:val="20"/>
                <w:lang w:val="de-CH" w:eastAsia="zh-CN"/>
              </w:rPr>
              <w:t>Durability</w:t>
            </w:r>
            <w:proofErr w:type="spellEnd"/>
          </w:p>
        </w:tc>
        <w:tc>
          <w:tcPr>
            <w:tcW w:w="709" w:type="dxa"/>
            <w:tcBorders>
              <w:top w:val="nil"/>
              <w:left w:val="nil"/>
              <w:bottom w:val="single" w:sz="4" w:space="0" w:color="auto"/>
              <w:right w:val="single" w:sz="4" w:space="0" w:color="auto"/>
            </w:tcBorders>
            <w:shd w:val="clear" w:color="auto" w:fill="auto"/>
            <w:textDirection w:val="btLr"/>
            <w:vAlign w:val="bottom"/>
            <w:hideMark/>
          </w:tcPr>
          <w:p w14:paraId="42F16634" w14:textId="77777777" w:rsidR="00680BF7" w:rsidRPr="0031066E" w:rsidRDefault="00680BF7" w:rsidP="00A020AC">
            <w:pPr>
              <w:ind w:left="113" w:right="113"/>
              <w:rPr>
                <w:rFonts w:ascii="Calibri" w:eastAsia="Times New Roman" w:hAnsi="Calibri" w:cs="Calibri"/>
                <w:color w:val="000000"/>
                <w:sz w:val="20"/>
                <w:szCs w:val="20"/>
                <w:lang w:val="de-CH" w:eastAsia="zh-CN"/>
              </w:rPr>
            </w:pPr>
            <w:proofErr w:type="spellStart"/>
            <w:r w:rsidRPr="0031066E">
              <w:rPr>
                <w:rFonts w:ascii="Calibri" w:eastAsia="Times New Roman" w:hAnsi="Calibri" w:cs="Calibri"/>
                <w:color w:val="000000"/>
                <w:sz w:val="20"/>
                <w:szCs w:val="20"/>
                <w:lang w:val="de-CH" w:eastAsia="zh-CN"/>
              </w:rPr>
              <w:t>Repair</w:t>
            </w:r>
            <w:proofErr w:type="spellEnd"/>
          </w:p>
        </w:tc>
        <w:tc>
          <w:tcPr>
            <w:tcW w:w="708" w:type="dxa"/>
            <w:tcBorders>
              <w:top w:val="nil"/>
              <w:left w:val="nil"/>
              <w:bottom w:val="single" w:sz="4" w:space="0" w:color="auto"/>
              <w:right w:val="single" w:sz="4" w:space="0" w:color="auto"/>
            </w:tcBorders>
            <w:shd w:val="clear" w:color="auto" w:fill="auto"/>
            <w:textDirection w:val="btLr"/>
            <w:vAlign w:val="bottom"/>
            <w:hideMark/>
          </w:tcPr>
          <w:p w14:paraId="41EABDD2" w14:textId="77777777" w:rsidR="00680BF7" w:rsidRPr="0031066E" w:rsidRDefault="00680BF7" w:rsidP="00A020AC">
            <w:pPr>
              <w:ind w:left="113" w:right="113"/>
              <w:rPr>
                <w:rFonts w:ascii="Calibri" w:eastAsia="Times New Roman" w:hAnsi="Calibri" w:cs="Calibri"/>
                <w:color w:val="000000"/>
                <w:sz w:val="20"/>
                <w:szCs w:val="20"/>
                <w:lang w:val="de-CH" w:eastAsia="zh-CN"/>
              </w:rPr>
            </w:pPr>
            <w:r w:rsidRPr="0031066E">
              <w:rPr>
                <w:rFonts w:ascii="Calibri" w:eastAsia="Times New Roman" w:hAnsi="Calibri" w:cs="Calibri"/>
                <w:color w:val="000000"/>
                <w:sz w:val="20"/>
                <w:szCs w:val="20"/>
                <w:lang w:val="de-CH" w:eastAsia="zh-CN"/>
              </w:rPr>
              <w:t>Reuse</w:t>
            </w:r>
          </w:p>
        </w:tc>
        <w:tc>
          <w:tcPr>
            <w:tcW w:w="851" w:type="dxa"/>
            <w:gridSpan w:val="4"/>
            <w:tcBorders>
              <w:top w:val="nil"/>
              <w:left w:val="nil"/>
              <w:bottom w:val="single" w:sz="4" w:space="0" w:color="auto"/>
              <w:right w:val="single" w:sz="4" w:space="0" w:color="auto"/>
            </w:tcBorders>
            <w:shd w:val="clear" w:color="auto" w:fill="auto"/>
            <w:textDirection w:val="btLr"/>
            <w:vAlign w:val="bottom"/>
            <w:hideMark/>
          </w:tcPr>
          <w:p w14:paraId="6580EE77" w14:textId="77777777" w:rsidR="00680BF7" w:rsidRPr="0031066E" w:rsidRDefault="00680BF7" w:rsidP="00A020AC">
            <w:pPr>
              <w:ind w:left="113" w:right="113"/>
              <w:rPr>
                <w:rFonts w:ascii="Calibri" w:eastAsia="Times New Roman" w:hAnsi="Calibri" w:cs="Calibri"/>
                <w:color w:val="000000"/>
                <w:sz w:val="20"/>
                <w:szCs w:val="20"/>
                <w:lang w:val="de-CH" w:eastAsia="zh-CN"/>
              </w:rPr>
            </w:pPr>
            <w:proofErr w:type="spellStart"/>
            <w:r w:rsidRPr="0031066E">
              <w:rPr>
                <w:rFonts w:ascii="Calibri" w:eastAsia="Times New Roman" w:hAnsi="Calibri" w:cs="Calibri"/>
                <w:color w:val="000000"/>
                <w:sz w:val="20"/>
                <w:szCs w:val="20"/>
                <w:lang w:val="de-CH" w:eastAsia="zh-CN"/>
              </w:rPr>
              <w:t>Remanufacture</w:t>
            </w:r>
            <w:proofErr w:type="spellEnd"/>
            <w:r w:rsidRPr="0031066E">
              <w:rPr>
                <w:rFonts w:ascii="Calibri" w:eastAsia="Times New Roman" w:hAnsi="Calibri" w:cs="Calibri"/>
                <w:color w:val="000000"/>
                <w:sz w:val="20"/>
                <w:szCs w:val="20"/>
                <w:lang w:val="de-CH" w:eastAsia="zh-CN"/>
              </w:rPr>
              <w:t xml:space="preserve"> / </w:t>
            </w:r>
            <w:proofErr w:type="spellStart"/>
            <w:r w:rsidRPr="0031066E">
              <w:rPr>
                <w:rFonts w:ascii="Calibri" w:eastAsia="Times New Roman" w:hAnsi="Calibri" w:cs="Calibri"/>
                <w:color w:val="000000"/>
                <w:sz w:val="20"/>
                <w:szCs w:val="20"/>
                <w:lang w:val="de-CH" w:eastAsia="zh-CN"/>
              </w:rPr>
              <w:t>Refurbishment</w:t>
            </w:r>
            <w:proofErr w:type="spellEnd"/>
          </w:p>
        </w:tc>
        <w:tc>
          <w:tcPr>
            <w:tcW w:w="709" w:type="dxa"/>
            <w:gridSpan w:val="4"/>
            <w:tcBorders>
              <w:top w:val="nil"/>
              <w:left w:val="nil"/>
              <w:bottom w:val="single" w:sz="4" w:space="0" w:color="auto"/>
              <w:right w:val="single" w:sz="4" w:space="0" w:color="auto"/>
            </w:tcBorders>
            <w:shd w:val="clear" w:color="auto" w:fill="auto"/>
            <w:textDirection w:val="btLr"/>
            <w:vAlign w:val="bottom"/>
            <w:hideMark/>
          </w:tcPr>
          <w:p w14:paraId="1E492885" w14:textId="77777777" w:rsidR="00680BF7" w:rsidRPr="0031066E" w:rsidRDefault="00680BF7" w:rsidP="00A020AC">
            <w:pPr>
              <w:ind w:left="113" w:right="113"/>
              <w:rPr>
                <w:rFonts w:ascii="Calibri" w:eastAsia="Times New Roman" w:hAnsi="Calibri" w:cs="Calibri"/>
                <w:color w:val="000000"/>
                <w:sz w:val="20"/>
                <w:szCs w:val="20"/>
                <w:lang w:val="de-CH" w:eastAsia="zh-CN"/>
              </w:rPr>
            </w:pPr>
            <w:r w:rsidRPr="0031066E">
              <w:rPr>
                <w:rFonts w:ascii="Calibri" w:eastAsia="Times New Roman" w:hAnsi="Calibri" w:cs="Calibri"/>
                <w:color w:val="000000"/>
                <w:sz w:val="20"/>
                <w:szCs w:val="20"/>
                <w:lang w:val="de-CH" w:eastAsia="zh-CN"/>
              </w:rPr>
              <w:t>Recycling</w:t>
            </w:r>
          </w:p>
        </w:tc>
      </w:tr>
      <w:tr w:rsidR="00680BF7" w:rsidRPr="0031066E" w14:paraId="3BCC4BE9" w14:textId="77777777" w:rsidTr="003B735A">
        <w:trPr>
          <w:gridAfter w:val="1"/>
          <w:wAfter w:w="167" w:type="dxa"/>
          <w:trHeight w:val="435"/>
        </w:trPr>
        <w:tc>
          <w:tcPr>
            <w:tcW w:w="1026" w:type="dxa"/>
            <w:tcBorders>
              <w:top w:val="single" w:sz="4" w:space="0" w:color="auto"/>
              <w:left w:val="single" w:sz="4" w:space="0" w:color="auto"/>
              <w:bottom w:val="single" w:sz="4" w:space="0" w:color="auto"/>
              <w:right w:val="single" w:sz="4" w:space="0" w:color="auto"/>
            </w:tcBorders>
            <w:shd w:val="clear" w:color="auto" w:fill="auto"/>
            <w:noWrap/>
            <w:hideMark/>
          </w:tcPr>
          <w:p w14:paraId="70B5F8F9" w14:textId="77777777" w:rsidR="00680BF7" w:rsidRPr="0031066E" w:rsidRDefault="00680BF7" w:rsidP="00A020AC">
            <w:pPr>
              <w:rPr>
                <w:rFonts w:ascii="Calibri" w:eastAsia="Times New Roman" w:hAnsi="Calibri" w:cs="Calibri"/>
                <w:b/>
                <w:bCs/>
                <w:color w:val="000000"/>
                <w:sz w:val="20"/>
                <w:szCs w:val="20"/>
                <w:lang w:val="de-CH" w:eastAsia="zh-CN"/>
              </w:rPr>
            </w:pPr>
            <w:r w:rsidRPr="0031066E">
              <w:rPr>
                <w:rFonts w:ascii="Calibri" w:eastAsia="Times New Roman" w:hAnsi="Calibri" w:cs="Calibri"/>
                <w:b/>
                <w:bCs/>
                <w:color w:val="000000"/>
                <w:sz w:val="20"/>
                <w:szCs w:val="20"/>
                <w:lang w:val="de-CH" w:eastAsia="zh-CN"/>
              </w:rPr>
              <w:t>Supply</w:t>
            </w:r>
          </w:p>
        </w:tc>
        <w:tc>
          <w:tcPr>
            <w:tcW w:w="1951" w:type="dxa"/>
            <w:tcBorders>
              <w:top w:val="single" w:sz="4" w:space="0" w:color="auto"/>
              <w:left w:val="nil"/>
              <w:bottom w:val="single" w:sz="4" w:space="0" w:color="auto"/>
              <w:right w:val="nil"/>
            </w:tcBorders>
            <w:shd w:val="clear" w:color="auto" w:fill="auto"/>
            <w:hideMark/>
          </w:tcPr>
          <w:p w14:paraId="101D6E5B" w14:textId="77777777" w:rsidR="00680BF7" w:rsidRPr="0031066E" w:rsidRDefault="00680BF7" w:rsidP="00A020AC">
            <w:pPr>
              <w:rPr>
                <w:rFonts w:ascii="Calibri" w:eastAsia="Times New Roman" w:hAnsi="Calibri" w:cs="Calibri"/>
                <w:color w:val="000000"/>
                <w:sz w:val="20"/>
                <w:szCs w:val="20"/>
                <w:lang w:val="en-US" w:eastAsia="zh-CN"/>
              </w:rPr>
            </w:pPr>
            <w:r w:rsidRPr="0031066E">
              <w:rPr>
                <w:rFonts w:ascii="Calibri" w:eastAsia="Times New Roman" w:hAnsi="Calibri" w:cs="Calibri"/>
                <w:color w:val="000000"/>
                <w:sz w:val="20"/>
                <w:szCs w:val="20"/>
                <w:lang w:val="en-US" w:eastAsia="zh-CN"/>
              </w:rPr>
              <w:t>Constraint in choice of material supply</w:t>
            </w:r>
          </w:p>
        </w:tc>
        <w:tc>
          <w:tcPr>
            <w:tcW w:w="1451" w:type="dxa"/>
            <w:gridSpan w:val="2"/>
            <w:tcBorders>
              <w:top w:val="nil"/>
              <w:left w:val="single" w:sz="4" w:space="0" w:color="auto"/>
              <w:bottom w:val="nil"/>
              <w:right w:val="nil"/>
            </w:tcBorders>
            <w:shd w:val="clear" w:color="auto" w:fill="auto"/>
            <w:noWrap/>
            <w:vAlign w:val="center"/>
            <w:hideMark/>
          </w:tcPr>
          <w:p w14:paraId="541F6350" w14:textId="77777777" w:rsidR="00680BF7" w:rsidRPr="0031066E" w:rsidRDefault="00680BF7" w:rsidP="00A020AC">
            <w:pPr>
              <w:rPr>
                <w:rFonts w:ascii="Calibri" w:eastAsia="Times New Roman" w:hAnsi="Calibri" w:cs="Calibri"/>
                <w:color w:val="000000"/>
                <w:sz w:val="20"/>
                <w:szCs w:val="20"/>
                <w:lang w:val="en-US" w:eastAsia="zh-CN"/>
              </w:rPr>
            </w:pPr>
            <w:r w:rsidRPr="0031066E">
              <w:rPr>
                <w:rFonts w:ascii="Calibri" w:eastAsia="Times New Roman" w:hAnsi="Calibri" w:cs="Calibri"/>
                <w:color w:val="000000"/>
                <w:sz w:val="20"/>
                <w:szCs w:val="20"/>
                <w:lang w:val="en-US" w:eastAsia="zh-CN"/>
              </w:rPr>
              <w:t> </w:t>
            </w:r>
          </w:p>
        </w:tc>
        <w:tc>
          <w:tcPr>
            <w:tcW w:w="1526" w:type="dxa"/>
            <w:gridSpan w:val="2"/>
            <w:tcBorders>
              <w:top w:val="nil"/>
              <w:left w:val="nil"/>
              <w:bottom w:val="nil"/>
              <w:right w:val="nil"/>
            </w:tcBorders>
            <w:shd w:val="clear" w:color="auto" w:fill="auto"/>
            <w:noWrap/>
            <w:vAlign w:val="center"/>
            <w:hideMark/>
          </w:tcPr>
          <w:p w14:paraId="5331CE20" w14:textId="77777777" w:rsidR="00680BF7" w:rsidRPr="0031066E" w:rsidRDefault="00680BF7" w:rsidP="00A020AC">
            <w:pPr>
              <w:rPr>
                <w:rFonts w:ascii="Calibri" w:eastAsia="Times New Roman" w:hAnsi="Calibri" w:cs="Calibri"/>
                <w:color w:val="000000"/>
                <w:sz w:val="20"/>
                <w:szCs w:val="20"/>
                <w:lang w:val="en-US" w:eastAsia="zh-CN"/>
              </w:rPr>
            </w:pPr>
          </w:p>
        </w:tc>
        <w:tc>
          <w:tcPr>
            <w:tcW w:w="1630" w:type="dxa"/>
            <w:gridSpan w:val="3"/>
            <w:tcBorders>
              <w:top w:val="nil"/>
              <w:left w:val="nil"/>
              <w:bottom w:val="nil"/>
              <w:right w:val="nil"/>
            </w:tcBorders>
            <w:shd w:val="clear" w:color="auto" w:fill="auto"/>
            <w:noWrap/>
            <w:vAlign w:val="center"/>
            <w:hideMark/>
          </w:tcPr>
          <w:p w14:paraId="38BD8834" w14:textId="77777777" w:rsidR="00680BF7" w:rsidRPr="0031066E" w:rsidRDefault="00680BF7" w:rsidP="00A020AC">
            <w:pPr>
              <w:rPr>
                <w:rFonts w:ascii="Calibri" w:eastAsia="Times New Roman" w:hAnsi="Calibri" w:cs="Calibri"/>
                <w:sz w:val="20"/>
                <w:szCs w:val="20"/>
                <w:lang w:val="en-US" w:eastAsia="zh-CN"/>
              </w:rPr>
            </w:pPr>
          </w:p>
        </w:tc>
        <w:tc>
          <w:tcPr>
            <w:tcW w:w="236" w:type="dxa"/>
            <w:tcBorders>
              <w:top w:val="nil"/>
              <w:left w:val="nil"/>
              <w:bottom w:val="nil"/>
              <w:right w:val="nil"/>
            </w:tcBorders>
            <w:shd w:val="clear" w:color="auto" w:fill="auto"/>
            <w:noWrap/>
            <w:vAlign w:val="center"/>
            <w:hideMark/>
          </w:tcPr>
          <w:p w14:paraId="5A1EFFEA" w14:textId="77777777" w:rsidR="00680BF7" w:rsidRPr="0031066E" w:rsidRDefault="00680BF7" w:rsidP="00A020AC">
            <w:pPr>
              <w:rPr>
                <w:rFonts w:ascii="Calibri" w:eastAsia="Times New Roman" w:hAnsi="Calibri" w:cs="Calibri"/>
                <w:sz w:val="20"/>
                <w:szCs w:val="20"/>
                <w:lang w:val="en-US" w:eastAsia="zh-CN"/>
              </w:rPr>
            </w:pPr>
          </w:p>
        </w:tc>
        <w:tc>
          <w:tcPr>
            <w:tcW w:w="236" w:type="dxa"/>
            <w:tcBorders>
              <w:top w:val="nil"/>
              <w:left w:val="nil"/>
              <w:bottom w:val="nil"/>
              <w:right w:val="nil"/>
            </w:tcBorders>
            <w:shd w:val="clear" w:color="auto" w:fill="auto"/>
            <w:noWrap/>
            <w:vAlign w:val="bottom"/>
            <w:hideMark/>
          </w:tcPr>
          <w:p w14:paraId="724CA9B8" w14:textId="77777777" w:rsidR="00680BF7" w:rsidRPr="0031066E" w:rsidRDefault="00680BF7" w:rsidP="00A020AC">
            <w:pPr>
              <w:jc w:val="center"/>
              <w:rPr>
                <w:rFonts w:ascii="Calibri" w:eastAsia="Times New Roman" w:hAnsi="Calibri" w:cs="Calibri"/>
                <w:sz w:val="20"/>
                <w:szCs w:val="20"/>
                <w:lang w:val="en-US" w:eastAsia="zh-CN"/>
              </w:rPr>
            </w:pPr>
          </w:p>
        </w:tc>
        <w:tc>
          <w:tcPr>
            <w:tcW w:w="236" w:type="dxa"/>
            <w:gridSpan w:val="2"/>
            <w:tcBorders>
              <w:top w:val="nil"/>
              <w:left w:val="nil"/>
              <w:bottom w:val="nil"/>
              <w:right w:val="nil"/>
            </w:tcBorders>
            <w:shd w:val="clear" w:color="auto" w:fill="auto"/>
            <w:noWrap/>
            <w:vAlign w:val="bottom"/>
            <w:hideMark/>
          </w:tcPr>
          <w:p w14:paraId="0217DF66" w14:textId="77777777" w:rsidR="00680BF7" w:rsidRPr="0031066E" w:rsidRDefault="00680BF7" w:rsidP="00A020AC">
            <w:pPr>
              <w:rPr>
                <w:rFonts w:ascii="Calibri" w:eastAsia="Times New Roman" w:hAnsi="Calibri" w:cs="Calibri"/>
                <w:sz w:val="20"/>
                <w:szCs w:val="20"/>
                <w:lang w:val="en-US" w:eastAsia="zh-CN"/>
              </w:rPr>
            </w:pPr>
          </w:p>
        </w:tc>
        <w:tc>
          <w:tcPr>
            <w:tcW w:w="236" w:type="dxa"/>
            <w:tcBorders>
              <w:top w:val="nil"/>
              <w:left w:val="nil"/>
              <w:bottom w:val="nil"/>
              <w:right w:val="nil"/>
            </w:tcBorders>
            <w:shd w:val="clear" w:color="auto" w:fill="auto"/>
            <w:noWrap/>
            <w:vAlign w:val="bottom"/>
            <w:hideMark/>
          </w:tcPr>
          <w:p w14:paraId="68E200BA" w14:textId="77777777" w:rsidR="00680BF7" w:rsidRPr="0031066E" w:rsidRDefault="00680BF7" w:rsidP="00A020AC">
            <w:pPr>
              <w:rPr>
                <w:rFonts w:ascii="Calibri" w:eastAsia="Times New Roman" w:hAnsi="Calibri" w:cs="Calibri"/>
                <w:sz w:val="20"/>
                <w:szCs w:val="20"/>
                <w:lang w:val="en-US" w:eastAsia="zh-CN"/>
              </w:rPr>
            </w:pPr>
          </w:p>
        </w:tc>
        <w:tc>
          <w:tcPr>
            <w:tcW w:w="236" w:type="dxa"/>
            <w:tcBorders>
              <w:top w:val="nil"/>
              <w:left w:val="nil"/>
              <w:bottom w:val="nil"/>
              <w:right w:val="nil"/>
            </w:tcBorders>
            <w:shd w:val="clear" w:color="auto" w:fill="auto"/>
            <w:noWrap/>
            <w:vAlign w:val="bottom"/>
            <w:hideMark/>
          </w:tcPr>
          <w:p w14:paraId="4142D403" w14:textId="77777777" w:rsidR="00680BF7" w:rsidRPr="0031066E" w:rsidRDefault="00680BF7" w:rsidP="00A020AC">
            <w:pPr>
              <w:rPr>
                <w:rFonts w:ascii="Calibri" w:eastAsia="Times New Roman" w:hAnsi="Calibri" w:cs="Calibri"/>
                <w:sz w:val="20"/>
                <w:szCs w:val="20"/>
                <w:lang w:val="en-US" w:eastAsia="zh-CN"/>
              </w:rPr>
            </w:pPr>
          </w:p>
        </w:tc>
      </w:tr>
      <w:tr w:rsidR="00680BF7" w:rsidRPr="0031066E" w14:paraId="12E55AEF" w14:textId="77777777" w:rsidTr="003B735A">
        <w:trPr>
          <w:gridAfter w:val="1"/>
          <w:wAfter w:w="167" w:type="dxa"/>
          <w:trHeight w:val="345"/>
        </w:trPr>
        <w:tc>
          <w:tcPr>
            <w:tcW w:w="1026" w:type="dxa"/>
            <w:vMerge w:val="restart"/>
            <w:tcBorders>
              <w:top w:val="nil"/>
              <w:left w:val="single" w:sz="4" w:space="0" w:color="auto"/>
              <w:bottom w:val="single" w:sz="4" w:space="0" w:color="000000"/>
              <w:right w:val="single" w:sz="4" w:space="0" w:color="auto"/>
            </w:tcBorders>
            <w:shd w:val="clear" w:color="auto" w:fill="auto"/>
            <w:noWrap/>
            <w:hideMark/>
          </w:tcPr>
          <w:p w14:paraId="2788F4CD" w14:textId="77777777" w:rsidR="00680BF7" w:rsidRPr="0031066E" w:rsidRDefault="00680BF7" w:rsidP="00A020AC">
            <w:pPr>
              <w:rPr>
                <w:rFonts w:ascii="Calibri" w:eastAsia="Times New Roman" w:hAnsi="Calibri" w:cs="Calibri"/>
                <w:b/>
                <w:bCs/>
                <w:color w:val="000000"/>
                <w:sz w:val="20"/>
                <w:szCs w:val="20"/>
                <w:lang w:val="de-CH" w:eastAsia="zh-CN"/>
              </w:rPr>
            </w:pPr>
            <w:proofErr w:type="spellStart"/>
            <w:r w:rsidRPr="0031066E">
              <w:rPr>
                <w:rFonts w:ascii="Calibri" w:eastAsia="Times New Roman" w:hAnsi="Calibri" w:cs="Calibri"/>
                <w:b/>
                <w:bCs/>
                <w:color w:val="000000"/>
                <w:sz w:val="20"/>
                <w:szCs w:val="20"/>
                <w:lang w:val="de-CH" w:eastAsia="zh-CN"/>
              </w:rPr>
              <w:t>Risks</w:t>
            </w:r>
            <w:proofErr w:type="spellEnd"/>
          </w:p>
        </w:tc>
        <w:tc>
          <w:tcPr>
            <w:tcW w:w="1951" w:type="dxa"/>
            <w:tcBorders>
              <w:top w:val="nil"/>
              <w:left w:val="nil"/>
              <w:bottom w:val="single" w:sz="4" w:space="0" w:color="auto"/>
              <w:right w:val="single" w:sz="4" w:space="0" w:color="auto"/>
            </w:tcBorders>
            <w:shd w:val="clear" w:color="auto" w:fill="auto"/>
            <w:hideMark/>
          </w:tcPr>
          <w:p w14:paraId="4C241711" w14:textId="77777777" w:rsidR="00680BF7" w:rsidRPr="0031066E" w:rsidRDefault="00680BF7" w:rsidP="00A020AC">
            <w:pPr>
              <w:rPr>
                <w:rFonts w:ascii="Calibri" w:eastAsia="Times New Roman" w:hAnsi="Calibri" w:cs="Calibri"/>
                <w:color w:val="000000"/>
                <w:sz w:val="20"/>
                <w:szCs w:val="20"/>
                <w:lang w:val="de-CH" w:eastAsia="zh-CN"/>
              </w:rPr>
            </w:pPr>
            <w:r w:rsidRPr="0031066E">
              <w:rPr>
                <w:rFonts w:ascii="Calibri" w:eastAsia="Times New Roman" w:hAnsi="Calibri" w:cs="Calibri"/>
                <w:color w:val="000000"/>
                <w:sz w:val="20"/>
                <w:szCs w:val="20"/>
                <w:lang w:val="de-CH" w:eastAsia="zh-CN"/>
              </w:rPr>
              <w:t xml:space="preserve">Political </w:t>
            </w:r>
            <w:proofErr w:type="spellStart"/>
            <w:r w:rsidRPr="0031066E">
              <w:rPr>
                <w:rFonts w:ascii="Calibri" w:eastAsia="Times New Roman" w:hAnsi="Calibri" w:cs="Calibri"/>
                <w:color w:val="000000"/>
                <w:sz w:val="20"/>
                <w:szCs w:val="20"/>
                <w:lang w:val="de-CH" w:eastAsia="zh-CN"/>
              </w:rPr>
              <w:t>risk</w:t>
            </w:r>
            <w:proofErr w:type="spellEnd"/>
            <w:r w:rsidRPr="0031066E">
              <w:rPr>
                <w:rFonts w:ascii="Calibri" w:eastAsia="Times New Roman" w:hAnsi="Calibri" w:cs="Calibri"/>
                <w:color w:val="000000"/>
                <w:sz w:val="20"/>
                <w:szCs w:val="20"/>
                <w:lang w:val="de-CH" w:eastAsia="zh-CN"/>
              </w:rPr>
              <w:t xml:space="preserve"> at </w:t>
            </w:r>
            <w:proofErr w:type="spellStart"/>
            <w:r w:rsidRPr="0031066E">
              <w:rPr>
                <w:rFonts w:ascii="Calibri" w:eastAsia="Times New Roman" w:hAnsi="Calibri" w:cs="Calibri"/>
                <w:color w:val="000000"/>
                <w:sz w:val="20"/>
                <w:szCs w:val="20"/>
                <w:lang w:val="de-CH" w:eastAsia="zh-CN"/>
              </w:rPr>
              <w:t>source</w:t>
            </w:r>
            <w:proofErr w:type="spellEnd"/>
          </w:p>
        </w:tc>
        <w:tc>
          <w:tcPr>
            <w:tcW w:w="1451" w:type="dxa"/>
            <w:gridSpan w:val="2"/>
            <w:tcBorders>
              <w:top w:val="nil"/>
              <w:left w:val="nil"/>
              <w:bottom w:val="nil"/>
              <w:right w:val="nil"/>
            </w:tcBorders>
            <w:shd w:val="clear" w:color="auto" w:fill="auto"/>
            <w:noWrap/>
            <w:vAlign w:val="center"/>
            <w:hideMark/>
          </w:tcPr>
          <w:p w14:paraId="1F95C2AA" w14:textId="77777777" w:rsidR="00680BF7" w:rsidRPr="0031066E" w:rsidRDefault="00680BF7" w:rsidP="00A020AC">
            <w:pPr>
              <w:rPr>
                <w:rFonts w:ascii="Calibri" w:eastAsia="Times New Roman" w:hAnsi="Calibri" w:cs="Calibri"/>
                <w:color w:val="000000"/>
                <w:sz w:val="20"/>
                <w:szCs w:val="20"/>
                <w:lang w:val="de-CH" w:eastAsia="zh-CN"/>
              </w:rPr>
            </w:pPr>
          </w:p>
        </w:tc>
        <w:tc>
          <w:tcPr>
            <w:tcW w:w="1526" w:type="dxa"/>
            <w:gridSpan w:val="2"/>
            <w:tcBorders>
              <w:top w:val="nil"/>
              <w:left w:val="nil"/>
              <w:bottom w:val="nil"/>
              <w:right w:val="nil"/>
            </w:tcBorders>
            <w:shd w:val="clear" w:color="auto" w:fill="auto"/>
            <w:noWrap/>
            <w:vAlign w:val="center"/>
            <w:hideMark/>
          </w:tcPr>
          <w:p w14:paraId="4F59C547" w14:textId="77777777" w:rsidR="00680BF7" w:rsidRPr="0031066E" w:rsidRDefault="00680BF7" w:rsidP="00A020AC">
            <w:pPr>
              <w:rPr>
                <w:rFonts w:ascii="Calibri" w:eastAsia="Times New Roman" w:hAnsi="Calibri" w:cs="Calibri"/>
                <w:sz w:val="20"/>
                <w:szCs w:val="20"/>
                <w:lang w:val="de-CH" w:eastAsia="zh-CN"/>
              </w:rPr>
            </w:pPr>
          </w:p>
        </w:tc>
        <w:tc>
          <w:tcPr>
            <w:tcW w:w="1630" w:type="dxa"/>
            <w:gridSpan w:val="3"/>
            <w:tcBorders>
              <w:top w:val="nil"/>
              <w:left w:val="nil"/>
              <w:bottom w:val="nil"/>
              <w:right w:val="nil"/>
            </w:tcBorders>
            <w:shd w:val="clear" w:color="auto" w:fill="auto"/>
            <w:noWrap/>
            <w:vAlign w:val="center"/>
            <w:hideMark/>
          </w:tcPr>
          <w:p w14:paraId="41F2269C"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center"/>
            <w:hideMark/>
          </w:tcPr>
          <w:p w14:paraId="01C00525"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bottom"/>
            <w:hideMark/>
          </w:tcPr>
          <w:p w14:paraId="3E920115" w14:textId="77777777" w:rsidR="00680BF7" w:rsidRPr="0031066E" w:rsidRDefault="00680BF7" w:rsidP="00A020AC">
            <w:pPr>
              <w:jc w:val="center"/>
              <w:rPr>
                <w:rFonts w:ascii="Calibri" w:eastAsia="Times New Roman" w:hAnsi="Calibri" w:cs="Calibri"/>
                <w:sz w:val="20"/>
                <w:szCs w:val="20"/>
                <w:lang w:val="de-CH" w:eastAsia="zh-CN"/>
              </w:rPr>
            </w:pPr>
          </w:p>
        </w:tc>
        <w:tc>
          <w:tcPr>
            <w:tcW w:w="236" w:type="dxa"/>
            <w:gridSpan w:val="2"/>
            <w:tcBorders>
              <w:top w:val="nil"/>
              <w:left w:val="nil"/>
              <w:bottom w:val="nil"/>
              <w:right w:val="nil"/>
            </w:tcBorders>
            <w:shd w:val="clear" w:color="auto" w:fill="auto"/>
            <w:noWrap/>
            <w:vAlign w:val="bottom"/>
            <w:hideMark/>
          </w:tcPr>
          <w:p w14:paraId="024055A8"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bottom"/>
            <w:hideMark/>
          </w:tcPr>
          <w:p w14:paraId="7922BC09"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bottom"/>
            <w:hideMark/>
          </w:tcPr>
          <w:p w14:paraId="44949357" w14:textId="77777777" w:rsidR="00680BF7" w:rsidRPr="0031066E" w:rsidRDefault="00680BF7" w:rsidP="00A020AC">
            <w:pPr>
              <w:rPr>
                <w:rFonts w:ascii="Calibri" w:eastAsia="Times New Roman" w:hAnsi="Calibri" w:cs="Calibri"/>
                <w:sz w:val="20"/>
                <w:szCs w:val="20"/>
                <w:lang w:val="de-CH" w:eastAsia="zh-CN"/>
              </w:rPr>
            </w:pPr>
          </w:p>
        </w:tc>
      </w:tr>
      <w:tr w:rsidR="00680BF7" w:rsidRPr="0031066E" w14:paraId="5CAEFBE0" w14:textId="77777777" w:rsidTr="003B735A">
        <w:trPr>
          <w:gridAfter w:val="1"/>
          <w:wAfter w:w="167" w:type="dxa"/>
          <w:trHeight w:val="554"/>
        </w:trPr>
        <w:tc>
          <w:tcPr>
            <w:tcW w:w="1026" w:type="dxa"/>
            <w:vMerge/>
            <w:tcBorders>
              <w:top w:val="nil"/>
              <w:left w:val="single" w:sz="4" w:space="0" w:color="auto"/>
              <w:bottom w:val="single" w:sz="4" w:space="0" w:color="000000"/>
              <w:right w:val="single" w:sz="4" w:space="0" w:color="auto"/>
            </w:tcBorders>
            <w:vAlign w:val="center"/>
            <w:hideMark/>
          </w:tcPr>
          <w:p w14:paraId="03DE2CA3" w14:textId="77777777" w:rsidR="00680BF7" w:rsidRPr="0031066E" w:rsidRDefault="00680BF7" w:rsidP="00A020AC">
            <w:pPr>
              <w:rPr>
                <w:rFonts w:ascii="Calibri" w:eastAsia="Times New Roman" w:hAnsi="Calibri" w:cs="Calibri"/>
                <w:b/>
                <w:bCs/>
                <w:color w:val="000000"/>
                <w:sz w:val="20"/>
                <w:szCs w:val="20"/>
                <w:lang w:val="de-CH" w:eastAsia="zh-CN"/>
              </w:rPr>
            </w:pPr>
          </w:p>
        </w:tc>
        <w:tc>
          <w:tcPr>
            <w:tcW w:w="1951" w:type="dxa"/>
            <w:tcBorders>
              <w:top w:val="nil"/>
              <w:left w:val="nil"/>
              <w:bottom w:val="single" w:sz="4" w:space="0" w:color="auto"/>
              <w:right w:val="single" w:sz="4" w:space="0" w:color="auto"/>
            </w:tcBorders>
            <w:shd w:val="clear" w:color="auto" w:fill="auto"/>
            <w:hideMark/>
          </w:tcPr>
          <w:p w14:paraId="7D632A53" w14:textId="77777777" w:rsidR="00680BF7" w:rsidRPr="0031066E" w:rsidRDefault="00680BF7" w:rsidP="00A020AC">
            <w:pPr>
              <w:rPr>
                <w:rFonts w:ascii="Calibri" w:eastAsia="Times New Roman" w:hAnsi="Calibri" w:cs="Calibri"/>
                <w:color w:val="000000"/>
                <w:sz w:val="20"/>
                <w:szCs w:val="20"/>
                <w:lang w:val="de-CH" w:eastAsia="zh-CN"/>
              </w:rPr>
            </w:pPr>
            <w:r w:rsidRPr="0031066E">
              <w:rPr>
                <w:rFonts w:ascii="Calibri" w:eastAsia="Times New Roman" w:hAnsi="Calibri" w:cs="Calibri"/>
                <w:color w:val="000000"/>
                <w:sz w:val="20"/>
                <w:szCs w:val="20"/>
                <w:lang w:val="de-CH" w:eastAsia="zh-CN"/>
              </w:rPr>
              <w:t xml:space="preserve">Geological </w:t>
            </w:r>
            <w:proofErr w:type="spellStart"/>
            <w:r w:rsidRPr="0031066E">
              <w:rPr>
                <w:rFonts w:ascii="Calibri" w:eastAsia="Times New Roman" w:hAnsi="Calibri" w:cs="Calibri"/>
                <w:color w:val="000000"/>
                <w:sz w:val="20"/>
                <w:szCs w:val="20"/>
                <w:lang w:val="de-CH" w:eastAsia="zh-CN"/>
              </w:rPr>
              <w:t>risk</w:t>
            </w:r>
            <w:proofErr w:type="spellEnd"/>
            <w:r w:rsidRPr="0031066E">
              <w:rPr>
                <w:rFonts w:ascii="Calibri" w:eastAsia="Times New Roman" w:hAnsi="Calibri" w:cs="Calibri"/>
                <w:color w:val="000000"/>
                <w:sz w:val="20"/>
                <w:szCs w:val="20"/>
                <w:lang w:val="de-CH" w:eastAsia="zh-CN"/>
              </w:rPr>
              <w:t xml:space="preserve"> at </w:t>
            </w:r>
            <w:proofErr w:type="spellStart"/>
            <w:r w:rsidRPr="0031066E">
              <w:rPr>
                <w:rFonts w:ascii="Calibri" w:eastAsia="Times New Roman" w:hAnsi="Calibri" w:cs="Calibri"/>
                <w:color w:val="000000"/>
                <w:sz w:val="20"/>
                <w:szCs w:val="20"/>
                <w:lang w:val="de-CH" w:eastAsia="zh-CN"/>
              </w:rPr>
              <w:t>source</w:t>
            </w:r>
            <w:proofErr w:type="spellEnd"/>
          </w:p>
        </w:tc>
        <w:tc>
          <w:tcPr>
            <w:tcW w:w="1451" w:type="dxa"/>
            <w:gridSpan w:val="2"/>
            <w:tcBorders>
              <w:top w:val="nil"/>
              <w:left w:val="nil"/>
              <w:bottom w:val="nil"/>
              <w:right w:val="nil"/>
            </w:tcBorders>
            <w:shd w:val="clear" w:color="auto" w:fill="auto"/>
            <w:noWrap/>
            <w:vAlign w:val="center"/>
            <w:hideMark/>
          </w:tcPr>
          <w:p w14:paraId="605BAC6F" w14:textId="77777777" w:rsidR="00680BF7" w:rsidRPr="0031066E" w:rsidRDefault="00680BF7" w:rsidP="00A020AC">
            <w:pPr>
              <w:rPr>
                <w:rFonts w:ascii="Calibri" w:eastAsia="Times New Roman" w:hAnsi="Calibri" w:cs="Calibri"/>
                <w:color w:val="000000"/>
                <w:sz w:val="20"/>
                <w:szCs w:val="20"/>
                <w:lang w:val="de-CH" w:eastAsia="zh-CN"/>
              </w:rPr>
            </w:pPr>
          </w:p>
        </w:tc>
        <w:tc>
          <w:tcPr>
            <w:tcW w:w="1526" w:type="dxa"/>
            <w:gridSpan w:val="2"/>
            <w:tcBorders>
              <w:top w:val="nil"/>
              <w:left w:val="nil"/>
              <w:bottom w:val="nil"/>
              <w:right w:val="nil"/>
            </w:tcBorders>
            <w:shd w:val="clear" w:color="auto" w:fill="auto"/>
            <w:noWrap/>
            <w:vAlign w:val="center"/>
            <w:hideMark/>
          </w:tcPr>
          <w:p w14:paraId="37F308F3" w14:textId="77777777" w:rsidR="00680BF7" w:rsidRPr="0031066E" w:rsidRDefault="00680BF7" w:rsidP="00A020AC">
            <w:pPr>
              <w:rPr>
                <w:rFonts w:ascii="Calibri" w:eastAsia="Times New Roman" w:hAnsi="Calibri" w:cs="Calibri"/>
                <w:sz w:val="20"/>
                <w:szCs w:val="20"/>
                <w:lang w:val="de-CH" w:eastAsia="zh-CN"/>
              </w:rPr>
            </w:pPr>
          </w:p>
        </w:tc>
        <w:tc>
          <w:tcPr>
            <w:tcW w:w="1630" w:type="dxa"/>
            <w:gridSpan w:val="3"/>
            <w:tcBorders>
              <w:top w:val="nil"/>
              <w:left w:val="nil"/>
              <w:bottom w:val="nil"/>
              <w:right w:val="nil"/>
            </w:tcBorders>
            <w:shd w:val="clear" w:color="auto" w:fill="auto"/>
            <w:noWrap/>
            <w:vAlign w:val="center"/>
            <w:hideMark/>
          </w:tcPr>
          <w:p w14:paraId="01AB17F7"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center"/>
            <w:hideMark/>
          </w:tcPr>
          <w:p w14:paraId="1BC30F5D"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bottom"/>
            <w:hideMark/>
          </w:tcPr>
          <w:p w14:paraId="253111D8" w14:textId="77777777" w:rsidR="00680BF7" w:rsidRPr="0031066E" w:rsidRDefault="00680BF7" w:rsidP="00A020AC">
            <w:pPr>
              <w:jc w:val="center"/>
              <w:rPr>
                <w:rFonts w:ascii="Calibri" w:eastAsia="Times New Roman" w:hAnsi="Calibri" w:cs="Calibri"/>
                <w:sz w:val="20"/>
                <w:szCs w:val="20"/>
                <w:lang w:val="de-CH" w:eastAsia="zh-CN"/>
              </w:rPr>
            </w:pPr>
          </w:p>
        </w:tc>
        <w:tc>
          <w:tcPr>
            <w:tcW w:w="236" w:type="dxa"/>
            <w:gridSpan w:val="2"/>
            <w:tcBorders>
              <w:top w:val="nil"/>
              <w:left w:val="nil"/>
              <w:bottom w:val="nil"/>
              <w:right w:val="nil"/>
            </w:tcBorders>
            <w:shd w:val="clear" w:color="auto" w:fill="auto"/>
            <w:noWrap/>
            <w:vAlign w:val="bottom"/>
            <w:hideMark/>
          </w:tcPr>
          <w:p w14:paraId="668658A5"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bottom"/>
            <w:hideMark/>
          </w:tcPr>
          <w:p w14:paraId="4B038F3A"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bottom"/>
            <w:hideMark/>
          </w:tcPr>
          <w:p w14:paraId="629A8361" w14:textId="77777777" w:rsidR="00680BF7" w:rsidRPr="0031066E" w:rsidRDefault="00680BF7" w:rsidP="00A020AC">
            <w:pPr>
              <w:rPr>
                <w:rFonts w:ascii="Calibri" w:eastAsia="Times New Roman" w:hAnsi="Calibri" w:cs="Calibri"/>
                <w:sz w:val="20"/>
                <w:szCs w:val="20"/>
                <w:lang w:val="de-CH" w:eastAsia="zh-CN"/>
              </w:rPr>
            </w:pPr>
          </w:p>
        </w:tc>
      </w:tr>
      <w:tr w:rsidR="00680BF7" w:rsidRPr="0031066E" w14:paraId="05B18812" w14:textId="77777777" w:rsidTr="003B735A">
        <w:trPr>
          <w:gridAfter w:val="1"/>
          <w:wAfter w:w="167" w:type="dxa"/>
          <w:trHeight w:val="464"/>
        </w:trPr>
        <w:tc>
          <w:tcPr>
            <w:tcW w:w="1026" w:type="dxa"/>
            <w:vMerge/>
            <w:tcBorders>
              <w:top w:val="nil"/>
              <w:left w:val="single" w:sz="4" w:space="0" w:color="auto"/>
              <w:bottom w:val="single" w:sz="4" w:space="0" w:color="000000"/>
              <w:right w:val="single" w:sz="4" w:space="0" w:color="auto"/>
            </w:tcBorders>
            <w:vAlign w:val="center"/>
            <w:hideMark/>
          </w:tcPr>
          <w:p w14:paraId="40019FD5" w14:textId="77777777" w:rsidR="00680BF7" w:rsidRPr="0031066E" w:rsidRDefault="00680BF7" w:rsidP="00A020AC">
            <w:pPr>
              <w:rPr>
                <w:rFonts w:ascii="Calibri" w:eastAsia="Times New Roman" w:hAnsi="Calibri" w:cs="Calibri"/>
                <w:b/>
                <w:bCs/>
                <w:color w:val="000000"/>
                <w:sz w:val="20"/>
                <w:szCs w:val="20"/>
                <w:lang w:val="de-CH" w:eastAsia="zh-CN"/>
              </w:rPr>
            </w:pPr>
          </w:p>
        </w:tc>
        <w:tc>
          <w:tcPr>
            <w:tcW w:w="1951" w:type="dxa"/>
            <w:tcBorders>
              <w:top w:val="nil"/>
              <w:left w:val="nil"/>
              <w:bottom w:val="single" w:sz="4" w:space="0" w:color="auto"/>
              <w:right w:val="single" w:sz="4" w:space="0" w:color="auto"/>
            </w:tcBorders>
            <w:shd w:val="clear" w:color="auto" w:fill="auto"/>
            <w:hideMark/>
          </w:tcPr>
          <w:p w14:paraId="195D97F5" w14:textId="77777777" w:rsidR="00680BF7" w:rsidRPr="0031066E" w:rsidRDefault="00680BF7" w:rsidP="00A020AC">
            <w:pPr>
              <w:rPr>
                <w:rFonts w:ascii="Calibri" w:eastAsia="Times New Roman" w:hAnsi="Calibri" w:cs="Calibri"/>
                <w:color w:val="000000"/>
                <w:sz w:val="20"/>
                <w:szCs w:val="20"/>
                <w:lang w:val="de-CH" w:eastAsia="zh-CN"/>
              </w:rPr>
            </w:pPr>
            <w:r w:rsidRPr="0031066E">
              <w:rPr>
                <w:rFonts w:ascii="Calibri" w:eastAsia="Times New Roman" w:hAnsi="Calibri" w:cs="Calibri"/>
                <w:color w:val="000000"/>
                <w:sz w:val="20"/>
                <w:szCs w:val="20"/>
                <w:lang w:val="de-CH" w:eastAsia="zh-CN"/>
              </w:rPr>
              <w:t xml:space="preserve">Environmental </w:t>
            </w:r>
            <w:proofErr w:type="spellStart"/>
            <w:r w:rsidRPr="0031066E">
              <w:rPr>
                <w:rFonts w:ascii="Calibri" w:eastAsia="Times New Roman" w:hAnsi="Calibri" w:cs="Calibri"/>
                <w:color w:val="000000"/>
                <w:sz w:val="20"/>
                <w:szCs w:val="20"/>
                <w:lang w:val="de-CH" w:eastAsia="zh-CN"/>
              </w:rPr>
              <w:t>risks</w:t>
            </w:r>
            <w:proofErr w:type="spellEnd"/>
            <w:r w:rsidRPr="0031066E">
              <w:rPr>
                <w:rFonts w:ascii="Calibri" w:eastAsia="Times New Roman" w:hAnsi="Calibri" w:cs="Calibri"/>
                <w:color w:val="000000"/>
                <w:sz w:val="20"/>
                <w:szCs w:val="20"/>
                <w:lang w:val="de-CH" w:eastAsia="zh-CN"/>
              </w:rPr>
              <w:t xml:space="preserve"> at </w:t>
            </w:r>
            <w:proofErr w:type="spellStart"/>
            <w:r w:rsidRPr="0031066E">
              <w:rPr>
                <w:rFonts w:ascii="Calibri" w:eastAsia="Times New Roman" w:hAnsi="Calibri" w:cs="Calibri"/>
                <w:color w:val="000000"/>
                <w:sz w:val="20"/>
                <w:szCs w:val="20"/>
                <w:lang w:val="de-CH" w:eastAsia="zh-CN"/>
              </w:rPr>
              <w:t>source</w:t>
            </w:r>
            <w:proofErr w:type="spellEnd"/>
          </w:p>
        </w:tc>
        <w:tc>
          <w:tcPr>
            <w:tcW w:w="1451" w:type="dxa"/>
            <w:gridSpan w:val="2"/>
            <w:tcBorders>
              <w:top w:val="nil"/>
              <w:left w:val="nil"/>
              <w:bottom w:val="nil"/>
              <w:right w:val="nil"/>
            </w:tcBorders>
            <w:shd w:val="clear" w:color="auto" w:fill="auto"/>
            <w:noWrap/>
            <w:vAlign w:val="center"/>
            <w:hideMark/>
          </w:tcPr>
          <w:p w14:paraId="369B42DC" w14:textId="77777777" w:rsidR="00680BF7" w:rsidRPr="0031066E" w:rsidRDefault="00680BF7" w:rsidP="00A020AC">
            <w:pPr>
              <w:rPr>
                <w:rFonts w:ascii="Calibri" w:eastAsia="Times New Roman" w:hAnsi="Calibri" w:cs="Calibri"/>
                <w:color w:val="000000"/>
                <w:sz w:val="20"/>
                <w:szCs w:val="20"/>
                <w:lang w:val="de-CH" w:eastAsia="zh-CN"/>
              </w:rPr>
            </w:pPr>
          </w:p>
        </w:tc>
        <w:tc>
          <w:tcPr>
            <w:tcW w:w="1526" w:type="dxa"/>
            <w:gridSpan w:val="2"/>
            <w:tcBorders>
              <w:top w:val="nil"/>
              <w:left w:val="nil"/>
              <w:bottom w:val="nil"/>
              <w:right w:val="nil"/>
            </w:tcBorders>
            <w:shd w:val="clear" w:color="auto" w:fill="auto"/>
            <w:noWrap/>
            <w:vAlign w:val="center"/>
            <w:hideMark/>
          </w:tcPr>
          <w:p w14:paraId="7D60B5E1" w14:textId="77777777" w:rsidR="00680BF7" w:rsidRPr="0031066E" w:rsidRDefault="00680BF7" w:rsidP="00A020AC">
            <w:pPr>
              <w:rPr>
                <w:rFonts w:ascii="Calibri" w:eastAsia="Times New Roman" w:hAnsi="Calibri" w:cs="Calibri"/>
                <w:sz w:val="20"/>
                <w:szCs w:val="20"/>
                <w:lang w:val="de-CH" w:eastAsia="zh-CN"/>
              </w:rPr>
            </w:pPr>
          </w:p>
        </w:tc>
        <w:tc>
          <w:tcPr>
            <w:tcW w:w="1630" w:type="dxa"/>
            <w:gridSpan w:val="3"/>
            <w:tcBorders>
              <w:top w:val="nil"/>
              <w:left w:val="nil"/>
              <w:bottom w:val="nil"/>
              <w:right w:val="nil"/>
            </w:tcBorders>
            <w:shd w:val="clear" w:color="auto" w:fill="auto"/>
            <w:noWrap/>
            <w:vAlign w:val="center"/>
            <w:hideMark/>
          </w:tcPr>
          <w:p w14:paraId="022E6F47"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center"/>
            <w:hideMark/>
          </w:tcPr>
          <w:p w14:paraId="4A6FB80E"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bottom"/>
            <w:hideMark/>
          </w:tcPr>
          <w:p w14:paraId="3AF4D2F2" w14:textId="77777777" w:rsidR="00680BF7" w:rsidRPr="0031066E" w:rsidRDefault="00680BF7" w:rsidP="00A020AC">
            <w:pPr>
              <w:jc w:val="center"/>
              <w:rPr>
                <w:rFonts w:ascii="Calibri" w:eastAsia="Times New Roman" w:hAnsi="Calibri" w:cs="Calibri"/>
                <w:sz w:val="20"/>
                <w:szCs w:val="20"/>
                <w:lang w:val="de-CH" w:eastAsia="zh-CN"/>
              </w:rPr>
            </w:pPr>
          </w:p>
        </w:tc>
        <w:tc>
          <w:tcPr>
            <w:tcW w:w="236" w:type="dxa"/>
            <w:gridSpan w:val="2"/>
            <w:tcBorders>
              <w:top w:val="nil"/>
              <w:left w:val="nil"/>
              <w:bottom w:val="nil"/>
              <w:right w:val="nil"/>
            </w:tcBorders>
            <w:shd w:val="clear" w:color="auto" w:fill="auto"/>
            <w:noWrap/>
            <w:vAlign w:val="bottom"/>
            <w:hideMark/>
          </w:tcPr>
          <w:p w14:paraId="5D4D60EF"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bottom"/>
            <w:hideMark/>
          </w:tcPr>
          <w:p w14:paraId="7C8C948D"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bottom"/>
            <w:hideMark/>
          </w:tcPr>
          <w:p w14:paraId="382BDC5C" w14:textId="77777777" w:rsidR="00680BF7" w:rsidRPr="0031066E" w:rsidRDefault="00680BF7" w:rsidP="00A020AC">
            <w:pPr>
              <w:rPr>
                <w:rFonts w:ascii="Calibri" w:eastAsia="Times New Roman" w:hAnsi="Calibri" w:cs="Calibri"/>
                <w:sz w:val="20"/>
                <w:szCs w:val="20"/>
                <w:lang w:val="de-CH" w:eastAsia="zh-CN"/>
              </w:rPr>
            </w:pPr>
          </w:p>
        </w:tc>
      </w:tr>
      <w:tr w:rsidR="00680BF7" w:rsidRPr="0031066E" w14:paraId="6251D2A6" w14:textId="77777777" w:rsidTr="003B735A">
        <w:trPr>
          <w:gridAfter w:val="1"/>
          <w:wAfter w:w="167" w:type="dxa"/>
          <w:trHeight w:val="490"/>
        </w:trPr>
        <w:tc>
          <w:tcPr>
            <w:tcW w:w="1026" w:type="dxa"/>
            <w:vMerge/>
            <w:tcBorders>
              <w:top w:val="nil"/>
              <w:left w:val="single" w:sz="4" w:space="0" w:color="auto"/>
              <w:bottom w:val="single" w:sz="4" w:space="0" w:color="000000"/>
              <w:right w:val="single" w:sz="4" w:space="0" w:color="auto"/>
            </w:tcBorders>
            <w:vAlign w:val="center"/>
            <w:hideMark/>
          </w:tcPr>
          <w:p w14:paraId="06BDDB6E" w14:textId="77777777" w:rsidR="00680BF7" w:rsidRPr="0031066E" w:rsidRDefault="00680BF7" w:rsidP="00A020AC">
            <w:pPr>
              <w:rPr>
                <w:rFonts w:ascii="Calibri" w:eastAsia="Times New Roman" w:hAnsi="Calibri" w:cs="Calibri"/>
                <w:b/>
                <w:bCs/>
                <w:color w:val="000000"/>
                <w:sz w:val="20"/>
                <w:szCs w:val="20"/>
                <w:lang w:val="de-CH" w:eastAsia="zh-CN"/>
              </w:rPr>
            </w:pPr>
          </w:p>
        </w:tc>
        <w:tc>
          <w:tcPr>
            <w:tcW w:w="1951" w:type="dxa"/>
            <w:tcBorders>
              <w:top w:val="nil"/>
              <w:left w:val="nil"/>
              <w:bottom w:val="single" w:sz="4" w:space="0" w:color="auto"/>
              <w:right w:val="single" w:sz="4" w:space="0" w:color="auto"/>
            </w:tcBorders>
            <w:shd w:val="clear" w:color="auto" w:fill="auto"/>
            <w:hideMark/>
          </w:tcPr>
          <w:p w14:paraId="3C97C9FA" w14:textId="77777777" w:rsidR="00680BF7" w:rsidRPr="0031066E" w:rsidRDefault="00680BF7" w:rsidP="00A020AC">
            <w:pPr>
              <w:rPr>
                <w:rFonts w:ascii="Calibri" w:eastAsia="Times New Roman" w:hAnsi="Calibri" w:cs="Calibri"/>
                <w:color w:val="000000"/>
                <w:sz w:val="20"/>
                <w:szCs w:val="20"/>
                <w:lang w:val="de-CH" w:eastAsia="zh-CN"/>
              </w:rPr>
            </w:pPr>
            <w:proofErr w:type="spellStart"/>
            <w:r w:rsidRPr="0031066E">
              <w:rPr>
                <w:rFonts w:ascii="Calibri" w:eastAsia="Times New Roman" w:hAnsi="Calibri" w:cs="Calibri"/>
                <w:color w:val="000000"/>
                <w:sz w:val="20"/>
                <w:szCs w:val="20"/>
                <w:lang w:val="de-CH" w:eastAsia="zh-CN"/>
              </w:rPr>
              <w:t>Social</w:t>
            </w:r>
            <w:proofErr w:type="spellEnd"/>
            <w:r w:rsidRPr="0031066E">
              <w:rPr>
                <w:rFonts w:ascii="Calibri" w:eastAsia="Times New Roman" w:hAnsi="Calibri" w:cs="Calibri"/>
                <w:color w:val="000000"/>
                <w:sz w:val="20"/>
                <w:szCs w:val="20"/>
                <w:lang w:val="de-CH" w:eastAsia="zh-CN"/>
              </w:rPr>
              <w:t xml:space="preserve"> </w:t>
            </w:r>
            <w:proofErr w:type="spellStart"/>
            <w:r w:rsidRPr="0031066E">
              <w:rPr>
                <w:rFonts w:ascii="Calibri" w:eastAsia="Times New Roman" w:hAnsi="Calibri" w:cs="Calibri"/>
                <w:color w:val="000000"/>
                <w:sz w:val="20"/>
                <w:szCs w:val="20"/>
                <w:lang w:val="de-CH" w:eastAsia="zh-CN"/>
              </w:rPr>
              <w:t>risks</w:t>
            </w:r>
            <w:proofErr w:type="spellEnd"/>
            <w:r w:rsidRPr="0031066E">
              <w:rPr>
                <w:rFonts w:ascii="Calibri" w:eastAsia="Times New Roman" w:hAnsi="Calibri" w:cs="Calibri"/>
                <w:color w:val="000000"/>
                <w:sz w:val="20"/>
                <w:szCs w:val="20"/>
                <w:lang w:val="de-CH" w:eastAsia="zh-CN"/>
              </w:rPr>
              <w:t xml:space="preserve"> at </w:t>
            </w:r>
            <w:proofErr w:type="spellStart"/>
            <w:r w:rsidRPr="0031066E">
              <w:rPr>
                <w:rFonts w:ascii="Calibri" w:eastAsia="Times New Roman" w:hAnsi="Calibri" w:cs="Calibri"/>
                <w:color w:val="000000"/>
                <w:sz w:val="20"/>
                <w:szCs w:val="20"/>
                <w:lang w:val="de-CH" w:eastAsia="zh-CN"/>
              </w:rPr>
              <w:t>source</w:t>
            </w:r>
            <w:proofErr w:type="spellEnd"/>
          </w:p>
        </w:tc>
        <w:tc>
          <w:tcPr>
            <w:tcW w:w="1451" w:type="dxa"/>
            <w:gridSpan w:val="2"/>
            <w:tcBorders>
              <w:top w:val="nil"/>
              <w:left w:val="nil"/>
              <w:bottom w:val="nil"/>
              <w:right w:val="nil"/>
            </w:tcBorders>
            <w:shd w:val="clear" w:color="auto" w:fill="auto"/>
            <w:noWrap/>
            <w:vAlign w:val="center"/>
            <w:hideMark/>
          </w:tcPr>
          <w:p w14:paraId="262C4C72" w14:textId="77777777" w:rsidR="00680BF7" w:rsidRPr="0031066E" w:rsidRDefault="00680BF7" w:rsidP="00A020AC">
            <w:pPr>
              <w:rPr>
                <w:rFonts w:ascii="Calibri" w:eastAsia="Times New Roman" w:hAnsi="Calibri" w:cs="Calibri"/>
                <w:color w:val="000000"/>
                <w:sz w:val="20"/>
                <w:szCs w:val="20"/>
                <w:lang w:val="de-CH" w:eastAsia="zh-CN"/>
              </w:rPr>
            </w:pPr>
          </w:p>
        </w:tc>
        <w:tc>
          <w:tcPr>
            <w:tcW w:w="1526" w:type="dxa"/>
            <w:gridSpan w:val="2"/>
            <w:tcBorders>
              <w:top w:val="nil"/>
              <w:left w:val="nil"/>
              <w:bottom w:val="nil"/>
              <w:right w:val="nil"/>
            </w:tcBorders>
            <w:shd w:val="clear" w:color="auto" w:fill="auto"/>
            <w:noWrap/>
            <w:vAlign w:val="center"/>
            <w:hideMark/>
          </w:tcPr>
          <w:p w14:paraId="0C7D75FA" w14:textId="77777777" w:rsidR="00680BF7" w:rsidRPr="0031066E" w:rsidRDefault="00680BF7" w:rsidP="00A020AC">
            <w:pPr>
              <w:rPr>
                <w:rFonts w:ascii="Calibri" w:eastAsia="Times New Roman" w:hAnsi="Calibri" w:cs="Calibri"/>
                <w:sz w:val="20"/>
                <w:szCs w:val="20"/>
                <w:lang w:val="de-CH" w:eastAsia="zh-CN"/>
              </w:rPr>
            </w:pPr>
          </w:p>
        </w:tc>
        <w:tc>
          <w:tcPr>
            <w:tcW w:w="1630" w:type="dxa"/>
            <w:gridSpan w:val="3"/>
            <w:tcBorders>
              <w:top w:val="nil"/>
              <w:left w:val="nil"/>
              <w:bottom w:val="nil"/>
              <w:right w:val="nil"/>
            </w:tcBorders>
            <w:shd w:val="clear" w:color="auto" w:fill="auto"/>
            <w:noWrap/>
            <w:vAlign w:val="center"/>
            <w:hideMark/>
          </w:tcPr>
          <w:p w14:paraId="4423B304"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center"/>
            <w:hideMark/>
          </w:tcPr>
          <w:p w14:paraId="289766F6"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bottom"/>
            <w:hideMark/>
          </w:tcPr>
          <w:p w14:paraId="5355C248" w14:textId="77777777" w:rsidR="00680BF7" w:rsidRPr="0031066E" w:rsidRDefault="00680BF7" w:rsidP="00A020AC">
            <w:pPr>
              <w:jc w:val="center"/>
              <w:rPr>
                <w:rFonts w:ascii="Calibri" w:eastAsia="Times New Roman" w:hAnsi="Calibri" w:cs="Calibri"/>
                <w:sz w:val="20"/>
                <w:szCs w:val="20"/>
                <w:lang w:val="de-CH" w:eastAsia="zh-CN"/>
              </w:rPr>
            </w:pPr>
          </w:p>
        </w:tc>
        <w:tc>
          <w:tcPr>
            <w:tcW w:w="236" w:type="dxa"/>
            <w:gridSpan w:val="2"/>
            <w:tcBorders>
              <w:top w:val="nil"/>
              <w:left w:val="nil"/>
              <w:bottom w:val="nil"/>
              <w:right w:val="nil"/>
            </w:tcBorders>
            <w:shd w:val="clear" w:color="auto" w:fill="auto"/>
            <w:noWrap/>
            <w:vAlign w:val="bottom"/>
            <w:hideMark/>
          </w:tcPr>
          <w:p w14:paraId="1C0B38F9"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bottom"/>
            <w:hideMark/>
          </w:tcPr>
          <w:p w14:paraId="759562C0"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bottom"/>
            <w:hideMark/>
          </w:tcPr>
          <w:p w14:paraId="7EFA45B9" w14:textId="77777777" w:rsidR="00680BF7" w:rsidRPr="0031066E" w:rsidRDefault="00680BF7" w:rsidP="00A020AC">
            <w:pPr>
              <w:rPr>
                <w:rFonts w:ascii="Calibri" w:eastAsia="Times New Roman" w:hAnsi="Calibri" w:cs="Calibri"/>
                <w:sz w:val="20"/>
                <w:szCs w:val="20"/>
                <w:lang w:val="de-CH" w:eastAsia="zh-CN"/>
              </w:rPr>
            </w:pPr>
          </w:p>
        </w:tc>
      </w:tr>
      <w:tr w:rsidR="00680BF7" w:rsidRPr="0031066E" w14:paraId="4C16196F" w14:textId="77777777" w:rsidTr="003B735A">
        <w:trPr>
          <w:gridAfter w:val="1"/>
          <w:wAfter w:w="167" w:type="dxa"/>
          <w:trHeight w:val="452"/>
        </w:trPr>
        <w:tc>
          <w:tcPr>
            <w:tcW w:w="1026" w:type="dxa"/>
            <w:vMerge/>
            <w:tcBorders>
              <w:top w:val="nil"/>
              <w:left w:val="single" w:sz="4" w:space="0" w:color="auto"/>
              <w:bottom w:val="single" w:sz="4" w:space="0" w:color="000000"/>
              <w:right w:val="single" w:sz="4" w:space="0" w:color="auto"/>
            </w:tcBorders>
            <w:vAlign w:val="center"/>
            <w:hideMark/>
          </w:tcPr>
          <w:p w14:paraId="780B21AA" w14:textId="77777777" w:rsidR="00680BF7" w:rsidRPr="0031066E" w:rsidRDefault="00680BF7" w:rsidP="00A020AC">
            <w:pPr>
              <w:rPr>
                <w:rFonts w:ascii="Calibri" w:eastAsia="Times New Roman" w:hAnsi="Calibri" w:cs="Calibri"/>
                <w:b/>
                <w:bCs/>
                <w:color w:val="000000"/>
                <w:sz w:val="20"/>
                <w:szCs w:val="20"/>
                <w:lang w:val="de-CH" w:eastAsia="zh-CN"/>
              </w:rPr>
            </w:pPr>
          </w:p>
        </w:tc>
        <w:tc>
          <w:tcPr>
            <w:tcW w:w="1951" w:type="dxa"/>
            <w:tcBorders>
              <w:top w:val="nil"/>
              <w:left w:val="nil"/>
              <w:bottom w:val="single" w:sz="4" w:space="0" w:color="auto"/>
              <w:right w:val="single" w:sz="4" w:space="0" w:color="auto"/>
            </w:tcBorders>
            <w:shd w:val="clear" w:color="auto" w:fill="auto"/>
            <w:hideMark/>
          </w:tcPr>
          <w:p w14:paraId="5E175E28" w14:textId="77777777" w:rsidR="00680BF7" w:rsidRPr="0031066E" w:rsidRDefault="00680BF7" w:rsidP="00A020AC">
            <w:pPr>
              <w:rPr>
                <w:rFonts w:ascii="Calibri" w:eastAsia="Times New Roman" w:hAnsi="Calibri" w:cs="Calibri"/>
                <w:color w:val="000000"/>
                <w:sz w:val="20"/>
                <w:szCs w:val="20"/>
                <w:lang w:val="de-CH" w:eastAsia="zh-CN"/>
              </w:rPr>
            </w:pPr>
            <w:proofErr w:type="spellStart"/>
            <w:r w:rsidRPr="0031066E">
              <w:rPr>
                <w:rFonts w:ascii="Calibri" w:eastAsia="Times New Roman" w:hAnsi="Calibri" w:cs="Calibri"/>
                <w:color w:val="000000"/>
                <w:sz w:val="20"/>
                <w:szCs w:val="20"/>
                <w:lang w:val="de-CH" w:eastAsia="zh-CN"/>
              </w:rPr>
              <w:t>Process</w:t>
            </w:r>
            <w:proofErr w:type="spellEnd"/>
            <w:r w:rsidRPr="0031066E">
              <w:rPr>
                <w:rFonts w:ascii="Calibri" w:eastAsia="Times New Roman" w:hAnsi="Calibri" w:cs="Calibri"/>
                <w:color w:val="000000"/>
                <w:sz w:val="20"/>
                <w:szCs w:val="20"/>
                <w:lang w:val="de-CH" w:eastAsia="zh-CN"/>
              </w:rPr>
              <w:t xml:space="preserve"> </w:t>
            </w:r>
            <w:proofErr w:type="spellStart"/>
            <w:r w:rsidRPr="0031066E">
              <w:rPr>
                <w:rFonts w:ascii="Calibri" w:eastAsia="Times New Roman" w:hAnsi="Calibri" w:cs="Calibri"/>
                <w:color w:val="000000"/>
                <w:sz w:val="20"/>
                <w:szCs w:val="20"/>
                <w:lang w:val="de-CH" w:eastAsia="zh-CN"/>
              </w:rPr>
              <w:t>limitations</w:t>
            </w:r>
            <w:proofErr w:type="spellEnd"/>
            <w:r w:rsidRPr="0031066E">
              <w:rPr>
                <w:rFonts w:ascii="Calibri" w:eastAsia="Times New Roman" w:hAnsi="Calibri" w:cs="Calibri"/>
                <w:color w:val="000000"/>
                <w:sz w:val="20"/>
                <w:szCs w:val="20"/>
                <w:lang w:val="de-CH" w:eastAsia="zh-CN"/>
              </w:rPr>
              <w:t xml:space="preserve"> at </w:t>
            </w:r>
            <w:proofErr w:type="spellStart"/>
            <w:r w:rsidRPr="0031066E">
              <w:rPr>
                <w:rFonts w:ascii="Calibri" w:eastAsia="Times New Roman" w:hAnsi="Calibri" w:cs="Calibri"/>
                <w:color w:val="000000"/>
                <w:sz w:val="20"/>
                <w:szCs w:val="20"/>
                <w:lang w:val="de-CH" w:eastAsia="zh-CN"/>
              </w:rPr>
              <w:t>source</w:t>
            </w:r>
            <w:proofErr w:type="spellEnd"/>
          </w:p>
        </w:tc>
        <w:tc>
          <w:tcPr>
            <w:tcW w:w="1451" w:type="dxa"/>
            <w:gridSpan w:val="2"/>
            <w:tcBorders>
              <w:top w:val="nil"/>
              <w:left w:val="nil"/>
              <w:bottom w:val="nil"/>
              <w:right w:val="nil"/>
            </w:tcBorders>
            <w:shd w:val="clear" w:color="auto" w:fill="auto"/>
            <w:noWrap/>
            <w:vAlign w:val="center"/>
            <w:hideMark/>
          </w:tcPr>
          <w:p w14:paraId="418417D9" w14:textId="77777777" w:rsidR="00680BF7" w:rsidRPr="0031066E" w:rsidRDefault="00680BF7" w:rsidP="00A020AC">
            <w:pPr>
              <w:rPr>
                <w:rFonts w:ascii="Calibri" w:eastAsia="Times New Roman" w:hAnsi="Calibri" w:cs="Calibri"/>
                <w:color w:val="000000"/>
                <w:sz w:val="20"/>
                <w:szCs w:val="20"/>
                <w:lang w:val="de-CH" w:eastAsia="zh-CN"/>
              </w:rPr>
            </w:pPr>
          </w:p>
        </w:tc>
        <w:tc>
          <w:tcPr>
            <w:tcW w:w="1526" w:type="dxa"/>
            <w:gridSpan w:val="2"/>
            <w:tcBorders>
              <w:top w:val="nil"/>
              <w:left w:val="nil"/>
              <w:bottom w:val="nil"/>
              <w:right w:val="nil"/>
            </w:tcBorders>
            <w:shd w:val="clear" w:color="auto" w:fill="auto"/>
            <w:noWrap/>
            <w:vAlign w:val="center"/>
            <w:hideMark/>
          </w:tcPr>
          <w:p w14:paraId="0393A837" w14:textId="77777777" w:rsidR="00680BF7" w:rsidRPr="0031066E" w:rsidRDefault="00680BF7" w:rsidP="00A020AC">
            <w:pPr>
              <w:rPr>
                <w:rFonts w:ascii="Calibri" w:eastAsia="Times New Roman" w:hAnsi="Calibri" w:cs="Calibri"/>
                <w:sz w:val="20"/>
                <w:szCs w:val="20"/>
                <w:lang w:val="de-CH" w:eastAsia="zh-CN"/>
              </w:rPr>
            </w:pPr>
          </w:p>
        </w:tc>
        <w:tc>
          <w:tcPr>
            <w:tcW w:w="1630" w:type="dxa"/>
            <w:gridSpan w:val="3"/>
            <w:tcBorders>
              <w:top w:val="nil"/>
              <w:left w:val="nil"/>
              <w:bottom w:val="nil"/>
              <w:right w:val="nil"/>
            </w:tcBorders>
            <w:shd w:val="clear" w:color="auto" w:fill="auto"/>
            <w:noWrap/>
            <w:vAlign w:val="center"/>
            <w:hideMark/>
          </w:tcPr>
          <w:p w14:paraId="52A90B4A"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center"/>
            <w:hideMark/>
          </w:tcPr>
          <w:p w14:paraId="3A22F066"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bottom"/>
            <w:hideMark/>
          </w:tcPr>
          <w:p w14:paraId="696D3CB6" w14:textId="77777777" w:rsidR="00680BF7" w:rsidRPr="0031066E" w:rsidRDefault="00680BF7" w:rsidP="00A020AC">
            <w:pPr>
              <w:jc w:val="center"/>
              <w:rPr>
                <w:rFonts w:ascii="Calibri" w:eastAsia="Times New Roman" w:hAnsi="Calibri" w:cs="Calibri"/>
                <w:sz w:val="20"/>
                <w:szCs w:val="20"/>
                <w:lang w:val="de-CH" w:eastAsia="zh-CN"/>
              </w:rPr>
            </w:pPr>
          </w:p>
        </w:tc>
        <w:tc>
          <w:tcPr>
            <w:tcW w:w="236" w:type="dxa"/>
            <w:gridSpan w:val="2"/>
            <w:tcBorders>
              <w:top w:val="nil"/>
              <w:left w:val="nil"/>
              <w:bottom w:val="nil"/>
              <w:right w:val="nil"/>
            </w:tcBorders>
            <w:shd w:val="clear" w:color="auto" w:fill="auto"/>
            <w:noWrap/>
            <w:vAlign w:val="bottom"/>
            <w:hideMark/>
          </w:tcPr>
          <w:p w14:paraId="1EBF1325"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bottom"/>
            <w:hideMark/>
          </w:tcPr>
          <w:p w14:paraId="234E440A"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bottom"/>
            <w:hideMark/>
          </w:tcPr>
          <w:p w14:paraId="0C95060F" w14:textId="77777777" w:rsidR="00680BF7" w:rsidRPr="0031066E" w:rsidRDefault="00680BF7" w:rsidP="00A020AC">
            <w:pPr>
              <w:rPr>
                <w:rFonts w:ascii="Calibri" w:eastAsia="Times New Roman" w:hAnsi="Calibri" w:cs="Calibri"/>
                <w:sz w:val="20"/>
                <w:szCs w:val="20"/>
                <w:lang w:val="de-CH" w:eastAsia="zh-CN"/>
              </w:rPr>
            </w:pPr>
          </w:p>
        </w:tc>
      </w:tr>
      <w:tr w:rsidR="00680BF7" w:rsidRPr="0031066E" w14:paraId="4D4D98E1" w14:textId="77777777" w:rsidTr="003B735A">
        <w:trPr>
          <w:gridAfter w:val="1"/>
          <w:wAfter w:w="167" w:type="dxa"/>
          <w:trHeight w:val="374"/>
        </w:trPr>
        <w:tc>
          <w:tcPr>
            <w:tcW w:w="1026" w:type="dxa"/>
            <w:tcBorders>
              <w:top w:val="nil"/>
              <w:left w:val="single" w:sz="4" w:space="0" w:color="auto"/>
              <w:bottom w:val="single" w:sz="4" w:space="0" w:color="auto"/>
              <w:right w:val="single" w:sz="4" w:space="0" w:color="auto"/>
            </w:tcBorders>
            <w:shd w:val="clear" w:color="auto" w:fill="auto"/>
            <w:noWrap/>
            <w:hideMark/>
          </w:tcPr>
          <w:p w14:paraId="06DA82B5" w14:textId="77777777" w:rsidR="00680BF7" w:rsidRPr="0031066E" w:rsidRDefault="00680BF7" w:rsidP="00A020AC">
            <w:pPr>
              <w:rPr>
                <w:rFonts w:ascii="Calibri" w:eastAsia="Times New Roman" w:hAnsi="Calibri" w:cs="Calibri"/>
                <w:b/>
                <w:bCs/>
                <w:color w:val="000000"/>
                <w:sz w:val="20"/>
                <w:szCs w:val="20"/>
                <w:lang w:val="de-CH" w:eastAsia="zh-CN"/>
              </w:rPr>
            </w:pPr>
            <w:r w:rsidRPr="0031066E">
              <w:rPr>
                <w:rFonts w:ascii="Calibri" w:eastAsia="Times New Roman" w:hAnsi="Calibri" w:cs="Calibri"/>
                <w:b/>
                <w:bCs/>
                <w:color w:val="000000"/>
                <w:sz w:val="20"/>
                <w:szCs w:val="20"/>
                <w:lang w:val="de-CH" w:eastAsia="zh-CN"/>
              </w:rPr>
              <w:t>Demand</w:t>
            </w:r>
          </w:p>
        </w:tc>
        <w:tc>
          <w:tcPr>
            <w:tcW w:w="1951" w:type="dxa"/>
            <w:tcBorders>
              <w:top w:val="nil"/>
              <w:left w:val="nil"/>
              <w:bottom w:val="single" w:sz="4" w:space="0" w:color="auto"/>
              <w:right w:val="single" w:sz="4" w:space="0" w:color="auto"/>
            </w:tcBorders>
            <w:shd w:val="clear" w:color="auto" w:fill="auto"/>
            <w:hideMark/>
          </w:tcPr>
          <w:p w14:paraId="07D502E5" w14:textId="77777777" w:rsidR="00680BF7" w:rsidRPr="0031066E" w:rsidRDefault="00680BF7" w:rsidP="00A020AC">
            <w:pPr>
              <w:rPr>
                <w:rFonts w:ascii="Calibri" w:eastAsia="Times New Roman" w:hAnsi="Calibri" w:cs="Calibri"/>
                <w:color w:val="000000"/>
                <w:sz w:val="20"/>
                <w:szCs w:val="20"/>
                <w:lang w:val="de-CH" w:eastAsia="zh-CN"/>
              </w:rPr>
            </w:pPr>
            <w:proofErr w:type="spellStart"/>
            <w:r w:rsidRPr="0031066E">
              <w:rPr>
                <w:rFonts w:ascii="Calibri" w:eastAsia="Times New Roman" w:hAnsi="Calibri" w:cs="Calibri"/>
                <w:color w:val="000000"/>
                <w:sz w:val="20"/>
                <w:szCs w:val="20"/>
                <w:lang w:val="de-CH" w:eastAsia="zh-CN"/>
              </w:rPr>
              <w:t>Constraint</w:t>
            </w:r>
            <w:proofErr w:type="spellEnd"/>
            <w:r w:rsidRPr="0031066E">
              <w:rPr>
                <w:rFonts w:ascii="Calibri" w:eastAsia="Times New Roman" w:hAnsi="Calibri" w:cs="Calibri"/>
                <w:color w:val="000000"/>
                <w:sz w:val="20"/>
                <w:szCs w:val="20"/>
                <w:lang w:val="de-CH" w:eastAsia="zh-CN"/>
              </w:rPr>
              <w:t xml:space="preserve"> in </w:t>
            </w:r>
            <w:proofErr w:type="spellStart"/>
            <w:r w:rsidRPr="0031066E">
              <w:rPr>
                <w:rFonts w:ascii="Calibri" w:eastAsia="Times New Roman" w:hAnsi="Calibri" w:cs="Calibri"/>
                <w:color w:val="000000"/>
                <w:sz w:val="20"/>
                <w:szCs w:val="20"/>
                <w:lang w:val="de-CH" w:eastAsia="zh-CN"/>
              </w:rPr>
              <w:t>quantity</w:t>
            </w:r>
            <w:proofErr w:type="spellEnd"/>
            <w:r w:rsidRPr="0031066E">
              <w:rPr>
                <w:rFonts w:ascii="Calibri" w:eastAsia="Times New Roman" w:hAnsi="Calibri" w:cs="Calibri"/>
                <w:color w:val="000000"/>
                <w:sz w:val="20"/>
                <w:szCs w:val="20"/>
                <w:lang w:val="de-CH" w:eastAsia="zh-CN"/>
              </w:rPr>
              <w:t xml:space="preserve"> </w:t>
            </w:r>
            <w:proofErr w:type="spellStart"/>
            <w:r w:rsidRPr="0031066E">
              <w:rPr>
                <w:rFonts w:ascii="Calibri" w:eastAsia="Times New Roman" w:hAnsi="Calibri" w:cs="Calibri"/>
                <w:color w:val="000000"/>
                <w:sz w:val="20"/>
                <w:szCs w:val="20"/>
                <w:lang w:val="de-CH" w:eastAsia="zh-CN"/>
              </w:rPr>
              <w:t>demanded</w:t>
            </w:r>
            <w:proofErr w:type="spellEnd"/>
          </w:p>
        </w:tc>
        <w:tc>
          <w:tcPr>
            <w:tcW w:w="1451" w:type="dxa"/>
            <w:gridSpan w:val="2"/>
            <w:tcBorders>
              <w:top w:val="nil"/>
              <w:left w:val="nil"/>
              <w:bottom w:val="nil"/>
              <w:right w:val="nil"/>
            </w:tcBorders>
            <w:shd w:val="clear" w:color="auto" w:fill="auto"/>
            <w:noWrap/>
            <w:vAlign w:val="center"/>
            <w:hideMark/>
          </w:tcPr>
          <w:p w14:paraId="11DCB3F5" w14:textId="77777777" w:rsidR="00680BF7" w:rsidRPr="0031066E" w:rsidRDefault="00680BF7" w:rsidP="00A020AC">
            <w:pPr>
              <w:rPr>
                <w:rFonts w:ascii="Calibri" w:eastAsia="Times New Roman" w:hAnsi="Calibri" w:cs="Calibri"/>
                <w:color w:val="000000"/>
                <w:sz w:val="20"/>
                <w:szCs w:val="20"/>
                <w:lang w:val="de-CH" w:eastAsia="zh-CN"/>
              </w:rPr>
            </w:pPr>
          </w:p>
        </w:tc>
        <w:tc>
          <w:tcPr>
            <w:tcW w:w="1526" w:type="dxa"/>
            <w:gridSpan w:val="2"/>
            <w:tcBorders>
              <w:top w:val="nil"/>
              <w:left w:val="nil"/>
              <w:bottom w:val="nil"/>
              <w:right w:val="nil"/>
            </w:tcBorders>
            <w:shd w:val="clear" w:color="auto" w:fill="auto"/>
            <w:noWrap/>
            <w:vAlign w:val="center"/>
            <w:hideMark/>
          </w:tcPr>
          <w:p w14:paraId="5AF06A49" w14:textId="77777777" w:rsidR="00680BF7" w:rsidRPr="0031066E" w:rsidRDefault="00680BF7" w:rsidP="00A020AC">
            <w:pPr>
              <w:rPr>
                <w:rFonts w:ascii="Calibri" w:eastAsia="Times New Roman" w:hAnsi="Calibri" w:cs="Calibri"/>
                <w:sz w:val="20"/>
                <w:szCs w:val="20"/>
                <w:lang w:val="de-CH" w:eastAsia="zh-CN"/>
              </w:rPr>
            </w:pPr>
          </w:p>
        </w:tc>
        <w:tc>
          <w:tcPr>
            <w:tcW w:w="1630" w:type="dxa"/>
            <w:gridSpan w:val="3"/>
            <w:tcBorders>
              <w:top w:val="nil"/>
              <w:left w:val="nil"/>
              <w:bottom w:val="nil"/>
              <w:right w:val="nil"/>
            </w:tcBorders>
            <w:shd w:val="clear" w:color="auto" w:fill="auto"/>
            <w:noWrap/>
            <w:vAlign w:val="center"/>
            <w:hideMark/>
          </w:tcPr>
          <w:p w14:paraId="542A59C5"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center"/>
            <w:hideMark/>
          </w:tcPr>
          <w:p w14:paraId="77C2BFF1"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center"/>
            <w:hideMark/>
          </w:tcPr>
          <w:p w14:paraId="054A778A" w14:textId="77777777" w:rsidR="00680BF7" w:rsidRPr="0031066E" w:rsidRDefault="00680BF7" w:rsidP="00A020AC">
            <w:pPr>
              <w:jc w:val="center"/>
              <w:rPr>
                <w:rFonts w:ascii="Calibri" w:eastAsia="Times New Roman" w:hAnsi="Calibri" w:cs="Calibri"/>
                <w:sz w:val="20"/>
                <w:szCs w:val="20"/>
                <w:lang w:val="de-CH" w:eastAsia="zh-CN"/>
              </w:rPr>
            </w:pPr>
          </w:p>
        </w:tc>
        <w:tc>
          <w:tcPr>
            <w:tcW w:w="236" w:type="dxa"/>
            <w:gridSpan w:val="2"/>
            <w:tcBorders>
              <w:top w:val="nil"/>
              <w:left w:val="nil"/>
              <w:bottom w:val="nil"/>
              <w:right w:val="nil"/>
            </w:tcBorders>
            <w:shd w:val="clear" w:color="auto" w:fill="auto"/>
            <w:noWrap/>
            <w:vAlign w:val="center"/>
            <w:hideMark/>
          </w:tcPr>
          <w:p w14:paraId="14D8ADB2"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center"/>
            <w:hideMark/>
          </w:tcPr>
          <w:p w14:paraId="578C40DB" w14:textId="77777777" w:rsidR="00680BF7" w:rsidRPr="0031066E" w:rsidRDefault="00680BF7" w:rsidP="00A020AC">
            <w:pPr>
              <w:rPr>
                <w:rFonts w:ascii="Calibri" w:eastAsia="Times New Roman" w:hAnsi="Calibri" w:cs="Calibri"/>
                <w:sz w:val="20"/>
                <w:szCs w:val="20"/>
                <w:lang w:val="de-CH" w:eastAsia="zh-CN"/>
              </w:rPr>
            </w:pPr>
          </w:p>
        </w:tc>
        <w:tc>
          <w:tcPr>
            <w:tcW w:w="236" w:type="dxa"/>
            <w:tcBorders>
              <w:top w:val="nil"/>
              <w:left w:val="nil"/>
              <w:bottom w:val="nil"/>
              <w:right w:val="nil"/>
            </w:tcBorders>
            <w:shd w:val="clear" w:color="auto" w:fill="auto"/>
            <w:noWrap/>
            <w:vAlign w:val="center"/>
            <w:hideMark/>
          </w:tcPr>
          <w:p w14:paraId="3AA0FE6E" w14:textId="77777777" w:rsidR="00680BF7" w:rsidRPr="0031066E" w:rsidRDefault="00680BF7" w:rsidP="00A020AC">
            <w:pPr>
              <w:keepNext/>
              <w:rPr>
                <w:rFonts w:ascii="Calibri" w:eastAsia="Times New Roman" w:hAnsi="Calibri" w:cs="Calibri"/>
                <w:sz w:val="20"/>
                <w:szCs w:val="20"/>
                <w:lang w:val="de-CH" w:eastAsia="zh-CN"/>
              </w:rPr>
            </w:pPr>
          </w:p>
        </w:tc>
      </w:tr>
    </w:tbl>
    <w:p w14:paraId="41438ED9" w14:textId="6D0B0F28" w:rsidR="00386DE4" w:rsidRDefault="00386DE4" w:rsidP="0031066E">
      <w:pPr>
        <w:jc w:val="both"/>
        <w:rPr>
          <w:rFonts w:ascii="Calibri" w:hAnsi="Calibri" w:cs="Calibri"/>
        </w:rPr>
      </w:pPr>
    </w:p>
    <w:p w14:paraId="27B7C031" w14:textId="45CEF122" w:rsidR="00EB369B" w:rsidRPr="003B735A" w:rsidRDefault="00D62FA8" w:rsidP="00EB369B">
      <w:pPr>
        <w:jc w:val="both"/>
        <w:rPr>
          <w:rFonts w:ascii="Calibri" w:hAnsi="Calibri" w:cs="Calibri"/>
        </w:rPr>
      </w:pPr>
      <w:r>
        <w:rPr>
          <w:rFonts w:ascii="Calibri" w:hAnsi="Calibri" w:cs="Calibri"/>
        </w:rPr>
        <w:t xml:space="preserve">This initial framework was discussed </w:t>
      </w:r>
      <w:r w:rsidR="00DD210E">
        <w:rPr>
          <w:rFonts w:ascii="Calibri" w:hAnsi="Calibri" w:cs="Calibri"/>
        </w:rPr>
        <w:t>i</w:t>
      </w:r>
      <w:r>
        <w:rPr>
          <w:rFonts w:ascii="Calibri" w:hAnsi="Calibri" w:cs="Calibri"/>
        </w:rPr>
        <w:t xml:space="preserve">n various online meetings of the core authoring group (Alexander </w:t>
      </w:r>
      <w:proofErr w:type="spellStart"/>
      <w:r>
        <w:rPr>
          <w:rFonts w:ascii="Calibri" w:hAnsi="Calibri" w:cs="Calibri"/>
        </w:rPr>
        <w:t>Cimprich</w:t>
      </w:r>
      <w:proofErr w:type="spellEnd"/>
      <w:r>
        <w:rPr>
          <w:rFonts w:ascii="Calibri" w:hAnsi="Calibri" w:cs="Calibri"/>
        </w:rPr>
        <w:t xml:space="preserve">, Steven </w:t>
      </w:r>
      <w:r w:rsidR="00DD210E">
        <w:rPr>
          <w:rFonts w:ascii="Calibri" w:hAnsi="Calibri" w:cs="Calibri"/>
        </w:rPr>
        <w:t xml:space="preserve">B. </w:t>
      </w:r>
      <w:r>
        <w:rPr>
          <w:rFonts w:ascii="Calibri" w:hAnsi="Calibri" w:cs="Calibri"/>
        </w:rPr>
        <w:t xml:space="preserve">Young, </w:t>
      </w:r>
      <w:proofErr w:type="spellStart"/>
      <w:r>
        <w:rPr>
          <w:rFonts w:ascii="Calibri" w:hAnsi="Calibri" w:cs="Calibri"/>
        </w:rPr>
        <w:t>Die</w:t>
      </w:r>
      <w:r w:rsidR="003B735A">
        <w:rPr>
          <w:rFonts w:ascii="Calibri" w:hAnsi="Calibri" w:cs="Calibri"/>
        </w:rPr>
        <w:t>u</w:t>
      </w:r>
      <w:r>
        <w:rPr>
          <w:rFonts w:ascii="Calibri" w:hAnsi="Calibri" w:cs="Calibri"/>
        </w:rPr>
        <w:t>w</w:t>
      </w:r>
      <w:r w:rsidR="003B735A">
        <w:rPr>
          <w:rFonts w:ascii="Calibri" w:hAnsi="Calibri" w:cs="Calibri"/>
        </w:rPr>
        <w:t>e</w:t>
      </w:r>
      <w:r>
        <w:rPr>
          <w:rFonts w:ascii="Calibri" w:hAnsi="Calibri" w:cs="Calibri"/>
        </w:rPr>
        <w:t>rtje</w:t>
      </w:r>
      <w:proofErr w:type="spellEnd"/>
      <w:r>
        <w:rPr>
          <w:rFonts w:ascii="Calibri" w:hAnsi="Calibri" w:cs="Calibri"/>
        </w:rPr>
        <w:t xml:space="preserve"> </w:t>
      </w:r>
      <w:proofErr w:type="spellStart"/>
      <w:r>
        <w:rPr>
          <w:rFonts w:ascii="Calibri" w:hAnsi="Calibri" w:cs="Calibri"/>
        </w:rPr>
        <w:t>Schrijvers</w:t>
      </w:r>
      <w:proofErr w:type="spellEnd"/>
      <w:r>
        <w:rPr>
          <w:rFonts w:ascii="Calibri" w:hAnsi="Calibri" w:cs="Calibri"/>
        </w:rPr>
        <w:t>, Anthony Ku, Christian Hagelüken</w:t>
      </w:r>
      <w:r w:rsidR="00370071">
        <w:rPr>
          <w:rFonts w:ascii="Calibri" w:hAnsi="Calibri" w:cs="Calibri"/>
        </w:rPr>
        <w:t>,</w:t>
      </w:r>
      <w:r w:rsidR="00DD210E">
        <w:rPr>
          <w:rFonts w:ascii="Calibri" w:hAnsi="Calibri" w:cs="Calibri"/>
        </w:rPr>
        <w:t xml:space="preserve"> </w:t>
      </w:r>
      <w:r w:rsidR="00370071">
        <w:rPr>
          <w:rFonts w:ascii="Calibri" w:hAnsi="Calibri" w:cs="Calibri"/>
        </w:rPr>
        <w:t>and</w:t>
      </w:r>
      <w:r>
        <w:rPr>
          <w:rFonts w:ascii="Calibri" w:hAnsi="Calibri" w:cs="Calibri"/>
        </w:rPr>
        <w:t xml:space="preserve"> Alessandra Hool). </w:t>
      </w:r>
      <w:r w:rsidR="00C53696" w:rsidRPr="003B735A">
        <w:rPr>
          <w:rFonts w:ascii="Calibri" w:hAnsi="Calibri" w:cs="Calibri"/>
        </w:rPr>
        <w:t xml:space="preserve">Finally, it was </w:t>
      </w:r>
      <w:r w:rsidR="003B735A" w:rsidRPr="003B735A">
        <w:rPr>
          <w:rFonts w:ascii="Calibri" w:hAnsi="Calibri" w:cs="Calibri"/>
        </w:rPr>
        <w:t xml:space="preserve">decided </w:t>
      </w:r>
      <w:r w:rsidR="00EB369B" w:rsidRPr="003B735A">
        <w:rPr>
          <w:rFonts w:ascii="Calibri" w:hAnsi="Calibri" w:cs="Calibri"/>
        </w:rPr>
        <w:t xml:space="preserve">that the purpose of the paper – highlighting the role of ownership across the </w:t>
      </w:r>
      <w:r w:rsidR="00370071">
        <w:rPr>
          <w:rFonts w:ascii="Calibri" w:hAnsi="Calibri" w:cs="Calibri"/>
        </w:rPr>
        <w:t>value-</w:t>
      </w:r>
      <w:r w:rsidR="00EB369B" w:rsidRPr="003B735A">
        <w:rPr>
          <w:rFonts w:ascii="Calibri" w:hAnsi="Calibri" w:cs="Calibri"/>
        </w:rPr>
        <w:t>chain for circular</w:t>
      </w:r>
      <w:r w:rsidR="00370071">
        <w:rPr>
          <w:rFonts w:ascii="Calibri" w:hAnsi="Calibri" w:cs="Calibri"/>
        </w:rPr>
        <w:t>ity</w:t>
      </w:r>
      <w:r w:rsidR="00EB369B" w:rsidRPr="003B735A">
        <w:rPr>
          <w:rFonts w:ascii="Calibri" w:hAnsi="Calibri" w:cs="Calibri"/>
        </w:rPr>
        <w:t xml:space="preserve"> strategies – could be best reflected by a graphical depiction of the product system that was able </w:t>
      </w:r>
      <w:r w:rsidR="00BD3C5C">
        <w:rPr>
          <w:rFonts w:ascii="Calibri" w:hAnsi="Calibri" w:cs="Calibri"/>
        </w:rPr>
        <w:t>to highlight</w:t>
      </w:r>
      <w:r w:rsidR="00EB369B" w:rsidRPr="003B735A">
        <w:rPr>
          <w:rFonts w:ascii="Calibri" w:hAnsi="Calibri" w:cs="Calibri"/>
        </w:rPr>
        <w:t xml:space="preserve"> the system boundaries, which emerged to be crucial for </w:t>
      </w:r>
      <w:r w:rsidR="00BB47B3">
        <w:rPr>
          <w:rFonts w:ascii="Calibri" w:hAnsi="Calibri" w:cs="Calibri"/>
        </w:rPr>
        <w:t>distinguishing between different circularity</w:t>
      </w:r>
      <w:r w:rsidR="00EB369B" w:rsidRPr="003B735A">
        <w:rPr>
          <w:rFonts w:ascii="Calibri" w:hAnsi="Calibri" w:cs="Calibri"/>
        </w:rPr>
        <w:t xml:space="preserve"> strategies. </w:t>
      </w:r>
      <w:r w:rsidR="00BB47B3">
        <w:rPr>
          <w:rFonts w:ascii="Calibri" w:hAnsi="Calibri" w:cs="Calibri"/>
        </w:rPr>
        <w:t>Therefore</w:t>
      </w:r>
      <w:r w:rsidR="00EB369B" w:rsidRPr="003B735A">
        <w:rPr>
          <w:rFonts w:ascii="Calibri" w:hAnsi="Calibri" w:cs="Calibri"/>
        </w:rPr>
        <w:t>, we developed a framework that build</w:t>
      </w:r>
      <w:r w:rsidR="00370071">
        <w:rPr>
          <w:rFonts w:ascii="Calibri" w:hAnsi="Calibri" w:cs="Calibri"/>
        </w:rPr>
        <w:t>s</w:t>
      </w:r>
      <w:r w:rsidR="00EB369B" w:rsidRPr="003B735A">
        <w:rPr>
          <w:rFonts w:ascii="Calibri" w:hAnsi="Calibri" w:cs="Calibri"/>
        </w:rPr>
        <w:t xml:space="preserve"> upon the “resource states” framework developed by </w:t>
      </w:r>
      <w:r w:rsidR="00EB369B" w:rsidRPr="003B735A">
        <w:rPr>
          <w:rFonts w:ascii="Calibri" w:hAnsi="Calibri" w:cs="Calibri"/>
        </w:rPr>
        <w:fldChar w:fldCharType="begin"/>
      </w:r>
      <w:r w:rsidR="00EB369B" w:rsidRPr="003B735A">
        <w:rPr>
          <w:rFonts w:ascii="Calibri" w:hAnsi="Calibri" w:cs="Calibri"/>
        </w:rPr>
        <w:instrText xml:space="preserve"> ADDIN ZOTERO_ITEM CSL_CITATION {"citationID":"cIwJAC5v","properties":{"formattedCitation":"(Blomsma and Tennant, 2020)","plainCitation":"(Blomsma and Tennant, 2020)","dontUpdate":true,"noteIndex":0},"citationItems":[{"id":9806,"uris":["http://zotero.org/users/4190185/items/DTDWLFB3"],"uri":["http://zotero.org/users/4190185/items/DTDWLFB3"],"itemData":{"id":9806,"type":"article-journal","abstract":"This paper draws on material entropy and life cycle thinking to develop the Resource States framework. This framework clariﬁes and systematises the language around resources within the circular economy (CE) discourse, such that insights from diﬀerent tools and approaches that investigate diﬀerent aspects of CE can be aggregated and a more comprehensive picture of complex circular systems can be compiled. Currently, progress of the CE discourse is hampered by a lack of a clear and systematic approach to what we refer to as the particle state and the product state. That is: whether to approach resource circulation from the perspective of elements, molecules or materials; or whether to adopt the perspective of products or ﬁnished goods. As these two perspectives are often implicit in current contributions to CE, we ﬁrst articulate both approaches, before assessing their respective contributions and limitations. Next, we draw on material entropy and life cycle thinking to integrate both perspectives and develop a more comprehensive way of conceptualising resource states, in the form of the Resource States framework. We furthermore present how this framework can be used A) to clearly distinguish between circular strategies, as well as between diﬀerent implementation scenarios of the same circular strategy; B) to systematically explore and map synergies and trade-oﬀs between combinations of circular strategies; and C) to link circular strategies with structural waste present in a given context. Lastly, we discuss the strengths and weaknesses of the framework and reﬂect on how it advances the CE ﬁeld.","container-title":"Resources, Conservation and Recycling","DOI":"10.1016/j.resconrec.2020.104698","ISSN":"09213449","journalAbbreviation":"Resources, Conservation and Recycling","language":"en","page":"104698","source":"DOI.org (Crossref)","title":"Circular economy: Preserving materials or products? Introducing the Resource States framework","title-short":"Circular economy","volume":"156","author":[{"family":"Blomsma","given":"Fenna"},{"family":"Tennant","given":"Mike"}],"issued":{"date-parts":[["2020",5]]}}}],"schema":"https://github.com/citation-style-language/schema/raw/master/csl-citation.json"} </w:instrText>
      </w:r>
      <w:r w:rsidR="00EB369B" w:rsidRPr="003B735A">
        <w:rPr>
          <w:rFonts w:ascii="Calibri" w:hAnsi="Calibri" w:cs="Calibri"/>
        </w:rPr>
        <w:fldChar w:fldCharType="separate"/>
      </w:r>
      <w:r w:rsidR="00EB369B" w:rsidRPr="003B735A">
        <w:rPr>
          <w:rFonts w:ascii="Calibri" w:hAnsi="Calibri" w:cs="Calibri"/>
        </w:rPr>
        <w:t>Blomsma and Tennant (2020)</w:t>
      </w:r>
      <w:r w:rsidR="00EB369B" w:rsidRPr="003B735A">
        <w:rPr>
          <w:rFonts w:ascii="Calibri" w:hAnsi="Calibri" w:cs="Calibri"/>
        </w:rPr>
        <w:fldChar w:fldCharType="end"/>
      </w:r>
      <w:r w:rsidR="00EB369B" w:rsidRPr="003B735A">
        <w:rPr>
          <w:rFonts w:ascii="Calibri" w:hAnsi="Calibri" w:cs="Calibri"/>
        </w:rPr>
        <w:t>, structured around the flows of CRMs through the value-chain (</w:t>
      </w:r>
      <w:r w:rsidR="00EB369B" w:rsidRPr="003B735A">
        <w:rPr>
          <w:rFonts w:ascii="Calibri" w:hAnsi="Calibri" w:cs="Calibri"/>
        </w:rPr>
        <w:fldChar w:fldCharType="begin"/>
      </w:r>
      <w:r w:rsidR="00EB369B" w:rsidRPr="003B735A">
        <w:rPr>
          <w:rFonts w:ascii="Calibri" w:hAnsi="Calibri" w:cs="Calibri"/>
        </w:rPr>
        <w:instrText xml:space="preserve"> REF _Ref73890451 \h </w:instrText>
      </w:r>
      <w:r w:rsidR="003B735A" w:rsidRPr="003B735A">
        <w:rPr>
          <w:rFonts w:ascii="Calibri" w:hAnsi="Calibri" w:cs="Calibri"/>
        </w:rPr>
        <w:instrText xml:space="preserve"> \* MERGEFORMAT </w:instrText>
      </w:r>
      <w:r w:rsidR="00EB369B" w:rsidRPr="003B735A">
        <w:rPr>
          <w:rFonts w:ascii="Calibri" w:hAnsi="Calibri" w:cs="Calibri"/>
        </w:rPr>
      </w:r>
      <w:r w:rsidR="00EB369B" w:rsidRPr="003B735A">
        <w:rPr>
          <w:rFonts w:ascii="Calibri" w:hAnsi="Calibri" w:cs="Calibri"/>
        </w:rPr>
        <w:fldChar w:fldCharType="separate"/>
      </w:r>
      <w:r w:rsidR="00EB369B" w:rsidRPr="003B735A">
        <w:rPr>
          <w:rFonts w:ascii="Calibri" w:hAnsi="Calibri" w:cs="Calibri"/>
        </w:rPr>
        <w:t xml:space="preserve">Figure </w:t>
      </w:r>
      <w:r w:rsidR="00EB369B" w:rsidRPr="003B735A">
        <w:rPr>
          <w:rFonts w:ascii="Calibri" w:hAnsi="Calibri" w:cs="Calibri"/>
          <w:noProof/>
        </w:rPr>
        <w:t>2</w:t>
      </w:r>
      <w:r w:rsidR="00EB369B" w:rsidRPr="003B735A">
        <w:rPr>
          <w:rFonts w:ascii="Calibri" w:hAnsi="Calibri" w:cs="Calibri"/>
        </w:rPr>
        <w:fldChar w:fldCharType="end"/>
      </w:r>
      <w:r w:rsidR="00EB369B" w:rsidRPr="003B735A">
        <w:rPr>
          <w:rFonts w:ascii="Calibri" w:hAnsi="Calibri" w:cs="Calibri"/>
        </w:rPr>
        <w:t>).</w:t>
      </w:r>
    </w:p>
    <w:p w14:paraId="0333F7BA" w14:textId="77777777" w:rsidR="00EB369B" w:rsidRDefault="00EB369B" w:rsidP="0031066E">
      <w:pPr>
        <w:jc w:val="both"/>
        <w:rPr>
          <w:rFonts w:ascii="Calibri" w:hAnsi="Calibri" w:cs="Calibri"/>
        </w:rPr>
      </w:pPr>
    </w:p>
    <w:p w14:paraId="62BE03E6" w14:textId="646F3F02" w:rsidR="00D62FA8" w:rsidRDefault="00D62FA8" w:rsidP="0031066E">
      <w:pPr>
        <w:jc w:val="both"/>
        <w:rPr>
          <w:rFonts w:ascii="Calibri" w:hAnsi="Calibri" w:cs="Calibri"/>
        </w:rPr>
      </w:pPr>
    </w:p>
    <w:p w14:paraId="21A69727" w14:textId="1414B395" w:rsidR="00386DE4" w:rsidRPr="0031066E" w:rsidRDefault="007D3ACD" w:rsidP="00386DE4">
      <w:pPr>
        <w:rPr>
          <w:rFonts w:ascii="Calibri" w:hAnsi="Calibri" w:cs="Calibri"/>
          <w:b/>
          <w:bCs/>
        </w:rPr>
      </w:pPr>
      <w:r>
        <w:rPr>
          <w:b/>
          <w:bCs/>
          <w:noProof/>
        </w:rPr>
        <w:lastRenderedPageBreak/>
        <w:drawing>
          <wp:inline distT="0" distB="0" distL="0" distR="0" wp14:anchorId="41F842FD" wp14:editId="63C56E32">
            <wp:extent cx="5943600" cy="7560945"/>
            <wp:effectExtent l="0" t="0" r="0" b="1905"/>
            <wp:docPr id="15" name="Picture 1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Dia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7560945"/>
                    </a:xfrm>
                    <a:prstGeom prst="rect">
                      <a:avLst/>
                    </a:prstGeom>
                  </pic:spPr>
                </pic:pic>
              </a:graphicData>
            </a:graphic>
          </wp:inline>
        </w:drawing>
      </w:r>
    </w:p>
    <w:p w14:paraId="6368A9B6" w14:textId="78312FE7" w:rsidR="00386DE4" w:rsidRPr="00741CAE" w:rsidRDefault="00386DE4" w:rsidP="00741CAE">
      <w:pPr>
        <w:pStyle w:val="Caption"/>
        <w:jc w:val="both"/>
      </w:pPr>
      <w:bookmarkStart w:id="1" w:name="_Ref73890451"/>
      <w:r w:rsidRPr="003B735A">
        <w:t xml:space="preserve">Figure </w:t>
      </w:r>
      <w:fldSimple w:instr=" SEQ Figure \* ARABIC ">
        <w:r w:rsidR="00D62FA8" w:rsidRPr="003B735A">
          <w:t>2</w:t>
        </w:r>
      </w:fldSimple>
      <w:bookmarkEnd w:id="1"/>
      <w:r w:rsidRPr="003B735A">
        <w:t>: Value-chain framework for examining circularity strategies for critical raw materials from the perspective of a</w:t>
      </w:r>
      <w:r w:rsidR="00D0509B">
        <w:t xml:space="preserve"> focal</w:t>
      </w:r>
      <w:r w:rsidRPr="003B735A">
        <w:t xml:space="preserve"> industrial actor</w:t>
      </w:r>
      <w:r w:rsidR="00D0509B">
        <w:t xml:space="preserve"> (adapted from </w:t>
      </w:r>
      <w:r w:rsidR="00D0509B">
        <w:fldChar w:fldCharType="begin"/>
      </w:r>
      <w:r w:rsidR="003B0939">
        <w:instrText xml:space="preserve"> ADDIN ZOTERO_ITEM CSL_CITATION {"citationID":"TnZADX24","properties":{"formattedCitation":"(Blomsma and Tennant 2020)","plainCitation":"(Blomsma and Tennant 2020)","noteIndex":0},"citationItems":[{"id":9806,"uris":["http://zotero.org/users/4190185/items/DTDWLFB3"],"uri":["http://zotero.org/users/4190185/items/DTDWLFB3"],"itemData":{"id":9806,"type":"article-journal","abstract":"This paper draws on material entropy and life cycle thinking to develop the Resource States framework. This framework clariﬁes and systematises the language around resources within the circular economy (CE) discourse, such that insights from diﬀerent tools and approaches that investigate diﬀerent aspects of CE can be aggregated and a more comprehensive picture of complex circular systems can be compiled. Currently, progress of the CE discourse is hampered by a lack of a clear and systematic approach to what we refer to as the particle state and the product state. That is: whether to approach resource circulation from the perspective of elements, molecules or materials; or whether to adopt the perspective of products or ﬁnished goods. As these two perspectives are often implicit in current contributions to CE, we ﬁrst articulate both approaches, before assessing their respective contributions and limitations. Next, we draw on material entropy and life cycle thinking to integrate both perspectives and develop a more comprehensive way of conceptualising resource states, in the form of the Resource States framework. We furthermore present how this framework can be used A) to clearly distinguish between circular strategies, as well as between diﬀerent implementation scenarios of the same circular strategy; B) to systematically explore and map synergies and trade-oﬀs between combinations of circular strategies; and C) to link circular strategies with structural waste present in a given context. Lastly, we discuss the strengths and weaknesses of the framework and reﬂect on how it advances the CE ﬁeld.","container-title":"Resources, Conservation and Recycling","DOI":"10.1016/j.resconrec.2020.104698","ISSN":"09213449","journalAbbreviation":"Resources, Conservation and Recycling","language":"en","page":"104698","source":"DOI.org (Crossref)","title":"Circular economy: Preserving materials or products? Introducing the Resource States framework","title-short":"Circular economy","volume":"156","author":[{"family":"Blomsma","given":"Fenna"},{"family":"Tennant","given":"Mike"}],"issued":{"date-parts":[["2020",5]]}}}],"schema":"https://github.com/citation-style-language/schema/raw/master/csl-citation.json"} </w:instrText>
      </w:r>
      <w:r w:rsidR="00D0509B">
        <w:fldChar w:fldCharType="separate"/>
      </w:r>
      <w:r w:rsidR="003B0939" w:rsidRPr="003B0939">
        <w:rPr>
          <w:rFonts w:cs="Times New Roman"/>
        </w:rPr>
        <w:t xml:space="preserve">Blomsma and Tennant </w:t>
      </w:r>
      <w:r w:rsidR="007D3ACD">
        <w:rPr>
          <w:rFonts w:cs="Times New Roman"/>
        </w:rPr>
        <w:t>(</w:t>
      </w:r>
      <w:r w:rsidR="003B0939" w:rsidRPr="003B0939">
        <w:rPr>
          <w:rFonts w:cs="Times New Roman"/>
        </w:rPr>
        <w:t>2020)</w:t>
      </w:r>
      <w:r w:rsidR="00D0509B">
        <w:fldChar w:fldCharType="end"/>
      </w:r>
      <w:r w:rsidR="00D0509B">
        <w:t>)</w:t>
      </w:r>
      <w:r w:rsidRPr="003B735A">
        <w:t xml:space="preserve">. </w:t>
      </w:r>
    </w:p>
    <w:p w14:paraId="094E4992" w14:textId="1B691C4A" w:rsidR="00386DE4" w:rsidRPr="0031066E" w:rsidRDefault="00386DE4" w:rsidP="005838D5">
      <w:pPr>
        <w:rPr>
          <w:rFonts w:ascii="Calibri" w:hAnsi="Calibri" w:cs="Calibri"/>
        </w:rPr>
      </w:pPr>
    </w:p>
    <w:p w14:paraId="173BAE5C" w14:textId="149D9C55" w:rsidR="00386DE4" w:rsidRPr="0031066E" w:rsidRDefault="00680BF7" w:rsidP="003B735A">
      <w:pPr>
        <w:jc w:val="both"/>
        <w:rPr>
          <w:rFonts w:ascii="Calibri" w:hAnsi="Calibri" w:cs="Calibri"/>
        </w:rPr>
      </w:pPr>
      <w:r w:rsidRPr="0031066E">
        <w:rPr>
          <w:rFonts w:ascii="Calibri" w:hAnsi="Calibri" w:cs="Calibri"/>
        </w:rPr>
        <w:t xml:space="preserve">At the </w:t>
      </w:r>
      <w:r w:rsidR="003B735A">
        <w:rPr>
          <w:rFonts w:ascii="Calibri" w:hAnsi="Calibri" w:cs="Calibri"/>
        </w:rPr>
        <w:t xml:space="preserve">initial </w:t>
      </w:r>
      <w:r w:rsidRPr="0031066E">
        <w:rPr>
          <w:rFonts w:ascii="Calibri" w:hAnsi="Calibri" w:cs="Calibri"/>
        </w:rPr>
        <w:t>meeting and during the Raw Materials Week,</w:t>
      </w:r>
      <w:r w:rsidR="00F62BA0" w:rsidRPr="0031066E">
        <w:rPr>
          <w:rFonts w:ascii="Calibri" w:hAnsi="Calibri" w:cs="Calibri"/>
        </w:rPr>
        <w:t xml:space="preserve"> </w:t>
      </w:r>
      <w:r w:rsidRPr="0031066E">
        <w:rPr>
          <w:rFonts w:ascii="Calibri" w:hAnsi="Calibri" w:cs="Calibri"/>
        </w:rPr>
        <w:t xml:space="preserve">all </w:t>
      </w:r>
      <w:r w:rsidR="00F62BA0" w:rsidRPr="0031066E">
        <w:rPr>
          <w:rFonts w:ascii="Calibri" w:hAnsi="Calibri" w:cs="Calibri"/>
        </w:rPr>
        <w:t xml:space="preserve">Consortium </w:t>
      </w:r>
      <w:r w:rsidR="00386DE4" w:rsidRPr="0031066E">
        <w:rPr>
          <w:rFonts w:ascii="Calibri" w:hAnsi="Calibri" w:cs="Calibri"/>
        </w:rPr>
        <w:t xml:space="preserve">and industry focus group </w:t>
      </w:r>
      <w:r w:rsidR="00F62BA0" w:rsidRPr="0031066E">
        <w:rPr>
          <w:rFonts w:ascii="Calibri" w:hAnsi="Calibri" w:cs="Calibri"/>
        </w:rPr>
        <w:t>members were asked to suggest</w:t>
      </w:r>
      <w:r w:rsidR="003B7D98">
        <w:rPr>
          <w:rFonts w:ascii="Calibri" w:hAnsi="Calibri" w:cs="Calibri"/>
        </w:rPr>
        <w:t xml:space="preserve"> potential case studies of</w:t>
      </w:r>
      <w:r w:rsidR="00F62BA0" w:rsidRPr="0031066E">
        <w:rPr>
          <w:rFonts w:ascii="Calibri" w:hAnsi="Calibri" w:cs="Calibri"/>
        </w:rPr>
        <w:t xml:space="preserve"> circular</w:t>
      </w:r>
      <w:r w:rsidR="003B7D98">
        <w:rPr>
          <w:rFonts w:ascii="Calibri" w:hAnsi="Calibri" w:cs="Calibri"/>
        </w:rPr>
        <w:t>ity strategies for</w:t>
      </w:r>
      <w:r w:rsidR="00F62BA0" w:rsidRPr="0031066E">
        <w:rPr>
          <w:rFonts w:ascii="Calibri" w:hAnsi="Calibri" w:cs="Calibri"/>
        </w:rPr>
        <w:t xml:space="preserve"> CRMs. </w:t>
      </w:r>
      <w:r w:rsidR="00370071">
        <w:rPr>
          <w:rFonts w:ascii="Calibri" w:hAnsi="Calibri" w:cs="Calibri"/>
        </w:rPr>
        <w:t>Subsequently</w:t>
      </w:r>
      <w:r w:rsidRPr="0031066E">
        <w:rPr>
          <w:rFonts w:ascii="Calibri" w:hAnsi="Calibri" w:cs="Calibri"/>
        </w:rPr>
        <w:t xml:space="preserve">, </w:t>
      </w:r>
      <w:r w:rsidR="00386DE4" w:rsidRPr="0031066E">
        <w:rPr>
          <w:rFonts w:ascii="Calibri" w:hAnsi="Calibri" w:cs="Calibri"/>
        </w:rPr>
        <w:t>another</w:t>
      </w:r>
      <w:r w:rsidRPr="0031066E">
        <w:rPr>
          <w:rFonts w:ascii="Calibri" w:hAnsi="Calibri" w:cs="Calibri"/>
        </w:rPr>
        <w:t xml:space="preserve"> </w:t>
      </w:r>
      <w:r w:rsidR="00370071">
        <w:rPr>
          <w:rFonts w:ascii="Calibri" w:hAnsi="Calibri" w:cs="Calibri"/>
        </w:rPr>
        <w:t xml:space="preserve">call </w:t>
      </w:r>
      <w:r w:rsidRPr="0031066E">
        <w:rPr>
          <w:rFonts w:ascii="Calibri" w:hAnsi="Calibri" w:cs="Calibri"/>
        </w:rPr>
        <w:t>for cases was made via e-mail</w:t>
      </w:r>
      <w:r w:rsidR="00386DE4" w:rsidRPr="0031066E">
        <w:rPr>
          <w:rFonts w:ascii="Calibri" w:hAnsi="Calibri" w:cs="Calibri"/>
        </w:rPr>
        <w:t xml:space="preserve">, and Consortium members were asked to fill in case studies and their parameters in a survey </w:t>
      </w:r>
      <w:r w:rsidR="00370071">
        <w:rPr>
          <w:rFonts w:ascii="Calibri" w:hAnsi="Calibri" w:cs="Calibri"/>
        </w:rPr>
        <w:t>via</w:t>
      </w:r>
      <w:r w:rsidR="00386DE4" w:rsidRPr="0031066E">
        <w:rPr>
          <w:rFonts w:ascii="Calibri" w:hAnsi="Calibri" w:cs="Calibri"/>
        </w:rPr>
        <w:t xml:space="preserve"> Google form</w:t>
      </w:r>
      <w:r w:rsidR="003B735A">
        <w:rPr>
          <w:rFonts w:ascii="Calibri" w:hAnsi="Calibri" w:cs="Calibri"/>
        </w:rPr>
        <w:t>s</w:t>
      </w:r>
      <w:r w:rsidR="00386DE4" w:rsidRPr="0031066E">
        <w:rPr>
          <w:rFonts w:ascii="Calibri" w:hAnsi="Calibri" w:cs="Calibri"/>
        </w:rPr>
        <w:t>. The survey comprised the following questions:</w:t>
      </w:r>
    </w:p>
    <w:p w14:paraId="23E06546" w14:textId="1D1CF610" w:rsidR="00386DE4" w:rsidRPr="003B735A" w:rsidRDefault="00386DE4" w:rsidP="00386DE4">
      <w:pPr>
        <w:pStyle w:val="ListParagraph"/>
        <w:numPr>
          <w:ilvl w:val="0"/>
          <w:numId w:val="44"/>
        </w:numPr>
        <w:shd w:val="clear" w:color="auto" w:fill="FFFFFF"/>
        <w:spacing w:line="360" w:lineRule="atLeast"/>
        <w:rPr>
          <w:rFonts w:ascii="Calibri" w:hAnsi="Calibri" w:cs="Calibri"/>
        </w:rPr>
      </w:pPr>
      <w:r w:rsidRPr="003B735A">
        <w:rPr>
          <w:rFonts w:ascii="Calibri" w:hAnsi="Calibri" w:cs="Calibri"/>
        </w:rPr>
        <w:t>Who is(are) the stakeholder(s) involved? Which industries, companies, etc. (could be multiple stakeholders, e.g., at different levels in the supply-chain)?</w:t>
      </w:r>
    </w:p>
    <w:p w14:paraId="2CE32DBF" w14:textId="77777777" w:rsidR="00386DE4" w:rsidRPr="003B735A" w:rsidRDefault="00386DE4" w:rsidP="00386DE4">
      <w:pPr>
        <w:pStyle w:val="ListParagraph"/>
        <w:numPr>
          <w:ilvl w:val="0"/>
          <w:numId w:val="44"/>
        </w:numPr>
        <w:shd w:val="clear" w:color="auto" w:fill="FFFFFF"/>
        <w:spacing w:line="360" w:lineRule="atLeast"/>
        <w:rPr>
          <w:rFonts w:ascii="Calibri" w:hAnsi="Calibri" w:cs="Calibri"/>
        </w:rPr>
      </w:pPr>
      <w:r w:rsidRPr="003B735A">
        <w:rPr>
          <w:rFonts w:ascii="Calibri" w:hAnsi="Calibri" w:cs="Calibri"/>
        </w:rPr>
        <w:t>Who is the best contact person to provide additional information regarding this case study? Please provide sufficient contact info (e.g., email address).</w:t>
      </w:r>
    </w:p>
    <w:p w14:paraId="49326C25" w14:textId="77777777" w:rsidR="00386DE4" w:rsidRPr="003B735A" w:rsidRDefault="00386DE4" w:rsidP="00386DE4">
      <w:pPr>
        <w:pStyle w:val="ListParagraph"/>
        <w:numPr>
          <w:ilvl w:val="0"/>
          <w:numId w:val="44"/>
        </w:numPr>
        <w:shd w:val="clear" w:color="auto" w:fill="FFFFFF"/>
        <w:spacing w:line="360" w:lineRule="atLeast"/>
        <w:rPr>
          <w:rFonts w:ascii="Calibri" w:hAnsi="Calibri" w:cs="Calibri"/>
        </w:rPr>
      </w:pPr>
      <w:r w:rsidRPr="003B735A">
        <w:rPr>
          <w:rFonts w:ascii="Calibri" w:hAnsi="Calibri" w:cs="Calibri"/>
        </w:rPr>
        <w:t>What raw material(s) were of concern to the stakeholder(s) in this case?</w:t>
      </w:r>
    </w:p>
    <w:p w14:paraId="02B1B7DE" w14:textId="7D831888" w:rsidR="00386DE4" w:rsidRPr="003B735A" w:rsidRDefault="00386DE4" w:rsidP="00386DE4">
      <w:pPr>
        <w:pStyle w:val="ListParagraph"/>
        <w:numPr>
          <w:ilvl w:val="0"/>
          <w:numId w:val="44"/>
        </w:numPr>
        <w:shd w:val="clear" w:color="auto" w:fill="FFFFFF"/>
        <w:spacing w:line="360" w:lineRule="atLeast"/>
        <w:rPr>
          <w:rFonts w:ascii="Calibri" w:hAnsi="Calibri" w:cs="Calibri"/>
        </w:rPr>
      </w:pPr>
      <w:r w:rsidRPr="003B735A">
        <w:rPr>
          <w:rFonts w:ascii="Calibri" w:hAnsi="Calibri" w:cs="Calibri"/>
        </w:rPr>
        <w:t>Wh</w:t>
      </w:r>
      <w:r w:rsidR="008720F0">
        <w:rPr>
          <w:rFonts w:ascii="Calibri" w:hAnsi="Calibri" w:cs="Calibri"/>
        </w:rPr>
        <w:t>y</w:t>
      </w:r>
      <w:r w:rsidRPr="003B735A">
        <w:rPr>
          <w:rFonts w:ascii="Calibri" w:hAnsi="Calibri" w:cs="Calibri"/>
        </w:rPr>
        <w:t xml:space="preserve"> were these raw materials(s) of concern to the stakeholder(s)?</w:t>
      </w:r>
    </w:p>
    <w:p w14:paraId="3E0881AC" w14:textId="09E9D206" w:rsidR="00386DE4" w:rsidRPr="003B735A" w:rsidRDefault="00386DE4" w:rsidP="00386DE4">
      <w:pPr>
        <w:pStyle w:val="ListParagraph"/>
        <w:numPr>
          <w:ilvl w:val="0"/>
          <w:numId w:val="44"/>
        </w:numPr>
        <w:shd w:val="clear" w:color="auto" w:fill="FFFFFF"/>
        <w:spacing w:line="360" w:lineRule="atLeast"/>
        <w:rPr>
          <w:rFonts w:ascii="Calibri" w:hAnsi="Calibri" w:cs="Calibri"/>
        </w:rPr>
      </w:pPr>
      <w:r w:rsidRPr="003B735A">
        <w:rPr>
          <w:rFonts w:ascii="Calibri" w:hAnsi="Calibri" w:cs="Calibri"/>
        </w:rPr>
        <w:t>What strategy(</w:t>
      </w:r>
      <w:proofErr w:type="spellStart"/>
      <w:r w:rsidRPr="003B735A">
        <w:rPr>
          <w:rFonts w:ascii="Calibri" w:hAnsi="Calibri" w:cs="Calibri"/>
        </w:rPr>
        <w:t>ies</w:t>
      </w:r>
      <w:proofErr w:type="spellEnd"/>
      <w:r w:rsidRPr="003B735A">
        <w:rPr>
          <w:rFonts w:ascii="Calibri" w:hAnsi="Calibri" w:cs="Calibri"/>
        </w:rPr>
        <w:t>) was(were) implemented by the stakeholder(s)? Select all that apply.</w:t>
      </w:r>
    </w:p>
    <w:p w14:paraId="67637348" w14:textId="77777777" w:rsidR="00386DE4" w:rsidRPr="003B735A" w:rsidRDefault="00386DE4" w:rsidP="00386DE4">
      <w:pPr>
        <w:pStyle w:val="ListParagraph"/>
        <w:numPr>
          <w:ilvl w:val="1"/>
          <w:numId w:val="44"/>
        </w:numPr>
        <w:shd w:val="clear" w:color="auto" w:fill="FFFFFF"/>
        <w:spacing w:after="0"/>
        <w:rPr>
          <w:rFonts w:ascii="Calibri" w:hAnsi="Calibri" w:cs="Calibri"/>
        </w:rPr>
      </w:pPr>
      <w:r w:rsidRPr="003B735A">
        <w:rPr>
          <w:rFonts w:ascii="Calibri" w:hAnsi="Calibri" w:cs="Calibri"/>
        </w:rPr>
        <w:t>Diversification of suppliers</w:t>
      </w:r>
    </w:p>
    <w:p w14:paraId="6D4A7C27" w14:textId="77777777" w:rsidR="00386DE4" w:rsidRPr="003B735A" w:rsidRDefault="00386DE4" w:rsidP="00386DE4">
      <w:pPr>
        <w:pStyle w:val="ListParagraph"/>
        <w:numPr>
          <w:ilvl w:val="1"/>
          <w:numId w:val="44"/>
        </w:numPr>
        <w:shd w:val="clear" w:color="auto" w:fill="FFFFFF"/>
        <w:spacing w:after="0"/>
        <w:rPr>
          <w:rFonts w:ascii="Calibri" w:hAnsi="Calibri" w:cs="Calibri"/>
        </w:rPr>
      </w:pPr>
      <w:r w:rsidRPr="003B735A">
        <w:rPr>
          <w:rFonts w:ascii="Calibri" w:hAnsi="Calibri" w:cs="Calibri"/>
        </w:rPr>
        <w:t>Localization of supply-chains / domestic production / vertical integration</w:t>
      </w:r>
    </w:p>
    <w:p w14:paraId="5D89CCB1" w14:textId="77777777" w:rsidR="00386DE4" w:rsidRPr="003B735A" w:rsidRDefault="00386DE4" w:rsidP="00386DE4">
      <w:pPr>
        <w:pStyle w:val="ListParagraph"/>
        <w:numPr>
          <w:ilvl w:val="1"/>
          <w:numId w:val="44"/>
        </w:numPr>
        <w:shd w:val="clear" w:color="auto" w:fill="FFFFFF"/>
        <w:spacing w:after="0"/>
        <w:rPr>
          <w:rFonts w:ascii="Calibri" w:hAnsi="Calibri" w:cs="Calibri"/>
        </w:rPr>
      </w:pPr>
      <w:r w:rsidRPr="003B735A">
        <w:rPr>
          <w:rFonts w:ascii="Calibri" w:hAnsi="Calibri" w:cs="Calibri"/>
        </w:rPr>
        <w:t>Development of new extraction and/or processing technologies</w:t>
      </w:r>
    </w:p>
    <w:p w14:paraId="0A7E8B21" w14:textId="77777777" w:rsidR="00386DE4" w:rsidRPr="003B735A" w:rsidRDefault="00386DE4" w:rsidP="00386DE4">
      <w:pPr>
        <w:pStyle w:val="ListParagraph"/>
        <w:numPr>
          <w:ilvl w:val="1"/>
          <w:numId w:val="44"/>
        </w:numPr>
        <w:shd w:val="clear" w:color="auto" w:fill="FFFFFF"/>
        <w:spacing w:after="0"/>
        <w:rPr>
          <w:rFonts w:ascii="Calibri" w:hAnsi="Calibri" w:cs="Calibri"/>
        </w:rPr>
      </w:pPr>
      <w:r w:rsidRPr="003B735A">
        <w:rPr>
          <w:rFonts w:ascii="Calibri" w:hAnsi="Calibri" w:cs="Calibri"/>
        </w:rPr>
        <w:t>Product (re)design for circularity (e.g., design for longevity, reuse, repair, remanufacturing, and/or recycling)</w:t>
      </w:r>
    </w:p>
    <w:p w14:paraId="33AC28E3" w14:textId="77777777" w:rsidR="00386DE4" w:rsidRPr="003B735A" w:rsidRDefault="00386DE4" w:rsidP="00386DE4">
      <w:pPr>
        <w:pStyle w:val="ListParagraph"/>
        <w:numPr>
          <w:ilvl w:val="1"/>
          <w:numId w:val="44"/>
        </w:numPr>
        <w:shd w:val="clear" w:color="auto" w:fill="FFFFFF"/>
        <w:spacing w:after="0"/>
        <w:rPr>
          <w:rFonts w:ascii="Calibri" w:hAnsi="Calibri" w:cs="Calibri"/>
        </w:rPr>
      </w:pPr>
      <w:r w:rsidRPr="003B735A">
        <w:rPr>
          <w:rFonts w:ascii="Calibri" w:hAnsi="Calibri" w:cs="Calibri"/>
        </w:rPr>
        <w:t>Improved efficiency in manufacturing (e.g., reducing yield losses, reusing or recycling scrap)</w:t>
      </w:r>
    </w:p>
    <w:p w14:paraId="6EA95345" w14:textId="77777777" w:rsidR="00386DE4" w:rsidRPr="003B735A" w:rsidRDefault="00386DE4" w:rsidP="00386DE4">
      <w:pPr>
        <w:pStyle w:val="ListParagraph"/>
        <w:numPr>
          <w:ilvl w:val="1"/>
          <w:numId w:val="44"/>
        </w:numPr>
        <w:shd w:val="clear" w:color="auto" w:fill="FFFFFF"/>
        <w:spacing w:after="0"/>
        <w:rPr>
          <w:rFonts w:ascii="Calibri" w:hAnsi="Calibri" w:cs="Calibri"/>
        </w:rPr>
      </w:pPr>
      <w:r w:rsidRPr="003B735A">
        <w:rPr>
          <w:rFonts w:ascii="Calibri" w:hAnsi="Calibri" w:cs="Calibri"/>
        </w:rPr>
        <w:t>Product reuse / repurposing / cascaded use</w:t>
      </w:r>
    </w:p>
    <w:p w14:paraId="70EC70DB" w14:textId="77777777" w:rsidR="00386DE4" w:rsidRPr="003B735A" w:rsidRDefault="00386DE4" w:rsidP="00386DE4">
      <w:pPr>
        <w:pStyle w:val="ListParagraph"/>
        <w:numPr>
          <w:ilvl w:val="1"/>
          <w:numId w:val="44"/>
        </w:numPr>
        <w:shd w:val="clear" w:color="auto" w:fill="FFFFFF"/>
        <w:spacing w:after="0"/>
        <w:rPr>
          <w:rFonts w:ascii="Calibri" w:hAnsi="Calibri" w:cs="Calibri"/>
        </w:rPr>
      </w:pPr>
      <w:r w:rsidRPr="003B735A">
        <w:rPr>
          <w:rFonts w:ascii="Calibri" w:hAnsi="Calibri" w:cs="Calibri"/>
        </w:rPr>
        <w:t>Product repairs and/or upgrades</w:t>
      </w:r>
    </w:p>
    <w:p w14:paraId="39B265E3" w14:textId="77777777" w:rsidR="00386DE4" w:rsidRPr="003B735A" w:rsidRDefault="00386DE4" w:rsidP="00386DE4">
      <w:pPr>
        <w:pStyle w:val="ListParagraph"/>
        <w:numPr>
          <w:ilvl w:val="1"/>
          <w:numId w:val="44"/>
        </w:numPr>
        <w:shd w:val="clear" w:color="auto" w:fill="FFFFFF"/>
        <w:spacing w:after="0"/>
        <w:rPr>
          <w:rFonts w:ascii="Calibri" w:hAnsi="Calibri" w:cs="Calibri"/>
        </w:rPr>
      </w:pPr>
      <w:r w:rsidRPr="003B735A">
        <w:rPr>
          <w:rFonts w:ascii="Calibri" w:hAnsi="Calibri" w:cs="Calibri"/>
        </w:rPr>
        <w:t>Product remanufacturing</w:t>
      </w:r>
    </w:p>
    <w:p w14:paraId="0BFB97B3" w14:textId="77777777" w:rsidR="00386DE4" w:rsidRPr="003B735A" w:rsidRDefault="00386DE4" w:rsidP="00386DE4">
      <w:pPr>
        <w:pStyle w:val="ListParagraph"/>
        <w:numPr>
          <w:ilvl w:val="1"/>
          <w:numId w:val="44"/>
        </w:numPr>
        <w:shd w:val="clear" w:color="auto" w:fill="FFFFFF"/>
        <w:spacing w:after="0"/>
        <w:rPr>
          <w:rFonts w:ascii="Calibri" w:hAnsi="Calibri" w:cs="Calibri"/>
        </w:rPr>
      </w:pPr>
      <w:r w:rsidRPr="003B735A">
        <w:rPr>
          <w:rFonts w:ascii="Calibri" w:hAnsi="Calibri" w:cs="Calibri"/>
        </w:rPr>
        <w:t>End-of-life recycling</w:t>
      </w:r>
    </w:p>
    <w:p w14:paraId="4DF76686" w14:textId="77777777" w:rsidR="00386DE4" w:rsidRPr="003B735A" w:rsidRDefault="00386DE4" w:rsidP="00386DE4">
      <w:pPr>
        <w:pStyle w:val="ListParagraph"/>
        <w:numPr>
          <w:ilvl w:val="1"/>
          <w:numId w:val="44"/>
        </w:numPr>
        <w:shd w:val="clear" w:color="auto" w:fill="FFFFFF"/>
        <w:spacing w:after="0"/>
        <w:rPr>
          <w:rFonts w:ascii="Calibri" w:hAnsi="Calibri" w:cs="Calibri"/>
        </w:rPr>
      </w:pPr>
      <w:r w:rsidRPr="003B735A">
        <w:rPr>
          <w:rFonts w:ascii="Calibri" w:hAnsi="Calibri" w:cs="Calibri"/>
        </w:rPr>
        <w:t>Redesign of business models</w:t>
      </w:r>
    </w:p>
    <w:p w14:paraId="1482E421" w14:textId="77777777" w:rsidR="00386DE4" w:rsidRPr="003B735A" w:rsidRDefault="00386DE4" w:rsidP="00386DE4">
      <w:pPr>
        <w:pStyle w:val="ListParagraph"/>
        <w:numPr>
          <w:ilvl w:val="1"/>
          <w:numId w:val="44"/>
        </w:numPr>
        <w:shd w:val="clear" w:color="auto" w:fill="FFFFFF"/>
        <w:spacing w:after="180"/>
        <w:rPr>
          <w:rFonts w:ascii="Calibri" w:hAnsi="Calibri" w:cs="Calibri"/>
        </w:rPr>
      </w:pPr>
      <w:r w:rsidRPr="003B735A">
        <w:rPr>
          <w:rFonts w:ascii="Calibri" w:hAnsi="Calibri" w:cs="Calibri"/>
        </w:rPr>
        <w:t>Other:</w:t>
      </w:r>
    </w:p>
    <w:p w14:paraId="1D2E300A" w14:textId="77777777" w:rsidR="00386DE4" w:rsidRPr="003B735A" w:rsidRDefault="00386DE4" w:rsidP="00386DE4">
      <w:pPr>
        <w:pStyle w:val="ListParagraph"/>
        <w:numPr>
          <w:ilvl w:val="0"/>
          <w:numId w:val="44"/>
        </w:numPr>
        <w:shd w:val="clear" w:color="auto" w:fill="FFFFFF"/>
        <w:spacing w:after="180"/>
        <w:rPr>
          <w:rFonts w:ascii="Calibri" w:hAnsi="Calibri" w:cs="Calibri"/>
        </w:rPr>
      </w:pPr>
      <w:r w:rsidRPr="003B735A">
        <w:rPr>
          <w:rFonts w:ascii="Calibri" w:hAnsi="Calibri" w:cs="Calibri"/>
        </w:rPr>
        <w:t>What was(were) the motivation(s) of the stakeholder(s) for implementing the above strategy(</w:t>
      </w:r>
      <w:proofErr w:type="spellStart"/>
      <w:r w:rsidRPr="003B735A">
        <w:rPr>
          <w:rFonts w:ascii="Calibri" w:hAnsi="Calibri" w:cs="Calibri"/>
        </w:rPr>
        <w:t>ies</w:t>
      </w:r>
      <w:proofErr w:type="spellEnd"/>
      <w:r w:rsidRPr="003B735A">
        <w:rPr>
          <w:rFonts w:ascii="Calibri" w:hAnsi="Calibri" w:cs="Calibri"/>
        </w:rPr>
        <w:t>)?</w:t>
      </w:r>
    </w:p>
    <w:p w14:paraId="5D6ED9BE" w14:textId="77777777" w:rsidR="00386DE4" w:rsidRPr="003B735A" w:rsidRDefault="00386DE4" w:rsidP="00386DE4">
      <w:pPr>
        <w:pStyle w:val="ListParagraph"/>
        <w:numPr>
          <w:ilvl w:val="0"/>
          <w:numId w:val="44"/>
        </w:numPr>
        <w:shd w:val="clear" w:color="auto" w:fill="FFFFFF"/>
        <w:spacing w:after="180"/>
        <w:rPr>
          <w:rFonts w:ascii="Calibri" w:hAnsi="Calibri" w:cs="Calibri"/>
        </w:rPr>
      </w:pPr>
      <w:r w:rsidRPr="003B735A">
        <w:rPr>
          <w:rFonts w:ascii="Calibri" w:hAnsi="Calibri" w:cs="Calibri"/>
        </w:rPr>
        <w:t>What was(were) the outcome(s) for the stakeholder(s)?</w:t>
      </w:r>
    </w:p>
    <w:p w14:paraId="3B3199FC" w14:textId="77777777" w:rsidR="00386DE4" w:rsidRPr="003B735A" w:rsidRDefault="00386DE4" w:rsidP="00386DE4">
      <w:pPr>
        <w:pStyle w:val="ListParagraph"/>
        <w:numPr>
          <w:ilvl w:val="0"/>
          <w:numId w:val="44"/>
        </w:numPr>
        <w:shd w:val="clear" w:color="auto" w:fill="FFFFFF"/>
        <w:spacing w:after="180"/>
        <w:rPr>
          <w:rFonts w:ascii="Calibri" w:hAnsi="Calibri" w:cs="Calibri"/>
        </w:rPr>
      </w:pPr>
      <w:r w:rsidRPr="003B735A">
        <w:rPr>
          <w:rFonts w:ascii="Calibri" w:hAnsi="Calibri" w:cs="Calibri"/>
        </w:rPr>
        <w:t>When did the events in this case study take place?</w:t>
      </w:r>
    </w:p>
    <w:p w14:paraId="08A70663" w14:textId="29510754" w:rsidR="00386DE4" w:rsidRPr="003B735A" w:rsidRDefault="00386DE4" w:rsidP="00386DE4">
      <w:pPr>
        <w:pStyle w:val="ListParagraph"/>
        <w:numPr>
          <w:ilvl w:val="0"/>
          <w:numId w:val="44"/>
        </w:numPr>
        <w:shd w:val="clear" w:color="auto" w:fill="FFFFFF"/>
        <w:spacing w:after="180"/>
        <w:rPr>
          <w:rFonts w:ascii="Calibri" w:hAnsi="Calibri" w:cs="Calibri"/>
        </w:rPr>
      </w:pPr>
      <w:r w:rsidRPr="003B735A">
        <w:rPr>
          <w:rFonts w:ascii="Calibri" w:hAnsi="Calibri" w:cs="Calibri"/>
        </w:rPr>
        <w:t>Where did the events take place? W</w:t>
      </w:r>
      <w:r w:rsidR="003B7D98">
        <w:rPr>
          <w:rFonts w:ascii="Calibri" w:hAnsi="Calibri" w:cs="Calibri"/>
        </w:rPr>
        <w:t>here</w:t>
      </w:r>
      <w:r w:rsidRPr="003B735A">
        <w:rPr>
          <w:rFonts w:ascii="Calibri" w:hAnsi="Calibri" w:cs="Calibri"/>
        </w:rPr>
        <w:t xml:space="preserve"> is(are) the stakeholder(s) located?</w:t>
      </w:r>
    </w:p>
    <w:p w14:paraId="5C882C06" w14:textId="77777777" w:rsidR="00386DE4" w:rsidRPr="003B735A" w:rsidRDefault="00386DE4" w:rsidP="00386DE4">
      <w:pPr>
        <w:pStyle w:val="ListParagraph"/>
        <w:numPr>
          <w:ilvl w:val="0"/>
          <w:numId w:val="44"/>
        </w:numPr>
        <w:shd w:val="clear" w:color="auto" w:fill="FFFFFF"/>
        <w:spacing w:after="180"/>
        <w:rPr>
          <w:rFonts w:ascii="Calibri" w:hAnsi="Calibri" w:cs="Calibri"/>
        </w:rPr>
      </w:pPr>
      <w:r w:rsidRPr="003B735A">
        <w:rPr>
          <w:rFonts w:ascii="Calibri" w:hAnsi="Calibri" w:cs="Calibri"/>
        </w:rPr>
        <w:t>What other thoughts or insights can you share in relation to this case study?</w:t>
      </w:r>
    </w:p>
    <w:p w14:paraId="1A23AA08" w14:textId="1A958413" w:rsidR="00386DE4" w:rsidRPr="003B735A" w:rsidRDefault="00386DE4" w:rsidP="005838D5">
      <w:pPr>
        <w:pStyle w:val="ListParagraph"/>
        <w:numPr>
          <w:ilvl w:val="0"/>
          <w:numId w:val="44"/>
        </w:numPr>
        <w:shd w:val="clear" w:color="auto" w:fill="FFFFFF"/>
        <w:spacing w:after="180"/>
        <w:rPr>
          <w:rFonts w:ascii="Calibri" w:hAnsi="Calibri" w:cs="Calibri"/>
        </w:rPr>
      </w:pPr>
      <w:r w:rsidRPr="003B735A">
        <w:rPr>
          <w:rFonts w:ascii="Calibri" w:hAnsi="Calibri" w:cs="Calibri"/>
        </w:rPr>
        <w:t>Where can we go to find more information? Please provide references to relevant publications, documents, etc.</w:t>
      </w:r>
    </w:p>
    <w:p w14:paraId="751C5C80" w14:textId="303865B3" w:rsidR="00C419CA" w:rsidRPr="003B735A" w:rsidRDefault="00680BF7" w:rsidP="005838D5">
      <w:pPr>
        <w:rPr>
          <w:rFonts w:ascii="Calibri" w:hAnsi="Calibri" w:cs="Calibri"/>
          <w:szCs w:val="24"/>
        </w:rPr>
      </w:pPr>
      <w:r w:rsidRPr="003B735A">
        <w:rPr>
          <w:rFonts w:ascii="Calibri" w:hAnsi="Calibri" w:cs="Calibri"/>
          <w:szCs w:val="24"/>
        </w:rPr>
        <w:t xml:space="preserve">Based on this internal survey, </w:t>
      </w:r>
      <w:r w:rsidR="00386DE4" w:rsidRPr="003B735A">
        <w:rPr>
          <w:rFonts w:ascii="Calibri" w:hAnsi="Calibri" w:cs="Calibri"/>
          <w:szCs w:val="24"/>
        </w:rPr>
        <w:t xml:space="preserve">we </w:t>
      </w:r>
      <w:r w:rsidR="00793992">
        <w:rPr>
          <w:rFonts w:ascii="Calibri" w:hAnsi="Calibri" w:cs="Calibri"/>
          <w:szCs w:val="24"/>
        </w:rPr>
        <w:t>compiled</w:t>
      </w:r>
      <w:r w:rsidR="00386DE4" w:rsidRPr="003B735A">
        <w:rPr>
          <w:rFonts w:ascii="Calibri" w:hAnsi="Calibri" w:cs="Calibri"/>
          <w:szCs w:val="24"/>
        </w:rPr>
        <w:t xml:space="preserve"> a</w:t>
      </w:r>
      <w:r w:rsidR="008720F0">
        <w:rPr>
          <w:rFonts w:ascii="Calibri" w:hAnsi="Calibri" w:cs="Calibri"/>
          <w:szCs w:val="24"/>
        </w:rPr>
        <w:t>n</w:t>
      </w:r>
      <w:r w:rsidR="00386DE4" w:rsidRPr="003B735A">
        <w:rPr>
          <w:rFonts w:ascii="Calibri" w:hAnsi="Calibri" w:cs="Calibri"/>
          <w:szCs w:val="24"/>
        </w:rPr>
        <w:t xml:space="preserve"> initial list of 1</w:t>
      </w:r>
      <w:r w:rsidR="000E06A3">
        <w:rPr>
          <w:rFonts w:ascii="Calibri" w:hAnsi="Calibri" w:cs="Calibri"/>
          <w:szCs w:val="24"/>
        </w:rPr>
        <w:t>4</w:t>
      </w:r>
      <w:r w:rsidR="00386DE4" w:rsidRPr="003B735A">
        <w:rPr>
          <w:rFonts w:ascii="Calibri" w:hAnsi="Calibri" w:cs="Calibri"/>
          <w:szCs w:val="24"/>
        </w:rPr>
        <w:t xml:space="preserve"> </w:t>
      </w:r>
      <w:r w:rsidR="008720F0">
        <w:rPr>
          <w:rFonts w:ascii="Calibri" w:hAnsi="Calibri" w:cs="Calibri"/>
          <w:szCs w:val="24"/>
        </w:rPr>
        <w:t xml:space="preserve">potential </w:t>
      </w:r>
      <w:r w:rsidR="00386DE4" w:rsidRPr="003B735A">
        <w:rPr>
          <w:rFonts w:ascii="Calibri" w:hAnsi="Calibri" w:cs="Calibri"/>
          <w:szCs w:val="24"/>
        </w:rPr>
        <w:t>case</w:t>
      </w:r>
      <w:r w:rsidR="00CF0F8B">
        <w:rPr>
          <w:rFonts w:ascii="Calibri" w:hAnsi="Calibri" w:cs="Calibri"/>
          <w:szCs w:val="24"/>
        </w:rPr>
        <w:t xml:space="preserve"> studies</w:t>
      </w:r>
      <w:r w:rsidR="00386DE4" w:rsidRPr="003B735A">
        <w:rPr>
          <w:rFonts w:ascii="Calibri" w:hAnsi="Calibri" w:cs="Calibri"/>
          <w:szCs w:val="24"/>
        </w:rPr>
        <w:t>:</w:t>
      </w:r>
    </w:p>
    <w:p w14:paraId="5269D4A7" w14:textId="3659202D" w:rsidR="0031066E" w:rsidRPr="003B735A" w:rsidRDefault="00F26789" w:rsidP="00F26789">
      <w:pPr>
        <w:pStyle w:val="ListParagraph"/>
        <w:numPr>
          <w:ilvl w:val="0"/>
          <w:numId w:val="48"/>
        </w:numPr>
        <w:spacing w:after="0"/>
        <w:rPr>
          <w:rFonts w:ascii="Calibri" w:eastAsia="Times New Roman" w:hAnsi="Calibri" w:cs="Calibri"/>
          <w:color w:val="000000" w:themeColor="text1"/>
          <w:szCs w:val="24"/>
          <w:lang w:eastAsia="zh-CN"/>
        </w:rPr>
      </w:pPr>
      <w:r w:rsidRPr="0031066E">
        <w:rPr>
          <w:rFonts w:ascii="Calibri" w:hAnsi="Calibri" w:cs="Calibri"/>
          <w:szCs w:val="24"/>
        </w:rPr>
        <w:t>High-temperature superalloys in jet engine turbine blades</w:t>
      </w:r>
    </w:p>
    <w:p w14:paraId="0A2388A6" w14:textId="7EA25A1E" w:rsidR="0031066E" w:rsidRPr="003B735A" w:rsidRDefault="0031066E" w:rsidP="00F26789">
      <w:pPr>
        <w:pStyle w:val="ListParagraph"/>
        <w:numPr>
          <w:ilvl w:val="0"/>
          <w:numId w:val="48"/>
        </w:numPr>
        <w:spacing w:after="0"/>
        <w:rPr>
          <w:rFonts w:ascii="Calibri" w:eastAsia="Times New Roman" w:hAnsi="Calibri" w:cs="Calibri"/>
          <w:color w:val="000000" w:themeColor="text1"/>
          <w:szCs w:val="24"/>
          <w:lang w:eastAsia="zh-CN"/>
        </w:rPr>
      </w:pPr>
      <w:r w:rsidRPr="003B735A">
        <w:rPr>
          <w:rFonts w:ascii="Calibri" w:eastAsia="Times New Roman" w:hAnsi="Calibri" w:cs="Calibri"/>
          <w:color w:val="000000" w:themeColor="text1"/>
          <w:szCs w:val="24"/>
          <w:lang w:eastAsia="zh-CN"/>
        </w:rPr>
        <w:t>Reusing lithium</w:t>
      </w:r>
      <w:r w:rsidR="00012C09">
        <w:rPr>
          <w:rFonts w:ascii="Calibri" w:eastAsia="Times New Roman" w:hAnsi="Calibri" w:cs="Calibri"/>
          <w:color w:val="000000" w:themeColor="text1"/>
          <w:szCs w:val="24"/>
          <w:lang w:eastAsia="zh-CN"/>
        </w:rPr>
        <w:t>-</w:t>
      </w:r>
      <w:r w:rsidRPr="003B735A">
        <w:rPr>
          <w:rFonts w:ascii="Calibri" w:eastAsia="Times New Roman" w:hAnsi="Calibri" w:cs="Calibri"/>
          <w:color w:val="000000" w:themeColor="text1"/>
          <w:szCs w:val="24"/>
          <w:lang w:eastAsia="zh-CN"/>
        </w:rPr>
        <w:t>ion batteries from electric vehicles</w:t>
      </w:r>
    </w:p>
    <w:p w14:paraId="48F866C7" w14:textId="45F7DF9A" w:rsidR="0031066E" w:rsidRPr="003B735A" w:rsidRDefault="0031066E" w:rsidP="00F26789">
      <w:pPr>
        <w:pStyle w:val="ListParagraph"/>
        <w:numPr>
          <w:ilvl w:val="0"/>
          <w:numId w:val="48"/>
        </w:numPr>
        <w:spacing w:after="0"/>
        <w:rPr>
          <w:rFonts w:ascii="Calibri" w:eastAsia="Times New Roman" w:hAnsi="Calibri" w:cs="Calibri"/>
          <w:color w:val="000000" w:themeColor="text1"/>
          <w:szCs w:val="24"/>
          <w:lang w:eastAsia="zh-CN"/>
        </w:rPr>
      </w:pPr>
      <w:r w:rsidRPr="003B735A">
        <w:rPr>
          <w:rFonts w:ascii="Calibri" w:eastAsia="Times New Roman" w:hAnsi="Calibri" w:cs="Calibri"/>
          <w:color w:val="000000" w:themeColor="text1"/>
          <w:szCs w:val="24"/>
          <w:lang w:val="en-US" w:eastAsia="zh-CN"/>
        </w:rPr>
        <w:t>Lithium-</w:t>
      </w:r>
      <w:r w:rsidRPr="003B735A">
        <w:rPr>
          <w:rFonts w:ascii="Calibri" w:eastAsia="Times New Roman" w:hAnsi="Calibri" w:cs="Calibri"/>
          <w:color w:val="000000" w:themeColor="text1"/>
          <w:szCs w:val="24"/>
          <w:lang w:eastAsia="zh-CN"/>
        </w:rPr>
        <w:t>ion battery recycling</w:t>
      </w:r>
    </w:p>
    <w:p w14:paraId="180A8719" w14:textId="77777777" w:rsidR="00F62BA0" w:rsidRPr="003B735A" w:rsidRDefault="00F62BA0" w:rsidP="00F26789">
      <w:pPr>
        <w:pStyle w:val="ListParagraph"/>
        <w:numPr>
          <w:ilvl w:val="0"/>
          <w:numId w:val="48"/>
        </w:numPr>
        <w:spacing w:after="0"/>
        <w:rPr>
          <w:rFonts w:ascii="Calibri" w:eastAsia="Times New Roman" w:hAnsi="Calibri" w:cs="Calibri"/>
          <w:color w:val="000000" w:themeColor="text1"/>
          <w:szCs w:val="24"/>
          <w:lang w:eastAsia="zh-CN"/>
        </w:rPr>
      </w:pPr>
      <w:r w:rsidRPr="003B735A">
        <w:rPr>
          <w:rFonts w:ascii="Calibri" w:eastAsia="Times New Roman" w:hAnsi="Calibri" w:cs="Calibri"/>
          <w:color w:val="000000" w:themeColor="text1"/>
          <w:szCs w:val="24"/>
          <w:lang w:eastAsia="zh-CN"/>
        </w:rPr>
        <w:t>Leasing lithium</w:t>
      </w:r>
      <w:r w:rsidRPr="003B735A">
        <w:rPr>
          <w:rFonts w:ascii="Calibri" w:eastAsia="Times New Roman" w:hAnsi="Calibri" w:cs="Calibri"/>
          <w:color w:val="000000" w:themeColor="text1"/>
          <w:szCs w:val="24"/>
          <w:lang w:val="en-US" w:eastAsia="zh-CN"/>
        </w:rPr>
        <w:t>-</w:t>
      </w:r>
      <w:r w:rsidRPr="003B735A">
        <w:rPr>
          <w:rFonts w:ascii="Calibri" w:eastAsia="Times New Roman" w:hAnsi="Calibri" w:cs="Calibri"/>
          <w:color w:val="000000" w:themeColor="text1"/>
          <w:szCs w:val="24"/>
          <w:lang w:eastAsia="zh-CN"/>
        </w:rPr>
        <w:t>ion batteries in electric vehicles</w:t>
      </w:r>
    </w:p>
    <w:p w14:paraId="0E23F8A0" w14:textId="77777777" w:rsidR="00F62BA0" w:rsidRPr="003B735A" w:rsidRDefault="00F62BA0" w:rsidP="00F26789">
      <w:pPr>
        <w:pStyle w:val="ListParagraph"/>
        <w:numPr>
          <w:ilvl w:val="0"/>
          <w:numId w:val="48"/>
        </w:numPr>
        <w:spacing w:after="0"/>
        <w:rPr>
          <w:rFonts w:ascii="Calibri" w:eastAsia="Times New Roman" w:hAnsi="Calibri" w:cs="Calibri"/>
          <w:color w:val="000000" w:themeColor="text1"/>
          <w:szCs w:val="24"/>
          <w:lang w:eastAsia="zh-CN"/>
        </w:rPr>
      </w:pPr>
      <w:r w:rsidRPr="003B735A">
        <w:rPr>
          <w:rFonts w:ascii="Calibri" w:eastAsia="Times New Roman" w:hAnsi="Calibri" w:cs="Calibri"/>
          <w:color w:val="000000" w:themeColor="text1"/>
          <w:szCs w:val="24"/>
          <w:lang w:eastAsia="zh-CN"/>
        </w:rPr>
        <w:lastRenderedPageBreak/>
        <w:t>Lithium</w:t>
      </w:r>
      <w:r w:rsidRPr="003B735A">
        <w:rPr>
          <w:rFonts w:ascii="Calibri" w:eastAsia="Times New Roman" w:hAnsi="Calibri" w:cs="Calibri"/>
          <w:color w:val="000000" w:themeColor="text1"/>
          <w:szCs w:val="24"/>
          <w:lang w:val="en-US" w:eastAsia="zh-CN"/>
        </w:rPr>
        <w:t>-</w:t>
      </w:r>
      <w:r w:rsidRPr="003B735A">
        <w:rPr>
          <w:rFonts w:ascii="Calibri" w:eastAsia="Times New Roman" w:hAnsi="Calibri" w:cs="Calibri"/>
          <w:color w:val="000000" w:themeColor="text1"/>
          <w:szCs w:val="24"/>
          <w:lang w:eastAsia="zh-CN"/>
        </w:rPr>
        <w:t>ion battery chemistry trends</w:t>
      </w:r>
    </w:p>
    <w:p w14:paraId="6103BD76" w14:textId="77777777" w:rsidR="00F62BA0" w:rsidRPr="003B735A" w:rsidRDefault="00F62BA0" w:rsidP="00F26789">
      <w:pPr>
        <w:pStyle w:val="ListParagraph"/>
        <w:numPr>
          <w:ilvl w:val="0"/>
          <w:numId w:val="48"/>
        </w:numPr>
        <w:spacing w:after="0"/>
        <w:rPr>
          <w:rFonts w:ascii="Calibri" w:eastAsia="Times New Roman" w:hAnsi="Calibri" w:cs="Calibri"/>
          <w:color w:val="000000" w:themeColor="text1"/>
          <w:szCs w:val="24"/>
          <w:lang w:eastAsia="zh-CN"/>
        </w:rPr>
      </w:pPr>
      <w:r w:rsidRPr="003B735A">
        <w:rPr>
          <w:rFonts w:ascii="Calibri" w:eastAsia="Times New Roman" w:hAnsi="Calibri" w:cs="Calibri"/>
          <w:color w:val="000000" w:themeColor="text1"/>
          <w:szCs w:val="24"/>
          <w:lang w:eastAsia="zh-CN"/>
        </w:rPr>
        <w:t>Perm</w:t>
      </w:r>
      <w:proofErr w:type="spellStart"/>
      <w:r w:rsidRPr="003B735A">
        <w:rPr>
          <w:rFonts w:ascii="Calibri" w:eastAsia="Times New Roman" w:hAnsi="Calibri" w:cs="Calibri"/>
          <w:color w:val="000000" w:themeColor="text1"/>
          <w:szCs w:val="24"/>
          <w:lang w:val="de-CH" w:eastAsia="zh-CN"/>
        </w:rPr>
        <w:t>anent</w:t>
      </w:r>
      <w:proofErr w:type="spellEnd"/>
      <w:r w:rsidRPr="003B735A">
        <w:rPr>
          <w:rFonts w:ascii="Calibri" w:eastAsia="Times New Roman" w:hAnsi="Calibri" w:cs="Calibri"/>
          <w:color w:val="000000" w:themeColor="text1"/>
          <w:szCs w:val="24"/>
          <w:lang w:eastAsia="zh-CN"/>
        </w:rPr>
        <w:t xml:space="preserve"> magnet substitution</w:t>
      </w:r>
    </w:p>
    <w:p w14:paraId="42CD9EC5" w14:textId="18F4FB00" w:rsidR="00F62BA0" w:rsidRPr="003B735A" w:rsidRDefault="00F62BA0" w:rsidP="00F26789">
      <w:pPr>
        <w:pStyle w:val="ListParagraph"/>
        <w:numPr>
          <w:ilvl w:val="0"/>
          <w:numId w:val="48"/>
        </w:numPr>
        <w:spacing w:after="0"/>
        <w:rPr>
          <w:rFonts w:ascii="Calibri" w:eastAsia="Times New Roman" w:hAnsi="Calibri" w:cs="Calibri"/>
          <w:color w:val="000000" w:themeColor="text1"/>
          <w:szCs w:val="24"/>
          <w:lang w:eastAsia="zh-CN"/>
        </w:rPr>
      </w:pPr>
      <w:r w:rsidRPr="003B735A">
        <w:rPr>
          <w:rFonts w:ascii="Calibri" w:eastAsia="Times New Roman" w:hAnsi="Calibri" w:cs="Calibri"/>
          <w:color w:val="000000" w:themeColor="text1"/>
          <w:szCs w:val="24"/>
          <w:lang w:eastAsia="zh-CN"/>
        </w:rPr>
        <w:t>C</w:t>
      </w:r>
      <w:proofErr w:type="spellStart"/>
      <w:r w:rsidR="00F26789">
        <w:rPr>
          <w:rFonts w:ascii="Calibri" w:eastAsia="Times New Roman" w:hAnsi="Calibri" w:cs="Calibri"/>
          <w:color w:val="000000" w:themeColor="text1"/>
          <w:szCs w:val="24"/>
          <w:lang w:val="de-CH" w:eastAsia="zh-CN"/>
        </w:rPr>
        <w:t>hemical</w:t>
      </w:r>
      <w:proofErr w:type="spellEnd"/>
      <w:r w:rsidR="00F26789">
        <w:rPr>
          <w:rFonts w:ascii="Calibri" w:eastAsia="Times New Roman" w:hAnsi="Calibri" w:cs="Calibri"/>
          <w:color w:val="000000" w:themeColor="text1"/>
          <w:szCs w:val="24"/>
          <w:lang w:val="de-CH" w:eastAsia="zh-CN"/>
        </w:rPr>
        <w:t xml:space="preserve"> c</w:t>
      </w:r>
      <w:proofErr w:type="spellStart"/>
      <w:r w:rsidRPr="003B735A">
        <w:rPr>
          <w:rFonts w:ascii="Calibri" w:eastAsia="Times New Roman" w:hAnsi="Calibri" w:cs="Calibri"/>
          <w:color w:val="000000" w:themeColor="text1"/>
          <w:szCs w:val="24"/>
          <w:lang w:eastAsia="zh-CN"/>
        </w:rPr>
        <w:t>atalysts</w:t>
      </w:r>
      <w:proofErr w:type="spellEnd"/>
    </w:p>
    <w:p w14:paraId="0DAEFB19" w14:textId="77777777" w:rsidR="00F62BA0" w:rsidRPr="003B735A" w:rsidRDefault="00F62BA0" w:rsidP="00F26789">
      <w:pPr>
        <w:pStyle w:val="ListParagraph"/>
        <w:numPr>
          <w:ilvl w:val="0"/>
          <w:numId w:val="48"/>
        </w:numPr>
        <w:spacing w:after="0"/>
        <w:rPr>
          <w:rFonts w:ascii="Calibri" w:eastAsia="Times New Roman" w:hAnsi="Calibri" w:cs="Calibri"/>
          <w:color w:val="000000" w:themeColor="text1"/>
          <w:szCs w:val="24"/>
          <w:lang w:eastAsia="zh-CN"/>
        </w:rPr>
      </w:pPr>
      <w:r w:rsidRPr="003B735A">
        <w:rPr>
          <w:rFonts w:ascii="Calibri" w:eastAsia="Times New Roman" w:hAnsi="Calibri" w:cs="Calibri"/>
          <w:color w:val="000000" w:themeColor="text1"/>
          <w:szCs w:val="24"/>
          <w:lang w:val="en-US" w:eastAsia="zh-CN"/>
        </w:rPr>
        <w:t>S</w:t>
      </w:r>
      <w:r w:rsidRPr="003B735A">
        <w:rPr>
          <w:rFonts w:ascii="Calibri" w:eastAsia="Times New Roman" w:hAnsi="Calibri" w:cs="Calibri"/>
          <w:color w:val="000000" w:themeColor="text1"/>
          <w:szCs w:val="24"/>
          <w:lang w:eastAsia="zh-CN"/>
        </w:rPr>
        <w:t>putter targets</w:t>
      </w:r>
    </w:p>
    <w:p w14:paraId="67024205" w14:textId="77777777" w:rsidR="00F62BA0" w:rsidRPr="003B735A" w:rsidRDefault="00F62BA0" w:rsidP="00F26789">
      <w:pPr>
        <w:pStyle w:val="ListParagraph"/>
        <w:numPr>
          <w:ilvl w:val="0"/>
          <w:numId w:val="48"/>
        </w:numPr>
        <w:spacing w:after="0"/>
        <w:rPr>
          <w:rFonts w:ascii="Calibri" w:eastAsia="Times New Roman" w:hAnsi="Calibri" w:cs="Calibri"/>
          <w:color w:val="000000" w:themeColor="text1"/>
          <w:szCs w:val="24"/>
          <w:lang w:eastAsia="zh-CN"/>
        </w:rPr>
      </w:pPr>
      <w:r w:rsidRPr="003B735A">
        <w:rPr>
          <w:rFonts w:ascii="Calibri" w:eastAsia="Times New Roman" w:hAnsi="Calibri" w:cs="Calibri"/>
          <w:color w:val="000000" w:themeColor="text1"/>
          <w:szCs w:val="24"/>
          <w:lang w:eastAsia="zh-CN"/>
        </w:rPr>
        <w:t>Grain boundary science of REE magnets</w:t>
      </w:r>
    </w:p>
    <w:p w14:paraId="306421EA" w14:textId="3D942130" w:rsidR="00F62BA0" w:rsidRPr="003B735A" w:rsidRDefault="0031066E" w:rsidP="00F26789">
      <w:pPr>
        <w:pStyle w:val="ListParagraph"/>
        <w:numPr>
          <w:ilvl w:val="0"/>
          <w:numId w:val="48"/>
        </w:numPr>
        <w:spacing w:after="0"/>
        <w:rPr>
          <w:rFonts w:ascii="Calibri" w:eastAsia="Times New Roman" w:hAnsi="Calibri" w:cs="Calibri"/>
          <w:color w:val="000000"/>
          <w:szCs w:val="24"/>
          <w:lang w:eastAsia="zh-CN"/>
        </w:rPr>
      </w:pPr>
      <w:r w:rsidRPr="003B735A">
        <w:rPr>
          <w:rFonts w:ascii="Calibri" w:eastAsia="Times New Roman" w:hAnsi="Calibri" w:cs="Calibri"/>
          <w:color w:val="000000" w:themeColor="text1"/>
          <w:szCs w:val="24"/>
          <w:lang w:val="de-CH" w:eastAsia="zh-CN"/>
        </w:rPr>
        <w:t xml:space="preserve">REEs in </w:t>
      </w:r>
      <w:proofErr w:type="spellStart"/>
      <w:r w:rsidRPr="003B735A">
        <w:rPr>
          <w:rFonts w:ascii="Calibri" w:eastAsia="Times New Roman" w:hAnsi="Calibri" w:cs="Calibri"/>
          <w:color w:val="000000" w:themeColor="text1"/>
          <w:szCs w:val="24"/>
          <w:lang w:val="de-CH" w:eastAsia="zh-CN"/>
        </w:rPr>
        <w:t>lamps</w:t>
      </w:r>
      <w:proofErr w:type="spellEnd"/>
      <w:r w:rsidRPr="003B735A">
        <w:rPr>
          <w:rFonts w:ascii="Calibri" w:eastAsia="Times New Roman" w:hAnsi="Calibri" w:cs="Calibri"/>
          <w:color w:val="000000" w:themeColor="text1"/>
          <w:szCs w:val="24"/>
          <w:lang w:val="de-CH" w:eastAsia="zh-CN"/>
        </w:rPr>
        <w:t xml:space="preserve"> (</w:t>
      </w:r>
      <w:proofErr w:type="spellStart"/>
      <w:r w:rsidRPr="003B735A">
        <w:rPr>
          <w:rFonts w:ascii="Calibri" w:eastAsia="Times New Roman" w:hAnsi="Calibri" w:cs="Calibri"/>
          <w:color w:val="000000" w:themeColor="text1"/>
          <w:szCs w:val="24"/>
          <w:lang w:val="de-CH" w:eastAsia="zh-CN"/>
        </w:rPr>
        <w:t>longevity</w:t>
      </w:r>
      <w:proofErr w:type="spellEnd"/>
      <w:r w:rsidRPr="003B735A">
        <w:rPr>
          <w:rFonts w:ascii="Calibri" w:eastAsia="Times New Roman" w:hAnsi="Calibri" w:cs="Calibri"/>
          <w:color w:val="000000"/>
          <w:szCs w:val="24"/>
          <w:lang w:val="de-CH" w:eastAsia="zh-CN"/>
        </w:rPr>
        <w:t>)</w:t>
      </w:r>
    </w:p>
    <w:p w14:paraId="365789B9" w14:textId="47EFBF1C" w:rsidR="0031066E" w:rsidRPr="003B735A" w:rsidRDefault="0031066E" w:rsidP="00F26789">
      <w:pPr>
        <w:pStyle w:val="ListParagraph"/>
        <w:numPr>
          <w:ilvl w:val="0"/>
          <w:numId w:val="48"/>
        </w:numPr>
        <w:spacing w:after="0"/>
        <w:rPr>
          <w:rFonts w:ascii="Calibri" w:eastAsia="Times New Roman" w:hAnsi="Calibri" w:cs="Calibri"/>
          <w:color w:val="000000"/>
          <w:szCs w:val="24"/>
          <w:lang w:eastAsia="zh-CN"/>
        </w:rPr>
      </w:pPr>
      <w:r w:rsidRPr="003B735A">
        <w:rPr>
          <w:rFonts w:ascii="Calibri" w:eastAsia="Times New Roman" w:hAnsi="Calibri" w:cs="Calibri"/>
          <w:color w:val="000000"/>
          <w:szCs w:val="24"/>
          <w:lang w:val="en-US" w:eastAsia="zh-CN"/>
        </w:rPr>
        <w:t>Recycling of REEs in lamps</w:t>
      </w:r>
    </w:p>
    <w:p w14:paraId="0765C4BA" w14:textId="538368CA" w:rsidR="009C53DE" w:rsidRPr="003B735A" w:rsidRDefault="00F62BA0" w:rsidP="00F26789">
      <w:pPr>
        <w:pStyle w:val="ListParagraph"/>
        <w:numPr>
          <w:ilvl w:val="0"/>
          <w:numId w:val="48"/>
        </w:numPr>
        <w:spacing w:after="0"/>
        <w:rPr>
          <w:rFonts w:ascii="Calibri" w:eastAsia="Times New Roman" w:hAnsi="Calibri" w:cs="Calibri"/>
          <w:color w:val="000000"/>
          <w:szCs w:val="24"/>
          <w:lang w:eastAsia="zh-CN"/>
        </w:rPr>
      </w:pPr>
      <w:r w:rsidRPr="003B735A">
        <w:rPr>
          <w:rFonts w:ascii="Calibri" w:eastAsia="Times New Roman" w:hAnsi="Calibri" w:cs="Calibri"/>
          <w:color w:val="000000"/>
          <w:szCs w:val="24"/>
          <w:lang w:eastAsia="zh-CN"/>
        </w:rPr>
        <w:t>Hard metals cutting tools</w:t>
      </w:r>
    </w:p>
    <w:p w14:paraId="7358027E" w14:textId="69E48B5A" w:rsidR="0031066E" w:rsidRPr="003B735A" w:rsidRDefault="0031066E" w:rsidP="00F26789">
      <w:pPr>
        <w:pStyle w:val="ListParagraph"/>
        <w:numPr>
          <w:ilvl w:val="0"/>
          <w:numId w:val="48"/>
        </w:numPr>
        <w:spacing w:after="0"/>
        <w:rPr>
          <w:rFonts w:ascii="Calibri" w:eastAsia="Times New Roman" w:hAnsi="Calibri" w:cs="Calibri"/>
          <w:color w:val="000000"/>
          <w:szCs w:val="24"/>
          <w:lang w:eastAsia="zh-CN"/>
        </w:rPr>
      </w:pPr>
      <w:r w:rsidRPr="003B735A">
        <w:rPr>
          <w:rFonts w:ascii="Calibri" w:eastAsia="Times New Roman" w:hAnsi="Calibri" w:cs="Calibri"/>
          <w:color w:val="000000"/>
          <w:szCs w:val="24"/>
          <w:lang w:eastAsia="zh-CN"/>
        </w:rPr>
        <w:t>Supplier diversification</w:t>
      </w:r>
      <w:r w:rsidRPr="003B735A">
        <w:rPr>
          <w:rFonts w:ascii="Calibri" w:eastAsia="Times New Roman" w:hAnsi="Calibri" w:cs="Calibri"/>
          <w:color w:val="000000"/>
          <w:szCs w:val="24"/>
          <w:lang w:val="de-CH" w:eastAsia="zh-CN"/>
        </w:rPr>
        <w:t xml:space="preserve"> in </w:t>
      </w:r>
      <w:proofErr w:type="spellStart"/>
      <w:r w:rsidRPr="003B735A">
        <w:rPr>
          <w:rFonts w:ascii="Calibri" w:eastAsia="Times New Roman" w:hAnsi="Calibri" w:cs="Calibri"/>
          <w:color w:val="000000"/>
          <w:szCs w:val="24"/>
          <w:lang w:val="de-CH" w:eastAsia="zh-CN"/>
        </w:rPr>
        <w:t>electronics</w:t>
      </w:r>
      <w:proofErr w:type="spellEnd"/>
    </w:p>
    <w:p w14:paraId="7FC2F8AC" w14:textId="028B3E53" w:rsidR="0031066E" w:rsidRPr="003B735A" w:rsidRDefault="0031066E" w:rsidP="00F26789">
      <w:pPr>
        <w:pStyle w:val="ListParagraph"/>
        <w:numPr>
          <w:ilvl w:val="0"/>
          <w:numId w:val="48"/>
        </w:numPr>
        <w:spacing w:after="0"/>
        <w:rPr>
          <w:rFonts w:ascii="Calibri" w:eastAsia="Times New Roman" w:hAnsi="Calibri" w:cs="Calibri"/>
          <w:color w:val="000000"/>
          <w:szCs w:val="24"/>
          <w:lang w:eastAsia="zh-CN"/>
        </w:rPr>
      </w:pPr>
      <w:r w:rsidRPr="003B735A">
        <w:rPr>
          <w:rFonts w:ascii="Calibri" w:eastAsia="Times New Roman" w:hAnsi="Calibri" w:cs="Calibri"/>
          <w:color w:val="000000"/>
          <w:szCs w:val="24"/>
          <w:lang w:eastAsia="zh-CN"/>
        </w:rPr>
        <w:t>Helium closed-loop recovery in MRI machines</w:t>
      </w:r>
    </w:p>
    <w:p w14:paraId="3FA98018" w14:textId="77777777" w:rsidR="00680BF7" w:rsidRPr="003B735A" w:rsidRDefault="00680BF7" w:rsidP="00680BF7">
      <w:pPr>
        <w:pStyle w:val="ListParagraph"/>
        <w:spacing w:after="0"/>
        <w:rPr>
          <w:rFonts w:ascii="Calibri" w:eastAsia="Times New Roman" w:hAnsi="Calibri" w:cs="Calibri"/>
          <w:color w:val="000000"/>
          <w:szCs w:val="24"/>
          <w:lang w:eastAsia="zh-CN"/>
        </w:rPr>
      </w:pPr>
    </w:p>
    <w:p w14:paraId="1C460E1D" w14:textId="5D8C91F2" w:rsidR="009C53DE" w:rsidRPr="003B735A" w:rsidRDefault="00F10514" w:rsidP="009C53DE">
      <w:pPr>
        <w:rPr>
          <w:rFonts w:ascii="Calibri" w:hAnsi="Calibri" w:cs="Calibri"/>
          <w:szCs w:val="24"/>
        </w:rPr>
      </w:pPr>
      <w:r>
        <w:rPr>
          <w:rFonts w:ascii="Calibri" w:hAnsi="Calibri" w:cs="Calibri"/>
          <w:szCs w:val="24"/>
        </w:rPr>
        <w:t xml:space="preserve">Starting from </w:t>
      </w:r>
      <w:r w:rsidR="00432FD1">
        <w:rPr>
          <w:rFonts w:ascii="Calibri" w:hAnsi="Calibri" w:cs="Calibri"/>
          <w:szCs w:val="24"/>
        </w:rPr>
        <w:t>this list</w:t>
      </w:r>
      <w:r w:rsidR="009C53DE" w:rsidRPr="003B735A">
        <w:rPr>
          <w:rFonts w:ascii="Calibri" w:hAnsi="Calibri" w:cs="Calibri"/>
          <w:szCs w:val="24"/>
        </w:rPr>
        <w:t xml:space="preserve">, Consortium </w:t>
      </w:r>
      <w:r w:rsidR="00680BF7" w:rsidRPr="003B735A">
        <w:rPr>
          <w:rFonts w:ascii="Calibri" w:hAnsi="Calibri" w:cs="Calibri"/>
          <w:szCs w:val="24"/>
        </w:rPr>
        <w:t xml:space="preserve">members </w:t>
      </w:r>
      <w:r w:rsidR="009C53DE" w:rsidRPr="003B735A">
        <w:rPr>
          <w:rFonts w:ascii="Calibri" w:hAnsi="Calibri" w:cs="Calibri"/>
          <w:szCs w:val="24"/>
        </w:rPr>
        <w:t xml:space="preserve">were contacted to </w:t>
      </w:r>
      <w:r w:rsidR="00931C13">
        <w:rPr>
          <w:rFonts w:ascii="Calibri" w:hAnsi="Calibri" w:cs="Calibri"/>
          <w:szCs w:val="24"/>
        </w:rPr>
        <w:t>provide</w:t>
      </w:r>
      <w:r w:rsidR="009C53DE" w:rsidRPr="003B735A">
        <w:rPr>
          <w:rFonts w:ascii="Calibri" w:hAnsi="Calibri" w:cs="Calibri"/>
          <w:szCs w:val="24"/>
        </w:rPr>
        <w:t xml:space="preserve"> more information on the cases, and literature research on the cases was conducted in parallel. </w:t>
      </w:r>
      <w:r w:rsidR="008720F0">
        <w:rPr>
          <w:rFonts w:ascii="Calibri" w:hAnsi="Calibri" w:cs="Calibri"/>
          <w:szCs w:val="24"/>
        </w:rPr>
        <w:t>A</w:t>
      </w:r>
      <w:r w:rsidR="009C53DE" w:rsidRPr="003B735A">
        <w:rPr>
          <w:rFonts w:ascii="Calibri" w:hAnsi="Calibri" w:cs="Calibri"/>
          <w:szCs w:val="24"/>
        </w:rPr>
        <w:t xml:space="preserve"> table was </w:t>
      </w:r>
      <w:r w:rsidR="008720F0">
        <w:rPr>
          <w:rFonts w:ascii="Calibri" w:hAnsi="Calibri" w:cs="Calibri"/>
          <w:szCs w:val="24"/>
        </w:rPr>
        <w:t>constructed</w:t>
      </w:r>
      <w:r w:rsidR="009C53DE" w:rsidRPr="003B735A">
        <w:rPr>
          <w:rFonts w:ascii="Calibri" w:hAnsi="Calibri" w:cs="Calibri"/>
          <w:szCs w:val="24"/>
        </w:rPr>
        <w:t xml:space="preserve"> listing the following information on the cases, where available:</w:t>
      </w:r>
    </w:p>
    <w:p w14:paraId="46982229" w14:textId="77777777" w:rsidR="009C53DE" w:rsidRPr="003B735A" w:rsidRDefault="009C53DE" w:rsidP="009C53DE">
      <w:pPr>
        <w:pStyle w:val="ListParagraph"/>
        <w:numPr>
          <w:ilvl w:val="0"/>
          <w:numId w:val="43"/>
        </w:numPr>
        <w:rPr>
          <w:rFonts w:ascii="Calibri" w:eastAsia="Times New Roman" w:hAnsi="Calibri" w:cs="Calibri"/>
          <w:color w:val="000000"/>
          <w:szCs w:val="24"/>
          <w:lang w:eastAsia="zh-CN"/>
        </w:rPr>
      </w:pPr>
      <w:r w:rsidRPr="003B735A">
        <w:rPr>
          <w:rFonts w:ascii="Calibri" w:eastAsia="Times New Roman" w:hAnsi="Calibri" w:cs="Calibri"/>
          <w:color w:val="000000"/>
          <w:szCs w:val="24"/>
          <w:lang w:val="de-CH" w:eastAsia="zh-CN"/>
        </w:rPr>
        <w:t xml:space="preserve">CRMs </w:t>
      </w:r>
      <w:proofErr w:type="spellStart"/>
      <w:r w:rsidRPr="003B735A">
        <w:rPr>
          <w:rFonts w:ascii="Calibri" w:eastAsia="Times New Roman" w:hAnsi="Calibri" w:cs="Calibri"/>
          <w:color w:val="000000"/>
          <w:szCs w:val="24"/>
          <w:lang w:val="de-CH" w:eastAsia="zh-CN"/>
        </w:rPr>
        <w:t>of</w:t>
      </w:r>
      <w:proofErr w:type="spellEnd"/>
      <w:r w:rsidRPr="003B735A">
        <w:rPr>
          <w:rFonts w:ascii="Calibri" w:eastAsia="Times New Roman" w:hAnsi="Calibri" w:cs="Calibri"/>
          <w:color w:val="000000"/>
          <w:szCs w:val="24"/>
          <w:lang w:val="de-CH" w:eastAsia="zh-CN"/>
        </w:rPr>
        <w:t xml:space="preserve"> </w:t>
      </w:r>
      <w:proofErr w:type="spellStart"/>
      <w:r w:rsidRPr="003B735A">
        <w:rPr>
          <w:rFonts w:ascii="Calibri" w:eastAsia="Times New Roman" w:hAnsi="Calibri" w:cs="Calibri"/>
          <w:color w:val="000000"/>
          <w:szCs w:val="24"/>
          <w:lang w:val="de-CH" w:eastAsia="zh-CN"/>
        </w:rPr>
        <w:t>concern</w:t>
      </w:r>
      <w:proofErr w:type="spellEnd"/>
    </w:p>
    <w:p w14:paraId="55635E81" w14:textId="77777777" w:rsidR="009C53DE" w:rsidRPr="003B735A" w:rsidRDefault="009C53DE" w:rsidP="009C53DE">
      <w:pPr>
        <w:pStyle w:val="ListParagraph"/>
        <w:numPr>
          <w:ilvl w:val="0"/>
          <w:numId w:val="43"/>
        </w:numPr>
        <w:rPr>
          <w:rFonts w:ascii="Calibri" w:eastAsia="Times New Roman" w:hAnsi="Calibri" w:cs="Calibri"/>
          <w:color w:val="000000"/>
          <w:szCs w:val="24"/>
          <w:lang w:eastAsia="zh-CN"/>
        </w:rPr>
      </w:pPr>
      <w:r w:rsidRPr="003B735A">
        <w:rPr>
          <w:rFonts w:ascii="Calibri" w:eastAsia="Times New Roman" w:hAnsi="Calibri" w:cs="Calibri"/>
          <w:color w:val="000000"/>
          <w:szCs w:val="24"/>
          <w:lang w:val="en-US" w:eastAsia="zh-CN"/>
        </w:rPr>
        <w:t>Other CRMs in the product, or that might be otherwise relevant</w:t>
      </w:r>
    </w:p>
    <w:p w14:paraId="602D4C02" w14:textId="32C23CDE" w:rsidR="009C53DE" w:rsidRPr="003B735A" w:rsidRDefault="009C53DE" w:rsidP="009C53DE">
      <w:pPr>
        <w:pStyle w:val="ListParagraph"/>
        <w:numPr>
          <w:ilvl w:val="0"/>
          <w:numId w:val="43"/>
        </w:numPr>
        <w:rPr>
          <w:rFonts w:ascii="Calibri" w:eastAsia="Times New Roman" w:hAnsi="Calibri" w:cs="Calibri"/>
          <w:color w:val="000000"/>
          <w:szCs w:val="24"/>
          <w:lang w:eastAsia="zh-CN"/>
        </w:rPr>
      </w:pPr>
      <w:r w:rsidRPr="003B735A">
        <w:rPr>
          <w:rFonts w:ascii="Calibri" w:eastAsia="Times New Roman" w:hAnsi="Calibri" w:cs="Calibri"/>
          <w:color w:val="000000"/>
          <w:szCs w:val="24"/>
          <w:lang w:val="de-CH" w:eastAsia="zh-CN"/>
        </w:rPr>
        <w:t>Domina</w:t>
      </w:r>
      <w:r w:rsidR="008720F0">
        <w:rPr>
          <w:rFonts w:ascii="Calibri" w:eastAsia="Times New Roman" w:hAnsi="Calibri" w:cs="Calibri"/>
          <w:color w:val="000000"/>
          <w:szCs w:val="24"/>
          <w:lang w:val="de-CH" w:eastAsia="zh-CN"/>
        </w:rPr>
        <w:t>nt</w:t>
      </w:r>
      <w:r w:rsidRPr="003B735A">
        <w:rPr>
          <w:rFonts w:ascii="Calibri" w:eastAsia="Times New Roman" w:hAnsi="Calibri" w:cs="Calibri"/>
          <w:color w:val="000000"/>
          <w:szCs w:val="24"/>
          <w:lang w:val="de-CH" w:eastAsia="zh-CN"/>
        </w:rPr>
        <w:t xml:space="preserve"> </w:t>
      </w:r>
      <w:proofErr w:type="spellStart"/>
      <w:r w:rsidR="00BC6565">
        <w:rPr>
          <w:rFonts w:ascii="Calibri" w:eastAsia="Times New Roman" w:hAnsi="Calibri" w:cs="Calibri"/>
          <w:color w:val="000000"/>
          <w:szCs w:val="24"/>
          <w:lang w:val="de-CH" w:eastAsia="zh-CN"/>
        </w:rPr>
        <w:t>circularity</w:t>
      </w:r>
      <w:proofErr w:type="spellEnd"/>
      <w:r w:rsidRPr="003B735A">
        <w:rPr>
          <w:rFonts w:ascii="Calibri" w:eastAsia="Times New Roman" w:hAnsi="Calibri" w:cs="Calibri"/>
          <w:color w:val="000000"/>
          <w:szCs w:val="24"/>
          <w:lang w:val="de-CH" w:eastAsia="zh-CN"/>
        </w:rPr>
        <w:t xml:space="preserve"> </w:t>
      </w:r>
      <w:proofErr w:type="spellStart"/>
      <w:r w:rsidRPr="003B735A">
        <w:rPr>
          <w:rFonts w:ascii="Calibri" w:eastAsia="Times New Roman" w:hAnsi="Calibri" w:cs="Calibri"/>
          <w:color w:val="000000"/>
          <w:szCs w:val="24"/>
          <w:lang w:val="de-CH" w:eastAsia="zh-CN"/>
        </w:rPr>
        <w:t>strategy</w:t>
      </w:r>
      <w:proofErr w:type="spellEnd"/>
    </w:p>
    <w:p w14:paraId="44C9DE10" w14:textId="77777777" w:rsidR="009C53DE" w:rsidRPr="003B735A" w:rsidRDefault="009C53DE" w:rsidP="009C53DE">
      <w:pPr>
        <w:pStyle w:val="ListParagraph"/>
        <w:numPr>
          <w:ilvl w:val="0"/>
          <w:numId w:val="43"/>
        </w:numPr>
        <w:rPr>
          <w:rFonts w:ascii="Calibri" w:eastAsia="Times New Roman" w:hAnsi="Calibri" w:cs="Calibri"/>
          <w:color w:val="000000"/>
          <w:szCs w:val="24"/>
          <w:lang w:eastAsia="zh-CN"/>
        </w:rPr>
      </w:pPr>
      <w:r w:rsidRPr="003B735A">
        <w:rPr>
          <w:rFonts w:ascii="Calibri" w:eastAsia="Times New Roman" w:hAnsi="Calibri" w:cs="Calibri"/>
          <w:color w:val="000000"/>
          <w:szCs w:val="24"/>
          <w:lang w:val="de-CH" w:eastAsia="zh-CN"/>
        </w:rPr>
        <w:t>Company/</w:t>
      </w:r>
      <w:proofErr w:type="spellStart"/>
      <w:r w:rsidRPr="003B735A">
        <w:rPr>
          <w:rFonts w:ascii="Calibri" w:eastAsia="Times New Roman" w:hAnsi="Calibri" w:cs="Calibri"/>
          <w:color w:val="000000"/>
          <w:szCs w:val="24"/>
          <w:lang w:val="de-CH" w:eastAsia="zh-CN"/>
        </w:rPr>
        <w:t>companies</w:t>
      </w:r>
      <w:proofErr w:type="spellEnd"/>
      <w:r w:rsidRPr="003B735A">
        <w:rPr>
          <w:rFonts w:ascii="Calibri" w:eastAsia="Times New Roman" w:hAnsi="Calibri" w:cs="Calibri"/>
          <w:color w:val="000000"/>
          <w:szCs w:val="24"/>
          <w:lang w:val="de-CH" w:eastAsia="zh-CN"/>
        </w:rPr>
        <w:t xml:space="preserve"> </w:t>
      </w:r>
      <w:proofErr w:type="spellStart"/>
      <w:r w:rsidRPr="003B735A">
        <w:rPr>
          <w:rFonts w:ascii="Calibri" w:eastAsia="Times New Roman" w:hAnsi="Calibri" w:cs="Calibri"/>
          <w:color w:val="000000"/>
          <w:szCs w:val="24"/>
          <w:lang w:val="de-CH" w:eastAsia="zh-CN"/>
        </w:rPr>
        <w:t>applying</w:t>
      </w:r>
      <w:proofErr w:type="spellEnd"/>
      <w:r w:rsidRPr="003B735A">
        <w:rPr>
          <w:rFonts w:ascii="Calibri" w:eastAsia="Times New Roman" w:hAnsi="Calibri" w:cs="Calibri"/>
          <w:color w:val="000000"/>
          <w:szCs w:val="24"/>
          <w:lang w:val="de-CH" w:eastAsia="zh-CN"/>
        </w:rPr>
        <w:t xml:space="preserve"> </w:t>
      </w:r>
      <w:proofErr w:type="spellStart"/>
      <w:r w:rsidRPr="003B735A">
        <w:rPr>
          <w:rFonts w:ascii="Calibri" w:eastAsia="Times New Roman" w:hAnsi="Calibri" w:cs="Calibri"/>
          <w:color w:val="000000"/>
          <w:szCs w:val="24"/>
          <w:lang w:val="de-CH" w:eastAsia="zh-CN"/>
        </w:rPr>
        <w:t>the</w:t>
      </w:r>
      <w:proofErr w:type="spellEnd"/>
      <w:r w:rsidRPr="003B735A">
        <w:rPr>
          <w:rFonts w:ascii="Calibri" w:eastAsia="Times New Roman" w:hAnsi="Calibri" w:cs="Calibri"/>
          <w:color w:val="000000"/>
          <w:szCs w:val="24"/>
          <w:lang w:val="de-CH" w:eastAsia="zh-CN"/>
        </w:rPr>
        <w:t xml:space="preserve"> </w:t>
      </w:r>
      <w:proofErr w:type="spellStart"/>
      <w:r w:rsidRPr="003B735A">
        <w:rPr>
          <w:rFonts w:ascii="Calibri" w:eastAsia="Times New Roman" w:hAnsi="Calibri" w:cs="Calibri"/>
          <w:color w:val="000000"/>
          <w:szCs w:val="24"/>
          <w:lang w:val="de-CH" w:eastAsia="zh-CN"/>
        </w:rPr>
        <w:t>strategy</w:t>
      </w:r>
      <w:proofErr w:type="spellEnd"/>
    </w:p>
    <w:p w14:paraId="0F58F6E3" w14:textId="77777777" w:rsidR="009C53DE" w:rsidRPr="003B735A" w:rsidRDefault="009C53DE" w:rsidP="009C53DE">
      <w:pPr>
        <w:pStyle w:val="ListParagraph"/>
        <w:numPr>
          <w:ilvl w:val="0"/>
          <w:numId w:val="43"/>
        </w:numPr>
        <w:rPr>
          <w:rFonts w:ascii="Calibri" w:eastAsia="Times New Roman" w:hAnsi="Calibri" w:cs="Calibri"/>
          <w:color w:val="000000"/>
          <w:szCs w:val="24"/>
          <w:lang w:eastAsia="zh-CN"/>
        </w:rPr>
      </w:pPr>
      <w:r w:rsidRPr="003B735A">
        <w:rPr>
          <w:rFonts w:ascii="Calibri" w:eastAsia="Times New Roman" w:hAnsi="Calibri" w:cs="Calibri"/>
          <w:color w:val="000000"/>
          <w:szCs w:val="24"/>
          <w:lang w:val="en-US" w:eastAsia="zh-CN"/>
        </w:rPr>
        <w:t>Assumed business driver (e.g. supply stability, price, sustainability)</w:t>
      </w:r>
    </w:p>
    <w:p w14:paraId="63042B98" w14:textId="77777777" w:rsidR="009C53DE" w:rsidRPr="003B735A" w:rsidRDefault="009C53DE" w:rsidP="009C53DE">
      <w:pPr>
        <w:pStyle w:val="ListParagraph"/>
        <w:numPr>
          <w:ilvl w:val="0"/>
          <w:numId w:val="43"/>
        </w:numPr>
        <w:rPr>
          <w:rFonts w:ascii="Calibri" w:eastAsia="Times New Roman" w:hAnsi="Calibri" w:cs="Calibri"/>
          <w:color w:val="000000"/>
          <w:szCs w:val="24"/>
          <w:lang w:eastAsia="zh-CN"/>
        </w:rPr>
      </w:pPr>
      <w:r w:rsidRPr="003B735A">
        <w:rPr>
          <w:rFonts w:ascii="Calibri" w:eastAsia="Times New Roman" w:hAnsi="Calibri" w:cs="Calibri"/>
          <w:color w:val="000000"/>
          <w:szCs w:val="24"/>
          <w:lang w:val="en-US" w:eastAsia="zh-CN"/>
        </w:rPr>
        <w:t>Challenges</w:t>
      </w:r>
    </w:p>
    <w:p w14:paraId="32094AD9" w14:textId="77777777" w:rsidR="009C53DE" w:rsidRPr="003B735A" w:rsidRDefault="009C53DE" w:rsidP="009C53DE">
      <w:pPr>
        <w:pStyle w:val="ListParagraph"/>
        <w:numPr>
          <w:ilvl w:val="0"/>
          <w:numId w:val="43"/>
        </w:numPr>
        <w:rPr>
          <w:rFonts w:ascii="Calibri" w:eastAsia="Times New Roman" w:hAnsi="Calibri" w:cs="Calibri"/>
          <w:color w:val="000000"/>
          <w:szCs w:val="24"/>
          <w:lang w:eastAsia="zh-CN"/>
        </w:rPr>
      </w:pPr>
      <w:r w:rsidRPr="003B735A">
        <w:rPr>
          <w:rFonts w:ascii="Calibri" w:eastAsia="Times New Roman" w:hAnsi="Calibri" w:cs="Calibri"/>
          <w:color w:val="000000"/>
          <w:szCs w:val="24"/>
          <w:lang w:val="de-CH" w:eastAsia="zh-CN"/>
        </w:rPr>
        <w:t xml:space="preserve">Outcomes </w:t>
      </w:r>
      <w:proofErr w:type="spellStart"/>
      <w:r w:rsidRPr="003B735A">
        <w:rPr>
          <w:rFonts w:ascii="Calibri" w:eastAsia="Times New Roman" w:hAnsi="Calibri" w:cs="Calibri"/>
          <w:color w:val="000000"/>
          <w:szCs w:val="24"/>
          <w:lang w:val="de-CH" w:eastAsia="zh-CN"/>
        </w:rPr>
        <w:t>of</w:t>
      </w:r>
      <w:proofErr w:type="spellEnd"/>
      <w:r w:rsidRPr="003B735A">
        <w:rPr>
          <w:rFonts w:ascii="Calibri" w:eastAsia="Times New Roman" w:hAnsi="Calibri" w:cs="Calibri"/>
          <w:color w:val="000000"/>
          <w:szCs w:val="24"/>
          <w:lang w:val="de-CH" w:eastAsia="zh-CN"/>
        </w:rPr>
        <w:t xml:space="preserve"> </w:t>
      </w:r>
      <w:proofErr w:type="spellStart"/>
      <w:r w:rsidRPr="003B735A">
        <w:rPr>
          <w:rFonts w:ascii="Calibri" w:eastAsia="Times New Roman" w:hAnsi="Calibri" w:cs="Calibri"/>
          <w:color w:val="000000"/>
          <w:szCs w:val="24"/>
          <w:lang w:val="de-CH" w:eastAsia="zh-CN"/>
        </w:rPr>
        <w:t>the</w:t>
      </w:r>
      <w:proofErr w:type="spellEnd"/>
      <w:r w:rsidRPr="003B735A">
        <w:rPr>
          <w:rFonts w:ascii="Calibri" w:eastAsia="Times New Roman" w:hAnsi="Calibri" w:cs="Calibri"/>
          <w:color w:val="000000"/>
          <w:szCs w:val="24"/>
          <w:lang w:val="de-CH" w:eastAsia="zh-CN"/>
        </w:rPr>
        <w:t xml:space="preserve"> </w:t>
      </w:r>
      <w:proofErr w:type="spellStart"/>
      <w:r w:rsidRPr="003B735A">
        <w:rPr>
          <w:rFonts w:ascii="Calibri" w:eastAsia="Times New Roman" w:hAnsi="Calibri" w:cs="Calibri"/>
          <w:color w:val="000000"/>
          <w:szCs w:val="24"/>
          <w:lang w:val="de-CH" w:eastAsia="zh-CN"/>
        </w:rPr>
        <w:t>strategy</w:t>
      </w:r>
      <w:proofErr w:type="spellEnd"/>
    </w:p>
    <w:p w14:paraId="29893E80" w14:textId="77777777" w:rsidR="009C53DE" w:rsidRPr="003B735A" w:rsidRDefault="009C53DE" w:rsidP="009C53DE">
      <w:pPr>
        <w:pStyle w:val="ListParagraph"/>
        <w:numPr>
          <w:ilvl w:val="0"/>
          <w:numId w:val="43"/>
        </w:numPr>
        <w:rPr>
          <w:rFonts w:ascii="Calibri" w:eastAsia="Times New Roman" w:hAnsi="Calibri" w:cs="Calibri"/>
          <w:color w:val="000000"/>
          <w:szCs w:val="24"/>
          <w:lang w:eastAsia="zh-CN"/>
        </w:rPr>
      </w:pPr>
      <w:proofErr w:type="spellStart"/>
      <w:r w:rsidRPr="003B735A">
        <w:rPr>
          <w:rFonts w:ascii="Calibri" w:eastAsia="Times New Roman" w:hAnsi="Calibri" w:cs="Calibri"/>
          <w:color w:val="000000"/>
          <w:szCs w:val="24"/>
          <w:lang w:val="de-CH" w:eastAsia="zh-CN"/>
        </w:rPr>
        <w:t>Geographic</w:t>
      </w:r>
      <w:proofErr w:type="spellEnd"/>
      <w:r w:rsidRPr="003B735A">
        <w:rPr>
          <w:rFonts w:ascii="Calibri" w:eastAsia="Times New Roman" w:hAnsi="Calibri" w:cs="Calibri"/>
          <w:color w:val="000000"/>
          <w:szCs w:val="24"/>
          <w:lang w:val="de-CH" w:eastAsia="zh-CN"/>
        </w:rPr>
        <w:t xml:space="preserve"> </w:t>
      </w:r>
      <w:proofErr w:type="spellStart"/>
      <w:r w:rsidRPr="003B735A">
        <w:rPr>
          <w:rFonts w:ascii="Calibri" w:eastAsia="Times New Roman" w:hAnsi="Calibri" w:cs="Calibri"/>
          <w:color w:val="000000"/>
          <w:szCs w:val="24"/>
          <w:lang w:val="de-CH" w:eastAsia="zh-CN"/>
        </w:rPr>
        <w:t>scope</w:t>
      </w:r>
      <w:proofErr w:type="spellEnd"/>
    </w:p>
    <w:p w14:paraId="124FD5CE" w14:textId="49A38F8B" w:rsidR="00C419CA" w:rsidRPr="00F26789" w:rsidRDefault="009C53DE" w:rsidP="005838D5">
      <w:pPr>
        <w:pStyle w:val="ListParagraph"/>
        <w:numPr>
          <w:ilvl w:val="0"/>
          <w:numId w:val="43"/>
        </w:numPr>
        <w:rPr>
          <w:rFonts w:ascii="Calibri" w:eastAsia="Times New Roman" w:hAnsi="Calibri" w:cs="Calibri"/>
          <w:color w:val="000000"/>
          <w:szCs w:val="24"/>
          <w:lang w:eastAsia="zh-CN"/>
        </w:rPr>
      </w:pPr>
      <w:r w:rsidRPr="003B735A">
        <w:rPr>
          <w:rFonts w:ascii="Calibri" w:eastAsia="Times New Roman" w:hAnsi="Calibri" w:cs="Calibri"/>
          <w:color w:val="000000"/>
          <w:szCs w:val="24"/>
          <w:lang w:val="en-US" w:eastAsia="zh-CN"/>
        </w:rPr>
        <w:t>Available literature on the case</w:t>
      </w:r>
    </w:p>
    <w:p w14:paraId="2899D105" w14:textId="580A901E" w:rsidR="00FD7169" w:rsidRDefault="00F26789" w:rsidP="00FD7169">
      <w:pPr>
        <w:jc w:val="both"/>
        <w:rPr>
          <w:rFonts w:ascii="Calibri" w:hAnsi="Calibri" w:cs="Calibri"/>
          <w:szCs w:val="24"/>
        </w:rPr>
      </w:pPr>
      <w:r>
        <w:rPr>
          <w:rFonts w:ascii="Calibri" w:eastAsia="Times New Roman" w:hAnsi="Calibri" w:cs="Calibri"/>
          <w:color w:val="000000"/>
          <w:szCs w:val="24"/>
          <w:lang w:eastAsia="zh-CN"/>
        </w:rPr>
        <w:t>Based on th</w:t>
      </w:r>
      <w:r w:rsidR="00B06E0F">
        <w:rPr>
          <w:rFonts w:ascii="Calibri" w:eastAsia="Times New Roman" w:hAnsi="Calibri" w:cs="Calibri"/>
          <w:color w:val="000000"/>
          <w:szCs w:val="24"/>
          <w:lang w:eastAsia="zh-CN"/>
        </w:rPr>
        <w:t>e</w:t>
      </w:r>
      <w:r>
        <w:rPr>
          <w:rFonts w:ascii="Calibri" w:eastAsia="Times New Roman" w:hAnsi="Calibri" w:cs="Calibri"/>
          <w:color w:val="000000"/>
          <w:szCs w:val="24"/>
          <w:lang w:eastAsia="zh-CN"/>
        </w:rPr>
        <w:t xml:space="preserve"> information</w:t>
      </w:r>
      <w:r w:rsidR="00512CE1">
        <w:rPr>
          <w:rFonts w:ascii="Calibri" w:eastAsia="Times New Roman" w:hAnsi="Calibri" w:cs="Calibri"/>
          <w:color w:val="000000"/>
          <w:szCs w:val="24"/>
          <w:lang w:eastAsia="zh-CN"/>
        </w:rPr>
        <w:t xml:space="preserve"> filled in by the experts</w:t>
      </w:r>
      <w:r>
        <w:rPr>
          <w:rFonts w:ascii="Calibri" w:eastAsia="Times New Roman" w:hAnsi="Calibri" w:cs="Calibri"/>
          <w:color w:val="000000"/>
          <w:szCs w:val="24"/>
          <w:lang w:eastAsia="zh-CN"/>
        </w:rPr>
        <w:t>, the recommended literature was reviewed, and further literature research conducted. In further rounds of discussions within the core authoring team,</w:t>
      </w:r>
      <w:r w:rsidR="00F10514">
        <w:rPr>
          <w:rFonts w:ascii="Calibri" w:eastAsia="Times New Roman" w:hAnsi="Calibri" w:cs="Calibri"/>
          <w:color w:val="000000"/>
          <w:szCs w:val="24"/>
          <w:lang w:eastAsia="zh-CN"/>
        </w:rPr>
        <w:t xml:space="preserve"> 3</w:t>
      </w:r>
      <w:r>
        <w:rPr>
          <w:rFonts w:ascii="Calibri" w:eastAsia="Times New Roman" w:hAnsi="Calibri" w:cs="Calibri"/>
          <w:color w:val="000000"/>
          <w:szCs w:val="24"/>
          <w:lang w:eastAsia="zh-CN"/>
        </w:rPr>
        <w:t xml:space="preserve"> of the 1</w:t>
      </w:r>
      <w:r w:rsidR="00A61E82">
        <w:rPr>
          <w:rFonts w:ascii="Calibri" w:eastAsia="Times New Roman" w:hAnsi="Calibri" w:cs="Calibri"/>
          <w:color w:val="000000"/>
          <w:szCs w:val="24"/>
          <w:lang w:eastAsia="zh-CN"/>
        </w:rPr>
        <w:t>4</w:t>
      </w:r>
      <w:r>
        <w:rPr>
          <w:rFonts w:ascii="Calibri" w:eastAsia="Times New Roman" w:hAnsi="Calibri" w:cs="Calibri"/>
          <w:color w:val="000000"/>
          <w:szCs w:val="24"/>
          <w:lang w:eastAsia="zh-CN"/>
        </w:rPr>
        <w:t xml:space="preserve"> case studies were selected, namely </w:t>
      </w:r>
      <w:r w:rsidR="00FD7169">
        <w:rPr>
          <w:rFonts w:ascii="Calibri" w:hAnsi="Calibri" w:cs="Calibri"/>
          <w:szCs w:val="24"/>
        </w:rPr>
        <w:t>h</w:t>
      </w:r>
      <w:r w:rsidRPr="0031066E">
        <w:rPr>
          <w:rFonts w:ascii="Calibri" w:hAnsi="Calibri" w:cs="Calibri"/>
          <w:szCs w:val="24"/>
        </w:rPr>
        <w:t>igh-temperature superalloys in jet engine turbine blades</w:t>
      </w:r>
      <w:r>
        <w:rPr>
          <w:rFonts w:ascii="Calibri" w:hAnsi="Calibri" w:cs="Calibri"/>
          <w:szCs w:val="24"/>
        </w:rPr>
        <w:t>, c</w:t>
      </w:r>
      <w:r w:rsidRPr="0031066E">
        <w:rPr>
          <w:rFonts w:ascii="Calibri" w:hAnsi="Calibri" w:cs="Calibri"/>
          <w:szCs w:val="24"/>
        </w:rPr>
        <w:t>hemical processing catalysts (PGMs)</w:t>
      </w:r>
      <w:r>
        <w:rPr>
          <w:rFonts w:ascii="Calibri" w:hAnsi="Calibri" w:cs="Calibri"/>
          <w:szCs w:val="24"/>
        </w:rPr>
        <w:t xml:space="preserve">, </w:t>
      </w:r>
      <w:r>
        <w:rPr>
          <w:rFonts w:ascii="Calibri" w:hAnsi="Calibri" w:cs="Calibri"/>
          <w:szCs w:val="24"/>
          <w:lang w:val="en-US"/>
        </w:rPr>
        <w:t>and c</w:t>
      </w:r>
      <w:r w:rsidRPr="0031066E">
        <w:rPr>
          <w:rFonts w:ascii="Calibri" w:hAnsi="Calibri" w:cs="Calibri"/>
          <w:szCs w:val="24"/>
          <w:lang w:val="en-US"/>
        </w:rPr>
        <w:t>ryogenics in MRI machines (helium)</w:t>
      </w:r>
      <w:r>
        <w:rPr>
          <w:rFonts w:ascii="Calibri" w:hAnsi="Calibri" w:cs="Calibri"/>
          <w:szCs w:val="24"/>
          <w:lang w:val="en-US"/>
        </w:rPr>
        <w:t xml:space="preserve">. </w:t>
      </w:r>
      <w:r w:rsidR="00FD7169" w:rsidRPr="003B735A">
        <w:rPr>
          <w:rFonts w:ascii="Calibri" w:hAnsi="Calibri" w:cs="Calibri"/>
          <w:szCs w:val="24"/>
        </w:rPr>
        <w:t xml:space="preserve">The cases were selected based on two key criteria: (1) coverage of a range of industries, CRMs, and circularity strategies; and (2) sufficient information – from academic literature and/or company and government reports, </w:t>
      </w:r>
      <w:r w:rsidR="00FD7169">
        <w:rPr>
          <w:rFonts w:ascii="Calibri" w:hAnsi="Calibri" w:cs="Calibri"/>
          <w:szCs w:val="24"/>
        </w:rPr>
        <w:t>and/or</w:t>
      </w:r>
      <w:r w:rsidR="00FD7169" w:rsidRPr="003B735A">
        <w:rPr>
          <w:rFonts w:ascii="Calibri" w:hAnsi="Calibri" w:cs="Calibri"/>
          <w:szCs w:val="24"/>
        </w:rPr>
        <w:t xml:space="preserve"> personal communication with </w:t>
      </w:r>
      <w:r w:rsidR="00FD7169">
        <w:rPr>
          <w:rFonts w:ascii="Calibri" w:hAnsi="Calibri" w:cs="Calibri"/>
          <w:szCs w:val="24"/>
        </w:rPr>
        <w:t xml:space="preserve">relevant </w:t>
      </w:r>
      <w:r w:rsidR="00FD7169" w:rsidRPr="003B735A">
        <w:rPr>
          <w:rFonts w:ascii="Calibri" w:hAnsi="Calibri" w:cs="Calibri"/>
          <w:szCs w:val="24"/>
        </w:rPr>
        <w:t>industry experts – to support meaningful analysis and discussion of the circularity strategies</w:t>
      </w:r>
      <w:r w:rsidR="00FD7169">
        <w:rPr>
          <w:rFonts w:ascii="Calibri" w:hAnsi="Calibri" w:cs="Calibri"/>
          <w:szCs w:val="24"/>
        </w:rPr>
        <w:t>.</w:t>
      </w:r>
    </w:p>
    <w:p w14:paraId="2716BEBD" w14:textId="0E788CFE" w:rsidR="00741CAE" w:rsidRDefault="00741CAE" w:rsidP="00FD7169">
      <w:pPr>
        <w:jc w:val="both"/>
        <w:rPr>
          <w:rFonts w:ascii="Calibri" w:hAnsi="Calibri" w:cs="Calibri"/>
          <w:szCs w:val="24"/>
        </w:rPr>
      </w:pPr>
      <w:r>
        <w:rPr>
          <w:rFonts w:ascii="Calibri" w:hAnsi="Calibri" w:cs="Calibri"/>
          <w:szCs w:val="24"/>
        </w:rPr>
        <w:t xml:space="preserve">The case of HDD </w:t>
      </w:r>
      <w:r w:rsidR="00356E88">
        <w:rPr>
          <w:rFonts w:ascii="Calibri" w:hAnsi="Calibri" w:cs="Calibri"/>
          <w:szCs w:val="24"/>
        </w:rPr>
        <w:t xml:space="preserve">magnet </w:t>
      </w:r>
      <w:r>
        <w:rPr>
          <w:rFonts w:ascii="Calibri" w:hAnsi="Calibri" w:cs="Calibri"/>
          <w:szCs w:val="24"/>
        </w:rPr>
        <w:t xml:space="preserve">recycling at Hitachi had been mentioned </w:t>
      </w:r>
      <w:r w:rsidR="002B1710">
        <w:rPr>
          <w:rFonts w:ascii="Calibri" w:hAnsi="Calibri" w:cs="Calibri"/>
          <w:szCs w:val="24"/>
        </w:rPr>
        <w:t xml:space="preserve">as a successful example in </w:t>
      </w:r>
      <w:r w:rsidR="000E06A3">
        <w:rPr>
          <w:rFonts w:ascii="Calibri" w:hAnsi="Calibri" w:cs="Calibri"/>
          <w:szCs w:val="24"/>
        </w:rPr>
        <w:t>a widely cited review</w:t>
      </w:r>
      <w:r w:rsidR="002B1710">
        <w:rPr>
          <w:rFonts w:ascii="Calibri" w:hAnsi="Calibri" w:cs="Calibri"/>
          <w:szCs w:val="24"/>
        </w:rPr>
        <w:t xml:space="preserve"> of REE recycling</w:t>
      </w:r>
      <w:r w:rsidR="000E06A3">
        <w:rPr>
          <w:rFonts w:ascii="Calibri" w:hAnsi="Calibri" w:cs="Calibri"/>
          <w:szCs w:val="24"/>
        </w:rPr>
        <w:t xml:space="preserve"> by </w:t>
      </w:r>
      <w:r w:rsidR="004E5DB4">
        <w:rPr>
          <w:rFonts w:ascii="Calibri" w:hAnsi="Calibri" w:cs="Calibri"/>
          <w:szCs w:val="24"/>
        </w:rPr>
        <w:fldChar w:fldCharType="begin"/>
      </w:r>
      <w:r w:rsidR="003B0939">
        <w:rPr>
          <w:rFonts w:ascii="Calibri" w:hAnsi="Calibri" w:cs="Calibri"/>
          <w:szCs w:val="24"/>
        </w:rPr>
        <w:instrText xml:space="preserve"> ADDIN ZOTERO_ITEM CSL_CITATION {"citationID":"WnOgmUDM","properties":{"formattedCitation":"(Binnemans et al. 2013)","plainCitation":"(Binnemans et al. 2013)","noteIndex":0},"citationItems":[{"id":10003,"uris":["http://zotero.org/users/4190185/items/RNMWKGAK"],"uri":["http://zotero.org/users/4190185/items/RNMWKGAK"],"itemData":{"id":10003,"type":"article-journal","abstract":"The rare-earth elements (REEs) are becoming increasingly important in the transition to a green economy, due to their essential role in permanent magnets, lamp phosphors, catalysts, rechargeable batteries etc. With China presently producing more than 90% of the global REE output and its increasingly tight export quota, the rest of the world is confronted with a REE supply risk. Mining companies are now actively seeking new exploitable REE deposits while some old mines are being reopened. Because of the absence of economical and/or operational primary deposits on their territory, many countries will have to rely on recycling of REEs from pre-consumer scrap, industrial residues and REE-containing End-of-Life products. REE recycling is also recommended in view of the so-called “balance problem”. For instance, primary mining of REE ores for neodymium generates an excess of the more abundant elements, lanthanum and cerium. Therefore, recycling of neodymium can reduce the total amount of REE ores that need to be extracted. Despite a vast, mostly lab-scale research effort on REE recycling, up to 2011 less than 1% of the REEs were actually recycled. This is mainly due to inefﬁcient collection, technological problems and, especially, a lack of incentives. A drastic improvement in the recycling of REEs is, therefore, an absolute necessity. This can only be realized by developing efﬁcient, fully integrated recycling routes, which can take advantage of the rich REE recycling literature. This paper provides an overview of this literature, with emphasis on three main applications: permanent magnets, nickel metal hydride batteries and lamp phosphors. The state of the art in preprocessing of End-of-Life materials containing REEs and the ﬁnal REE recovery is discussed in detail. Both pyrometallurgical and hydrometallurgical routes for REE separation from non-REE elements in the recycled fractions are reviewed. The relevance of Life Cycle Assessment (LCA) for REE recycling is emphasized. The review corroborates that, in addition to mitigating the supply risk, REE recycling can reduce the environmental challenges associated with REE mining and processing.","container-title":"Journal of Cleaner Production","DOI":"10.1016/j.jclepro.2012.12.037","ISSN":"09596526","journalAbbreviation":"Journal of Cleaner Production","language":"en","page":"1-22","source":"DOI.org (Crossref)","title":"Recycling of rare earths: a critical review","title-short":"Recycling of rare earths","volume":"51","author":[{"family":"Binnemans","given":"Koen"},{"family":"Jones","given":"Peter Tom"},{"family":"Blanpain","given":"Bart"},{"family":"Van Gerven","given":"Tom"},{"family":"Yang","given":"Yongxiang"},{"family":"Walton","given":"Allan"},{"family":"Buchert","given":"Matthias"}],"issued":{"date-parts":[["2013",7]]}}}],"schema":"https://github.com/citation-style-language/schema/raw/master/csl-citation.json"} </w:instrText>
      </w:r>
      <w:r w:rsidR="004E5DB4">
        <w:rPr>
          <w:rFonts w:ascii="Calibri" w:hAnsi="Calibri" w:cs="Calibri"/>
          <w:szCs w:val="24"/>
        </w:rPr>
        <w:fldChar w:fldCharType="separate"/>
      </w:r>
      <w:r w:rsidR="003B0939" w:rsidRPr="003B0939">
        <w:rPr>
          <w:rFonts w:ascii="Calibri" w:hAnsi="Calibri" w:cs="Calibri"/>
        </w:rPr>
        <w:t xml:space="preserve">Binnemans et al. </w:t>
      </w:r>
      <w:r w:rsidR="00151702">
        <w:rPr>
          <w:rFonts w:ascii="Calibri" w:hAnsi="Calibri" w:cs="Calibri"/>
        </w:rPr>
        <w:t>(</w:t>
      </w:r>
      <w:r w:rsidR="003B0939" w:rsidRPr="003B0939">
        <w:rPr>
          <w:rFonts w:ascii="Calibri" w:hAnsi="Calibri" w:cs="Calibri"/>
        </w:rPr>
        <w:t>2013)</w:t>
      </w:r>
      <w:r w:rsidR="004E5DB4">
        <w:rPr>
          <w:rFonts w:ascii="Calibri" w:hAnsi="Calibri" w:cs="Calibri"/>
          <w:szCs w:val="24"/>
        </w:rPr>
        <w:fldChar w:fldCharType="end"/>
      </w:r>
      <w:r>
        <w:rPr>
          <w:rFonts w:ascii="Calibri" w:hAnsi="Calibri" w:cs="Calibri"/>
          <w:szCs w:val="24"/>
        </w:rPr>
        <w:t xml:space="preserve">. </w:t>
      </w:r>
      <w:r w:rsidR="00356E88">
        <w:rPr>
          <w:rFonts w:ascii="Calibri" w:hAnsi="Calibri" w:cs="Calibri"/>
          <w:szCs w:val="24"/>
        </w:rPr>
        <w:t xml:space="preserve">Starting from the reference provided </w:t>
      </w:r>
      <w:r w:rsidR="004E5DB4">
        <w:rPr>
          <w:rFonts w:ascii="Calibri" w:hAnsi="Calibri" w:cs="Calibri"/>
          <w:szCs w:val="24"/>
        </w:rPr>
        <w:fldChar w:fldCharType="begin"/>
      </w:r>
      <w:r w:rsidR="003B0939">
        <w:rPr>
          <w:rFonts w:ascii="Calibri" w:hAnsi="Calibri" w:cs="Calibri"/>
          <w:szCs w:val="24"/>
        </w:rPr>
        <w:instrText xml:space="preserve"> ADDIN ZOTERO_ITEM CSL_CITATION {"citationID":"BOESmOWB","properties":{"formattedCitation":"(Baba et al. 2013)","plainCitation":"(Baba et al. 2013)","noteIndex":0},"citationItems":[{"id":9817,"uris":["http://zotero.org/users/4190185/items/NJHSGXXN"],"uri":["http://zotero.org/users/4190185/items/NJHSGXXN"],"itemData":{"id":9817,"type":"article-journal","container-title":"Hitachi Review","issue":"8","title":"Rare-earth magnet recycling","volume":"62","author":[{"family":"Baba","given":"Kenji"},{"family":"Hiroshige","given":"Yuzo"},{"family":"Nemoto","given":"Takeshi"}],"issued":{"date-parts":[["2013"]]}}}],"schema":"https://github.com/citation-style-language/schema/raw/master/csl-citation.json"} </w:instrText>
      </w:r>
      <w:r w:rsidR="004E5DB4">
        <w:rPr>
          <w:rFonts w:ascii="Calibri" w:hAnsi="Calibri" w:cs="Calibri"/>
          <w:szCs w:val="24"/>
        </w:rPr>
        <w:fldChar w:fldCharType="separate"/>
      </w:r>
      <w:r w:rsidR="003B0939" w:rsidRPr="003B0939">
        <w:rPr>
          <w:rFonts w:ascii="Calibri" w:hAnsi="Calibri" w:cs="Calibri"/>
        </w:rPr>
        <w:t>(Baba et al. 2013)</w:t>
      </w:r>
      <w:r w:rsidR="004E5DB4">
        <w:rPr>
          <w:rFonts w:ascii="Calibri" w:hAnsi="Calibri" w:cs="Calibri"/>
          <w:szCs w:val="24"/>
        </w:rPr>
        <w:fldChar w:fldCharType="end"/>
      </w:r>
      <w:r w:rsidR="00356E88">
        <w:rPr>
          <w:rFonts w:ascii="Calibri" w:hAnsi="Calibri" w:cs="Calibri"/>
          <w:szCs w:val="24"/>
        </w:rPr>
        <w:t xml:space="preserve">, we searched for literature and contacted the authors of the paper </w:t>
      </w:r>
      <w:r w:rsidR="004E5DB4">
        <w:rPr>
          <w:rFonts w:ascii="Calibri" w:hAnsi="Calibri" w:cs="Calibri"/>
          <w:szCs w:val="24"/>
        </w:rPr>
        <w:t xml:space="preserve">– </w:t>
      </w:r>
      <w:r w:rsidR="00356E88">
        <w:rPr>
          <w:rFonts w:ascii="Calibri" w:hAnsi="Calibri" w:cs="Calibri"/>
          <w:szCs w:val="24"/>
        </w:rPr>
        <w:t>who were able to provide more information.</w:t>
      </w:r>
      <w:r w:rsidR="00F10514">
        <w:rPr>
          <w:rFonts w:ascii="Calibri" w:hAnsi="Calibri" w:cs="Calibri"/>
          <w:szCs w:val="24"/>
        </w:rPr>
        <w:t xml:space="preserve"> The case clearly met the criteria of diversity and available information, so it was added to the list of case studies.</w:t>
      </w:r>
    </w:p>
    <w:p w14:paraId="6B2EBF26" w14:textId="4207BF0F" w:rsidR="00741CAE" w:rsidRDefault="00356E88" w:rsidP="00FD7169">
      <w:pPr>
        <w:jc w:val="both"/>
        <w:rPr>
          <w:rFonts w:ascii="Calibri" w:hAnsi="Calibri" w:cs="Calibri"/>
          <w:szCs w:val="24"/>
        </w:rPr>
      </w:pPr>
      <w:r>
        <w:rPr>
          <w:rFonts w:ascii="Calibri" w:hAnsi="Calibri" w:cs="Calibri"/>
          <w:szCs w:val="24"/>
        </w:rPr>
        <w:t xml:space="preserve">It </w:t>
      </w:r>
      <w:r w:rsidR="00F10514">
        <w:rPr>
          <w:rFonts w:ascii="Calibri" w:hAnsi="Calibri" w:cs="Calibri"/>
          <w:szCs w:val="24"/>
        </w:rPr>
        <w:t>w</w:t>
      </w:r>
      <w:r w:rsidR="00741CAE">
        <w:rPr>
          <w:rFonts w:ascii="Calibri" w:hAnsi="Calibri" w:cs="Calibri"/>
          <w:szCs w:val="24"/>
        </w:rPr>
        <w:t>as decided that</w:t>
      </w:r>
      <w:r w:rsidR="00D1215A">
        <w:rPr>
          <w:rFonts w:ascii="Calibri" w:hAnsi="Calibri" w:cs="Calibri"/>
          <w:szCs w:val="24"/>
        </w:rPr>
        <w:t>, to look beyond circularity</w:t>
      </w:r>
      <w:r w:rsidR="00741CAE">
        <w:rPr>
          <w:rFonts w:ascii="Calibri" w:hAnsi="Calibri" w:cs="Calibri"/>
          <w:szCs w:val="24"/>
        </w:rPr>
        <w:t xml:space="preserve"> strategies implemented in the past, a</w:t>
      </w:r>
      <w:r w:rsidR="008720F0">
        <w:rPr>
          <w:rFonts w:ascii="Calibri" w:hAnsi="Calibri" w:cs="Calibri"/>
          <w:szCs w:val="24"/>
        </w:rPr>
        <w:t>t least one</w:t>
      </w:r>
      <w:r w:rsidR="00741CAE">
        <w:rPr>
          <w:rFonts w:ascii="Calibri" w:hAnsi="Calibri" w:cs="Calibri"/>
          <w:szCs w:val="24"/>
        </w:rPr>
        <w:t xml:space="preserve"> case should be included that reflects current challenges in the field. For this</w:t>
      </w:r>
      <w:r w:rsidR="008720F0">
        <w:rPr>
          <w:rFonts w:ascii="Calibri" w:hAnsi="Calibri" w:cs="Calibri"/>
          <w:szCs w:val="24"/>
        </w:rPr>
        <w:t xml:space="preserve"> purpose</w:t>
      </w:r>
      <w:r w:rsidR="00741CAE">
        <w:rPr>
          <w:rFonts w:ascii="Calibri" w:hAnsi="Calibri" w:cs="Calibri"/>
          <w:szCs w:val="24"/>
        </w:rPr>
        <w:t xml:space="preserve">, two cases seemed to be relevant and timely: recycling of traction batteries from </w:t>
      </w:r>
      <w:r w:rsidR="00D1215A">
        <w:rPr>
          <w:rFonts w:ascii="Calibri" w:hAnsi="Calibri" w:cs="Calibri"/>
          <w:szCs w:val="24"/>
        </w:rPr>
        <w:t>e</w:t>
      </w:r>
      <w:r w:rsidR="00741CAE">
        <w:rPr>
          <w:rFonts w:ascii="Calibri" w:hAnsi="Calibri" w:cs="Calibri"/>
          <w:szCs w:val="24"/>
        </w:rPr>
        <w:t xml:space="preserve">lectric </w:t>
      </w:r>
      <w:r w:rsidR="00D1215A">
        <w:rPr>
          <w:rFonts w:ascii="Calibri" w:hAnsi="Calibri" w:cs="Calibri"/>
          <w:szCs w:val="24"/>
        </w:rPr>
        <w:t>v</w:t>
      </w:r>
      <w:r w:rsidR="00741CAE">
        <w:rPr>
          <w:rFonts w:ascii="Calibri" w:hAnsi="Calibri" w:cs="Calibri"/>
          <w:szCs w:val="24"/>
        </w:rPr>
        <w:t xml:space="preserve">ehicles, and recycling of consumer electronics. </w:t>
      </w:r>
      <w:r w:rsidR="00F10514">
        <w:rPr>
          <w:rFonts w:ascii="Calibri" w:hAnsi="Calibri" w:cs="Calibri"/>
          <w:szCs w:val="24"/>
        </w:rPr>
        <w:t xml:space="preserve">We decided on </w:t>
      </w:r>
      <w:r w:rsidR="008720F0">
        <w:rPr>
          <w:rFonts w:ascii="Calibri" w:hAnsi="Calibri" w:cs="Calibri"/>
          <w:szCs w:val="24"/>
        </w:rPr>
        <w:t>the latter</w:t>
      </w:r>
      <w:r w:rsidR="00741CAE">
        <w:rPr>
          <w:rFonts w:ascii="Calibri" w:hAnsi="Calibri" w:cs="Calibri"/>
          <w:szCs w:val="24"/>
        </w:rPr>
        <w:t xml:space="preserve"> because</w:t>
      </w:r>
      <w:r>
        <w:rPr>
          <w:rFonts w:ascii="Calibri" w:hAnsi="Calibri" w:cs="Calibri"/>
          <w:szCs w:val="24"/>
        </w:rPr>
        <w:t xml:space="preserve"> </w:t>
      </w:r>
      <w:r w:rsidR="008720F0">
        <w:rPr>
          <w:rFonts w:ascii="Calibri" w:hAnsi="Calibri" w:cs="Calibri"/>
          <w:szCs w:val="24"/>
        </w:rPr>
        <w:t>circularity strategies</w:t>
      </w:r>
      <w:r w:rsidR="00F10514">
        <w:rPr>
          <w:rFonts w:ascii="Calibri" w:hAnsi="Calibri" w:cs="Calibri"/>
          <w:szCs w:val="24"/>
        </w:rPr>
        <w:t xml:space="preserve"> </w:t>
      </w:r>
      <w:r>
        <w:rPr>
          <w:rFonts w:ascii="Calibri" w:hAnsi="Calibri" w:cs="Calibri"/>
          <w:szCs w:val="24"/>
        </w:rPr>
        <w:t xml:space="preserve">are </w:t>
      </w:r>
      <w:r>
        <w:rPr>
          <w:rFonts w:ascii="Calibri" w:hAnsi="Calibri" w:cs="Calibri"/>
          <w:szCs w:val="24"/>
        </w:rPr>
        <w:lastRenderedPageBreak/>
        <w:t>documented by Apple</w:t>
      </w:r>
      <w:r w:rsidR="00360104">
        <w:rPr>
          <w:rFonts w:ascii="Calibri" w:hAnsi="Calibri" w:cs="Calibri"/>
          <w:szCs w:val="24"/>
        </w:rPr>
        <w:t xml:space="preserve"> Inc. – a company with a very popular and iconic brand in the consumer electronics industry – </w:t>
      </w:r>
      <w:r>
        <w:rPr>
          <w:rFonts w:ascii="Calibri" w:hAnsi="Calibri" w:cs="Calibri"/>
          <w:szCs w:val="24"/>
        </w:rPr>
        <w:t>and the case</w:t>
      </w:r>
      <w:r w:rsidR="00741CAE">
        <w:rPr>
          <w:rFonts w:ascii="Calibri" w:hAnsi="Calibri" w:cs="Calibri"/>
          <w:szCs w:val="24"/>
        </w:rPr>
        <w:t xml:space="preserve"> reflect</w:t>
      </w:r>
      <w:r>
        <w:rPr>
          <w:rFonts w:ascii="Calibri" w:hAnsi="Calibri" w:cs="Calibri"/>
          <w:szCs w:val="24"/>
        </w:rPr>
        <w:t>s</w:t>
      </w:r>
      <w:r w:rsidR="00741CAE">
        <w:rPr>
          <w:rFonts w:ascii="Calibri" w:hAnsi="Calibri" w:cs="Calibri"/>
          <w:szCs w:val="24"/>
        </w:rPr>
        <w:t xml:space="preserve"> a situation </w:t>
      </w:r>
      <w:r w:rsidR="008A3C57">
        <w:rPr>
          <w:rFonts w:ascii="Calibri" w:hAnsi="Calibri" w:cs="Calibri"/>
          <w:szCs w:val="24"/>
        </w:rPr>
        <w:t>lacking</w:t>
      </w:r>
      <w:r w:rsidR="00741CAE">
        <w:rPr>
          <w:rFonts w:ascii="Calibri" w:hAnsi="Calibri" w:cs="Calibri"/>
          <w:szCs w:val="24"/>
        </w:rPr>
        <w:t xml:space="preserve"> typical </w:t>
      </w:r>
      <w:r>
        <w:rPr>
          <w:rFonts w:ascii="Calibri" w:hAnsi="Calibri" w:cs="Calibri"/>
          <w:szCs w:val="24"/>
        </w:rPr>
        <w:t>economic success factors</w:t>
      </w:r>
      <w:r w:rsidR="00741CAE">
        <w:rPr>
          <w:rFonts w:ascii="Calibri" w:hAnsi="Calibri" w:cs="Calibri"/>
          <w:szCs w:val="24"/>
        </w:rPr>
        <w:t xml:space="preserve"> </w:t>
      </w:r>
      <w:r>
        <w:rPr>
          <w:rFonts w:ascii="Calibri" w:hAnsi="Calibri" w:cs="Calibri"/>
          <w:szCs w:val="24"/>
        </w:rPr>
        <w:t>for CRM circularity</w:t>
      </w:r>
      <w:r w:rsidR="008A3C57">
        <w:rPr>
          <w:rFonts w:ascii="Calibri" w:hAnsi="Calibri" w:cs="Calibri"/>
          <w:szCs w:val="24"/>
        </w:rPr>
        <w:t xml:space="preserve"> (</w:t>
      </w:r>
      <w:r>
        <w:rPr>
          <w:rFonts w:ascii="Calibri" w:hAnsi="Calibri" w:cs="Calibri"/>
          <w:szCs w:val="24"/>
        </w:rPr>
        <w:t>such as high volumes of CRMs and a B2B busines</w:t>
      </w:r>
      <w:r w:rsidR="00B065CA">
        <w:rPr>
          <w:rFonts w:ascii="Calibri" w:hAnsi="Calibri" w:cs="Calibri"/>
          <w:szCs w:val="24"/>
        </w:rPr>
        <w:t>s</w:t>
      </w:r>
      <w:r>
        <w:rPr>
          <w:rFonts w:ascii="Calibri" w:hAnsi="Calibri" w:cs="Calibri"/>
          <w:szCs w:val="24"/>
        </w:rPr>
        <w:t xml:space="preserve"> structure</w:t>
      </w:r>
      <w:r w:rsidR="008A3C57">
        <w:rPr>
          <w:rFonts w:ascii="Calibri" w:hAnsi="Calibri" w:cs="Calibri"/>
          <w:szCs w:val="24"/>
        </w:rPr>
        <w:t>)</w:t>
      </w:r>
      <w:r>
        <w:rPr>
          <w:rFonts w:ascii="Calibri" w:hAnsi="Calibri" w:cs="Calibri"/>
          <w:szCs w:val="24"/>
        </w:rPr>
        <w:t xml:space="preserve"> thus pos</w:t>
      </w:r>
      <w:r w:rsidR="008A3C57">
        <w:rPr>
          <w:rFonts w:ascii="Calibri" w:hAnsi="Calibri" w:cs="Calibri"/>
          <w:szCs w:val="24"/>
        </w:rPr>
        <w:t>ing</w:t>
      </w:r>
      <w:r>
        <w:rPr>
          <w:rFonts w:ascii="Calibri" w:hAnsi="Calibri" w:cs="Calibri"/>
          <w:szCs w:val="24"/>
        </w:rPr>
        <w:t xml:space="preserve"> special challenges. </w:t>
      </w:r>
    </w:p>
    <w:p w14:paraId="3CC23D3C" w14:textId="3E3967AF" w:rsidR="00AD77E5" w:rsidRPr="00356E88" w:rsidRDefault="00356E88" w:rsidP="00356E88">
      <w:pPr>
        <w:jc w:val="both"/>
        <w:rPr>
          <w:rFonts w:ascii="Calibri" w:hAnsi="Calibri" w:cs="Calibri"/>
          <w:szCs w:val="24"/>
        </w:rPr>
      </w:pPr>
      <w:r w:rsidRPr="003B735A">
        <w:rPr>
          <w:rFonts w:ascii="Calibri" w:hAnsi="Calibri" w:cs="Calibri"/>
          <w:szCs w:val="24"/>
        </w:rPr>
        <w:t>The final set of five cases was taken in the core group of the authoring team, including two industry experts.</w:t>
      </w:r>
      <w:r>
        <w:rPr>
          <w:rFonts w:ascii="Calibri" w:hAnsi="Calibri" w:cs="Calibri"/>
          <w:szCs w:val="24"/>
        </w:rPr>
        <w:t xml:space="preserve"> </w:t>
      </w:r>
      <w:r w:rsidR="00D75697" w:rsidRPr="003B735A">
        <w:rPr>
          <w:rFonts w:ascii="Calibri" w:eastAsia="Times New Roman" w:hAnsi="Calibri" w:cs="Calibri"/>
          <w:color w:val="000000"/>
          <w:szCs w:val="24"/>
          <w:lang w:val="en-US" w:eastAsia="zh-CN"/>
        </w:rPr>
        <w:t xml:space="preserve">After this initial selection of the cases to further observe, a case template was established for each case, comprising the preliminary findings regarding the case, its representation in the chosen framework, and open questions. These templates were sent to the Consortium, the industry focus group, and to external industry experts </w:t>
      </w:r>
      <w:r w:rsidR="003B0939">
        <w:rPr>
          <w:rFonts w:ascii="Calibri" w:eastAsia="Times New Roman" w:hAnsi="Calibri" w:cs="Calibri"/>
          <w:color w:val="000000"/>
          <w:szCs w:val="24"/>
          <w:lang w:val="en-US" w:eastAsia="zh-CN"/>
        </w:rPr>
        <w:t>with knowledge</w:t>
      </w:r>
      <w:r w:rsidR="00D75697" w:rsidRPr="003B735A">
        <w:rPr>
          <w:rFonts w:ascii="Calibri" w:eastAsia="Times New Roman" w:hAnsi="Calibri" w:cs="Calibri"/>
          <w:color w:val="000000"/>
          <w:szCs w:val="24"/>
          <w:lang w:val="en-US" w:eastAsia="zh-CN"/>
        </w:rPr>
        <w:t xml:space="preserve"> from their industrial practice</w:t>
      </w:r>
      <w:r>
        <w:rPr>
          <w:rFonts w:ascii="Calibri" w:eastAsia="Times New Roman" w:hAnsi="Calibri" w:cs="Calibri"/>
          <w:color w:val="000000"/>
          <w:szCs w:val="24"/>
          <w:lang w:val="en-US" w:eastAsia="zh-CN"/>
        </w:rPr>
        <w:t>, for comments and corrections. The depiction of the cases in the framework was then finalized within the core authoring group.</w:t>
      </w:r>
    </w:p>
    <w:p w14:paraId="370A34A5" w14:textId="77777777" w:rsidR="00356E88" w:rsidRDefault="00356E88" w:rsidP="003B735A">
      <w:pPr>
        <w:spacing w:before="100" w:beforeAutospacing="1" w:after="100" w:afterAutospacing="1"/>
        <w:jc w:val="both"/>
        <w:rPr>
          <w:rFonts w:ascii="Helvetica" w:eastAsia="Times New Roman" w:hAnsi="Helvetica" w:cs="Times New Roman"/>
          <w:color w:val="000000"/>
          <w:sz w:val="18"/>
          <w:szCs w:val="18"/>
          <w:lang w:val="en-US" w:eastAsia="zh-CN"/>
        </w:rPr>
      </w:pPr>
    </w:p>
    <w:p w14:paraId="5B0E9FC4" w14:textId="34E5DE12" w:rsidR="00741CAE" w:rsidRPr="00B36BF1" w:rsidRDefault="003B0939" w:rsidP="003B735A">
      <w:pPr>
        <w:spacing w:before="100" w:beforeAutospacing="1" w:after="100" w:afterAutospacing="1"/>
        <w:jc w:val="both"/>
        <w:rPr>
          <w:rFonts w:ascii="Calibri" w:eastAsia="Times New Roman" w:hAnsi="Calibri" w:cs="Calibri"/>
          <w:b/>
          <w:bCs/>
          <w:color w:val="000000"/>
          <w:szCs w:val="24"/>
          <w:lang w:val="en-US" w:eastAsia="zh-CN"/>
        </w:rPr>
      </w:pPr>
      <w:r w:rsidRPr="00B36BF1">
        <w:rPr>
          <w:rFonts w:ascii="Calibri" w:eastAsia="Times New Roman" w:hAnsi="Calibri" w:cs="Calibri"/>
          <w:b/>
          <w:bCs/>
          <w:color w:val="000000"/>
          <w:szCs w:val="24"/>
          <w:lang w:val="en-US" w:eastAsia="zh-CN"/>
        </w:rPr>
        <w:t>References</w:t>
      </w:r>
    </w:p>
    <w:p w14:paraId="473EEC0A" w14:textId="77777777" w:rsidR="003B0939" w:rsidRPr="003B0939" w:rsidRDefault="003B0939" w:rsidP="003B0939">
      <w:pPr>
        <w:pStyle w:val="Bibliography"/>
        <w:rPr>
          <w:rFonts w:ascii="Calibri" w:hAnsi="Calibri" w:cs="Calibri"/>
        </w:rPr>
      </w:pPr>
      <w:r>
        <w:rPr>
          <w:rFonts w:ascii="Calibri" w:eastAsia="Times New Roman" w:hAnsi="Calibri" w:cs="Calibri"/>
          <w:color w:val="000000"/>
          <w:lang w:val="en-US" w:eastAsia="zh-CN"/>
        </w:rPr>
        <w:fldChar w:fldCharType="begin"/>
      </w:r>
      <w:r>
        <w:rPr>
          <w:rFonts w:ascii="Calibri" w:eastAsia="Times New Roman" w:hAnsi="Calibri" w:cs="Calibri"/>
          <w:color w:val="000000"/>
          <w:lang w:val="en-US" w:eastAsia="zh-CN"/>
        </w:rPr>
        <w:instrText xml:space="preserve"> ADDIN ZOTERO_BIBL {"uncited":[],"omitted":[],"custom":[]} CSL_BIBLIOGRAPHY </w:instrText>
      </w:r>
      <w:r>
        <w:rPr>
          <w:rFonts w:ascii="Calibri" w:eastAsia="Times New Roman" w:hAnsi="Calibri" w:cs="Calibri"/>
          <w:color w:val="000000"/>
          <w:lang w:val="en-US" w:eastAsia="zh-CN"/>
        </w:rPr>
        <w:fldChar w:fldCharType="separate"/>
      </w:r>
      <w:r w:rsidRPr="003B0939">
        <w:rPr>
          <w:rFonts w:ascii="Calibri" w:hAnsi="Calibri" w:cs="Calibri"/>
        </w:rPr>
        <w:t>Baba K, Hiroshige Y, Nemoto T (2013) Rare-earth magnet recycling. Hitachi Review 62:</w:t>
      </w:r>
    </w:p>
    <w:p w14:paraId="53F21E8A" w14:textId="77777777" w:rsidR="003B0939" w:rsidRPr="003B0939" w:rsidRDefault="003B0939" w:rsidP="003B0939">
      <w:pPr>
        <w:pStyle w:val="Bibliography"/>
        <w:rPr>
          <w:rFonts w:ascii="Calibri" w:hAnsi="Calibri" w:cs="Calibri"/>
        </w:rPr>
      </w:pPr>
      <w:r w:rsidRPr="003B0939">
        <w:rPr>
          <w:rFonts w:ascii="Calibri" w:hAnsi="Calibri" w:cs="Calibri"/>
        </w:rPr>
        <w:t>Binnemans K, Jones PT, Blanpain B, et al (2013) Recycling of rare earths: a critical review. Journal of Cleaner Production 51:1–22. https://doi.org/10.1016/j.jclepro.2012.12.037</w:t>
      </w:r>
    </w:p>
    <w:p w14:paraId="0A8A64FC" w14:textId="77777777" w:rsidR="003B0939" w:rsidRPr="003B0939" w:rsidRDefault="003B0939" w:rsidP="003B0939">
      <w:pPr>
        <w:pStyle w:val="Bibliography"/>
        <w:rPr>
          <w:rFonts w:ascii="Calibri" w:hAnsi="Calibri" w:cs="Calibri"/>
        </w:rPr>
      </w:pPr>
      <w:r w:rsidRPr="003B0939">
        <w:rPr>
          <w:rFonts w:ascii="Calibri" w:hAnsi="Calibri" w:cs="Calibri"/>
        </w:rPr>
        <w:t>Blomsma F, Tennant M (2020) Circular economy: Preserving materials or products? Introducing the Resource States framework. Resources, Conservation and Recycling 156:104698. https://doi.org/10.1016/j.resconrec.2020.104698</w:t>
      </w:r>
    </w:p>
    <w:p w14:paraId="7A50CAA5" w14:textId="77777777" w:rsidR="003B0939" w:rsidRPr="003B0939" w:rsidRDefault="003B0939" w:rsidP="003B0939">
      <w:pPr>
        <w:pStyle w:val="Bibliography"/>
        <w:rPr>
          <w:rFonts w:ascii="Calibri" w:hAnsi="Calibri" w:cs="Calibri"/>
        </w:rPr>
      </w:pPr>
      <w:r w:rsidRPr="003B0939">
        <w:rPr>
          <w:rFonts w:ascii="Calibri" w:hAnsi="Calibri" w:cs="Calibri"/>
        </w:rPr>
        <w:t>Bocken NMP, de Pauw I, Bakker C, van der Grinten B (2016) Product design and business model strategies for a circular economy. Journal of Industrial and Production Engineering 33:308–320. https://doi.org/10.1080/21681015.2016.1172124</w:t>
      </w:r>
    </w:p>
    <w:p w14:paraId="087B1780" w14:textId="77777777" w:rsidR="003B0939" w:rsidRPr="003B0939" w:rsidRDefault="003B0939" w:rsidP="003B0939">
      <w:pPr>
        <w:pStyle w:val="Bibliography"/>
        <w:rPr>
          <w:rFonts w:ascii="Calibri" w:hAnsi="Calibri" w:cs="Calibri"/>
        </w:rPr>
      </w:pPr>
      <w:r w:rsidRPr="003B0939">
        <w:rPr>
          <w:rFonts w:ascii="Calibri" w:hAnsi="Calibri" w:cs="Calibri"/>
        </w:rPr>
        <w:t>Ellen MacArthur Foundation (2013) Towards the circular economy: Economic and business rationale for an accelerated transition</w:t>
      </w:r>
    </w:p>
    <w:p w14:paraId="7185215E" w14:textId="65D53192" w:rsidR="003B0939" w:rsidRPr="00B36BF1" w:rsidRDefault="003B0939" w:rsidP="003B735A">
      <w:pPr>
        <w:spacing w:before="100" w:beforeAutospacing="1" w:after="100" w:afterAutospacing="1"/>
        <w:jc w:val="both"/>
        <w:rPr>
          <w:rFonts w:ascii="Calibri" w:eastAsia="Times New Roman" w:hAnsi="Calibri" w:cs="Calibri"/>
          <w:color w:val="000000"/>
          <w:szCs w:val="24"/>
          <w:lang w:val="en-US" w:eastAsia="zh-CN"/>
        </w:rPr>
      </w:pPr>
      <w:r>
        <w:rPr>
          <w:rFonts w:ascii="Calibri" w:eastAsia="Times New Roman" w:hAnsi="Calibri" w:cs="Calibri"/>
          <w:color w:val="000000"/>
          <w:szCs w:val="24"/>
          <w:lang w:val="en-US" w:eastAsia="zh-CN"/>
        </w:rPr>
        <w:fldChar w:fldCharType="end"/>
      </w:r>
    </w:p>
    <w:p w14:paraId="712A6372" w14:textId="77777777" w:rsidR="008B2253" w:rsidRPr="0031066E" w:rsidRDefault="008B2253" w:rsidP="00B36BF1">
      <w:pPr>
        <w:pStyle w:val="Bibliography"/>
        <w:ind w:left="0" w:firstLine="0"/>
        <w:rPr>
          <w:rFonts w:ascii="Calibri" w:hAnsi="Calibri" w:cs="Calibri"/>
        </w:rPr>
      </w:pPr>
    </w:p>
    <w:sectPr w:rsidR="008B2253" w:rsidRPr="0031066E">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58497F" w14:textId="77777777" w:rsidR="00A75EFF" w:rsidRDefault="00A75EFF" w:rsidP="00CE5376">
      <w:pPr>
        <w:spacing w:after="0"/>
      </w:pPr>
      <w:r>
        <w:separator/>
      </w:r>
    </w:p>
  </w:endnote>
  <w:endnote w:type="continuationSeparator" w:id="0">
    <w:p w14:paraId="5F3BF1DA" w14:textId="77777777" w:rsidR="00A75EFF" w:rsidRDefault="00A75EFF" w:rsidP="00CE5376">
      <w:pPr>
        <w:spacing w:after="0"/>
      </w:pPr>
      <w:r>
        <w:continuationSeparator/>
      </w:r>
    </w:p>
  </w:endnote>
  <w:endnote w:type="continuationNotice" w:id="1">
    <w:p w14:paraId="15BDFD87" w14:textId="77777777" w:rsidR="00A75EFF" w:rsidRDefault="00A75EFF">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ordia New">
    <w:panose1 w:val="020B0304020202020204"/>
    <w:charset w:val="DE"/>
    <w:family w:val="swiss"/>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alibri Light">
    <w:altName w:val="Calibri"/>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BKHIJ H+ Adv T T 4dbafa 8d">
    <w:altName w:val="Adv TT 4dbafa 8d"/>
    <w:panose1 w:val="020B0604020202020204"/>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86726703"/>
      <w:docPartObj>
        <w:docPartGallery w:val="Page Numbers (Bottom of Page)"/>
        <w:docPartUnique/>
      </w:docPartObj>
    </w:sdtPr>
    <w:sdtEndPr>
      <w:rPr>
        <w:noProof/>
      </w:rPr>
    </w:sdtEndPr>
    <w:sdtContent>
      <w:p w14:paraId="40F66E94" w14:textId="77777777" w:rsidR="00A86BFA" w:rsidRDefault="00A86BFA">
        <w:pPr>
          <w:pStyle w:val="Footer"/>
          <w:jc w:val="center"/>
        </w:pPr>
        <w:r>
          <w:fldChar w:fldCharType="begin"/>
        </w:r>
        <w:r>
          <w:instrText xml:space="preserve"> PAGE   \* MERGEFORMAT </w:instrText>
        </w:r>
        <w:r>
          <w:fldChar w:fldCharType="separate"/>
        </w:r>
        <w:r>
          <w:rPr>
            <w:noProof/>
          </w:rPr>
          <w:t>22</w:t>
        </w:r>
        <w:r>
          <w:rPr>
            <w:noProof/>
          </w:rPr>
          <w:fldChar w:fldCharType="end"/>
        </w:r>
      </w:p>
    </w:sdtContent>
  </w:sdt>
  <w:p w14:paraId="48FCEBC6" w14:textId="77777777" w:rsidR="00A86BFA" w:rsidRDefault="00A86B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BC4109" w14:textId="77777777" w:rsidR="00A75EFF" w:rsidRDefault="00A75EFF" w:rsidP="00CE5376">
      <w:pPr>
        <w:spacing w:after="0"/>
      </w:pPr>
      <w:r>
        <w:separator/>
      </w:r>
    </w:p>
  </w:footnote>
  <w:footnote w:type="continuationSeparator" w:id="0">
    <w:p w14:paraId="6EF6C698" w14:textId="77777777" w:rsidR="00A75EFF" w:rsidRDefault="00A75EFF" w:rsidP="00CE5376">
      <w:pPr>
        <w:spacing w:after="0"/>
      </w:pPr>
      <w:r>
        <w:continuationSeparator/>
      </w:r>
    </w:p>
  </w:footnote>
  <w:footnote w:type="continuationNotice" w:id="1">
    <w:p w14:paraId="4E14BEBF" w14:textId="77777777" w:rsidR="00A75EFF" w:rsidRDefault="00A75EFF">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D54E0"/>
    <w:multiLevelType w:val="hybridMultilevel"/>
    <w:tmpl w:val="B8065E8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2B9238A"/>
    <w:multiLevelType w:val="multilevel"/>
    <w:tmpl w:val="48BEF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0F4350"/>
    <w:multiLevelType w:val="hybridMultilevel"/>
    <w:tmpl w:val="A316EDB0"/>
    <w:lvl w:ilvl="0" w:tplc="887A130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670C1"/>
    <w:multiLevelType w:val="hybridMultilevel"/>
    <w:tmpl w:val="EDB4934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FC5211"/>
    <w:multiLevelType w:val="hybridMultilevel"/>
    <w:tmpl w:val="781A0382"/>
    <w:lvl w:ilvl="0" w:tplc="281AD1F0">
      <w:numFmt w:val="bullet"/>
      <w:lvlText w:val=""/>
      <w:lvlJc w:val="left"/>
      <w:pPr>
        <w:ind w:left="720" w:hanging="360"/>
      </w:pPr>
      <w:rPr>
        <w:rFonts w:ascii="Wingdings" w:eastAsiaTheme="minorHAnsi" w:hAnsi="Wingding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D8975EC"/>
    <w:multiLevelType w:val="multilevel"/>
    <w:tmpl w:val="10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1234059E"/>
    <w:multiLevelType w:val="hybridMultilevel"/>
    <w:tmpl w:val="948C6D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4A13F8"/>
    <w:multiLevelType w:val="hybridMultilevel"/>
    <w:tmpl w:val="9C1E938E"/>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4623923"/>
    <w:multiLevelType w:val="hybridMultilevel"/>
    <w:tmpl w:val="4DDC5EB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49952E6"/>
    <w:multiLevelType w:val="hybridMultilevel"/>
    <w:tmpl w:val="27AA14E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1C285BAF"/>
    <w:multiLevelType w:val="hybridMultilevel"/>
    <w:tmpl w:val="1C04408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1E974E3B"/>
    <w:multiLevelType w:val="hybridMultilevel"/>
    <w:tmpl w:val="EC26EC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12D68B4"/>
    <w:multiLevelType w:val="hybridMultilevel"/>
    <w:tmpl w:val="B60EE1C0"/>
    <w:lvl w:ilvl="0" w:tplc="04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5E3965"/>
    <w:multiLevelType w:val="hybridMultilevel"/>
    <w:tmpl w:val="EC1A3DB6"/>
    <w:lvl w:ilvl="0" w:tplc="1D1632E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78C6F4B"/>
    <w:multiLevelType w:val="hybridMultilevel"/>
    <w:tmpl w:val="A08A5914"/>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A8A3BBC"/>
    <w:multiLevelType w:val="multilevel"/>
    <w:tmpl w:val="C546C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FB60D2F"/>
    <w:multiLevelType w:val="multilevel"/>
    <w:tmpl w:val="E0385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19301D6"/>
    <w:multiLevelType w:val="hybridMultilevel"/>
    <w:tmpl w:val="653E97A6"/>
    <w:lvl w:ilvl="0" w:tplc="7CEC0D80">
      <w:start w:val="2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7CD04C0"/>
    <w:multiLevelType w:val="multilevel"/>
    <w:tmpl w:val="B9880E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8D21B2F"/>
    <w:multiLevelType w:val="hybridMultilevel"/>
    <w:tmpl w:val="80CA28B4"/>
    <w:lvl w:ilvl="0" w:tplc="FAB8010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396E67F6"/>
    <w:multiLevelType w:val="multilevel"/>
    <w:tmpl w:val="330251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9ED094B"/>
    <w:multiLevelType w:val="hybridMultilevel"/>
    <w:tmpl w:val="4192F0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3D756C1B"/>
    <w:multiLevelType w:val="hybridMultilevel"/>
    <w:tmpl w:val="8A4ACD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3E0517E7"/>
    <w:multiLevelType w:val="hybridMultilevel"/>
    <w:tmpl w:val="72E66E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441F15C4"/>
    <w:multiLevelType w:val="hybridMultilevel"/>
    <w:tmpl w:val="858E1E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48867A98"/>
    <w:multiLevelType w:val="hybridMultilevel"/>
    <w:tmpl w:val="B35EC048"/>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78B3409"/>
    <w:multiLevelType w:val="multilevel"/>
    <w:tmpl w:val="E9120DE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7" w15:restartNumberingAfterBreak="0">
    <w:nsid w:val="5B9A7796"/>
    <w:multiLevelType w:val="hybridMultilevel"/>
    <w:tmpl w:val="0066AA6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5C707AEF"/>
    <w:multiLevelType w:val="hybridMultilevel"/>
    <w:tmpl w:val="EF5ACF24"/>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E7A2BAE"/>
    <w:multiLevelType w:val="hybridMultilevel"/>
    <w:tmpl w:val="CF5460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6136226B"/>
    <w:multiLevelType w:val="hybridMultilevel"/>
    <w:tmpl w:val="42041AAA"/>
    <w:lvl w:ilvl="0" w:tplc="197857B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644139B"/>
    <w:multiLevelType w:val="hybridMultilevel"/>
    <w:tmpl w:val="A852DF7C"/>
    <w:lvl w:ilvl="0" w:tplc="8D5447B0">
      <w:start w:val="2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E492860"/>
    <w:multiLevelType w:val="hybridMultilevel"/>
    <w:tmpl w:val="D0EC6D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71A35985"/>
    <w:multiLevelType w:val="multilevel"/>
    <w:tmpl w:val="1F4AB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223048D"/>
    <w:multiLevelType w:val="multilevel"/>
    <w:tmpl w:val="9BB61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28D631C"/>
    <w:multiLevelType w:val="hybridMultilevel"/>
    <w:tmpl w:val="F7200750"/>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754E0109"/>
    <w:multiLevelType w:val="hybridMultilevel"/>
    <w:tmpl w:val="08005D60"/>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6A61253"/>
    <w:multiLevelType w:val="hybridMultilevel"/>
    <w:tmpl w:val="4FD862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7BE83D13"/>
    <w:multiLevelType w:val="hybridMultilevel"/>
    <w:tmpl w:val="8BC6BC8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5"/>
  </w:num>
  <w:num w:numId="3">
    <w:abstractNumId w:val="27"/>
  </w:num>
  <w:num w:numId="4">
    <w:abstractNumId w:val="11"/>
  </w:num>
  <w:num w:numId="5">
    <w:abstractNumId w:val="7"/>
  </w:num>
  <w:num w:numId="6">
    <w:abstractNumId w:val="23"/>
  </w:num>
  <w:num w:numId="7">
    <w:abstractNumId w:val="21"/>
  </w:num>
  <w:num w:numId="8">
    <w:abstractNumId w:val="10"/>
  </w:num>
  <w:num w:numId="9">
    <w:abstractNumId w:val="29"/>
  </w:num>
  <w:num w:numId="10">
    <w:abstractNumId w:val="9"/>
  </w:num>
  <w:num w:numId="11">
    <w:abstractNumId w:val="38"/>
  </w:num>
  <w:num w:numId="12">
    <w:abstractNumId w:val="26"/>
  </w:num>
  <w:num w:numId="13">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9"/>
  </w:num>
  <w:num w:numId="22">
    <w:abstractNumId w:val="4"/>
  </w:num>
  <w:num w:numId="23">
    <w:abstractNumId w:val="3"/>
  </w:num>
  <w:num w:numId="24">
    <w:abstractNumId w:val="13"/>
  </w:num>
  <w:num w:numId="25">
    <w:abstractNumId w:val="20"/>
  </w:num>
  <w:num w:numId="26">
    <w:abstractNumId w:val="16"/>
  </w:num>
  <w:num w:numId="27">
    <w:abstractNumId w:val="32"/>
  </w:num>
  <w:num w:numId="28">
    <w:abstractNumId w:val="22"/>
  </w:num>
  <w:num w:numId="29">
    <w:abstractNumId w:val="31"/>
  </w:num>
  <w:num w:numId="30">
    <w:abstractNumId w:val="17"/>
  </w:num>
  <w:num w:numId="31">
    <w:abstractNumId w:val="15"/>
  </w:num>
  <w:num w:numId="32">
    <w:abstractNumId w:val="24"/>
  </w:num>
  <w:num w:numId="33">
    <w:abstractNumId w:val="2"/>
  </w:num>
  <w:num w:numId="34">
    <w:abstractNumId w:val="30"/>
  </w:num>
  <w:num w:numId="35">
    <w:abstractNumId w:val="37"/>
  </w:num>
  <w:num w:numId="36">
    <w:abstractNumId w:val="5"/>
  </w:num>
  <w:num w:numId="37">
    <w:abstractNumId w:val="14"/>
  </w:num>
  <w:num w:numId="38">
    <w:abstractNumId w:val="36"/>
  </w:num>
  <w:num w:numId="39">
    <w:abstractNumId w:val="35"/>
  </w:num>
  <w:num w:numId="40">
    <w:abstractNumId w:val="6"/>
  </w:num>
  <w:num w:numId="41">
    <w:abstractNumId w:val="33"/>
  </w:num>
  <w:num w:numId="42">
    <w:abstractNumId w:val="25"/>
  </w:num>
  <w:num w:numId="43">
    <w:abstractNumId w:val="28"/>
  </w:num>
  <w:num w:numId="44">
    <w:abstractNumId w:val="12"/>
  </w:num>
  <w:num w:numId="45">
    <w:abstractNumId w:val="18"/>
  </w:num>
  <w:num w:numId="46">
    <w:abstractNumId w:val="34"/>
  </w:num>
  <w:num w:numId="47">
    <w:abstractNumId w:val="1"/>
  </w:num>
  <w:num w:numId="48">
    <w:abstractNumId w:val="8"/>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bordersDoNotSurroundHeader/>
  <w:bordersDoNotSurroundFooter/>
  <w:proofState w:spelling="clean"/>
  <w:defaultTabStop w:val="720"/>
  <w:hyphenationZone w:val="425"/>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41BB"/>
    <w:rsid w:val="00000093"/>
    <w:rsid w:val="0000034C"/>
    <w:rsid w:val="00000362"/>
    <w:rsid w:val="000003B6"/>
    <w:rsid w:val="00001069"/>
    <w:rsid w:val="00001156"/>
    <w:rsid w:val="000011E6"/>
    <w:rsid w:val="00001DDB"/>
    <w:rsid w:val="000027FA"/>
    <w:rsid w:val="00002A83"/>
    <w:rsid w:val="00002B01"/>
    <w:rsid w:val="0000369E"/>
    <w:rsid w:val="000036CB"/>
    <w:rsid w:val="000049A8"/>
    <w:rsid w:val="00005841"/>
    <w:rsid w:val="000067C1"/>
    <w:rsid w:val="000068DB"/>
    <w:rsid w:val="00006EC3"/>
    <w:rsid w:val="00007DF9"/>
    <w:rsid w:val="00010BF1"/>
    <w:rsid w:val="00012C09"/>
    <w:rsid w:val="000130B3"/>
    <w:rsid w:val="00013261"/>
    <w:rsid w:val="00013F85"/>
    <w:rsid w:val="00014594"/>
    <w:rsid w:val="00014A5F"/>
    <w:rsid w:val="00015020"/>
    <w:rsid w:val="0001510A"/>
    <w:rsid w:val="0001541B"/>
    <w:rsid w:val="0001678E"/>
    <w:rsid w:val="0001696C"/>
    <w:rsid w:val="00016A3E"/>
    <w:rsid w:val="00017081"/>
    <w:rsid w:val="00017A5F"/>
    <w:rsid w:val="00020BA1"/>
    <w:rsid w:val="00020D5B"/>
    <w:rsid w:val="00021245"/>
    <w:rsid w:val="000214E7"/>
    <w:rsid w:val="00021502"/>
    <w:rsid w:val="00021931"/>
    <w:rsid w:val="00021D43"/>
    <w:rsid w:val="00022276"/>
    <w:rsid w:val="00022723"/>
    <w:rsid w:val="0002290E"/>
    <w:rsid w:val="00023E6D"/>
    <w:rsid w:val="000242D5"/>
    <w:rsid w:val="00024480"/>
    <w:rsid w:val="00025088"/>
    <w:rsid w:val="0002661A"/>
    <w:rsid w:val="00026B56"/>
    <w:rsid w:val="00026B6E"/>
    <w:rsid w:val="00026D11"/>
    <w:rsid w:val="0003011D"/>
    <w:rsid w:val="00032CDE"/>
    <w:rsid w:val="00032D45"/>
    <w:rsid w:val="000338A0"/>
    <w:rsid w:val="00034802"/>
    <w:rsid w:val="00034A29"/>
    <w:rsid w:val="000357A6"/>
    <w:rsid w:val="000363A2"/>
    <w:rsid w:val="000401B7"/>
    <w:rsid w:val="0004020C"/>
    <w:rsid w:val="00040E1D"/>
    <w:rsid w:val="00041E96"/>
    <w:rsid w:val="0004222B"/>
    <w:rsid w:val="00043A0B"/>
    <w:rsid w:val="00043C4C"/>
    <w:rsid w:val="00043D55"/>
    <w:rsid w:val="00043E90"/>
    <w:rsid w:val="00045792"/>
    <w:rsid w:val="00045BD6"/>
    <w:rsid w:val="0004643A"/>
    <w:rsid w:val="00047012"/>
    <w:rsid w:val="00047054"/>
    <w:rsid w:val="00047844"/>
    <w:rsid w:val="0005061F"/>
    <w:rsid w:val="0005064F"/>
    <w:rsid w:val="0005242A"/>
    <w:rsid w:val="00052B17"/>
    <w:rsid w:val="00052D3F"/>
    <w:rsid w:val="000534B1"/>
    <w:rsid w:val="00053DB9"/>
    <w:rsid w:val="000547AC"/>
    <w:rsid w:val="00054C40"/>
    <w:rsid w:val="00055676"/>
    <w:rsid w:val="000556F1"/>
    <w:rsid w:val="00055A8F"/>
    <w:rsid w:val="00055AED"/>
    <w:rsid w:val="000560B3"/>
    <w:rsid w:val="000560F0"/>
    <w:rsid w:val="00056900"/>
    <w:rsid w:val="000569ED"/>
    <w:rsid w:val="00056BBA"/>
    <w:rsid w:val="00056E66"/>
    <w:rsid w:val="000572F8"/>
    <w:rsid w:val="000614C2"/>
    <w:rsid w:val="00062630"/>
    <w:rsid w:val="00062650"/>
    <w:rsid w:val="00066FD5"/>
    <w:rsid w:val="000670B7"/>
    <w:rsid w:val="00067566"/>
    <w:rsid w:val="00067888"/>
    <w:rsid w:val="00067D44"/>
    <w:rsid w:val="00070047"/>
    <w:rsid w:val="000708E3"/>
    <w:rsid w:val="00071817"/>
    <w:rsid w:val="00071C46"/>
    <w:rsid w:val="00072378"/>
    <w:rsid w:val="0007373A"/>
    <w:rsid w:val="00074DB0"/>
    <w:rsid w:val="00075889"/>
    <w:rsid w:val="0007593C"/>
    <w:rsid w:val="000776C6"/>
    <w:rsid w:val="0007780A"/>
    <w:rsid w:val="00077C5B"/>
    <w:rsid w:val="00080126"/>
    <w:rsid w:val="00080226"/>
    <w:rsid w:val="000806F9"/>
    <w:rsid w:val="00080F79"/>
    <w:rsid w:val="00081012"/>
    <w:rsid w:val="00081EF8"/>
    <w:rsid w:val="000827B5"/>
    <w:rsid w:val="00083130"/>
    <w:rsid w:val="00083240"/>
    <w:rsid w:val="00083CAA"/>
    <w:rsid w:val="00083FA4"/>
    <w:rsid w:val="000845C0"/>
    <w:rsid w:val="00084BB2"/>
    <w:rsid w:val="00085391"/>
    <w:rsid w:val="00085409"/>
    <w:rsid w:val="000878CC"/>
    <w:rsid w:val="00087F3F"/>
    <w:rsid w:val="000901FD"/>
    <w:rsid w:val="00090598"/>
    <w:rsid w:val="00090BFD"/>
    <w:rsid w:val="0009150A"/>
    <w:rsid w:val="00091C10"/>
    <w:rsid w:val="000921F7"/>
    <w:rsid w:val="00092D12"/>
    <w:rsid w:val="0009373A"/>
    <w:rsid w:val="00093838"/>
    <w:rsid w:val="00093A9B"/>
    <w:rsid w:val="00093BF6"/>
    <w:rsid w:val="000957ED"/>
    <w:rsid w:val="00096CB3"/>
    <w:rsid w:val="00097BF5"/>
    <w:rsid w:val="00097D4F"/>
    <w:rsid w:val="00097E10"/>
    <w:rsid w:val="000A1294"/>
    <w:rsid w:val="000A14F8"/>
    <w:rsid w:val="000A192B"/>
    <w:rsid w:val="000A32A7"/>
    <w:rsid w:val="000A4F47"/>
    <w:rsid w:val="000A4F4C"/>
    <w:rsid w:val="000A4FCD"/>
    <w:rsid w:val="000A519B"/>
    <w:rsid w:val="000A51BA"/>
    <w:rsid w:val="000A5374"/>
    <w:rsid w:val="000A5748"/>
    <w:rsid w:val="000A5A30"/>
    <w:rsid w:val="000A7CF7"/>
    <w:rsid w:val="000B01B7"/>
    <w:rsid w:val="000B1622"/>
    <w:rsid w:val="000B1A33"/>
    <w:rsid w:val="000B1FFC"/>
    <w:rsid w:val="000B2FD5"/>
    <w:rsid w:val="000B3091"/>
    <w:rsid w:val="000B38D0"/>
    <w:rsid w:val="000B3CD4"/>
    <w:rsid w:val="000B4244"/>
    <w:rsid w:val="000B4347"/>
    <w:rsid w:val="000B6070"/>
    <w:rsid w:val="000B641E"/>
    <w:rsid w:val="000B662E"/>
    <w:rsid w:val="000C0553"/>
    <w:rsid w:val="000C08A6"/>
    <w:rsid w:val="000C11C2"/>
    <w:rsid w:val="000C134D"/>
    <w:rsid w:val="000C1AA2"/>
    <w:rsid w:val="000C216E"/>
    <w:rsid w:val="000C2579"/>
    <w:rsid w:val="000C259D"/>
    <w:rsid w:val="000C301C"/>
    <w:rsid w:val="000C36F4"/>
    <w:rsid w:val="000C3B41"/>
    <w:rsid w:val="000C3F0A"/>
    <w:rsid w:val="000C4B27"/>
    <w:rsid w:val="000C6019"/>
    <w:rsid w:val="000C625D"/>
    <w:rsid w:val="000C6BDF"/>
    <w:rsid w:val="000C7E16"/>
    <w:rsid w:val="000D084A"/>
    <w:rsid w:val="000D09EB"/>
    <w:rsid w:val="000D1A57"/>
    <w:rsid w:val="000D2198"/>
    <w:rsid w:val="000D2904"/>
    <w:rsid w:val="000D2DAB"/>
    <w:rsid w:val="000D3357"/>
    <w:rsid w:val="000D35FD"/>
    <w:rsid w:val="000D438E"/>
    <w:rsid w:val="000D4752"/>
    <w:rsid w:val="000D494E"/>
    <w:rsid w:val="000D5291"/>
    <w:rsid w:val="000D5A29"/>
    <w:rsid w:val="000D695A"/>
    <w:rsid w:val="000D7FB1"/>
    <w:rsid w:val="000E06A3"/>
    <w:rsid w:val="000E08FE"/>
    <w:rsid w:val="000E1081"/>
    <w:rsid w:val="000E150C"/>
    <w:rsid w:val="000E1952"/>
    <w:rsid w:val="000E2112"/>
    <w:rsid w:val="000E2272"/>
    <w:rsid w:val="000E2641"/>
    <w:rsid w:val="000E28CE"/>
    <w:rsid w:val="000E31CC"/>
    <w:rsid w:val="000E39DA"/>
    <w:rsid w:val="000E3D24"/>
    <w:rsid w:val="000E4432"/>
    <w:rsid w:val="000E44EB"/>
    <w:rsid w:val="000E459A"/>
    <w:rsid w:val="000E45A3"/>
    <w:rsid w:val="000E461E"/>
    <w:rsid w:val="000E47C5"/>
    <w:rsid w:val="000E4A05"/>
    <w:rsid w:val="000E4BAD"/>
    <w:rsid w:val="000E556A"/>
    <w:rsid w:val="000E58E3"/>
    <w:rsid w:val="000E61EC"/>
    <w:rsid w:val="000E62FD"/>
    <w:rsid w:val="000E6E00"/>
    <w:rsid w:val="000E7327"/>
    <w:rsid w:val="000E7CEA"/>
    <w:rsid w:val="000F03F7"/>
    <w:rsid w:val="000F0866"/>
    <w:rsid w:val="000F146E"/>
    <w:rsid w:val="000F1C14"/>
    <w:rsid w:val="000F20D8"/>
    <w:rsid w:val="000F295B"/>
    <w:rsid w:val="000F2E84"/>
    <w:rsid w:val="000F38CA"/>
    <w:rsid w:val="000F3D3F"/>
    <w:rsid w:val="000F428D"/>
    <w:rsid w:val="000F42D6"/>
    <w:rsid w:val="001013B6"/>
    <w:rsid w:val="001016EB"/>
    <w:rsid w:val="00101927"/>
    <w:rsid w:val="00102453"/>
    <w:rsid w:val="00102771"/>
    <w:rsid w:val="00103FA4"/>
    <w:rsid w:val="001044EB"/>
    <w:rsid w:val="00104652"/>
    <w:rsid w:val="00104717"/>
    <w:rsid w:val="00106181"/>
    <w:rsid w:val="001065E5"/>
    <w:rsid w:val="00107090"/>
    <w:rsid w:val="00107D63"/>
    <w:rsid w:val="0011169F"/>
    <w:rsid w:val="001127BE"/>
    <w:rsid w:val="001130DE"/>
    <w:rsid w:val="0011347D"/>
    <w:rsid w:val="00113941"/>
    <w:rsid w:val="00114344"/>
    <w:rsid w:val="00114F06"/>
    <w:rsid w:val="00116405"/>
    <w:rsid w:val="00116AAF"/>
    <w:rsid w:val="00116D0A"/>
    <w:rsid w:val="0012179D"/>
    <w:rsid w:val="00121ACC"/>
    <w:rsid w:val="00121CD5"/>
    <w:rsid w:val="00121E30"/>
    <w:rsid w:val="00122205"/>
    <w:rsid w:val="00122247"/>
    <w:rsid w:val="00122424"/>
    <w:rsid w:val="00122B71"/>
    <w:rsid w:val="001238F8"/>
    <w:rsid w:val="00123B47"/>
    <w:rsid w:val="00123B53"/>
    <w:rsid w:val="00123E39"/>
    <w:rsid w:val="00123E4D"/>
    <w:rsid w:val="00123F1B"/>
    <w:rsid w:val="001244B9"/>
    <w:rsid w:val="00124673"/>
    <w:rsid w:val="00124E61"/>
    <w:rsid w:val="0012501F"/>
    <w:rsid w:val="00126044"/>
    <w:rsid w:val="00126459"/>
    <w:rsid w:val="00127DF3"/>
    <w:rsid w:val="00131190"/>
    <w:rsid w:val="00131542"/>
    <w:rsid w:val="001318EB"/>
    <w:rsid w:val="00131D71"/>
    <w:rsid w:val="00131E4C"/>
    <w:rsid w:val="00132469"/>
    <w:rsid w:val="0013255F"/>
    <w:rsid w:val="001325E2"/>
    <w:rsid w:val="00132EFA"/>
    <w:rsid w:val="001333BC"/>
    <w:rsid w:val="0013580B"/>
    <w:rsid w:val="00135C22"/>
    <w:rsid w:val="00136063"/>
    <w:rsid w:val="00136133"/>
    <w:rsid w:val="0013709D"/>
    <w:rsid w:val="001373B5"/>
    <w:rsid w:val="00137993"/>
    <w:rsid w:val="0014175E"/>
    <w:rsid w:val="001419FE"/>
    <w:rsid w:val="00142C48"/>
    <w:rsid w:val="00143A78"/>
    <w:rsid w:val="001443D5"/>
    <w:rsid w:val="001459FE"/>
    <w:rsid w:val="00145BC3"/>
    <w:rsid w:val="00147217"/>
    <w:rsid w:val="00151098"/>
    <w:rsid w:val="001510DB"/>
    <w:rsid w:val="00151478"/>
    <w:rsid w:val="00151702"/>
    <w:rsid w:val="001539F4"/>
    <w:rsid w:val="0015449F"/>
    <w:rsid w:val="00155B9C"/>
    <w:rsid w:val="00155DFB"/>
    <w:rsid w:val="00155FAF"/>
    <w:rsid w:val="001563D4"/>
    <w:rsid w:val="001578D3"/>
    <w:rsid w:val="00157AA3"/>
    <w:rsid w:val="00160FB7"/>
    <w:rsid w:val="00162CE0"/>
    <w:rsid w:val="00162EDA"/>
    <w:rsid w:val="00163190"/>
    <w:rsid w:val="00164103"/>
    <w:rsid w:val="001643AA"/>
    <w:rsid w:val="0016472B"/>
    <w:rsid w:val="001650F6"/>
    <w:rsid w:val="00165992"/>
    <w:rsid w:val="001671C5"/>
    <w:rsid w:val="00167600"/>
    <w:rsid w:val="001708F4"/>
    <w:rsid w:val="00171197"/>
    <w:rsid w:val="001715D0"/>
    <w:rsid w:val="00171F0D"/>
    <w:rsid w:val="0017265C"/>
    <w:rsid w:val="0017287C"/>
    <w:rsid w:val="0017288D"/>
    <w:rsid w:val="00172975"/>
    <w:rsid w:val="00172CE8"/>
    <w:rsid w:val="0017381B"/>
    <w:rsid w:val="00173B3C"/>
    <w:rsid w:val="00173C47"/>
    <w:rsid w:val="00174144"/>
    <w:rsid w:val="001747A3"/>
    <w:rsid w:val="00174CFF"/>
    <w:rsid w:val="00175498"/>
    <w:rsid w:val="00175E2F"/>
    <w:rsid w:val="001765FB"/>
    <w:rsid w:val="001773A9"/>
    <w:rsid w:val="00180375"/>
    <w:rsid w:val="00180CC7"/>
    <w:rsid w:val="001822AD"/>
    <w:rsid w:val="0018389D"/>
    <w:rsid w:val="00183BE0"/>
    <w:rsid w:val="00184428"/>
    <w:rsid w:val="00190097"/>
    <w:rsid w:val="001903EE"/>
    <w:rsid w:val="001918C7"/>
    <w:rsid w:val="00192300"/>
    <w:rsid w:val="001924EB"/>
    <w:rsid w:val="00192613"/>
    <w:rsid w:val="001929B9"/>
    <w:rsid w:val="00192EDF"/>
    <w:rsid w:val="00194173"/>
    <w:rsid w:val="001941EE"/>
    <w:rsid w:val="001942CF"/>
    <w:rsid w:val="0019463E"/>
    <w:rsid w:val="001952EF"/>
    <w:rsid w:val="00195779"/>
    <w:rsid w:val="001959EE"/>
    <w:rsid w:val="00195EB5"/>
    <w:rsid w:val="00196960"/>
    <w:rsid w:val="0019745C"/>
    <w:rsid w:val="001A0173"/>
    <w:rsid w:val="001A0A09"/>
    <w:rsid w:val="001A0C51"/>
    <w:rsid w:val="001A2EB7"/>
    <w:rsid w:val="001A3C2A"/>
    <w:rsid w:val="001A4968"/>
    <w:rsid w:val="001A5254"/>
    <w:rsid w:val="001A7439"/>
    <w:rsid w:val="001A7B06"/>
    <w:rsid w:val="001A7FE7"/>
    <w:rsid w:val="001B14CC"/>
    <w:rsid w:val="001B15DD"/>
    <w:rsid w:val="001B1EBE"/>
    <w:rsid w:val="001B251D"/>
    <w:rsid w:val="001B25DE"/>
    <w:rsid w:val="001B2742"/>
    <w:rsid w:val="001B2851"/>
    <w:rsid w:val="001B32BF"/>
    <w:rsid w:val="001B373A"/>
    <w:rsid w:val="001B5BEF"/>
    <w:rsid w:val="001B5DB0"/>
    <w:rsid w:val="001B5F48"/>
    <w:rsid w:val="001B658D"/>
    <w:rsid w:val="001B6706"/>
    <w:rsid w:val="001B69C0"/>
    <w:rsid w:val="001B6A93"/>
    <w:rsid w:val="001B7900"/>
    <w:rsid w:val="001B7B41"/>
    <w:rsid w:val="001B7DE4"/>
    <w:rsid w:val="001C0A78"/>
    <w:rsid w:val="001C1685"/>
    <w:rsid w:val="001C1D54"/>
    <w:rsid w:val="001C2E43"/>
    <w:rsid w:val="001C2EBB"/>
    <w:rsid w:val="001C2ED7"/>
    <w:rsid w:val="001C38D4"/>
    <w:rsid w:val="001C403B"/>
    <w:rsid w:val="001C4934"/>
    <w:rsid w:val="001C4A42"/>
    <w:rsid w:val="001C561A"/>
    <w:rsid w:val="001C5E4D"/>
    <w:rsid w:val="001C7CE4"/>
    <w:rsid w:val="001C7F0B"/>
    <w:rsid w:val="001D00DE"/>
    <w:rsid w:val="001D09A0"/>
    <w:rsid w:val="001D0AC3"/>
    <w:rsid w:val="001D0EF9"/>
    <w:rsid w:val="001D1262"/>
    <w:rsid w:val="001D2224"/>
    <w:rsid w:val="001D25E1"/>
    <w:rsid w:val="001D3AFA"/>
    <w:rsid w:val="001D44A0"/>
    <w:rsid w:val="001D4586"/>
    <w:rsid w:val="001D4EE7"/>
    <w:rsid w:val="001D52E8"/>
    <w:rsid w:val="001D630B"/>
    <w:rsid w:val="001D67D7"/>
    <w:rsid w:val="001D7915"/>
    <w:rsid w:val="001D7E1A"/>
    <w:rsid w:val="001E0519"/>
    <w:rsid w:val="001E0A96"/>
    <w:rsid w:val="001E252B"/>
    <w:rsid w:val="001E2CEB"/>
    <w:rsid w:val="001E31B2"/>
    <w:rsid w:val="001E3A52"/>
    <w:rsid w:val="001E3D51"/>
    <w:rsid w:val="001E413F"/>
    <w:rsid w:val="001E43A0"/>
    <w:rsid w:val="001E4AA2"/>
    <w:rsid w:val="001E5059"/>
    <w:rsid w:val="001E526D"/>
    <w:rsid w:val="001E53CA"/>
    <w:rsid w:val="001E6614"/>
    <w:rsid w:val="001E67CD"/>
    <w:rsid w:val="001E711D"/>
    <w:rsid w:val="001E71F2"/>
    <w:rsid w:val="001E73AF"/>
    <w:rsid w:val="001F0506"/>
    <w:rsid w:val="001F0A6C"/>
    <w:rsid w:val="001F0FBC"/>
    <w:rsid w:val="001F1091"/>
    <w:rsid w:val="001F280C"/>
    <w:rsid w:val="001F2FB7"/>
    <w:rsid w:val="001F3301"/>
    <w:rsid w:val="001F352E"/>
    <w:rsid w:val="001F4F1F"/>
    <w:rsid w:val="001F6220"/>
    <w:rsid w:val="001F723F"/>
    <w:rsid w:val="0020075D"/>
    <w:rsid w:val="00201789"/>
    <w:rsid w:val="00201D05"/>
    <w:rsid w:val="002027E9"/>
    <w:rsid w:val="00202EDA"/>
    <w:rsid w:val="00203418"/>
    <w:rsid w:val="00203990"/>
    <w:rsid w:val="00205318"/>
    <w:rsid w:val="00205D17"/>
    <w:rsid w:val="00206CAE"/>
    <w:rsid w:val="00206F06"/>
    <w:rsid w:val="00207783"/>
    <w:rsid w:val="0021139E"/>
    <w:rsid w:val="0021149D"/>
    <w:rsid w:val="002126C3"/>
    <w:rsid w:val="00213882"/>
    <w:rsid w:val="002139A9"/>
    <w:rsid w:val="002148E6"/>
    <w:rsid w:val="002152D5"/>
    <w:rsid w:val="00215D95"/>
    <w:rsid w:val="00215E43"/>
    <w:rsid w:val="002162DC"/>
    <w:rsid w:val="00216679"/>
    <w:rsid w:val="00216DA8"/>
    <w:rsid w:val="002201FB"/>
    <w:rsid w:val="00220815"/>
    <w:rsid w:val="0022205E"/>
    <w:rsid w:val="00222291"/>
    <w:rsid w:val="002224BA"/>
    <w:rsid w:val="00222E1D"/>
    <w:rsid w:val="00224532"/>
    <w:rsid w:val="00224B1C"/>
    <w:rsid w:val="00224E58"/>
    <w:rsid w:val="00224F4D"/>
    <w:rsid w:val="00225387"/>
    <w:rsid w:val="00225617"/>
    <w:rsid w:val="00225DB4"/>
    <w:rsid w:val="0022662D"/>
    <w:rsid w:val="00226D5F"/>
    <w:rsid w:val="00227882"/>
    <w:rsid w:val="002304D3"/>
    <w:rsid w:val="00232342"/>
    <w:rsid w:val="00232D9C"/>
    <w:rsid w:val="002330ED"/>
    <w:rsid w:val="0023395D"/>
    <w:rsid w:val="002339C9"/>
    <w:rsid w:val="0023440F"/>
    <w:rsid w:val="00234627"/>
    <w:rsid w:val="0023540B"/>
    <w:rsid w:val="00236245"/>
    <w:rsid w:val="00236512"/>
    <w:rsid w:val="00236635"/>
    <w:rsid w:val="00236645"/>
    <w:rsid w:val="00236891"/>
    <w:rsid w:val="0023752E"/>
    <w:rsid w:val="00237692"/>
    <w:rsid w:val="002401F0"/>
    <w:rsid w:val="00240704"/>
    <w:rsid w:val="00240B74"/>
    <w:rsid w:val="00240F27"/>
    <w:rsid w:val="002415C6"/>
    <w:rsid w:val="0024166D"/>
    <w:rsid w:val="00243199"/>
    <w:rsid w:val="00244DB8"/>
    <w:rsid w:val="002456E0"/>
    <w:rsid w:val="002459A5"/>
    <w:rsid w:val="00245BB8"/>
    <w:rsid w:val="00247B16"/>
    <w:rsid w:val="00247FFB"/>
    <w:rsid w:val="002504B7"/>
    <w:rsid w:val="00251BA4"/>
    <w:rsid w:val="002520DD"/>
    <w:rsid w:val="00252AC9"/>
    <w:rsid w:val="00252C26"/>
    <w:rsid w:val="0025312D"/>
    <w:rsid w:val="0025349F"/>
    <w:rsid w:val="0025396E"/>
    <w:rsid w:val="002546C4"/>
    <w:rsid w:val="0025543D"/>
    <w:rsid w:val="00255BD7"/>
    <w:rsid w:val="00255E17"/>
    <w:rsid w:val="00257F91"/>
    <w:rsid w:val="0026014E"/>
    <w:rsid w:val="00260CA0"/>
    <w:rsid w:val="002613FF"/>
    <w:rsid w:val="002619D4"/>
    <w:rsid w:val="002622BA"/>
    <w:rsid w:val="00262AC1"/>
    <w:rsid w:val="002633F5"/>
    <w:rsid w:val="00264007"/>
    <w:rsid w:val="00264D56"/>
    <w:rsid w:val="00265E4E"/>
    <w:rsid w:val="0026647B"/>
    <w:rsid w:val="00266E61"/>
    <w:rsid w:val="00266FE1"/>
    <w:rsid w:val="0027045B"/>
    <w:rsid w:val="0027055E"/>
    <w:rsid w:val="0027063B"/>
    <w:rsid w:val="00270B55"/>
    <w:rsid w:val="0027205B"/>
    <w:rsid w:val="00272177"/>
    <w:rsid w:val="0027249D"/>
    <w:rsid w:val="002725BD"/>
    <w:rsid w:val="002725DA"/>
    <w:rsid w:val="00273107"/>
    <w:rsid w:val="00273429"/>
    <w:rsid w:val="00274300"/>
    <w:rsid w:val="00274824"/>
    <w:rsid w:val="00274A38"/>
    <w:rsid w:val="00274D2B"/>
    <w:rsid w:val="00275627"/>
    <w:rsid w:val="00275E59"/>
    <w:rsid w:val="002767AF"/>
    <w:rsid w:val="00276B6F"/>
    <w:rsid w:val="00276F3B"/>
    <w:rsid w:val="002771FA"/>
    <w:rsid w:val="00277B9D"/>
    <w:rsid w:val="00277CB4"/>
    <w:rsid w:val="00277F8E"/>
    <w:rsid w:val="00280E13"/>
    <w:rsid w:val="00281147"/>
    <w:rsid w:val="00281657"/>
    <w:rsid w:val="0028183E"/>
    <w:rsid w:val="00281B00"/>
    <w:rsid w:val="00281FFD"/>
    <w:rsid w:val="00282DF1"/>
    <w:rsid w:val="0028374E"/>
    <w:rsid w:val="00283E5B"/>
    <w:rsid w:val="002849C6"/>
    <w:rsid w:val="00284EEF"/>
    <w:rsid w:val="002858DD"/>
    <w:rsid w:val="0028606A"/>
    <w:rsid w:val="002868F2"/>
    <w:rsid w:val="002872F2"/>
    <w:rsid w:val="002910E2"/>
    <w:rsid w:val="00293B24"/>
    <w:rsid w:val="00293DD0"/>
    <w:rsid w:val="002947BE"/>
    <w:rsid w:val="00295E72"/>
    <w:rsid w:val="00295F5C"/>
    <w:rsid w:val="00297A75"/>
    <w:rsid w:val="002A0268"/>
    <w:rsid w:val="002A08D4"/>
    <w:rsid w:val="002A0DA5"/>
    <w:rsid w:val="002A1144"/>
    <w:rsid w:val="002A116E"/>
    <w:rsid w:val="002A1321"/>
    <w:rsid w:val="002A2B32"/>
    <w:rsid w:val="002A3091"/>
    <w:rsid w:val="002A3982"/>
    <w:rsid w:val="002A3C1F"/>
    <w:rsid w:val="002A4429"/>
    <w:rsid w:val="002A4A34"/>
    <w:rsid w:val="002A514C"/>
    <w:rsid w:val="002A5188"/>
    <w:rsid w:val="002A576D"/>
    <w:rsid w:val="002A5DD7"/>
    <w:rsid w:val="002A6284"/>
    <w:rsid w:val="002A7631"/>
    <w:rsid w:val="002B05FF"/>
    <w:rsid w:val="002B0AFA"/>
    <w:rsid w:val="002B117D"/>
    <w:rsid w:val="002B1375"/>
    <w:rsid w:val="002B1710"/>
    <w:rsid w:val="002B219E"/>
    <w:rsid w:val="002B40D2"/>
    <w:rsid w:val="002B461C"/>
    <w:rsid w:val="002B506A"/>
    <w:rsid w:val="002B5378"/>
    <w:rsid w:val="002B6033"/>
    <w:rsid w:val="002B665B"/>
    <w:rsid w:val="002B7041"/>
    <w:rsid w:val="002B7404"/>
    <w:rsid w:val="002B7919"/>
    <w:rsid w:val="002C1491"/>
    <w:rsid w:val="002C2BF5"/>
    <w:rsid w:val="002C5326"/>
    <w:rsid w:val="002C54F8"/>
    <w:rsid w:val="002C55F9"/>
    <w:rsid w:val="002C57BF"/>
    <w:rsid w:val="002C671B"/>
    <w:rsid w:val="002C73A7"/>
    <w:rsid w:val="002C7E9E"/>
    <w:rsid w:val="002C7F58"/>
    <w:rsid w:val="002D054E"/>
    <w:rsid w:val="002D09E7"/>
    <w:rsid w:val="002D0F90"/>
    <w:rsid w:val="002D13CD"/>
    <w:rsid w:val="002D13F4"/>
    <w:rsid w:val="002D22D7"/>
    <w:rsid w:val="002D2D12"/>
    <w:rsid w:val="002D376C"/>
    <w:rsid w:val="002D3C68"/>
    <w:rsid w:val="002D3F33"/>
    <w:rsid w:val="002D4634"/>
    <w:rsid w:val="002D4E75"/>
    <w:rsid w:val="002D5CB7"/>
    <w:rsid w:val="002D5F19"/>
    <w:rsid w:val="002D641B"/>
    <w:rsid w:val="002D683A"/>
    <w:rsid w:val="002D6FBA"/>
    <w:rsid w:val="002D705D"/>
    <w:rsid w:val="002D75E6"/>
    <w:rsid w:val="002D7ACB"/>
    <w:rsid w:val="002E004D"/>
    <w:rsid w:val="002E005F"/>
    <w:rsid w:val="002E099F"/>
    <w:rsid w:val="002E0A61"/>
    <w:rsid w:val="002E0B77"/>
    <w:rsid w:val="002E1296"/>
    <w:rsid w:val="002E30D8"/>
    <w:rsid w:val="002E36AA"/>
    <w:rsid w:val="002E53C6"/>
    <w:rsid w:val="002E66A5"/>
    <w:rsid w:val="002E66D7"/>
    <w:rsid w:val="002E7AF6"/>
    <w:rsid w:val="002F012A"/>
    <w:rsid w:val="002F0E9C"/>
    <w:rsid w:val="002F212A"/>
    <w:rsid w:val="002F217A"/>
    <w:rsid w:val="002F269B"/>
    <w:rsid w:val="002F2DD8"/>
    <w:rsid w:val="002F3B1B"/>
    <w:rsid w:val="002F3D93"/>
    <w:rsid w:val="002F4033"/>
    <w:rsid w:val="002F4158"/>
    <w:rsid w:val="002F4620"/>
    <w:rsid w:val="002F5217"/>
    <w:rsid w:val="002F53DD"/>
    <w:rsid w:val="002F5D89"/>
    <w:rsid w:val="002F5E2A"/>
    <w:rsid w:val="002F7F30"/>
    <w:rsid w:val="002F7FCA"/>
    <w:rsid w:val="00300AD6"/>
    <w:rsid w:val="003010AD"/>
    <w:rsid w:val="00303137"/>
    <w:rsid w:val="00303874"/>
    <w:rsid w:val="0030514D"/>
    <w:rsid w:val="00305545"/>
    <w:rsid w:val="00305A4B"/>
    <w:rsid w:val="00305ACD"/>
    <w:rsid w:val="00305C76"/>
    <w:rsid w:val="00305FA6"/>
    <w:rsid w:val="0030627C"/>
    <w:rsid w:val="0030645A"/>
    <w:rsid w:val="003064CF"/>
    <w:rsid w:val="00306A7B"/>
    <w:rsid w:val="0030729B"/>
    <w:rsid w:val="003076CE"/>
    <w:rsid w:val="0030776C"/>
    <w:rsid w:val="0030777B"/>
    <w:rsid w:val="00307E55"/>
    <w:rsid w:val="0031066E"/>
    <w:rsid w:val="00311455"/>
    <w:rsid w:val="003118C5"/>
    <w:rsid w:val="00312256"/>
    <w:rsid w:val="0031254C"/>
    <w:rsid w:val="003125CD"/>
    <w:rsid w:val="00314180"/>
    <w:rsid w:val="003141DA"/>
    <w:rsid w:val="0031456E"/>
    <w:rsid w:val="00314573"/>
    <w:rsid w:val="00314903"/>
    <w:rsid w:val="003159CA"/>
    <w:rsid w:val="0031637A"/>
    <w:rsid w:val="0031707C"/>
    <w:rsid w:val="00317DE7"/>
    <w:rsid w:val="003202FB"/>
    <w:rsid w:val="003206D7"/>
    <w:rsid w:val="00320AD7"/>
    <w:rsid w:val="003215BC"/>
    <w:rsid w:val="00321E52"/>
    <w:rsid w:val="00322D0A"/>
    <w:rsid w:val="00322F61"/>
    <w:rsid w:val="00323FAF"/>
    <w:rsid w:val="00324096"/>
    <w:rsid w:val="003255D4"/>
    <w:rsid w:val="00325BAB"/>
    <w:rsid w:val="003267A0"/>
    <w:rsid w:val="00326920"/>
    <w:rsid w:val="003277CB"/>
    <w:rsid w:val="00327C14"/>
    <w:rsid w:val="00330448"/>
    <w:rsid w:val="00330896"/>
    <w:rsid w:val="00330E93"/>
    <w:rsid w:val="0033123D"/>
    <w:rsid w:val="0033138E"/>
    <w:rsid w:val="003314F4"/>
    <w:rsid w:val="00331DEE"/>
    <w:rsid w:val="00331E0B"/>
    <w:rsid w:val="003327D0"/>
    <w:rsid w:val="00332D1F"/>
    <w:rsid w:val="00333532"/>
    <w:rsid w:val="00333B41"/>
    <w:rsid w:val="00333B4D"/>
    <w:rsid w:val="00333ED8"/>
    <w:rsid w:val="0033473F"/>
    <w:rsid w:val="00334BD4"/>
    <w:rsid w:val="003350BB"/>
    <w:rsid w:val="00335BD7"/>
    <w:rsid w:val="0034000F"/>
    <w:rsid w:val="0034069A"/>
    <w:rsid w:val="003412E7"/>
    <w:rsid w:val="00341505"/>
    <w:rsid w:val="003424FC"/>
    <w:rsid w:val="003425B0"/>
    <w:rsid w:val="00342BF8"/>
    <w:rsid w:val="00342FC7"/>
    <w:rsid w:val="00343315"/>
    <w:rsid w:val="0034338E"/>
    <w:rsid w:val="003439AE"/>
    <w:rsid w:val="00343AD0"/>
    <w:rsid w:val="003440DF"/>
    <w:rsid w:val="00344903"/>
    <w:rsid w:val="003453DC"/>
    <w:rsid w:val="003454BA"/>
    <w:rsid w:val="0034551A"/>
    <w:rsid w:val="0034571F"/>
    <w:rsid w:val="00345A96"/>
    <w:rsid w:val="00345AC7"/>
    <w:rsid w:val="0034634F"/>
    <w:rsid w:val="003469B2"/>
    <w:rsid w:val="00346B42"/>
    <w:rsid w:val="00346B99"/>
    <w:rsid w:val="00346E58"/>
    <w:rsid w:val="00347B6D"/>
    <w:rsid w:val="003507D7"/>
    <w:rsid w:val="003508AE"/>
    <w:rsid w:val="00352147"/>
    <w:rsid w:val="00352535"/>
    <w:rsid w:val="003526DC"/>
    <w:rsid w:val="00353AE2"/>
    <w:rsid w:val="0035456B"/>
    <w:rsid w:val="00354FF1"/>
    <w:rsid w:val="00355661"/>
    <w:rsid w:val="00356E58"/>
    <w:rsid w:val="00356E88"/>
    <w:rsid w:val="00360104"/>
    <w:rsid w:val="0036042D"/>
    <w:rsid w:val="00360682"/>
    <w:rsid w:val="003606BB"/>
    <w:rsid w:val="00360B23"/>
    <w:rsid w:val="00360BB7"/>
    <w:rsid w:val="00360FD8"/>
    <w:rsid w:val="00361ED7"/>
    <w:rsid w:val="003631C0"/>
    <w:rsid w:val="00363A20"/>
    <w:rsid w:val="00363C01"/>
    <w:rsid w:val="0036406A"/>
    <w:rsid w:val="00364CA5"/>
    <w:rsid w:val="0036515C"/>
    <w:rsid w:val="00365783"/>
    <w:rsid w:val="003657EA"/>
    <w:rsid w:val="003660F8"/>
    <w:rsid w:val="003666D5"/>
    <w:rsid w:val="00367E1E"/>
    <w:rsid w:val="00370071"/>
    <w:rsid w:val="003701BE"/>
    <w:rsid w:val="003703AA"/>
    <w:rsid w:val="00371858"/>
    <w:rsid w:val="00371E27"/>
    <w:rsid w:val="00372B86"/>
    <w:rsid w:val="003732A5"/>
    <w:rsid w:val="003739D6"/>
    <w:rsid w:val="00373CDF"/>
    <w:rsid w:val="003748FB"/>
    <w:rsid w:val="003751AA"/>
    <w:rsid w:val="00375EE7"/>
    <w:rsid w:val="00375F5A"/>
    <w:rsid w:val="00376115"/>
    <w:rsid w:val="003761DE"/>
    <w:rsid w:val="00377066"/>
    <w:rsid w:val="00377078"/>
    <w:rsid w:val="0037742F"/>
    <w:rsid w:val="00380038"/>
    <w:rsid w:val="00380F0A"/>
    <w:rsid w:val="00381B8F"/>
    <w:rsid w:val="00381DBE"/>
    <w:rsid w:val="0038210E"/>
    <w:rsid w:val="00384360"/>
    <w:rsid w:val="0038460F"/>
    <w:rsid w:val="003853D6"/>
    <w:rsid w:val="00385968"/>
    <w:rsid w:val="00385D3F"/>
    <w:rsid w:val="0038652C"/>
    <w:rsid w:val="0038663C"/>
    <w:rsid w:val="00386883"/>
    <w:rsid w:val="00386DE4"/>
    <w:rsid w:val="003871D8"/>
    <w:rsid w:val="0038742C"/>
    <w:rsid w:val="00387BEF"/>
    <w:rsid w:val="0039021C"/>
    <w:rsid w:val="003913DF"/>
    <w:rsid w:val="003914AB"/>
    <w:rsid w:val="00391A1F"/>
    <w:rsid w:val="00392265"/>
    <w:rsid w:val="00392CEB"/>
    <w:rsid w:val="00393444"/>
    <w:rsid w:val="003937B3"/>
    <w:rsid w:val="0039384B"/>
    <w:rsid w:val="003939D0"/>
    <w:rsid w:val="0039401A"/>
    <w:rsid w:val="003947D8"/>
    <w:rsid w:val="00395AEB"/>
    <w:rsid w:val="00395BBD"/>
    <w:rsid w:val="00396FEC"/>
    <w:rsid w:val="00397606"/>
    <w:rsid w:val="00397686"/>
    <w:rsid w:val="003A012D"/>
    <w:rsid w:val="003A0DC5"/>
    <w:rsid w:val="003A15E4"/>
    <w:rsid w:val="003A261F"/>
    <w:rsid w:val="003A39B1"/>
    <w:rsid w:val="003A3BB2"/>
    <w:rsid w:val="003A3C4F"/>
    <w:rsid w:val="003A4AEC"/>
    <w:rsid w:val="003A4D3E"/>
    <w:rsid w:val="003A5777"/>
    <w:rsid w:val="003A5BE9"/>
    <w:rsid w:val="003A5D77"/>
    <w:rsid w:val="003A7300"/>
    <w:rsid w:val="003A731F"/>
    <w:rsid w:val="003A77EB"/>
    <w:rsid w:val="003A7B1F"/>
    <w:rsid w:val="003A7D02"/>
    <w:rsid w:val="003B023A"/>
    <w:rsid w:val="003B0939"/>
    <w:rsid w:val="003B18DD"/>
    <w:rsid w:val="003B1AA1"/>
    <w:rsid w:val="003B20FF"/>
    <w:rsid w:val="003B2429"/>
    <w:rsid w:val="003B31F6"/>
    <w:rsid w:val="003B396C"/>
    <w:rsid w:val="003B7086"/>
    <w:rsid w:val="003B735A"/>
    <w:rsid w:val="003B7CE8"/>
    <w:rsid w:val="003B7D98"/>
    <w:rsid w:val="003C01FC"/>
    <w:rsid w:val="003C0B29"/>
    <w:rsid w:val="003C0EA2"/>
    <w:rsid w:val="003C11C3"/>
    <w:rsid w:val="003C17AE"/>
    <w:rsid w:val="003C1AC6"/>
    <w:rsid w:val="003C1B08"/>
    <w:rsid w:val="003C3AA8"/>
    <w:rsid w:val="003C4509"/>
    <w:rsid w:val="003C57E7"/>
    <w:rsid w:val="003C6287"/>
    <w:rsid w:val="003C6341"/>
    <w:rsid w:val="003C6FC2"/>
    <w:rsid w:val="003C76B3"/>
    <w:rsid w:val="003C7D06"/>
    <w:rsid w:val="003D286D"/>
    <w:rsid w:val="003D2C64"/>
    <w:rsid w:val="003D2F00"/>
    <w:rsid w:val="003D33F0"/>
    <w:rsid w:val="003D4BA6"/>
    <w:rsid w:val="003D50E8"/>
    <w:rsid w:val="003D54AA"/>
    <w:rsid w:val="003D56FE"/>
    <w:rsid w:val="003D63B5"/>
    <w:rsid w:val="003E10BA"/>
    <w:rsid w:val="003E2409"/>
    <w:rsid w:val="003E3B97"/>
    <w:rsid w:val="003E3DFF"/>
    <w:rsid w:val="003E4233"/>
    <w:rsid w:val="003E43AB"/>
    <w:rsid w:val="003E46AC"/>
    <w:rsid w:val="003E582C"/>
    <w:rsid w:val="003E6222"/>
    <w:rsid w:val="003E6942"/>
    <w:rsid w:val="003E71AD"/>
    <w:rsid w:val="003E7E1F"/>
    <w:rsid w:val="003F0C90"/>
    <w:rsid w:val="003F148B"/>
    <w:rsid w:val="003F2F45"/>
    <w:rsid w:val="003F33A1"/>
    <w:rsid w:val="003F4814"/>
    <w:rsid w:val="003F4F96"/>
    <w:rsid w:val="003F533B"/>
    <w:rsid w:val="003F5880"/>
    <w:rsid w:val="003F6545"/>
    <w:rsid w:val="003F6AFF"/>
    <w:rsid w:val="003F6F23"/>
    <w:rsid w:val="004005B6"/>
    <w:rsid w:val="00400860"/>
    <w:rsid w:val="0040189C"/>
    <w:rsid w:val="00401B43"/>
    <w:rsid w:val="00402440"/>
    <w:rsid w:val="00403A5F"/>
    <w:rsid w:val="00405711"/>
    <w:rsid w:val="00405759"/>
    <w:rsid w:val="00407FF7"/>
    <w:rsid w:val="00410438"/>
    <w:rsid w:val="004115A3"/>
    <w:rsid w:val="00411922"/>
    <w:rsid w:val="00411EB2"/>
    <w:rsid w:val="00411EC7"/>
    <w:rsid w:val="004120A3"/>
    <w:rsid w:val="00412B84"/>
    <w:rsid w:val="00412E3B"/>
    <w:rsid w:val="0041307D"/>
    <w:rsid w:val="00413697"/>
    <w:rsid w:val="00413CBD"/>
    <w:rsid w:val="0041506B"/>
    <w:rsid w:val="0041554F"/>
    <w:rsid w:val="0041607D"/>
    <w:rsid w:val="00416BE1"/>
    <w:rsid w:val="00416F65"/>
    <w:rsid w:val="00417BBA"/>
    <w:rsid w:val="00417EB0"/>
    <w:rsid w:val="0042072C"/>
    <w:rsid w:val="00420DFA"/>
    <w:rsid w:val="00420E20"/>
    <w:rsid w:val="0042331A"/>
    <w:rsid w:val="0042416F"/>
    <w:rsid w:val="00427792"/>
    <w:rsid w:val="004308B3"/>
    <w:rsid w:val="0043093E"/>
    <w:rsid w:val="00430BB2"/>
    <w:rsid w:val="00431803"/>
    <w:rsid w:val="00431DB6"/>
    <w:rsid w:val="00432FD1"/>
    <w:rsid w:val="004348B9"/>
    <w:rsid w:val="0043490A"/>
    <w:rsid w:val="00434CF0"/>
    <w:rsid w:val="00435E35"/>
    <w:rsid w:val="00437F9C"/>
    <w:rsid w:val="0044183F"/>
    <w:rsid w:val="00441F9A"/>
    <w:rsid w:val="004422C9"/>
    <w:rsid w:val="00442DB4"/>
    <w:rsid w:val="00444838"/>
    <w:rsid w:val="00444AA7"/>
    <w:rsid w:val="00445771"/>
    <w:rsid w:val="0044588C"/>
    <w:rsid w:val="004458C6"/>
    <w:rsid w:val="004460DF"/>
    <w:rsid w:val="00447487"/>
    <w:rsid w:val="0045094E"/>
    <w:rsid w:val="004518A7"/>
    <w:rsid w:val="00451C44"/>
    <w:rsid w:val="00451C66"/>
    <w:rsid w:val="00451C6A"/>
    <w:rsid w:val="004523ED"/>
    <w:rsid w:val="00452555"/>
    <w:rsid w:val="00453162"/>
    <w:rsid w:val="00453E1A"/>
    <w:rsid w:val="00454E8D"/>
    <w:rsid w:val="00455A80"/>
    <w:rsid w:val="00455ED1"/>
    <w:rsid w:val="004623DA"/>
    <w:rsid w:val="0046302A"/>
    <w:rsid w:val="0046312E"/>
    <w:rsid w:val="00463209"/>
    <w:rsid w:val="00464148"/>
    <w:rsid w:val="004649D6"/>
    <w:rsid w:val="00464F76"/>
    <w:rsid w:val="0046503D"/>
    <w:rsid w:val="00465312"/>
    <w:rsid w:val="00465C6D"/>
    <w:rsid w:val="00466CFC"/>
    <w:rsid w:val="00467FA1"/>
    <w:rsid w:val="0047029D"/>
    <w:rsid w:val="00471933"/>
    <w:rsid w:val="00472E34"/>
    <w:rsid w:val="0047316C"/>
    <w:rsid w:val="00473C21"/>
    <w:rsid w:val="00473D85"/>
    <w:rsid w:val="0047425E"/>
    <w:rsid w:val="00474446"/>
    <w:rsid w:val="00474EBF"/>
    <w:rsid w:val="0047561C"/>
    <w:rsid w:val="00475FC8"/>
    <w:rsid w:val="00476A04"/>
    <w:rsid w:val="00481818"/>
    <w:rsid w:val="004819E8"/>
    <w:rsid w:val="00481B70"/>
    <w:rsid w:val="00482101"/>
    <w:rsid w:val="00482D4F"/>
    <w:rsid w:val="0048314B"/>
    <w:rsid w:val="00483874"/>
    <w:rsid w:val="00484619"/>
    <w:rsid w:val="004854ED"/>
    <w:rsid w:val="0049068F"/>
    <w:rsid w:val="00491731"/>
    <w:rsid w:val="00491BC1"/>
    <w:rsid w:val="0049283A"/>
    <w:rsid w:val="004929AA"/>
    <w:rsid w:val="0049351D"/>
    <w:rsid w:val="0049437E"/>
    <w:rsid w:val="0049440D"/>
    <w:rsid w:val="0049452B"/>
    <w:rsid w:val="0049483D"/>
    <w:rsid w:val="004949AB"/>
    <w:rsid w:val="00495047"/>
    <w:rsid w:val="004955F7"/>
    <w:rsid w:val="00495882"/>
    <w:rsid w:val="0049603D"/>
    <w:rsid w:val="004960D6"/>
    <w:rsid w:val="00496E7A"/>
    <w:rsid w:val="00497DF4"/>
    <w:rsid w:val="00497FDA"/>
    <w:rsid w:val="004A068A"/>
    <w:rsid w:val="004A08D6"/>
    <w:rsid w:val="004A08E3"/>
    <w:rsid w:val="004A0A73"/>
    <w:rsid w:val="004A12CC"/>
    <w:rsid w:val="004A1840"/>
    <w:rsid w:val="004A1DDC"/>
    <w:rsid w:val="004A2D86"/>
    <w:rsid w:val="004A2E66"/>
    <w:rsid w:val="004A3D31"/>
    <w:rsid w:val="004A49E8"/>
    <w:rsid w:val="004A4AEE"/>
    <w:rsid w:val="004A53B9"/>
    <w:rsid w:val="004A5A91"/>
    <w:rsid w:val="004A63CD"/>
    <w:rsid w:val="004A6C8A"/>
    <w:rsid w:val="004A73CB"/>
    <w:rsid w:val="004A7DA1"/>
    <w:rsid w:val="004B0A1F"/>
    <w:rsid w:val="004B0B38"/>
    <w:rsid w:val="004B1083"/>
    <w:rsid w:val="004B258A"/>
    <w:rsid w:val="004B3457"/>
    <w:rsid w:val="004B4347"/>
    <w:rsid w:val="004B579E"/>
    <w:rsid w:val="004B589D"/>
    <w:rsid w:val="004B5A67"/>
    <w:rsid w:val="004B5B5C"/>
    <w:rsid w:val="004B5BD8"/>
    <w:rsid w:val="004B6017"/>
    <w:rsid w:val="004B6BB6"/>
    <w:rsid w:val="004B788C"/>
    <w:rsid w:val="004B7AFD"/>
    <w:rsid w:val="004B7FAC"/>
    <w:rsid w:val="004C0A0D"/>
    <w:rsid w:val="004C0BD4"/>
    <w:rsid w:val="004C102E"/>
    <w:rsid w:val="004C1A10"/>
    <w:rsid w:val="004C22EC"/>
    <w:rsid w:val="004C2469"/>
    <w:rsid w:val="004C246A"/>
    <w:rsid w:val="004C282D"/>
    <w:rsid w:val="004C3399"/>
    <w:rsid w:val="004C370D"/>
    <w:rsid w:val="004C3B07"/>
    <w:rsid w:val="004C3CFF"/>
    <w:rsid w:val="004C43C3"/>
    <w:rsid w:val="004C4F20"/>
    <w:rsid w:val="004C5597"/>
    <w:rsid w:val="004C5D97"/>
    <w:rsid w:val="004C6256"/>
    <w:rsid w:val="004C62B0"/>
    <w:rsid w:val="004C65CF"/>
    <w:rsid w:val="004C6E17"/>
    <w:rsid w:val="004C70BC"/>
    <w:rsid w:val="004C7DA6"/>
    <w:rsid w:val="004C7ED1"/>
    <w:rsid w:val="004D0A4B"/>
    <w:rsid w:val="004D1A75"/>
    <w:rsid w:val="004D2B9F"/>
    <w:rsid w:val="004D337E"/>
    <w:rsid w:val="004D35B6"/>
    <w:rsid w:val="004D392D"/>
    <w:rsid w:val="004D499D"/>
    <w:rsid w:val="004D49D0"/>
    <w:rsid w:val="004D4C82"/>
    <w:rsid w:val="004D4EC2"/>
    <w:rsid w:val="004D6061"/>
    <w:rsid w:val="004D643D"/>
    <w:rsid w:val="004D731D"/>
    <w:rsid w:val="004D7E0C"/>
    <w:rsid w:val="004D7EF8"/>
    <w:rsid w:val="004E00B0"/>
    <w:rsid w:val="004E07B4"/>
    <w:rsid w:val="004E09CA"/>
    <w:rsid w:val="004E18E9"/>
    <w:rsid w:val="004E1F7B"/>
    <w:rsid w:val="004E283F"/>
    <w:rsid w:val="004E2E50"/>
    <w:rsid w:val="004E3D1B"/>
    <w:rsid w:val="004E43BB"/>
    <w:rsid w:val="004E493A"/>
    <w:rsid w:val="004E53C3"/>
    <w:rsid w:val="004E54C0"/>
    <w:rsid w:val="004E5AAC"/>
    <w:rsid w:val="004E5DB4"/>
    <w:rsid w:val="004E6235"/>
    <w:rsid w:val="004E6601"/>
    <w:rsid w:val="004E67D5"/>
    <w:rsid w:val="004F0473"/>
    <w:rsid w:val="004F0A68"/>
    <w:rsid w:val="004F2969"/>
    <w:rsid w:val="004F2AA4"/>
    <w:rsid w:val="004F411E"/>
    <w:rsid w:val="004F4A5C"/>
    <w:rsid w:val="004F4AB0"/>
    <w:rsid w:val="004F4BDA"/>
    <w:rsid w:val="004F4EE8"/>
    <w:rsid w:val="004F5939"/>
    <w:rsid w:val="004F7E6D"/>
    <w:rsid w:val="005000A5"/>
    <w:rsid w:val="00500257"/>
    <w:rsid w:val="005006B8"/>
    <w:rsid w:val="00500C7A"/>
    <w:rsid w:val="005023DC"/>
    <w:rsid w:val="005026F3"/>
    <w:rsid w:val="005033F2"/>
    <w:rsid w:val="00503B3A"/>
    <w:rsid w:val="00503FDB"/>
    <w:rsid w:val="005042CC"/>
    <w:rsid w:val="00504E41"/>
    <w:rsid w:val="00505887"/>
    <w:rsid w:val="005066AC"/>
    <w:rsid w:val="00506855"/>
    <w:rsid w:val="00507331"/>
    <w:rsid w:val="00507570"/>
    <w:rsid w:val="00507B95"/>
    <w:rsid w:val="00507F48"/>
    <w:rsid w:val="005100A8"/>
    <w:rsid w:val="005104CA"/>
    <w:rsid w:val="00511433"/>
    <w:rsid w:val="00512A24"/>
    <w:rsid w:val="00512CE1"/>
    <w:rsid w:val="00513073"/>
    <w:rsid w:val="00513E2C"/>
    <w:rsid w:val="005140C5"/>
    <w:rsid w:val="00514305"/>
    <w:rsid w:val="00514617"/>
    <w:rsid w:val="005148F0"/>
    <w:rsid w:val="00514DB7"/>
    <w:rsid w:val="00515B19"/>
    <w:rsid w:val="00516891"/>
    <w:rsid w:val="00516E4A"/>
    <w:rsid w:val="00520B21"/>
    <w:rsid w:val="00520D73"/>
    <w:rsid w:val="00521B0F"/>
    <w:rsid w:val="00522FA1"/>
    <w:rsid w:val="0052300E"/>
    <w:rsid w:val="0052309D"/>
    <w:rsid w:val="00523986"/>
    <w:rsid w:val="00523C84"/>
    <w:rsid w:val="00524D74"/>
    <w:rsid w:val="00524DB8"/>
    <w:rsid w:val="00525A0B"/>
    <w:rsid w:val="00525C2C"/>
    <w:rsid w:val="0052671A"/>
    <w:rsid w:val="00527215"/>
    <w:rsid w:val="00527533"/>
    <w:rsid w:val="00530A77"/>
    <w:rsid w:val="00530ACD"/>
    <w:rsid w:val="00531153"/>
    <w:rsid w:val="00531A24"/>
    <w:rsid w:val="00531E8D"/>
    <w:rsid w:val="005321D1"/>
    <w:rsid w:val="00533AF9"/>
    <w:rsid w:val="00533C41"/>
    <w:rsid w:val="00533DE2"/>
    <w:rsid w:val="00534F24"/>
    <w:rsid w:val="00535A02"/>
    <w:rsid w:val="00535DCF"/>
    <w:rsid w:val="0053659F"/>
    <w:rsid w:val="005369F9"/>
    <w:rsid w:val="00536A03"/>
    <w:rsid w:val="005379BF"/>
    <w:rsid w:val="00537EC1"/>
    <w:rsid w:val="00540426"/>
    <w:rsid w:val="005405C8"/>
    <w:rsid w:val="00540806"/>
    <w:rsid w:val="00540C23"/>
    <w:rsid w:val="00540C65"/>
    <w:rsid w:val="00540E8F"/>
    <w:rsid w:val="005411AF"/>
    <w:rsid w:val="00541885"/>
    <w:rsid w:val="00542683"/>
    <w:rsid w:val="00543576"/>
    <w:rsid w:val="00543B62"/>
    <w:rsid w:val="00544163"/>
    <w:rsid w:val="005442F8"/>
    <w:rsid w:val="00544580"/>
    <w:rsid w:val="005448E0"/>
    <w:rsid w:val="005458A0"/>
    <w:rsid w:val="00545AF0"/>
    <w:rsid w:val="00545E66"/>
    <w:rsid w:val="00547313"/>
    <w:rsid w:val="00547971"/>
    <w:rsid w:val="00547AC4"/>
    <w:rsid w:val="00550153"/>
    <w:rsid w:val="005502B8"/>
    <w:rsid w:val="0055050C"/>
    <w:rsid w:val="005507A2"/>
    <w:rsid w:val="00550CA0"/>
    <w:rsid w:val="00550E5D"/>
    <w:rsid w:val="00550F2A"/>
    <w:rsid w:val="00551756"/>
    <w:rsid w:val="0055231B"/>
    <w:rsid w:val="0055239B"/>
    <w:rsid w:val="00552A5B"/>
    <w:rsid w:val="00553908"/>
    <w:rsid w:val="00553919"/>
    <w:rsid w:val="00554057"/>
    <w:rsid w:val="0055488C"/>
    <w:rsid w:val="00556138"/>
    <w:rsid w:val="0055666D"/>
    <w:rsid w:val="005568FB"/>
    <w:rsid w:val="005573BC"/>
    <w:rsid w:val="00557E6D"/>
    <w:rsid w:val="00557F5B"/>
    <w:rsid w:val="005611FB"/>
    <w:rsid w:val="005618DF"/>
    <w:rsid w:val="00561A51"/>
    <w:rsid w:val="00561B82"/>
    <w:rsid w:val="00561C88"/>
    <w:rsid w:val="0056250A"/>
    <w:rsid w:val="0056286C"/>
    <w:rsid w:val="00563E42"/>
    <w:rsid w:val="00563FE1"/>
    <w:rsid w:val="00564F88"/>
    <w:rsid w:val="005659B2"/>
    <w:rsid w:val="0056600C"/>
    <w:rsid w:val="00566AD2"/>
    <w:rsid w:val="005675BE"/>
    <w:rsid w:val="005705F8"/>
    <w:rsid w:val="005712C4"/>
    <w:rsid w:val="00571891"/>
    <w:rsid w:val="005722FC"/>
    <w:rsid w:val="00572C0E"/>
    <w:rsid w:val="00573FF1"/>
    <w:rsid w:val="005746D4"/>
    <w:rsid w:val="005746EB"/>
    <w:rsid w:val="00574A2B"/>
    <w:rsid w:val="00574D2C"/>
    <w:rsid w:val="00575797"/>
    <w:rsid w:val="005761B9"/>
    <w:rsid w:val="005766B5"/>
    <w:rsid w:val="00576EB9"/>
    <w:rsid w:val="005774E9"/>
    <w:rsid w:val="00577DBF"/>
    <w:rsid w:val="00580073"/>
    <w:rsid w:val="00580187"/>
    <w:rsid w:val="00580AA1"/>
    <w:rsid w:val="00581381"/>
    <w:rsid w:val="00581A52"/>
    <w:rsid w:val="00581FAD"/>
    <w:rsid w:val="005828DD"/>
    <w:rsid w:val="00582BA2"/>
    <w:rsid w:val="005838D5"/>
    <w:rsid w:val="005844A8"/>
    <w:rsid w:val="005849F9"/>
    <w:rsid w:val="00584EB8"/>
    <w:rsid w:val="00585BC8"/>
    <w:rsid w:val="005865B5"/>
    <w:rsid w:val="00587192"/>
    <w:rsid w:val="005871D8"/>
    <w:rsid w:val="005878ED"/>
    <w:rsid w:val="00587A27"/>
    <w:rsid w:val="005905A0"/>
    <w:rsid w:val="0059099E"/>
    <w:rsid w:val="00591AC2"/>
    <w:rsid w:val="005921C8"/>
    <w:rsid w:val="00592BE9"/>
    <w:rsid w:val="005930E1"/>
    <w:rsid w:val="00593617"/>
    <w:rsid w:val="00593C0B"/>
    <w:rsid w:val="0059475A"/>
    <w:rsid w:val="00594A18"/>
    <w:rsid w:val="005958A1"/>
    <w:rsid w:val="00596967"/>
    <w:rsid w:val="00597534"/>
    <w:rsid w:val="0059778B"/>
    <w:rsid w:val="005A01D5"/>
    <w:rsid w:val="005A0DA0"/>
    <w:rsid w:val="005A11C3"/>
    <w:rsid w:val="005A1EFB"/>
    <w:rsid w:val="005A2251"/>
    <w:rsid w:val="005A3198"/>
    <w:rsid w:val="005A369E"/>
    <w:rsid w:val="005A5277"/>
    <w:rsid w:val="005A59D9"/>
    <w:rsid w:val="005A5BC5"/>
    <w:rsid w:val="005A5E4B"/>
    <w:rsid w:val="005A659A"/>
    <w:rsid w:val="005A6B10"/>
    <w:rsid w:val="005A7771"/>
    <w:rsid w:val="005A7878"/>
    <w:rsid w:val="005B09F8"/>
    <w:rsid w:val="005B17B0"/>
    <w:rsid w:val="005B2317"/>
    <w:rsid w:val="005B34A8"/>
    <w:rsid w:val="005B4700"/>
    <w:rsid w:val="005B4E62"/>
    <w:rsid w:val="005B54EB"/>
    <w:rsid w:val="005B5BC3"/>
    <w:rsid w:val="005B5EE5"/>
    <w:rsid w:val="005B6189"/>
    <w:rsid w:val="005B6274"/>
    <w:rsid w:val="005B68F0"/>
    <w:rsid w:val="005B7150"/>
    <w:rsid w:val="005C0B00"/>
    <w:rsid w:val="005C1715"/>
    <w:rsid w:val="005C1892"/>
    <w:rsid w:val="005C20E1"/>
    <w:rsid w:val="005C22AA"/>
    <w:rsid w:val="005C24C5"/>
    <w:rsid w:val="005C3349"/>
    <w:rsid w:val="005C3355"/>
    <w:rsid w:val="005C44E2"/>
    <w:rsid w:val="005C4618"/>
    <w:rsid w:val="005C512F"/>
    <w:rsid w:val="005C546A"/>
    <w:rsid w:val="005C593B"/>
    <w:rsid w:val="005C5C49"/>
    <w:rsid w:val="005C5CA1"/>
    <w:rsid w:val="005C5D77"/>
    <w:rsid w:val="005C694A"/>
    <w:rsid w:val="005C722B"/>
    <w:rsid w:val="005C772C"/>
    <w:rsid w:val="005C78F1"/>
    <w:rsid w:val="005C7A02"/>
    <w:rsid w:val="005D1C89"/>
    <w:rsid w:val="005D1D4C"/>
    <w:rsid w:val="005D1D97"/>
    <w:rsid w:val="005D2BCF"/>
    <w:rsid w:val="005D33A8"/>
    <w:rsid w:val="005D3EB8"/>
    <w:rsid w:val="005D4B7D"/>
    <w:rsid w:val="005D4C7F"/>
    <w:rsid w:val="005D62FB"/>
    <w:rsid w:val="005D690D"/>
    <w:rsid w:val="005D78D1"/>
    <w:rsid w:val="005E04BB"/>
    <w:rsid w:val="005E09A7"/>
    <w:rsid w:val="005E1152"/>
    <w:rsid w:val="005E1983"/>
    <w:rsid w:val="005E21DC"/>
    <w:rsid w:val="005E32D2"/>
    <w:rsid w:val="005E396E"/>
    <w:rsid w:val="005E4095"/>
    <w:rsid w:val="005E4649"/>
    <w:rsid w:val="005E603C"/>
    <w:rsid w:val="005E701D"/>
    <w:rsid w:val="005E77ED"/>
    <w:rsid w:val="005E79F6"/>
    <w:rsid w:val="005F0471"/>
    <w:rsid w:val="005F057A"/>
    <w:rsid w:val="005F1827"/>
    <w:rsid w:val="005F1D04"/>
    <w:rsid w:val="005F2D32"/>
    <w:rsid w:val="005F2E9F"/>
    <w:rsid w:val="005F2F33"/>
    <w:rsid w:val="005F3648"/>
    <w:rsid w:val="005F3788"/>
    <w:rsid w:val="005F39D2"/>
    <w:rsid w:val="005F4B84"/>
    <w:rsid w:val="005F5084"/>
    <w:rsid w:val="005F666C"/>
    <w:rsid w:val="005F6B6E"/>
    <w:rsid w:val="005F723A"/>
    <w:rsid w:val="005F77BA"/>
    <w:rsid w:val="005F7B65"/>
    <w:rsid w:val="006003EB"/>
    <w:rsid w:val="00600528"/>
    <w:rsid w:val="006008CF"/>
    <w:rsid w:val="006012EF"/>
    <w:rsid w:val="00603BCA"/>
    <w:rsid w:val="00604321"/>
    <w:rsid w:val="006044BC"/>
    <w:rsid w:val="00604EA2"/>
    <w:rsid w:val="00605145"/>
    <w:rsid w:val="00605155"/>
    <w:rsid w:val="006051CB"/>
    <w:rsid w:val="00605F8E"/>
    <w:rsid w:val="0060612A"/>
    <w:rsid w:val="006067CD"/>
    <w:rsid w:val="00607EB0"/>
    <w:rsid w:val="0061041D"/>
    <w:rsid w:val="00612EDB"/>
    <w:rsid w:val="0061313E"/>
    <w:rsid w:val="0061389B"/>
    <w:rsid w:val="006154A4"/>
    <w:rsid w:val="006154CC"/>
    <w:rsid w:val="0061658E"/>
    <w:rsid w:val="00616B84"/>
    <w:rsid w:val="00617008"/>
    <w:rsid w:val="006171A4"/>
    <w:rsid w:val="006175D3"/>
    <w:rsid w:val="0061768B"/>
    <w:rsid w:val="0062077C"/>
    <w:rsid w:val="00620A25"/>
    <w:rsid w:val="00620AE9"/>
    <w:rsid w:val="00621140"/>
    <w:rsid w:val="006212F6"/>
    <w:rsid w:val="00621A31"/>
    <w:rsid w:val="0062262C"/>
    <w:rsid w:val="00622C5A"/>
    <w:rsid w:val="00622F25"/>
    <w:rsid w:val="00624B67"/>
    <w:rsid w:val="0062506F"/>
    <w:rsid w:val="0062509B"/>
    <w:rsid w:val="00625C45"/>
    <w:rsid w:val="00626059"/>
    <w:rsid w:val="0063006A"/>
    <w:rsid w:val="00630976"/>
    <w:rsid w:val="00630C6E"/>
    <w:rsid w:val="00631343"/>
    <w:rsid w:val="00631D5E"/>
    <w:rsid w:val="00632508"/>
    <w:rsid w:val="00632AA9"/>
    <w:rsid w:val="00632EDE"/>
    <w:rsid w:val="0063449A"/>
    <w:rsid w:val="00634789"/>
    <w:rsid w:val="00634B7B"/>
    <w:rsid w:val="00634ECC"/>
    <w:rsid w:val="0063565C"/>
    <w:rsid w:val="00635A32"/>
    <w:rsid w:val="0063624D"/>
    <w:rsid w:val="00636DEF"/>
    <w:rsid w:val="00636E80"/>
    <w:rsid w:val="00637F1A"/>
    <w:rsid w:val="0064008A"/>
    <w:rsid w:val="006403F7"/>
    <w:rsid w:val="00641200"/>
    <w:rsid w:val="00641EE5"/>
    <w:rsid w:val="00641F8A"/>
    <w:rsid w:val="006426D1"/>
    <w:rsid w:val="00643915"/>
    <w:rsid w:val="00643F08"/>
    <w:rsid w:val="00644897"/>
    <w:rsid w:val="00644EE8"/>
    <w:rsid w:val="00644EE9"/>
    <w:rsid w:val="00645086"/>
    <w:rsid w:val="0064561A"/>
    <w:rsid w:val="006459EF"/>
    <w:rsid w:val="00647113"/>
    <w:rsid w:val="0064725D"/>
    <w:rsid w:val="00647D4B"/>
    <w:rsid w:val="00651A70"/>
    <w:rsid w:val="00651B01"/>
    <w:rsid w:val="0065201E"/>
    <w:rsid w:val="00652CA9"/>
    <w:rsid w:val="00653A9F"/>
    <w:rsid w:val="00653E4C"/>
    <w:rsid w:val="00653F89"/>
    <w:rsid w:val="006543A6"/>
    <w:rsid w:val="00655546"/>
    <w:rsid w:val="006555D9"/>
    <w:rsid w:val="00656326"/>
    <w:rsid w:val="00656DDC"/>
    <w:rsid w:val="00657182"/>
    <w:rsid w:val="0065736F"/>
    <w:rsid w:val="006618E8"/>
    <w:rsid w:val="00661E8D"/>
    <w:rsid w:val="00664740"/>
    <w:rsid w:val="00665004"/>
    <w:rsid w:val="006651D8"/>
    <w:rsid w:val="00666177"/>
    <w:rsid w:val="00666FD2"/>
    <w:rsid w:val="006673DF"/>
    <w:rsid w:val="00667B6E"/>
    <w:rsid w:val="00667D5D"/>
    <w:rsid w:val="00670509"/>
    <w:rsid w:val="00670781"/>
    <w:rsid w:val="00670A44"/>
    <w:rsid w:val="006713AC"/>
    <w:rsid w:val="00671A52"/>
    <w:rsid w:val="00671E57"/>
    <w:rsid w:val="00671EF7"/>
    <w:rsid w:val="00672115"/>
    <w:rsid w:val="006721B4"/>
    <w:rsid w:val="00672E3B"/>
    <w:rsid w:val="006739F5"/>
    <w:rsid w:val="006742F6"/>
    <w:rsid w:val="0067600D"/>
    <w:rsid w:val="00676352"/>
    <w:rsid w:val="0067650F"/>
    <w:rsid w:val="00676AEB"/>
    <w:rsid w:val="00676C9F"/>
    <w:rsid w:val="00677EA9"/>
    <w:rsid w:val="006801A1"/>
    <w:rsid w:val="00680BF7"/>
    <w:rsid w:val="00681071"/>
    <w:rsid w:val="00681A91"/>
    <w:rsid w:val="00681D88"/>
    <w:rsid w:val="006832B2"/>
    <w:rsid w:val="00683DE2"/>
    <w:rsid w:val="00684249"/>
    <w:rsid w:val="00684930"/>
    <w:rsid w:val="00684A9B"/>
    <w:rsid w:val="00686C53"/>
    <w:rsid w:val="00687264"/>
    <w:rsid w:val="00687F02"/>
    <w:rsid w:val="006900B6"/>
    <w:rsid w:val="0069073E"/>
    <w:rsid w:val="0069086A"/>
    <w:rsid w:val="006908BF"/>
    <w:rsid w:val="00690A10"/>
    <w:rsid w:val="00691808"/>
    <w:rsid w:val="006918AA"/>
    <w:rsid w:val="00692C03"/>
    <w:rsid w:val="00692FB5"/>
    <w:rsid w:val="00693873"/>
    <w:rsid w:val="00694127"/>
    <w:rsid w:val="00694980"/>
    <w:rsid w:val="00694AF4"/>
    <w:rsid w:val="00694B3B"/>
    <w:rsid w:val="00694EA7"/>
    <w:rsid w:val="00695664"/>
    <w:rsid w:val="006957D9"/>
    <w:rsid w:val="00697A2C"/>
    <w:rsid w:val="006A03FF"/>
    <w:rsid w:val="006A1233"/>
    <w:rsid w:val="006A157E"/>
    <w:rsid w:val="006A2BBE"/>
    <w:rsid w:val="006A2C4D"/>
    <w:rsid w:val="006A314D"/>
    <w:rsid w:val="006A4072"/>
    <w:rsid w:val="006A40E5"/>
    <w:rsid w:val="006A4993"/>
    <w:rsid w:val="006A534C"/>
    <w:rsid w:val="006A584D"/>
    <w:rsid w:val="006A60CC"/>
    <w:rsid w:val="006A69F9"/>
    <w:rsid w:val="006A71D6"/>
    <w:rsid w:val="006B04E9"/>
    <w:rsid w:val="006B0C2E"/>
    <w:rsid w:val="006B0C51"/>
    <w:rsid w:val="006B212A"/>
    <w:rsid w:val="006B240D"/>
    <w:rsid w:val="006B29CE"/>
    <w:rsid w:val="006B2BAC"/>
    <w:rsid w:val="006B333E"/>
    <w:rsid w:val="006B355D"/>
    <w:rsid w:val="006B4A8A"/>
    <w:rsid w:val="006B63BD"/>
    <w:rsid w:val="006B6D97"/>
    <w:rsid w:val="006B719C"/>
    <w:rsid w:val="006C1EE7"/>
    <w:rsid w:val="006C22F7"/>
    <w:rsid w:val="006C2659"/>
    <w:rsid w:val="006C2B9D"/>
    <w:rsid w:val="006C2F51"/>
    <w:rsid w:val="006C34CB"/>
    <w:rsid w:val="006C35FE"/>
    <w:rsid w:val="006C3EC0"/>
    <w:rsid w:val="006C5266"/>
    <w:rsid w:val="006C56BE"/>
    <w:rsid w:val="006C584F"/>
    <w:rsid w:val="006C5974"/>
    <w:rsid w:val="006C5A5D"/>
    <w:rsid w:val="006C5E46"/>
    <w:rsid w:val="006C60F6"/>
    <w:rsid w:val="006C677D"/>
    <w:rsid w:val="006C6DF3"/>
    <w:rsid w:val="006C6FE0"/>
    <w:rsid w:val="006D00A1"/>
    <w:rsid w:val="006D011C"/>
    <w:rsid w:val="006D0889"/>
    <w:rsid w:val="006D0A34"/>
    <w:rsid w:val="006D16C1"/>
    <w:rsid w:val="006D2032"/>
    <w:rsid w:val="006D208D"/>
    <w:rsid w:val="006D2176"/>
    <w:rsid w:val="006D2877"/>
    <w:rsid w:val="006D32B5"/>
    <w:rsid w:val="006D3648"/>
    <w:rsid w:val="006D41A0"/>
    <w:rsid w:val="006D53BD"/>
    <w:rsid w:val="006D554D"/>
    <w:rsid w:val="006D5D8D"/>
    <w:rsid w:val="006D66BC"/>
    <w:rsid w:val="006D6A5E"/>
    <w:rsid w:val="006D7D95"/>
    <w:rsid w:val="006E0EE9"/>
    <w:rsid w:val="006E1A40"/>
    <w:rsid w:val="006E3032"/>
    <w:rsid w:val="006E336A"/>
    <w:rsid w:val="006E34BC"/>
    <w:rsid w:val="006E3FD4"/>
    <w:rsid w:val="006E4715"/>
    <w:rsid w:val="006E5976"/>
    <w:rsid w:val="006E72B5"/>
    <w:rsid w:val="006E773F"/>
    <w:rsid w:val="006E79AD"/>
    <w:rsid w:val="006E7AAF"/>
    <w:rsid w:val="006F0157"/>
    <w:rsid w:val="006F06FA"/>
    <w:rsid w:val="006F0AAD"/>
    <w:rsid w:val="006F1591"/>
    <w:rsid w:val="006F1787"/>
    <w:rsid w:val="006F1B4E"/>
    <w:rsid w:val="006F1CD0"/>
    <w:rsid w:val="006F21A9"/>
    <w:rsid w:val="006F2255"/>
    <w:rsid w:val="006F2E6E"/>
    <w:rsid w:val="006F3394"/>
    <w:rsid w:val="006F3A0E"/>
    <w:rsid w:val="006F3C2D"/>
    <w:rsid w:val="006F3CCB"/>
    <w:rsid w:val="006F4DE4"/>
    <w:rsid w:val="006F51A2"/>
    <w:rsid w:val="006F5574"/>
    <w:rsid w:val="006F6198"/>
    <w:rsid w:val="006F6C20"/>
    <w:rsid w:val="006F6D6B"/>
    <w:rsid w:val="007001AB"/>
    <w:rsid w:val="007010B4"/>
    <w:rsid w:val="007015A2"/>
    <w:rsid w:val="00701745"/>
    <w:rsid w:val="007017E7"/>
    <w:rsid w:val="00701A7F"/>
    <w:rsid w:val="00703BFF"/>
    <w:rsid w:val="00703CF9"/>
    <w:rsid w:val="00703D9B"/>
    <w:rsid w:val="00703EB3"/>
    <w:rsid w:val="0070428B"/>
    <w:rsid w:val="00704AAB"/>
    <w:rsid w:val="00704C08"/>
    <w:rsid w:val="00704CCF"/>
    <w:rsid w:val="00704D86"/>
    <w:rsid w:val="0070541F"/>
    <w:rsid w:val="00705E58"/>
    <w:rsid w:val="007076C3"/>
    <w:rsid w:val="00707781"/>
    <w:rsid w:val="00707892"/>
    <w:rsid w:val="00707C5B"/>
    <w:rsid w:val="00707D0D"/>
    <w:rsid w:val="0071002E"/>
    <w:rsid w:val="00710385"/>
    <w:rsid w:val="00711002"/>
    <w:rsid w:val="0071163F"/>
    <w:rsid w:val="00712C22"/>
    <w:rsid w:val="007145E5"/>
    <w:rsid w:val="00714631"/>
    <w:rsid w:val="00714E0C"/>
    <w:rsid w:val="007169BB"/>
    <w:rsid w:val="007179EE"/>
    <w:rsid w:val="007203F0"/>
    <w:rsid w:val="00720526"/>
    <w:rsid w:val="007207D6"/>
    <w:rsid w:val="00720D4D"/>
    <w:rsid w:val="0072103D"/>
    <w:rsid w:val="007212A8"/>
    <w:rsid w:val="00721631"/>
    <w:rsid w:val="00721C20"/>
    <w:rsid w:val="00722761"/>
    <w:rsid w:val="0072316F"/>
    <w:rsid w:val="00723D89"/>
    <w:rsid w:val="00724D16"/>
    <w:rsid w:val="00726365"/>
    <w:rsid w:val="00726DCE"/>
    <w:rsid w:val="00726E16"/>
    <w:rsid w:val="00727178"/>
    <w:rsid w:val="0072758C"/>
    <w:rsid w:val="007307FE"/>
    <w:rsid w:val="00730F43"/>
    <w:rsid w:val="00731355"/>
    <w:rsid w:val="007315D8"/>
    <w:rsid w:val="007315E8"/>
    <w:rsid w:val="00732333"/>
    <w:rsid w:val="00732848"/>
    <w:rsid w:val="00732A7F"/>
    <w:rsid w:val="00732E11"/>
    <w:rsid w:val="00734FA3"/>
    <w:rsid w:val="0073545C"/>
    <w:rsid w:val="007354F7"/>
    <w:rsid w:val="00735548"/>
    <w:rsid w:val="00735D1F"/>
    <w:rsid w:val="00736863"/>
    <w:rsid w:val="0073690F"/>
    <w:rsid w:val="00736D1D"/>
    <w:rsid w:val="00736EB3"/>
    <w:rsid w:val="00737431"/>
    <w:rsid w:val="0074078D"/>
    <w:rsid w:val="0074116E"/>
    <w:rsid w:val="007413EE"/>
    <w:rsid w:val="00741CAE"/>
    <w:rsid w:val="00742306"/>
    <w:rsid w:val="007437B9"/>
    <w:rsid w:val="00743B98"/>
    <w:rsid w:val="00744326"/>
    <w:rsid w:val="00744614"/>
    <w:rsid w:val="0074478E"/>
    <w:rsid w:val="007451CA"/>
    <w:rsid w:val="00745297"/>
    <w:rsid w:val="0074573B"/>
    <w:rsid w:val="00745840"/>
    <w:rsid w:val="00745969"/>
    <w:rsid w:val="00746176"/>
    <w:rsid w:val="007461AD"/>
    <w:rsid w:val="00750270"/>
    <w:rsid w:val="0075035A"/>
    <w:rsid w:val="00750B3A"/>
    <w:rsid w:val="00750E81"/>
    <w:rsid w:val="00751C3F"/>
    <w:rsid w:val="00752120"/>
    <w:rsid w:val="00752C0C"/>
    <w:rsid w:val="00752D81"/>
    <w:rsid w:val="007536B9"/>
    <w:rsid w:val="00754282"/>
    <w:rsid w:val="00754390"/>
    <w:rsid w:val="0075572A"/>
    <w:rsid w:val="00755BF9"/>
    <w:rsid w:val="00756588"/>
    <w:rsid w:val="00757A50"/>
    <w:rsid w:val="00757CB8"/>
    <w:rsid w:val="0076082F"/>
    <w:rsid w:val="0076141B"/>
    <w:rsid w:val="00761C2D"/>
    <w:rsid w:val="00761CFF"/>
    <w:rsid w:val="007638AD"/>
    <w:rsid w:val="00763FB7"/>
    <w:rsid w:val="00764731"/>
    <w:rsid w:val="00764A15"/>
    <w:rsid w:val="00765624"/>
    <w:rsid w:val="00765A09"/>
    <w:rsid w:val="00765E41"/>
    <w:rsid w:val="0076701E"/>
    <w:rsid w:val="007672A4"/>
    <w:rsid w:val="00767D5A"/>
    <w:rsid w:val="0077080A"/>
    <w:rsid w:val="00770B68"/>
    <w:rsid w:val="00770F5E"/>
    <w:rsid w:val="00771A12"/>
    <w:rsid w:val="00772D32"/>
    <w:rsid w:val="0077352F"/>
    <w:rsid w:val="0077482E"/>
    <w:rsid w:val="0077492C"/>
    <w:rsid w:val="00774AB3"/>
    <w:rsid w:val="00775430"/>
    <w:rsid w:val="007755ED"/>
    <w:rsid w:val="00776C9F"/>
    <w:rsid w:val="0077717F"/>
    <w:rsid w:val="007773EE"/>
    <w:rsid w:val="00777FD2"/>
    <w:rsid w:val="00780DD4"/>
    <w:rsid w:val="0078151E"/>
    <w:rsid w:val="00781931"/>
    <w:rsid w:val="0078194F"/>
    <w:rsid w:val="007827A6"/>
    <w:rsid w:val="00782DCB"/>
    <w:rsid w:val="007836AB"/>
    <w:rsid w:val="00783962"/>
    <w:rsid w:val="00783D38"/>
    <w:rsid w:val="00783FD2"/>
    <w:rsid w:val="00784739"/>
    <w:rsid w:val="007849BC"/>
    <w:rsid w:val="007855CD"/>
    <w:rsid w:val="00786696"/>
    <w:rsid w:val="00787434"/>
    <w:rsid w:val="007911AE"/>
    <w:rsid w:val="007922FA"/>
    <w:rsid w:val="00793523"/>
    <w:rsid w:val="00793992"/>
    <w:rsid w:val="00794A0B"/>
    <w:rsid w:val="00794CA3"/>
    <w:rsid w:val="00795E62"/>
    <w:rsid w:val="007965EE"/>
    <w:rsid w:val="00796C50"/>
    <w:rsid w:val="00797F6A"/>
    <w:rsid w:val="007A012C"/>
    <w:rsid w:val="007A08A5"/>
    <w:rsid w:val="007A097A"/>
    <w:rsid w:val="007A0E3E"/>
    <w:rsid w:val="007A1390"/>
    <w:rsid w:val="007A19E9"/>
    <w:rsid w:val="007A1F68"/>
    <w:rsid w:val="007A2D02"/>
    <w:rsid w:val="007A3206"/>
    <w:rsid w:val="007A4BA2"/>
    <w:rsid w:val="007A5C95"/>
    <w:rsid w:val="007A6043"/>
    <w:rsid w:val="007A60C2"/>
    <w:rsid w:val="007A61BE"/>
    <w:rsid w:val="007A63BD"/>
    <w:rsid w:val="007A6E69"/>
    <w:rsid w:val="007A71A0"/>
    <w:rsid w:val="007A7995"/>
    <w:rsid w:val="007B035A"/>
    <w:rsid w:val="007B053D"/>
    <w:rsid w:val="007B1080"/>
    <w:rsid w:val="007B14D2"/>
    <w:rsid w:val="007B2A12"/>
    <w:rsid w:val="007B2CD4"/>
    <w:rsid w:val="007B2D4D"/>
    <w:rsid w:val="007B39CE"/>
    <w:rsid w:val="007B40F7"/>
    <w:rsid w:val="007B5402"/>
    <w:rsid w:val="007B574D"/>
    <w:rsid w:val="007B5A32"/>
    <w:rsid w:val="007B6812"/>
    <w:rsid w:val="007B69C5"/>
    <w:rsid w:val="007B781E"/>
    <w:rsid w:val="007C10DF"/>
    <w:rsid w:val="007C1514"/>
    <w:rsid w:val="007C17A9"/>
    <w:rsid w:val="007C26A8"/>
    <w:rsid w:val="007C3208"/>
    <w:rsid w:val="007C3B0A"/>
    <w:rsid w:val="007C49C1"/>
    <w:rsid w:val="007C6817"/>
    <w:rsid w:val="007C6DC8"/>
    <w:rsid w:val="007C6E4D"/>
    <w:rsid w:val="007C70A7"/>
    <w:rsid w:val="007C716E"/>
    <w:rsid w:val="007C72EF"/>
    <w:rsid w:val="007C7954"/>
    <w:rsid w:val="007C7B62"/>
    <w:rsid w:val="007D002E"/>
    <w:rsid w:val="007D0269"/>
    <w:rsid w:val="007D12B4"/>
    <w:rsid w:val="007D1444"/>
    <w:rsid w:val="007D17CC"/>
    <w:rsid w:val="007D1BA3"/>
    <w:rsid w:val="007D1F29"/>
    <w:rsid w:val="007D3028"/>
    <w:rsid w:val="007D30B3"/>
    <w:rsid w:val="007D33B7"/>
    <w:rsid w:val="007D385D"/>
    <w:rsid w:val="007D3ACD"/>
    <w:rsid w:val="007D3B68"/>
    <w:rsid w:val="007D3D81"/>
    <w:rsid w:val="007D4C06"/>
    <w:rsid w:val="007D4F72"/>
    <w:rsid w:val="007D5549"/>
    <w:rsid w:val="007D7204"/>
    <w:rsid w:val="007D72B8"/>
    <w:rsid w:val="007D75A8"/>
    <w:rsid w:val="007D76D9"/>
    <w:rsid w:val="007D7AA6"/>
    <w:rsid w:val="007D7D7B"/>
    <w:rsid w:val="007E015F"/>
    <w:rsid w:val="007E0324"/>
    <w:rsid w:val="007E04CB"/>
    <w:rsid w:val="007E0A36"/>
    <w:rsid w:val="007E0F27"/>
    <w:rsid w:val="007E2609"/>
    <w:rsid w:val="007E2FD0"/>
    <w:rsid w:val="007E31CD"/>
    <w:rsid w:val="007E32E1"/>
    <w:rsid w:val="007E38FB"/>
    <w:rsid w:val="007E44D2"/>
    <w:rsid w:val="007E4AAC"/>
    <w:rsid w:val="007E4D8F"/>
    <w:rsid w:val="007E5178"/>
    <w:rsid w:val="007E5558"/>
    <w:rsid w:val="007E634B"/>
    <w:rsid w:val="007F0578"/>
    <w:rsid w:val="007F1C58"/>
    <w:rsid w:val="007F1CF6"/>
    <w:rsid w:val="007F20BC"/>
    <w:rsid w:val="007F24D4"/>
    <w:rsid w:val="007F24DB"/>
    <w:rsid w:val="007F26A5"/>
    <w:rsid w:val="007F27CC"/>
    <w:rsid w:val="007F2ACD"/>
    <w:rsid w:val="007F447F"/>
    <w:rsid w:val="007F4F83"/>
    <w:rsid w:val="007F5E32"/>
    <w:rsid w:val="007F629E"/>
    <w:rsid w:val="007F655F"/>
    <w:rsid w:val="007F716B"/>
    <w:rsid w:val="007F733D"/>
    <w:rsid w:val="008006F9"/>
    <w:rsid w:val="0080235B"/>
    <w:rsid w:val="00802BB4"/>
    <w:rsid w:val="00802D0B"/>
    <w:rsid w:val="00803575"/>
    <w:rsid w:val="008039CE"/>
    <w:rsid w:val="00805112"/>
    <w:rsid w:val="00805521"/>
    <w:rsid w:val="00805B80"/>
    <w:rsid w:val="00805F95"/>
    <w:rsid w:val="0080683E"/>
    <w:rsid w:val="00806C48"/>
    <w:rsid w:val="008074B4"/>
    <w:rsid w:val="008077FB"/>
    <w:rsid w:val="00810E0A"/>
    <w:rsid w:val="008118CB"/>
    <w:rsid w:val="00811D13"/>
    <w:rsid w:val="008137DE"/>
    <w:rsid w:val="00814205"/>
    <w:rsid w:val="00815031"/>
    <w:rsid w:val="00815285"/>
    <w:rsid w:val="0081577B"/>
    <w:rsid w:val="00815A1E"/>
    <w:rsid w:val="00815E05"/>
    <w:rsid w:val="00816551"/>
    <w:rsid w:val="008166FC"/>
    <w:rsid w:val="00816EE1"/>
    <w:rsid w:val="0081726F"/>
    <w:rsid w:val="0081727D"/>
    <w:rsid w:val="00820555"/>
    <w:rsid w:val="008206FF"/>
    <w:rsid w:val="00820AB2"/>
    <w:rsid w:val="00820F61"/>
    <w:rsid w:val="008211EB"/>
    <w:rsid w:val="00821364"/>
    <w:rsid w:val="00821692"/>
    <w:rsid w:val="008218DC"/>
    <w:rsid w:val="008224EA"/>
    <w:rsid w:val="00823355"/>
    <w:rsid w:val="00823A26"/>
    <w:rsid w:val="00823E4D"/>
    <w:rsid w:val="00825D04"/>
    <w:rsid w:val="008261F3"/>
    <w:rsid w:val="0082652A"/>
    <w:rsid w:val="008267F0"/>
    <w:rsid w:val="0082747A"/>
    <w:rsid w:val="0082748B"/>
    <w:rsid w:val="00827936"/>
    <w:rsid w:val="00827B63"/>
    <w:rsid w:val="00830AE7"/>
    <w:rsid w:val="008312E9"/>
    <w:rsid w:val="008318CA"/>
    <w:rsid w:val="00831AA6"/>
    <w:rsid w:val="00832002"/>
    <w:rsid w:val="00832D75"/>
    <w:rsid w:val="00833928"/>
    <w:rsid w:val="008346F2"/>
    <w:rsid w:val="00834829"/>
    <w:rsid w:val="00834C7F"/>
    <w:rsid w:val="008366B1"/>
    <w:rsid w:val="00836B17"/>
    <w:rsid w:val="00837071"/>
    <w:rsid w:val="0083735E"/>
    <w:rsid w:val="00837FA2"/>
    <w:rsid w:val="008400A9"/>
    <w:rsid w:val="00840CB2"/>
    <w:rsid w:val="00841222"/>
    <w:rsid w:val="0084226F"/>
    <w:rsid w:val="00842681"/>
    <w:rsid w:val="00842ACB"/>
    <w:rsid w:val="00842DA4"/>
    <w:rsid w:val="00842E88"/>
    <w:rsid w:val="008433F4"/>
    <w:rsid w:val="0084441E"/>
    <w:rsid w:val="00844E64"/>
    <w:rsid w:val="0084504D"/>
    <w:rsid w:val="00845606"/>
    <w:rsid w:val="00847A11"/>
    <w:rsid w:val="00847DE3"/>
    <w:rsid w:val="00847DF0"/>
    <w:rsid w:val="008509BA"/>
    <w:rsid w:val="008509F3"/>
    <w:rsid w:val="00851098"/>
    <w:rsid w:val="008513D7"/>
    <w:rsid w:val="00852EE6"/>
    <w:rsid w:val="00853C26"/>
    <w:rsid w:val="008551F3"/>
    <w:rsid w:val="00856621"/>
    <w:rsid w:val="00856D94"/>
    <w:rsid w:val="00857378"/>
    <w:rsid w:val="00857CD7"/>
    <w:rsid w:val="0086163D"/>
    <w:rsid w:val="008618FE"/>
    <w:rsid w:val="00861C38"/>
    <w:rsid w:val="0086245F"/>
    <w:rsid w:val="008648B4"/>
    <w:rsid w:val="00865507"/>
    <w:rsid w:val="00865946"/>
    <w:rsid w:val="00865CB8"/>
    <w:rsid w:val="00865EA0"/>
    <w:rsid w:val="00865EF5"/>
    <w:rsid w:val="008668D4"/>
    <w:rsid w:val="00866D66"/>
    <w:rsid w:val="0086755B"/>
    <w:rsid w:val="00867948"/>
    <w:rsid w:val="008700AA"/>
    <w:rsid w:val="008703EC"/>
    <w:rsid w:val="008705F5"/>
    <w:rsid w:val="00870995"/>
    <w:rsid w:val="00870A47"/>
    <w:rsid w:val="008719BC"/>
    <w:rsid w:val="008720F0"/>
    <w:rsid w:val="0087212E"/>
    <w:rsid w:val="008733D8"/>
    <w:rsid w:val="00874154"/>
    <w:rsid w:val="0087652D"/>
    <w:rsid w:val="00877481"/>
    <w:rsid w:val="008774B5"/>
    <w:rsid w:val="0088017B"/>
    <w:rsid w:val="00880225"/>
    <w:rsid w:val="00880706"/>
    <w:rsid w:val="008807DA"/>
    <w:rsid w:val="00880B73"/>
    <w:rsid w:val="00880F77"/>
    <w:rsid w:val="008814D4"/>
    <w:rsid w:val="00881993"/>
    <w:rsid w:val="00883D20"/>
    <w:rsid w:val="00883E08"/>
    <w:rsid w:val="00884B8E"/>
    <w:rsid w:val="008852E5"/>
    <w:rsid w:val="00886092"/>
    <w:rsid w:val="00886271"/>
    <w:rsid w:val="008863D5"/>
    <w:rsid w:val="0088779C"/>
    <w:rsid w:val="00887B60"/>
    <w:rsid w:val="00887FEA"/>
    <w:rsid w:val="00890DC1"/>
    <w:rsid w:val="00890F62"/>
    <w:rsid w:val="00892262"/>
    <w:rsid w:val="00893035"/>
    <w:rsid w:val="008935AF"/>
    <w:rsid w:val="0089374C"/>
    <w:rsid w:val="0089375D"/>
    <w:rsid w:val="00893859"/>
    <w:rsid w:val="00894367"/>
    <w:rsid w:val="008952F5"/>
    <w:rsid w:val="008961A8"/>
    <w:rsid w:val="00896765"/>
    <w:rsid w:val="00896959"/>
    <w:rsid w:val="00897168"/>
    <w:rsid w:val="008971F8"/>
    <w:rsid w:val="008978E5"/>
    <w:rsid w:val="00897D06"/>
    <w:rsid w:val="00897E5C"/>
    <w:rsid w:val="008A01D0"/>
    <w:rsid w:val="008A04E6"/>
    <w:rsid w:val="008A068F"/>
    <w:rsid w:val="008A0727"/>
    <w:rsid w:val="008A0B88"/>
    <w:rsid w:val="008A16B1"/>
    <w:rsid w:val="008A1882"/>
    <w:rsid w:val="008A2C4B"/>
    <w:rsid w:val="008A3180"/>
    <w:rsid w:val="008A391C"/>
    <w:rsid w:val="008A3BD3"/>
    <w:rsid w:val="008A3C57"/>
    <w:rsid w:val="008A3FCC"/>
    <w:rsid w:val="008A44D0"/>
    <w:rsid w:val="008A6CAB"/>
    <w:rsid w:val="008A6CCB"/>
    <w:rsid w:val="008A71DF"/>
    <w:rsid w:val="008B0E61"/>
    <w:rsid w:val="008B2253"/>
    <w:rsid w:val="008B23C2"/>
    <w:rsid w:val="008B2B4C"/>
    <w:rsid w:val="008B2EE6"/>
    <w:rsid w:val="008B3914"/>
    <w:rsid w:val="008B3D33"/>
    <w:rsid w:val="008B4BA9"/>
    <w:rsid w:val="008B5C53"/>
    <w:rsid w:val="008B60B1"/>
    <w:rsid w:val="008B661B"/>
    <w:rsid w:val="008B7082"/>
    <w:rsid w:val="008B7143"/>
    <w:rsid w:val="008B72B3"/>
    <w:rsid w:val="008B76D9"/>
    <w:rsid w:val="008C1166"/>
    <w:rsid w:val="008C1375"/>
    <w:rsid w:val="008C1BC7"/>
    <w:rsid w:val="008C24DD"/>
    <w:rsid w:val="008C2AFD"/>
    <w:rsid w:val="008C2E38"/>
    <w:rsid w:val="008C342C"/>
    <w:rsid w:val="008C3AE2"/>
    <w:rsid w:val="008C4130"/>
    <w:rsid w:val="008C436B"/>
    <w:rsid w:val="008C4C72"/>
    <w:rsid w:val="008C4FE3"/>
    <w:rsid w:val="008C51F5"/>
    <w:rsid w:val="008C5457"/>
    <w:rsid w:val="008C595D"/>
    <w:rsid w:val="008C5C28"/>
    <w:rsid w:val="008C6748"/>
    <w:rsid w:val="008C7056"/>
    <w:rsid w:val="008C7827"/>
    <w:rsid w:val="008D0314"/>
    <w:rsid w:val="008D066B"/>
    <w:rsid w:val="008D09A1"/>
    <w:rsid w:val="008D16B0"/>
    <w:rsid w:val="008D207E"/>
    <w:rsid w:val="008D2AD1"/>
    <w:rsid w:val="008D2F30"/>
    <w:rsid w:val="008D3332"/>
    <w:rsid w:val="008D3758"/>
    <w:rsid w:val="008D42FD"/>
    <w:rsid w:val="008D430C"/>
    <w:rsid w:val="008D455B"/>
    <w:rsid w:val="008D457E"/>
    <w:rsid w:val="008D52AC"/>
    <w:rsid w:val="008D52E5"/>
    <w:rsid w:val="008D550A"/>
    <w:rsid w:val="008D5E1D"/>
    <w:rsid w:val="008D66E8"/>
    <w:rsid w:val="008D735C"/>
    <w:rsid w:val="008E1FAB"/>
    <w:rsid w:val="008E343A"/>
    <w:rsid w:val="008E3EAE"/>
    <w:rsid w:val="008E4F9A"/>
    <w:rsid w:val="008E5651"/>
    <w:rsid w:val="008E6018"/>
    <w:rsid w:val="008E64AD"/>
    <w:rsid w:val="008E6D1C"/>
    <w:rsid w:val="008E7109"/>
    <w:rsid w:val="008E757A"/>
    <w:rsid w:val="008F025E"/>
    <w:rsid w:val="008F0625"/>
    <w:rsid w:val="008F074B"/>
    <w:rsid w:val="008F0AC2"/>
    <w:rsid w:val="008F0EA7"/>
    <w:rsid w:val="008F1C7E"/>
    <w:rsid w:val="008F21C4"/>
    <w:rsid w:val="008F2371"/>
    <w:rsid w:val="008F2D75"/>
    <w:rsid w:val="008F469C"/>
    <w:rsid w:val="008F491E"/>
    <w:rsid w:val="008F5BC0"/>
    <w:rsid w:val="008F5E18"/>
    <w:rsid w:val="008F66BF"/>
    <w:rsid w:val="008F7221"/>
    <w:rsid w:val="008F76A1"/>
    <w:rsid w:val="008F7E0F"/>
    <w:rsid w:val="009000E7"/>
    <w:rsid w:val="00900D54"/>
    <w:rsid w:val="009016FC"/>
    <w:rsid w:val="00902048"/>
    <w:rsid w:val="00902534"/>
    <w:rsid w:val="00902C24"/>
    <w:rsid w:val="009032EB"/>
    <w:rsid w:val="00903400"/>
    <w:rsid w:val="00903612"/>
    <w:rsid w:val="00903838"/>
    <w:rsid w:val="00903BDF"/>
    <w:rsid w:val="00903DA5"/>
    <w:rsid w:val="0090432F"/>
    <w:rsid w:val="0090478D"/>
    <w:rsid w:val="00904D75"/>
    <w:rsid w:val="00905138"/>
    <w:rsid w:val="00905AEC"/>
    <w:rsid w:val="00906A13"/>
    <w:rsid w:val="009078E8"/>
    <w:rsid w:val="009105E1"/>
    <w:rsid w:val="00910E03"/>
    <w:rsid w:val="00910FF0"/>
    <w:rsid w:val="009120A9"/>
    <w:rsid w:val="0091288B"/>
    <w:rsid w:val="00913101"/>
    <w:rsid w:val="009144E1"/>
    <w:rsid w:val="00914625"/>
    <w:rsid w:val="009146B7"/>
    <w:rsid w:val="009148A1"/>
    <w:rsid w:val="00914F98"/>
    <w:rsid w:val="00916191"/>
    <w:rsid w:val="00916712"/>
    <w:rsid w:val="00916A47"/>
    <w:rsid w:val="009173C1"/>
    <w:rsid w:val="00917727"/>
    <w:rsid w:val="00917D49"/>
    <w:rsid w:val="00920E4E"/>
    <w:rsid w:val="00921106"/>
    <w:rsid w:val="00921CB0"/>
    <w:rsid w:val="009231CD"/>
    <w:rsid w:val="00923217"/>
    <w:rsid w:val="009243A4"/>
    <w:rsid w:val="00924967"/>
    <w:rsid w:val="0092551E"/>
    <w:rsid w:val="0092594B"/>
    <w:rsid w:val="00925BB0"/>
    <w:rsid w:val="00926A79"/>
    <w:rsid w:val="00927248"/>
    <w:rsid w:val="009272CA"/>
    <w:rsid w:val="00930CDE"/>
    <w:rsid w:val="00931477"/>
    <w:rsid w:val="009315FA"/>
    <w:rsid w:val="00931C13"/>
    <w:rsid w:val="00931F19"/>
    <w:rsid w:val="0093222A"/>
    <w:rsid w:val="00932819"/>
    <w:rsid w:val="00932E0D"/>
    <w:rsid w:val="0093343D"/>
    <w:rsid w:val="009342CC"/>
    <w:rsid w:val="0093497C"/>
    <w:rsid w:val="00935225"/>
    <w:rsid w:val="00935274"/>
    <w:rsid w:val="00936DA7"/>
    <w:rsid w:val="00937703"/>
    <w:rsid w:val="00940589"/>
    <w:rsid w:val="00940B24"/>
    <w:rsid w:val="00940B47"/>
    <w:rsid w:val="00940BAD"/>
    <w:rsid w:val="009410AA"/>
    <w:rsid w:val="009416AE"/>
    <w:rsid w:val="009427A8"/>
    <w:rsid w:val="009432F5"/>
    <w:rsid w:val="0094379B"/>
    <w:rsid w:val="0094469B"/>
    <w:rsid w:val="00944A00"/>
    <w:rsid w:val="009453F3"/>
    <w:rsid w:val="00946752"/>
    <w:rsid w:val="00946B5E"/>
    <w:rsid w:val="0094700C"/>
    <w:rsid w:val="0094710C"/>
    <w:rsid w:val="00947348"/>
    <w:rsid w:val="0095050E"/>
    <w:rsid w:val="00951492"/>
    <w:rsid w:val="009524E8"/>
    <w:rsid w:val="009529ED"/>
    <w:rsid w:val="0095359A"/>
    <w:rsid w:val="009535A3"/>
    <w:rsid w:val="00954202"/>
    <w:rsid w:val="009549F5"/>
    <w:rsid w:val="00954AB6"/>
    <w:rsid w:val="0095525C"/>
    <w:rsid w:val="0095584F"/>
    <w:rsid w:val="00955B5B"/>
    <w:rsid w:val="00955D87"/>
    <w:rsid w:val="009560B2"/>
    <w:rsid w:val="00956748"/>
    <w:rsid w:val="00957809"/>
    <w:rsid w:val="00960632"/>
    <w:rsid w:val="00960DA0"/>
    <w:rsid w:val="009612B8"/>
    <w:rsid w:val="009612CC"/>
    <w:rsid w:val="00961829"/>
    <w:rsid w:val="009624B1"/>
    <w:rsid w:val="00963086"/>
    <w:rsid w:val="00963654"/>
    <w:rsid w:val="00963EE2"/>
    <w:rsid w:val="009640F8"/>
    <w:rsid w:val="00966639"/>
    <w:rsid w:val="0096678A"/>
    <w:rsid w:val="00966DEB"/>
    <w:rsid w:val="0096710A"/>
    <w:rsid w:val="00967230"/>
    <w:rsid w:val="009711D9"/>
    <w:rsid w:val="00971330"/>
    <w:rsid w:val="009715C2"/>
    <w:rsid w:val="009715EE"/>
    <w:rsid w:val="00971E74"/>
    <w:rsid w:val="00971E7E"/>
    <w:rsid w:val="009740D2"/>
    <w:rsid w:val="009743F1"/>
    <w:rsid w:val="00975E0E"/>
    <w:rsid w:val="00977A19"/>
    <w:rsid w:val="00977F3D"/>
    <w:rsid w:val="00977FD7"/>
    <w:rsid w:val="009802F6"/>
    <w:rsid w:val="00980BDC"/>
    <w:rsid w:val="00980C2D"/>
    <w:rsid w:val="0098166B"/>
    <w:rsid w:val="00981801"/>
    <w:rsid w:val="00981974"/>
    <w:rsid w:val="00981AB5"/>
    <w:rsid w:val="00981F29"/>
    <w:rsid w:val="00982237"/>
    <w:rsid w:val="009826EF"/>
    <w:rsid w:val="00982D5B"/>
    <w:rsid w:val="00982EA7"/>
    <w:rsid w:val="00983056"/>
    <w:rsid w:val="00983098"/>
    <w:rsid w:val="00984678"/>
    <w:rsid w:val="00985A92"/>
    <w:rsid w:val="00985B7B"/>
    <w:rsid w:val="00986418"/>
    <w:rsid w:val="009869EF"/>
    <w:rsid w:val="00986A06"/>
    <w:rsid w:val="0098777B"/>
    <w:rsid w:val="009905DA"/>
    <w:rsid w:val="00990AA5"/>
    <w:rsid w:val="00991569"/>
    <w:rsid w:val="00992E62"/>
    <w:rsid w:val="009937FD"/>
    <w:rsid w:val="00994B1C"/>
    <w:rsid w:val="009956A4"/>
    <w:rsid w:val="00995814"/>
    <w:rsid w:val="009959C7"/>
    <w:rsid w:val="00995AA8"/>
    <w:rsid w:val="009961CB"/>
    <w:rsid w:val="00996702"/>
    <w:rsid w:val="00996789"/>
    <w:rsid w:val="00996B89"/>
    <w:rsid w:val="00997BE0"/>
    <w:rsid w:val="009A0699"/>
    <w:rsid w:val="009A147D"/>
    <w:rsid w:val="009A1A3B"/>
    <w:rsid w:val="009A1DAA"/>
    <w:rsid w:val="009A25BD"/>
    <w:rsid w:val="009A26BF"/>
    <w:rsid w:val="009A2A6F"/>
    <w:rsid w:val="009A2AE0"/>
    <w:rsid w:val="009A2EA6"/>
    <w:rsid w:val="009A3173"/>
    <w:rsid w:val="009A3AC9"/>
    <w:rsid w:val="009A3F39"/>
    <w:rsid w:val="009A488F"/>
    <w:rsid w:val="009A4B97"/>
    <w:rsid w:val="009A50FD"/>
    <w:rsid w:val="009A5253"/>
    <w:rsid w:val="009A6044"/>
    <w:rsid w:val="009A64CE"/>
    <w:rsid w:val="009A76F3"/>
    <w:rsid w:val="009A798D"/>
    <w:rsid w:val="009A7AC6"/>
    <w:rsid w:val="009B076C"/>
    <w:rsid w:val="009B091F"/>
    <w:rsid w:val="009B202B"/>
    <w:rsid w:val="009B28C7"/>
    <w:rsid w:val="009B312E"/>
    <w:rsid w:val="009B4280"/>
    <w:rsid w:val="009B4759"/>
    <w:rsid w:val="009B5932"/>
    <w:rsid w:val="009B5CF7"/>
    <w:rsid w:val="009B67C0"/>
    <w:rsid w:val="009B6AE3"/>
    <w:rsid w:val="009B7403"/>
    <w:rsid w:val="009B7E84"/>
    <w:rsid w:val="009C00E7"/>
    <w:rsid w:val="009C0352"/>
    <w:rsid w:val="009C0408"/>
    <w:rsid w:val="009C076E"/>
    <w:rsid w:val="009C1286"/>
    <w:rsid w:val="009C13A8"/>
    <w:rsid w:val="009C16EF"/>
    <w:rsid w:val="009C26E4"/>
    <w:rsid w:val="009C3D25"/>
    <w:rsid w:val="009C3EB1"/>
    <w:rsid w:val="009C4B31"/>
    <w:rsid w:val="009C51BA"/>
    <w:rsid w:val="009C52DA"/>
    <w:rsid w:val="009C53DE"/>
    <w:rsid w:val="009C5F06"/>
    <w:rsid w:val="009C662B"/>
    <w:rsid w:val="009C66E7"/>
    <w:rsid w:val="009C67BB"/>
    <w:rsid w:val="009C6A8C"/>
    <w:rsid w:val="009C7AF2"/>
    <w:rsid w:val="009D0AB2"/>
    <w:rsid w:val="009D0F15"/>
    <w:rsid w:val="009D213F"/>
    <w:rsid w:val="009D25B8"/>
    <w:rsid w:val="009D268D"/>
    <w:rsid w:val="009D2FE7"/>
    <w:rsid w:val="009D3400"/>
    <w:rsid w:val="009D4FDA"/>
    <w:rsid w:val="009D510B"/>
    <w:rsid w:val="009D541F"/>
    <w:rsid w:val="009D6396"/>
    <w:rsid w:val="009D6607"/>
    <w:rsid w:val="009D6D12"/>
    <w:rsid w:val="009D6D69"/>
    <w:rsid w:val="009D730D"/>
    <w:rsid w:val="009D7D9E"/>
    <w:rsid w:val="009E00AC"/>
    <w:rsid w:val="009E0D19"/>
    <w:rsid w:val="009E15AF"/>
    <w:rsid w:val="009E2A98"/>
    <w:rsid w:val="009E3F54"/>
    <w:rsid w:val="009E406C"/>
    <w:rsid w:val="009E41EC"/>
    <w:rsid w:val="009E4DDE"/>
    <w:rsid w:val="009E531C"/>
    <w:rsid w:val="009E5CFB"/>
    <w:rsid w:val="009E68E3"/>
    <w:rsid w:val="009E7B18"/>
    <w:rsid w:val="009F0630"/>
    <w:rsid w:val="009F0863"/>
    <w:rsid w:val="009F0B76"/>
    <w:rsid w:val="009F0D9B"/>
    <w:rsid w:val="009F14AC"/>
    <w:rsid w:val="009F3852"/>
    <w:rsid w:val="009F3D8B"/>
    <w:rsid w:val="009F4B16"/>
    <w:rsid w:val="009F4F00"/>
    <w:rsid w:val="009F58A5"/>
    <w:rsid w:val="009F60E9"/>
    <w:rsid w:val="009F6668"/>
    <w:rsid w:val="009F79E7"/>
    <w:rsid w:val="00A001A1"/>
    <w:rsid w:val="00A0044C"/>
    <w:rsid w:val="00A00565"/>
    <w:rsid w:val="00A00EE4"/>
    <w:rsid w:val="00A0147D"/>
    <w:rsid w:val="00A02BA2"/>
    <w:rsid w:val="00A03F5E"/>
    <w:rsid w:val="00A0486D"/>
    <w:rsid w:val="00A04F52"/>
    <w:rsid w:val="00A04FDA"/>
    <w:rsid w:val="00A05386"/>
    <w:rsid w:val="00A05BC2"/>
    <w:rsid w:val="00A06C1D"/>
    <w:rsid w:val="00A10EAE"/>
    <w:rsid w:val="00A112E6"/>
    <w:rsid w:val="00A11A3F"/>
    <w:rsid w:val="00A11B9E"/>
    <w:rsid w:val="00A11F6F"/>
    <w:rsid w:val="00A1226B"/>
    <w:rsid w:val="00A1316D"/>
    <w:rsid w:val="00A13304"/>
    <w:rsid w:val="00A14D4A"/>
    <w:rsid w:val="00A15876"/>
    <w:rsid w:val="00A162A7"/>
    <w:rsid w:val="00A16EF3"/>
    <w:rsid w:val="00A174DB"/>
    <w:rsid w:val="00A177E2"/>
    <w:rsid w:val="00A179AD"/>
    <w:rsid w:val="00A17E8A"/>
    <w:rsid w:val="00A202B8"/>
    <w:rsid w:val="00A20439"/>
    <w:rsid w:val="00A21BBE"/>
    <w:rsid w:val="00A22709"/>
    <w:rsid w:val="00A2313A"/>
    <w:rsid w:val="00A23195"/>
    <w:rsid w:val="00A23568"/>
    <w:rsid w:val="00A24A78"/>
    <w:rsid w:val="00A250F6"/>
    <w:rsid w:val="00A256E2"/>
    <w:rsid w:val="00A25764"/>
    <w:rsid w:val="00A25B1A"/>
    <w:rsid w:val="00A265E0"/>
    <w:rsid w:val="00A30D82"/>
    <w:rsid w:val="00A31876"/>
    <w:rsid w:val="00A325BA"/>
    <w:rsid w:val="00A328D7"/>
    <w:rsid w:val="00A32EBD"/>
    <w:rsid w:val="00A33010"/>
    <w:rsid w:val="00A330A0"/>
    <w:rsid w:val="00A334BA"/>
    <w:rsid w:val="00A3369E"/>
    <w:rsid w:val="00A339E4"/>
    <w:rsid w:val="00A348E7"/>
    <w:rsid w:val="00A35220"/>
    <w:rsid w:val="00A35559"/>
    <w:rsid w:val="00A35A63"/>
    <w:rsid w:val="00A35CC8"/>
    <w:rsid w:val="00A35EB6"/>
    <w:rsid w:val="00A363BB"/>
    <w:rsid w:val="00A36702"/>
    <w:rsid w:val="00A3685A"/>
    <w:rsid w:val="00A37AB7"/>
    <w:rsid w:val="00A40324"/>
    <w:rsid w:val="00A40D0D"/>
    <w:rsid w:val="00A41C56"/>
    <w:rsid w:val="00A42006"/>
    <w:rsid w:val="00A424E3"/>
    <w:rsid w:val="00A42D53"/>
    <w:rsid w:val="00A42E1B"/>
    <w:rsid w:val="00A431D1"/>
    <w:rsid w:val="00A4323A"/>
    <w:rsid w:val="00A45F07"/>
    <w:rsid w:val="00A46B98"/>
    <w:rsid w:val="00A4714A"/>
    <w:rsid w:val="00A47B93"/>
    <w:rsid w:val="00A47DAB"/>
    <w:rsid w:val="00A47EA3"/>
    <w:rsid w:val="00A47EE6"/>
    <w:rsid w:val="00A50005"/>
    <w:rsid w:val="00A50070"/>
    <w:rsid w:val="00A5080B"/>
    <w:rsid w:val="00A5081E"/>
    <w:rsid w:val="00A50BBF"/>
    <w:rsid w:val="00A50F58"/>
    <w:rsid w:val="00A511B5"/>
    <w:rsid w:val="00A51587"/>
    <w:rsid w:val="00A5193C"/>
    <w:rsid w:val="00A52B5B"/>
    <w:rsid w:val="00A52F83"/>
    <w:rsid w:val="00A5337C"/>
    <w:rsid w:val="00A546B5"/>
    <w:rsid w:val="00A549C4"/>
    <w:rsid w:val="00A559A2"/>
    <w:rsid w:val="00A55CEF"/>
    <w:rsid w:val="00A56552"/>
    <w:rsid w:val="00A5680A"/>
    <w:rsid w:val="00A57172"/>
    <w:rsid w:val="00A601CC"/>
    <w:rsid w:val="00A60C69"/>
    <w:rsid w:val="00A61421"/>
    <w:rsid w:val="00A61E82"/>
    <w:rsid w:val="00A6215E"/>
    <w:rsid w:val="00A62D69"/>
    <w:rsid w:val="00A63868"/>
    <w:rsid w:val="00A63B70"/>
    <w:rsid w:val="00A63DAE"/>
    <w:rsid w:val="00A63FBD"/>
    <w:rsid w:val="00A64208"/>
    <w:rsid w:val="00A64A67"/>
    <w:rsid w:val="00A64E25"/>
    <w:rsid w:val="00A64E8B"/>
    <w:rsid w:val="00A64F19"/>
    <w:rsid w:val="00A651A9"/>
    <w:rsid w:val="00A65E0B"/>
    <w:rsid w:val="00A66FA7"/>
    <w:rsid w:val="00A72120"/>
    <w:rsid w:val="00A72C58"/>
    <w:rsid w:val="00A73147"/>
    <w:rsid w:val="00A73768"/>
    <w:rsid w:val="00A75EFF"/>
    <w:rsid w:val="00A76098"/>
    <w:rsid w:val="00A7614A"/>
    <w:rsid w:val="00A76318"/>
    <w:rsid w:val="00A764BD"/>
    <w:rsid w:val="00A77111"/>
    <w:rsid w:val="00A8009D"/>
    <w:rsid w:val="00A804D7"/>
    <w:rsid w:val="00A8055F"/>
    <w:rsid w:val="00A80B4F"/>
    <w:rsid w:val="00A81391"/>
    <w:rsid w:val="00A81F73"/>
    <w:rsid w:val="00A81FEC"/>
    <w:rsid w:val="00A82FB7"/>
    <w:rsid w:val="00A83E75"/>
    <w:rsid w:val="00A84467"/>
    <w:rsid w:val="00A8446F"/>
    <w:rsid w:val="00A84EA0"/>
    <w:rsid w:val="00A85C9F"/>
    <w:rsid w:val="00A86248"/>
    <w:rsid w:val="00A862F5"/>
    <w:rsid w:val="00A86637"/>
    <w:rsid w:val="00A8674F"/>
    <w:rsid w:val="00A86BFA"/>
    <w:rsid w:val="00A8718F"/>
    <w:rsid w:val="00A90882"/>
    <w:rsid w:val="00A90A73"/>
    <w:rsid w:val="00A90C86"/>
    <w:rsid w:val="00A91292"/>
    <w:rsid w:val="00A91996"/>
    <w:rsid w:val="00A91AAF"/>
    <w:rsid w:val="00A91ED4"/>
    <w:rsid w:val="00A92E4A"/>
    <w:rsid w:val="00A92FB0"/>
    <w:rsid w:val="00A94938"/>
    <w:rsid w:val="00A9667F"/>
    <w:rsid w:val="00A96784"/>
    <w:rsid w:val="00A97503"/>
    <w:rsid w:val="00AA0220"/>
    <w:rsid w:val="00AA0CB3"/>
    <w:rsid w:val="00AA1494"/>
    <w:rsid w:val="00AA17E1"/>
    <w:rsid w:val="00AA1CF5"/>
    <w:rsid w:val="00AA1E1E"/>
    <w:rsid w:val="00AA24FE"/>
    <w:rsid w:val="00AA2749"/>
    <w:rsid w:val="00AA2758"/>
    <w:rsid w:val="00AA2E48"/>
    <w:rsid w:val="00AA337E"/>
    <w:rsid w:val="00AA356D"/>
    <w:rsid w:val="00AA38CF"/>
    <w:rsid w:val="00AA4B3D"/>
    <w:rsid w:val="00AA50FE"/>
    <w:rsid w:val="00AA5E39"/>
    <w:rsid w:val="00AA6211"/>
    <w:rsid w:val="00AA644C"/>
    <w:rsid w:val="00AA6B9A"/>
    <w:rsid w:val="00AA6EB2"/>
    <w:rsid w:val="00AA72F3"/>
    <w:rsid w:val="00AA78F6"/>
    <w:rsid w:val="00AB0624"/>
    <w:rsid w:val="00AB1312"/>
    <w:rsid w:val="00AB31EC"/>
    <w:rsid w:val="00AB37C7"/>
    <w:rsid w:val="00AB4AFC"/>
    <w:rsid w:val="00AB50CD"/>
    <w:rsid w:val="00AB57D8"/>
    <w:rsid w:val="00AB5A59"/>
    <w:rsid w:val="00AB668D"/>
    <w:rsid w:val="00AC04A1"/>
    <w:rsid w:val="00AC04FB"/>
    <w:rsid w:val="00AC0B69"/>
    <w:rsid w:val="00AC1202"/>
    <w:rsid w:val="00AC17D4"/>
    <w:rsid w:val="00AC2504"/>
    <w:rsid w:val="00AC29BD"/>
    <w:rsid w:val="00AC3D3F"/>
    <w:rsid w:val="00AC488D"/>
    <w:rsid w:val="00AC4985"/>
    <w:rsid w:val="00AC4D4C"/>
    <w:rsid w:val="00AC571E"/>
    <w:rsid w:val="00AC59A2"/>
    <w:rsid w:val="00AC6354"/>
    <w:rsid w:val="00AC6A3B"/>
    <w:rsid w:val="00AC6B3E"/>
    <w:rsid w:val="00AC7779"/>
    <w:rsid w:val="00AD07A3"/>
    <w:rsid w:val="00AD117E"/>
    <w:rsid w:val="00AD200B"/>
    <w:rsid w:val="00AD246C"/>
    <w:rsid w:val="00AD24FF"/>
    <w:rsid w:val="00AD3450"/>
    <w:rsid w:val="00AD37D6"/>
    <w:rsid w:val="00AD39B2"/>
    <w:rsid w:val="00AD406B"/>
    <w:rsid w:val="00AD41C5"/>
    <w:rsid w:val="00AD4FD4"/>
    <w:rsid w:val="00AD51DC"/>
    <w:rsid w:val="00AD55A9"/>
    <w:rsid w:val="00AD57C3"/>
    <w:rsid w:val="00AD6100"/>
    <w:rsid w:val="00AD77E5"/>
    <w:rsid w:val="00AD7AC5"/>
    <w:rsid w:val="00AE0819"/>
    <w:rsid w:val="00AE0908"/>
    <w:rsid w:val="00AE0BC3"/>
    <w:rsid w:val="00AE198B"/>
    <w:rsid w:val="00AE1C55"/>
    <w:rsid w:val="00AE1D38"/>
    <w:rsid w:val="00AE209A"/>
    <w:rsid w:val="00AE2DFF"/>
    <w:rsid w:val="00AE2FB1"/>
    <w:rsid w:val="00AE3011"/>
    <w:rsid w:val="00AE31F1"/>
    <w:rsid w:val="00AE36C1"/>
    <w:rsid w:val="00AE4FF7"/>
    <w:rsid w:val="00AE5222"/>
    <w:rsid w:val="00AE5B3C"/>
    <w:rsid w:val="00AE5B55"/>
    <w:rsid w:val="00AE5B9E"/>
    <w:rsid w:val="00AE60DD"/>
    <w:rsid w:val="00AE6447"/>
    <w:rsid w:val="00AE78FE"/>
    <w:rsid w:val="00AE79F5"/>
    <w:rsid w:val="00AE7CA4"/>
    <w:rsid w:val="00AF2880"/>
    <w:rsid w:val="00AF2FA9"/>
    <w:rsid w:val="00AF37F8"/>
    <w:rsid w:val="00AF4A18"/>
    <w:rsid w:val="00AF51A8"/>
    <w:rsid w:val="00AF5779"/>
    <w:rsid w:val="00AF5A1F"/>
    <w:rsid w:val="00AF5F9E"/>
    <w:rsid w:val="00AF75A2"/>
    <w:rsid w:val="00B00E6E"/>
    <w:rsid w:val="00B021B2"/>
    <w:rsid w:val="00B02609"/>
    <w:rsid w:val="00B0290B"/>
    <w:rsid w:val="00B03254"/>
    <w:rsid w:val="00B04541"/>
    <w:rsid w:val="00B04EE4"/>
    <w:rsid w:val="00B0550A"/>
    <w:rsid w:val="00B06165"/>
    <w:rsid w:val="00B062AE"/>
    <w:rsid w:val="00B065CA"/>
    <w:rsid w:val="00B065F7"/>
    <w:rsid w:val="00B069A2"/>
    <w:rsid w:val="00B06E0F"/>
    <w:rsid w:val="00B06FC1"/>
    <w:rsid w:val="00B076F6"/>
    <w:rsid w:val="00B10AFD"/>
    <w:rsid w:val="00B12BA2"/>
    <w:rsid w:val="00B13421"/>
    <w:rsid w:val="00B1344E"/>
    <w:rsid w:val="00B14AF1"/>
    <w:rsid w:val="00B14B0A"/>
    <w:rsid w:val="00B14F1D"/>
    <w:rsid w:val="00B156A1"/>
    <w:rsid w:val="00B16387"/>
    <w:rsid w:val="00B16772"/>
    <w:rsid w:val="00B1699E"/>
    <w:rsid w:val="00B16D1B"/>
    <w:rsid w:val="00B16D3C"/>
    <w:rsid w:val="00B16D60"/>
    <w:rsid w:val="00B16FBC"/>
    <w:rsid w:val="00B17451"/>
    <w:rsid w:val="00B200F8"/>
    <w:rsid w:val="00B2019B"/>
    <w:rsid w:val="00B20C45"/>
    <w:rsid w:val="00B211DC"/>
    <w:rsid w:val="00B21227"/>
    <w:rsid w:val="00B2138F"/>
    <w:rsid w:val="00B21CAA"/>
    <w:rsid w:val="00B23200"/>
    <w:rsid w:val="00B233DF"/>
    <w:rsid w:val="00B234A9"/>
    <w:rsid w:val="00B243B4"/>
    <w:rsid w:val="00B260AC"/>
    <w:rsid w:val="00B26177"/>
    <w:rsid w:val="00B26A76"/>
    <w:rsid w:val="00B26F89"/>
    <w:rsid w:val="00B2765E"/>
    <w:rsid w:val="00B27757"/>
    <w:rsid w:val="00B27C02"/>
    <w:rsid w:val="00B3119C"/>
    <w:rsid w:val="00B319EF"/>
    <w:rsid w:val="00B319F1"/>
    <w:rsid w:val="00B32690"/>
    <w:rsid w:val="00B33B27"/>
    <w:rsid w:val="00B33B63"/>
    <w:rsid w:val="00B347A3"/>
    <w:rsid w:val="00B34F3C"/>
    <w:rsid w:val="00B36068"/>
    <w:rsid w:val="00B3623B"/>
    <w:rsid w:val="00B36423"/>
    <w:rsid w:val="00B36999"/>
    <w:rsid w:val="00B36BF1"/>
    <w:rsid w:val="00B37377"/>
    <w:rsid w:val="00B37915"/>
    <w:rsid w:val="00B407FC"/>
    <w:rsid w:val="00B41450"/>
    <w:rsid w:val="00B43508"/>
    <w:rsid w:val="00B44705"/>
    <w:rsid w:val="00B458C4"/>
    <w:rsid w:val="00B460B0"/>
    <w:rsid w:val="00B462D2"/>
    <w:rsid w:val="00B465C6"/>
    <w:rsid w:val="00B47A99"/>
    <w:rsid w:val="00B47F3F"/>
    <w:rsid w:val="00B5001C"/>
    <w:rsid w:val="00B50209"/>
    <w:rsid w:val="00B50D08"/>
    <w:rsid w:val="00B51A78"/>
    <w:rsid w:val="00B528B9"/>
    <w:rsid w:val="00B540D2"/>
    <w:rsid w:val="00B5431C"/>
    <w:rsid w:val="00B54586"/>
    <w:rsid w:val="00B54E0B"/>
    <w:rsid w:val="00B55084"/>
    <w:rsid w:val="00B55F61"/>
    <w:rsid w:val="00B55FA6"/>
    <w:rsid w:val="00B564EF"/>
    <w:rsid w:val="00B56513"/>
    <w:rsid w:val="00B56F80"/>
    <w:rsid w:val="00B574C7"/>
    <w:rsid w:val="00B57682"/>
    <w:rsid w:val="00B57BBD"/>
    <w:rsid w:val="00B60225"/>
    <w:rsid w:val="00B60FA4"/>
    <w:rsid w:val="00B61503"/>
    <w:rsid w:val="00B63227"/>
    <w:rsid w:val="00B65618"/>
    <w:rsid w:val="00B66A1A"/>
    <w:rsid w:val="00B670FB"/>
    <w:rsid w:val="00B67897"/>
    <w:rsid w:val="00B67E8C"/>
    <w:rsid w:val="00B70D31"/>
    <w:rsid w:val="00B7114D"/>
    <w:rsid w:val="00B712BA"/>
    <w:rsid w:val="00B71623"/>
    <w:rsid w:val="00B71AE7"/>
    <w:rsid w:val="00B72118"/>
    <w:rsid w:val="00B72448"/>
    <w:rsid w:val="00B725E4"/>
    <w:rsid w:val="00B737D5"/>
    <w:rsid w:val="00B7403A"/>
    <w:rsid w:val="00B7432C"/>
    <w:rsid w:val="00B745EB"/>
    <w:rsid w:val="00B7472E"/>
    <w:rsid w:val="00B74B25"/>
    <w:rsid w:val="00B74C1F"/>
    <w:rsid w:val="00B7552A"/>
    <w:rsid w:val="00B757A0"/>
    <w:rsid w:val="00B75C7C"/>
    <w:rsid w:val="00B76F77"/>
    <w:rsid w:val="00B77150"/>
    <w:rsid w:val="00B77331"/>
    <w:rsid w:val="00B77B93"/>
    <w:rsid w:val="00B802ED"/>
    <w:rsid w:val="00B81AB3"/>
    <w:rsid w:val="00B8208D"/>
    <w:rsid w:val="00B822A6"/>
    <w:rsid w:val="00B822C1"/>
    <w:rsid w:val="00B823B7"/>
    <w:rsid w:val="00B826A4"/>
    <w:rsid w:val="00B82A94"/>
    <w:rsid w:val="00B82D20"/>
    <w:rsid w:val="00B83815"/>
    <w:rsid w:val="00B83D96"/>
    <w:rsid w:val="00B84DD2"/>
    <w:rsid w:val="00B84ECB"/>
    <w:rsid w:val="00B85405"/>
    <w:rsid w:val="00B85A5E"/>
    <w:rsid w:val="00B85A92"/>
    <w:rsid w:val="00B861F5"/>
    <w:rsid w:val="00B87052"/>
    <w:rsid w:val="00B870FC"/>
    <w:rsid w:val="00B9030D"/>
    <w:rsid w:val="00B90508"/>
    <w:rsid w:val="00B90AF0"/>
    <w:rsid w:val="00B90B90"/>
    <w:rsid w:val="00B918F6"/>
    <w:rsid w:val="00B91E12"/>
    <w:rsid w:val="00B92913"/>
    <w:rsid w:val="00B93BBE"/>
    <w:rsid w:val="00B94527"/>
    <w:rsid w:val="00B94747"/>
    <w:rsid w:val="00B94AF6"/>
    <w:rsid w:val="00B95413"/>
    <w:rsid w:val="00B9551D"/>
    <w:rsid w:val="00B957E9"/>
    <w:rsid w:val="00B974C5"/>
    <w:rsid w:val="00B97866"/>
    <w:rsid w:val="00BA1521"/>
    <w:rsid w:val="00BA1861"/>
    <w:rsid w:val="00BA1B1E"/>
    <w:rsid w:val="00BA2586"/>
    <w:rsid w:val="00BA2F4A"/>
    <w:rsid w:val="00BA3D9F"/>
    <w:rsid w:val="00BA4662"/>
    <w:rsid w:val="00BA4B54"/>
    <w:rsid w:val="00BA4C42"/>
    <w:rsid w:val="00BA4CC9"/>
    <w:rsid w:val="00BA5434"/>
    <w:rsid w:val="00BA572F"/>
    <w:rsid w:val="00BA5B76"/>
    <w:rsid w:val="00BA5EBB"/>
    <w:rsid w:val="00BA6ADE"/>
    <w:rsid w:val="00BA6DE4"/>
    <w:rsid w:val="00BA6FD4"/>
    <w:rsid w:val="00BA71B3"/>
    <w:rsid w:val="00BA72BA"/>
    <w:rsid w:val="00BA775B"/>
    <w:rsid w:val="00BB0358"/>
    <w:rsid w:val="00BB040D"/>
    <w:rsid w:val="00BB10D2"/>
    <w:rsid w:val="00BB14F5"/>
    <w:rsid w:val="00BB151E"/>
    <w:rsid w:val="00BB168B"/>
    <w:rsid w:val="00BB16FD"/>
    <w:rsid w:val="00BB1974"/>
    <w:rsid w:val="00BB2112"/>
    <w:rsid w:val="00BB23CA"/>
    <w:rsid w:val="00BB35B9"/>
    <w:rsid w:val="00BB35F0"/>
    <w:rsid w:val="00BB39F7"/>
    <w:rsid w:val="00BB45EF"/>
    <w:rsid w:val="00BB47B3"/>
    <w:rsid w:val="00BB4819"/>
    <w:rsid w:val="00BB67FC"/>
    <w:rsid w:val="00BB7749"/>
    <w:rsid w:val="00BB7AF1"/>
    <w:rsid w:val="00BC0048"/>
    <w:rsid w:val="00BC0BBE"/>
    <w:rsid w:val="00BC0E4A"/>
    <w:rsid w:val="00BC1205"/>
    <w:rsid w:val="00BC1E87"/>
    <w:rsid w:val="00BC21E3"/>
    <w:rsid w:val="00BC245A"/>
    <w:rsid w:val="00BC2B0B"/>
    <w:rsid w:val="00BC2C5C"/>
    <w:rsid w:val="00BC35C7"/>
    <w:rsid w:val="00BC397D"/>
    <w:rsid w:val="00BC3C72"/>
    <w:rsid w:val="00BC435F"/>
    <w:rsid w:val="00BC4718"/>
    <w:rsid w:val="00BC4892"/>
    <w:rsid w:val="00BC6565"/>
    <w:rsid w:val="00BC657B"/>
    <w:rsid w:val="00BC7EC7"/>
    <w:rsid w:val="00BD041A"/>
    <w:rsid w:val="00BD1954"/>
    <w:rsid w:val="00BD2A28"/>
    <w:rsid w:val="00BD3C5C"/>
    <w:rsid w:val="00BD3DAA"/>
    <w:rsid w:val="00BD3DB0"/>
    <w:rsid w:val="00BD4FF3"/>
    <w:rsid w:val="00BD6650"/>
    <w:rsid w:val="00BE0622"/>
    <w:rsid w:val="00BE14F8"/>
    <w:rsid w:val="00BE17E6"/>
    <w:rsid w:val="00BE1824"/>
    <w:rsid w:val="00BE19C6"/>
    <w:rsid w:val="00BE1F36"/>
    <w:rsid w:val="00BE21E6"/>
    <w:rsid w:val="00BE2204"/>
    <w:rsid w:val="00BE22F2"/>
    <w:rsid w:val="00BE25DA"/>
    <w:rsid w:val="00BE2DFA"/>
    <w:rsid w:val="00BE2E4B"/>
    <w:rsid w:val="00BE4C62"/>
    <w:rsid w:val="00BE5EA2"/>
    <w:rsid w:val="00BE60D6"/>
    <w:rsid w:val="00BE62A7"/>
    <w:rsid w:val="00BE64CF"/>
    <w:rsid w:val="00BE6EB4"/>
    <w:rsid w:val="00BE7AF1"/>
    <w:rsid w:val="00BF068A"/>
    <w:rsid w:val="00BF0798"/>
    <w:rsid w:val="00BF0CE4"/>
    <w:rsid w:val="00BF1C29"/>
    <w:rsid w:val="00BF201A"/>
    <w:rsid w:val="00BF2FB2"/>
    <w:rsid w:val="00BF36EE"/>
    <w:rsid w:val="00BF416C"/>
    <w:rsid w:val="00BF41BB"/>
    <w:rsid w:val="00BF4511"/>
    <w:rsid w:val="00BF45A3"/>
    <w:rsid w:val="00BF48EB"/>
    <w:rsid w:val="00BF56C1"/>
    <w:rsid w:val="00BF5E10"/>
    <w:rsid w:val="00BF6BC5"/>
    <w:rsid w:val="00BF6F64"/>
    <w:rsid w:val="00BF79CB"/>
    <w:rsid w:val="00BF7B4B"/>
    <w:rsid w:val="00BF7CCA"/>
    <w:rsid w:val="00BF7D5D"/>
    <w:rsid w:val="00BF7E41"/>
    <w:rsid w:val="00C00976"/>
    <w:rsid w:val="00C01750"/>
    <w:rsid w:val="00C01DDE"/>
    <w:rsid w:val="00C01EB8"/>
    <w:rsid w:val="00C03C3E"/>
    <w:rsid w:val="00C0431E"/>
    <w:rsid w:val="00C0570B"/>
    <w:rsid w:val="00C05B5F"/>
    <w:rsid w:val="00C05ECA"/>
    <w:rsid w:val="00C06511"/>
    <w:rsid w:val="00C06528"/>
    <w:rsid w:val="00C07291"/>
    <w:rsid w:val="00C079BB"/>
    <w:rsid w:val="00C07A06"/>
    <w:rsid w:val="00C10564"/>
    <w:rsid w:val="00C10BE3"/>
    <w:rsid w:val="00C1161C"/>
    <w:rsid w:val="00C120EB"/>
    <w:rsid w:val="00C13321"/>
    <w:rsid w:val="00C13772"/>
    <w:rsid w:val="00C13DA0"/>
    <w:rsid w:val="00C145F0"/>
    <w:rsid w:val="00C14B9C"/>
    <w:rsid w:val="00C15298"/>
    <w:rsid w:val="00C16722"/>
    <w:rsid w:val="00C17356"/>
    <w:rsid w:val="00C17361"/>
    <w:rsid w:val="00C17581"/>
    <w:rsid w:val="00C175A1"/>
    <w:rsid w:val="00C20F5A"/>
    <w:rsid w:val="00C219BB"/>
    <w:rsid w:val="00C21C25"/>
    <w:rsid w:val="00C21D81"/>
    <w:rsid w:val="00C22199"/>
    <w:rsid w:val="00C2492B"/>
    <w:rsid w:val="00C24A7F"/>
    <w:rsid w:val="00C26349"/>
    <w:rsid w:val="00C275C1"/>
    <w:rsid w:val="00C2771E"/>
    <w:rsid w:val="00C27EB7"/>
    <w:rsid w:val="00C30AA4"/>
    <w:rsid w:val="00C319BF"/>
    <w:rsid w:val="00C338A5"/>
    <w:rsid w:val="00C33B78"/>
    <w:rsid w:val="00C33C69"/>
    <w:rsid w:val="00C33CA3"/>
    <w:rsid w:val="00C34EA9"/>
    <w:rsid w:val="00C36781"/>
    <w:rsid w:val="00C36868"/>
    <w:rsid w:val="00C36FDF"/>
    <w:rsid w:val="00C37295"/>
    <w:rsid w:val="00C403F9"/>
    <w:rsid w:val="00C408D1"/>
    <w:rsid w:val="00C40E04"/>
    <w:rsid w:val="00C419CA"/>
    <w:rsid w:val="00C42DCE"/>
    <w:rsid w:val="00C43257"/>
    <w:rsid w:val="00C43F6C"/>
    <w:rsid w:val="00C4409D"/>
    <w:rsid w:val="00C44317"/>
    <w:rsid w:val="00C44738"/>
    <w:rsid w:val="00C44B82"/>
    <w:rsid w:val="00C44C27"/>
    <w:rsid w:val="00C465AA"/>
    <w:rsid w:val="00C46A11"/>
    <w:rsid w:val="00C47420"/>
    <w:rsid w:val="00C505BF"/>
    <w:rsid w:val="00C50BFF"/>
    <w:rsid w:val="00C50CEE"/>
    <w:rsid w:val="00C51F55"/>
    <w:rsid w:val="00C5269D"/>
    <w:rsid w:val="00C529F0"/>
    <w:rsid w:val="00C52D98"/>
    <w:rsid w:val="00C531CE"/>
    <w:rsid w:val="00C53696"/>
    <w:rsid w:val="00C5465D"/>
    <w:rsid w:val="00C54B20"/>
    <w:rsid w:val="00C54BE7"/>
    <w:rsid w:val="00C56C11"/>
    <w:rsid w:val="00C5708A"/>
    <w:rsid w:val="00C57985"/>
    <w:rsid w:val="00C579F3"/>
    <w:rsid w:val="00C57C77"/>
    <w:rsid w:val="00C57CCF"/>
    <w:rsid w:val="00C57D4E"/>
    <w:rsid w:val="00C606AD"/>
    <w:rsid w:val="00C61078"/>
    <w:rsid w:val="00C612D0"/>
    <w:rsid w:val="00C613C4"/>
    <w:rsid w:val="00C617E2"/>
    <w:rsid w:val="00C62021"/>
    <w:rsid w:val="00C62226"/>
    <w:rsid w:val="00C6269A"/>
    <w:rsid w:val="00C628A2"/>
    <w:rsid w:val="00C629E7"/>
    <w:rsid w:val="00C63514"/>
    <w:rsid w:val="00C63F13"/>
    <w:rsid w:val="00C64788"/>
    <w:rsid w:val="00C6554F"/>
    <w:rsid w:val="00C656B5"/>
    <w:rsid w:val="00C662B3"/>
    <w:rsid w:val="00C675AA"/>
    <w:rsid w:val="00C70A6F"/>
    <w:rsid w:val="00C71179"/>
    <w:rsid w:val="00C71CCB"/>
    <w:rsid w:val="00C72B2C"/>
    <w:rsid w:val="00C72DF8"/>
    <w:rsid w:val="00C730B6"/>
    <w:rsid w:val="00C734B9"/>
    <w:rsid w:val="00C745A8"/>
    <w:rsid w:val="00C7501F"/>
    <w:rsid w:val="00C75756"/>
    <w:rsid w:val="00C76FE9"/>
    <w:rsid w:val="00C77116"/>
    <w:rsid w:val="00C80438"/>
    <w:rsid w:val="00C80A24"/>
    <w:rsid w:val="00C81855"/>
    <w:rsid w:val="00C81DCB"/>
    <w:rsid w:val="00C81E05"/>
    <w:rsid w:val="00C82593"/>
    <w:rsid w:val="00C82918"/>
    <w:rsid w:val="00C83227"/>
    <w:rsid w:val="00C83D0A"/>
    <w:rsid w:val="00C83F8B"/>
    <w:rsid w:val="00C8409F"/>
    <w:rsid w:val="00C85A6F"/>
    <w:rsid w:val="00C85D7F"/>
    <w:rsid w:val="00C861A4"/>
    <w:rsid w:val="00C864CC"/>
    <w:rsid w:val="00C866E1"/>
    <w:rsid w:val="00C87108"/>
    <w:rsid w:val="00C872F5"/>
    <w:rsid w:val="00C90151"/>
    <w:rsid w:val="00C90908"/>
    <w:rsid w:val="00C90B3B"/>
    <w:rsid w:val="00C90B6A"/>
    <w:rsid w:val="00C9130A"/>
    <w:rsid w:val="00C914C6"/>
    <w:rsid w:val="00C916C5"/>
    <w:rsid w:val="00C916EE"/>
    <w:rsid w:val="00C92692"/>
    <w:rsid w:val="00C93356"/>
    <w:rsid w:val="00C93947"/>
    <w:rsid w:val="00C93DB8"/>
    <w:rsid w:val="00C9527C"/>
    <w:rsid w:val="00C959E1"/>
    <w:rsid w:val="00C96270"/>
    <w:rsid w:val="00C9645E"/>
    <w:rsid w:val="00C966C2"/>
    <w:rsid w:val="00C97484"/>
    <w:rsid w:val="00C97553"/>
    <w:rsid w:val="00C97ACC"/>
    <w:rsid w:val="00CA2286"/>
    <w:rsid w:val="00CA2C0F"/>
    <w:rsid w:val="00CA38AC"/>
    <w:rsid w:val="00CA3A27"/>
    <w:rsid w:val="00CA3EA7"/>
    <w:rsid w:val="00CA4B78"/>
    <w:rsid w:val="00CA55F4"/>
    <w:rsid w:val="00CA574A"/>
    <w:rsid w:val="00CA6723"/>
    <w:rsid w:val="00CB0761"/>
    <w:rsid w:val="00CB0C59"/>
    <w:rsid w:val="00CB0E03"/>
    <w:rsid w:val="00CB0E21"/>
    <w:rsid w:val="00CB1098"/>
    <w:rsid w:val="00CB1B8D"/>
    <w:rsid w:val="00CB21DE"/>
    <w:rsid w:val="00CB2953"/>
    <w:rsid w:val="00CB2CE2"/>
    <w:rsid w:val="00CB2E70"/>
    <w:rsid w:val="00CB4A62"/>
    <w:rsid w:val="00CB5776"/>
    <w:rsid w:val="00CB58BF"/>
    <w:rsid w:val="00CB5D22"/>
    <w:rsid w:val="00CB798D"/>
    <w:rsid w:val="00CC0D13"/>
    <w:rsid w:val="00CC10F4"/>
    <w:rsid w:val="00CC15AC"/>
    <w:rsid w:val="00CC15EF"/>
    <w:rsid w:val="00CC16AD"/>
    <w:rsid w:val="00CC22ED"/>
    <w:rsid w:val="00CC2C8A"/>
    <w:rsid w:val="00CC3396"/>
    <w:rsid w:val="00CC35A3"/>
    <w:rsid w:val="00CC428F"/>
    <w:rsid w:val="00CC466B"/>
    <w:rsid w:val="00CC4814"/>
    <w:rsid w:val="00CC54ED"/>
    <w:rsid w:val="00CC6618"/>
    <w:rsid w:val="00CC6CA0"/>
    <w:rsid w:val="00CC7472"/>
    <w:rsid w:val="00CD0C18"/>
    <w:rsid w:val="00CD16C5"/>
    <w:rsid w:val="00CD1AD5"/>
    <w:rsid w:val="00CD1F80"/>
    <w:rsid w:val="00CD2932"/>
    <w:rsid w:val="00CD312E"/>
    <w:rsid w:val="00CD3C90"/>
    <w:rsid w:val="00CD3F8E"/>
    <w:rsid w:val="00CD4BDC"/>
    <w:rsid w:val="00CD65E5"/>
    <w:rsid w:val="00CD67E1"/>
    <w:rsid w:val="00CD6857"/>
    <w:rsid w:val="00CD7570"/>
    <w:rsid w:val="00CE000A"/>
    <w:rsid w:val="00CE0956"/>
    <w:rsid w:val="00CE0BEE"/>
    <w:rsid w:val="00CE0C12"/>
    <w:rsid w:val="00CE3D42"/>
    <w:rsid w:val="00CE5376"/>
    <w:rsid w:val="00CE547B"/>
    <w:rsid w:val="00CE54D7"/>
    <w:rsid w:val="00CE5692"/>
    <w:rsid w:val="00CE60A0"/>
    <w:rsid w:val="00CE697E"/>
    <w:rsid w:val="00CE6A79"/>
    <w:rsid w:val="00CE7C48"/>
    <w:rsid w:val="00CF0F8B"/>
    <w:rsid w:val="00CF2181"/>
    <w:rsid w:val="00CF222C"/>
    <w:rsid w:val="00CF226E"/>
    <w:rsid w:val="00CF24E3"/>
    <w:rsid w:val="00CF2A2A"/>
    <w:rsid w:val="00CF37AA"/>
    <w:rsid w:val="00CF3B07"/>
    <w:rsid w:val="00CF3BFB"/>
    <w:rsid w:val="00CF3DE6"/>
    <w:rsid w:val="00CF3EB3"/>
    <w:rsid w:val="00CF43AF"/>
    <w:rsid w:val="00CF4BA5"/>
    <w:rsid w:val="00CF4C58"/>
    <w:rsid w:val="00CF5817"/>
    <w:rsid w:val="00CF5CFE"/>
    <w:rsid w:val="00CF602F"/>
    <w:rsid w:val="00CF639F"/>
    <w:rsid w:val="00CF6E84"/>
    <w:rsid w:val="00CF7DAD"/>
    <w:rsid w:val="00D003BB"/>
    <w:rsid w:val="00D00676"/>
    <w:rsid w:val="00D00F09"/>
    <w:rsid w:val="00D01405"/>
    <w:rsid w:val="00D02087"/>
    <w:rsid w:val="00D024EA"/>
    <w:rsid w:val="00D02666"/>
    <w:rsid w:val="00D030EC"/>
    <w:rsid w:val="00D0494E"/>
    <w:rsid w:val="00D0509B"/>
    <w:rsid w:val="00D05605"/>
    <w:rsid w:val="00D0682B"/>
    <w:rsid w:val="00D06AFD"/>
    <w:rsid w:val="00D07621"/>
    <w:rsid w:val="00D105A8"/>
    <w:rsid w:val="00D10630"/>
    <w:rsid w:val="00D1215A"/>
    <w:rsid w:val="00D1236D"/>
    <w:rsid w:val="00D123E6"/>
    <w:rsid w:val="00D12743"/>
    <w:rsid w:val="00D136A4"/>
    <w:rsid w:val="00D13E6C"/>
    <w:rsid w:val="00D14309"/>
    <w:rsid w:val="00D147F3"/>
    <w:rsid w:val="00D15441"/>
    <w:rsid w:val="00D158AC"/>
    <w:rsid w:val="00D15CA4"/>
    <w:rsid w:val="00D16A4D"/>
    <w:rsid w:val="00D17585"/>
    <w:rsid w:val="00D17CE0"/>
    <w:rsid w:val="00D21732"/>
    <w:rsid w:val="00D21B51"/>
    <w:rsid w:val="00D21C77"/>
    <w:rsid w:val="00D2216C"/>
    <w:rsid w:val="00D22497"/>
    <w:rsid w:val="00D22990"/>
    <w:rsid w:val="00D22AC0"/>
    <w:rsid w:val="00D23A29"/>
    <w:rsid w:val="00D23FCA"/>
    <w:rsid w:val="00D2452A"/>
    <w:rsid w:val="00D248F2"/>
    <w:rsid w:val="00D256DC"/>
    <w:rsid w:val="00D25D17"/>
    <w:rsid w:val="00D260F7"/>
    <w:rsid w:val="00D262E6"/>
    <w:rsid w:val="00D27ADE"/>
    <w:rsid w:val="00D304DD"/>
    <w:rsid w:val="00D30D05"/>
    <w:rsid w:val="00D31035"/>
    <w:rsid w:val="00D31299"/>
    <w:rsid w:val="00D3134E"/>
    <w:rsid w:val="00D31A48"/>
    <w:rsid w:val="00D32D40"/>
    <w:rsid w:val="00D331EE"/>
    <w:rsid w:val="00D3381B"/>
    <w:rsid w:val="00D342A5"/>
    <w:rsid w:val="00D34729"/>
    <w:rsid w:val="00D34870"/>
    <w:rsid w:val="00D354E4"/>
    <w:rsid w:val="00D360C4"/>
    <w:rsid w:val="00D36388"/>
    <w:rsid w:val="00D3655C"/>
    <w:rsid w:val="00D373CF"/>
    <w:rsid w:val="00D405DC"/>
    <w:rsid w:val="00D418E2"/>
    <w:rsid w:val="00D41A30"/>
    <w:rsid w:val="00D42414"/>
    <w:rsid w:val="00D4271B"/>
    <w:rsid w:val="00D43111"/>
    <w:rsid w:val="00D431D0"/>
    <w:rsid w:val="00D433A3"/>
    <w:rsid w:val="00D456EA"/>
    <w:rsid w:val="00D463A3"/>
    <w:rsid w:val="00D463E0"/>
    <w:rsid w:val="00D46B55"/>
    <w:rsid w:val="00D46E4B"/>
    <w:rsid w:val="00D5047A"/>
    <w:rsid w:val="00D511B5"/>
    <w:rsid w:val="00D529AD"/>
    <w:rsid w:val="00D52D27"/>
    <w:rsid w:val="00D52E90"/>
    <w:rsid w:val="00D537FA"/>
    <w:rsid w:val="00D53A81"/>
    <w:rsid w:val="00D54823"/>
    <w:rsid w:val="00D549AE"/>
    <w:rsid w:val="00D55045"/>
    <w:rsid w:val="00D56095"/>
    <w:rsid w:val="00D56262"/>
    <w:rsid w:val="00D5633D"/>
    <w:rsid w:val="00D56794"/>
    <w:rsid w:val="00D56DAC"/>
    <w:rsid w:val="00D578ED"/>
    <w:rsid w:val="00D57EB8"/>
    <w:rsid w:val="00D601C1"/>
    <w:rsid w:val="00D606E6"/>
    <w:rsid w:val="00D60AF1"/>
    <w:rsid w:val="00D60DC1"/>
    <w:rsid w:val="00D60E21"/>
    <w:rsid w:val="00D61FF2"/>
    <w:rsid w:val="00D62D7D"/>
    <w:rsid w:val="00D62FA8"/>
    <w:rsid w:val="00D65BC5"/>
    <w:rsid w:val="00D65C9D"/>
    <w:rsid w:val="00D665B3"/>
    <w:rsid w:val="00D668CE"/>
    <w:rsid w:val="00D66A67"/>
    <w:rsid w:val="00D6784C"/>
    <w:rsid w:val="00D724FD"/>
    <w:rsid w:val="00D7276D"/>
    <w:rsid w:val="00D728BB"/>
    <w:rsid w:val="00D72A08"/>
    <w:rsid w:val="00D72D9D"/>
    <w:rsid w:val="00D73D6E"/>
    <w:rsid w:val="00D73FCF"/>
    <w:rsid w:val="00D75322"/>
    <w:rsid w:val="00D7540B"/>
    <w:rsid w:val="00D75697"/>
    <w:rsid w:val="00D756A1"/>
    <w:rsid w:val="00D758F9"/>
    <w:rsid w:val="00D760B8"/>
    <w:rsid w:val="00D76DD8"/>
    <w:rsid w:val="00D77A20"/>
    <w:rsid w:val="00D77C3C"/>
    <w:rsid w:val="00D806BF"/>
    <w:rsid w:val="00D80E43"/>
    <w:rsid w:val="00D80E70"/>
    <w:rsid w:val="00D81416"/>
    <w:rsid w:val="00D81FE2"/>
    <w:rsid w:val="00D8214F"/>
    <w:rsid w:val="00D833EE"/>
    <w:rsid w:val="00D83752"/>
    <w:rsid w:val="00D83DC1"/>
    <w:rsid w:val="00D84E93"/>
    <w:rsid w:val="00D850F4"/>
    <w:rsid w:val="00D8545F"/>
    <w:rsid w:val="00D861F0"/>
    <w:rsid w:val="00D86546"/>
    <w:rsid w:val="00D8692B"/>
    <w:rsid w:val="00D87EAE"/>
    <w:rsid w:val="00D90003"/>
    <w:rsid w:val="00D9096F"/>
    <w:rsid w:val="00D91556"/>
    <w:rsid w:val="00D91D47"/>
    <w:rsid w:val="00D9320A"/>
    <w:rsid w:val="00D938BE"/>
    <w:rsid w:val="00D93F62"/>
    <w:rsid w:val="00D95006"/>
    <w:rsid w:val="00D9633C"/>
    <w:rsid w:val="00D96A6F"/>
    <w:rsid w:val="00D96D5F"/>
    <w:rsid w:val="00DA03AB"/>
    <w:rsid w:val="00DA0EF6"/>
    <w:rsid w:val="00DA1207"/>
    <w:rsid w:val="00DA1787"/>
    <w:rsid w:val="00DA1BEF"/>
    <w:rsid w:val="00DA1E78"/>
    <w:rsid w:val="00DA2BA2"/>
    <w:rsid w:val="00DA389F"/>
    <w:rsid w:val="00DA399A"/>
    <w:rsid w:val="00DA6E61"/>
    <w:rsid w:val="00DA77C2"/>
    <w:rsid w:val="00DA7B35"/>
    <w:rsid w:val="00DB08D2"/>
    <w:rsid w:val="00DB0AA8"/>
    <w:rsid w:val="00DB11A4"/>
    <w:rsid w:val="00DB3198"/>
    <w:rsid w:val="00DB3681"/>
    <w:rsid w:val="00DB484B"/>
    <w:rsid w:val="00DB53E1"/>
    <w:rsid w:val="00DB541F"/>
    <w:rsid w:val="00DB5906"/>
    <w:rsid w:val="00DB59A4"/>
    <w:rsid w:val="00DB5B8C"/>
    <w:rsid w:val="00DB6D61"/>
    <w:rsid w:val="00DB6F4C"/>
    <w:rsid w:val="00DB6F9D"/>
    <w:rsid w:val="00DB7040"/>
    <w:rsid w:val="00DB7BB5"/>
    <w:rsid w:val="00DB7F98"/>
    <w:rsid w:val="00DC0851"/>
    <w:rsid w:val="00DC0C35"/>
    <w:rsid w:val="00DC13AE"/>
    <w:rsid w:val="00DC1757"/>
    <w:rsid w:val="00DC1CCB"/>
    <w:rsid w:val="00DC1D8A"/>
    <w:rsid w:val="00DC2173"/>
    <w:rsid w:val="00DC2847"/>
    <w:rsid w:val="00DC29AE"/>
    <w:rsid w:val="00DC35A0"/>
    <w:rsid w:val="00DC3BFB"/>
    <w:rsid w:val="00DC4B00"/>
    <w:rsid w:val="00DC4D5B"/>
    <w:rsid w:val="00DC512C"/>
    <w:rsid w:val="00DC56DB"/>
    <w:rsid w:val="00DC5B63"/>
    <w:rsid w:val="00DC6013"/>
    <w:rsid w:val="00DC6249"/>
    <w:rsid w:val="00DC6815"/>
    <w:rsid w:val="00DD025E"/>
    <w:rsid w:val="00DD08E4"/>
    <w:rsid w:val="00DD0DC1"/>
    <w:rsid w:val="00DD181C"/>
    <w:rsid w:val="00DD1FB9"/>
    <w:rsid w:val="00DD210E"/>
    <w:rsid w:val="00DD26A2"/>
    <w:rsid w:val="00DD29CE"/>
    <w:rsid w:val="00DD2A7B"/>
    <w:rsid w:val="00DD35AA"/>
    <w:rsid w:val="00DD37F6"/>
    <w:rsid w:val="00DD3C93"/>
    <w:rsid w:val="00DD407E"/>
    <w:rsid w:val="00DD4113"/>
    <w:rsid w:val="00DD4328"/>
    <w:rsid w:val="00DD4610"/>
    <w:rsid w:val="00DD467E"/>
    <w:rsid w:val="00DD4C21"/>
    <w:rsid w:val="00DD4C5B"/>
    <w:rsid w:val="00DD4DA4"/>
    <w:rsid w:val="00DD4F22"/>
    <w:rsid w:val="00DD5958"/>
    <w:rsid w:val="00DD620E"/>
    <w:rsid w:val="00DD7955"/>
    <w:rsid w:val="00DD7F7E"/>
    <w:rsid w:val="00DE0436"/>
    <w:rsid w:val="00DE08A2"/>
    <w:rsid w:val="00DE0937"/>
    <w:rsid w:val="00DE0939"/>
    <w:rsid w:val="00DE12E9"/>
    <w:rsid w:val="00DE236D"/>
    <w:rsid w:val="00DE27CD"/>
    <w:rsid w:val="00DE2D20"/>
    <w:rsid w:val="00DE30A3"/>
    <w:rsid w:val="00DE4BD1"/>
    <w:rsid w:val="00DE52A5"/>
    <w:rsid w:val="00DE57E2"/>
    <w:rsid w:val="00DE58F0"/>
    <w:rsid w:val="00DE5D6B"/>
    <w:rsid w:val="00DE5D7E"/>
    <w:rsid w:val="00DE69C7"/>
    <w:rsid w:val="00DE704F"/>
    <w:rsid w:val="00DE7816"/>
    <w:rsid w:val="00DF0068"/>
    <w:rsid w:val="00DF0296"/>
    <w:rsid w:val="00DF031F"/>
    <w:rsid w:val="00DF0B09"/>
    <w:rsid w:val="00DF1B8B"/>
    <w:rsid w:val="00DF1C00"/>
    <w:rsid w:val="00DF1C28"/>
    <w:rsid w:val="00DF1D82"/>
    <w:rsid w:val="00DF2158"/>
    <w:rsid w:val="00DF25AA"/>
    <w:rsid w:val="00DF36A2"/>
    <w:rsid w:val="00DF3863"/>
    <w:rsid w:val="00DF4809"/>
    <w:rsid w:val="00DF5336"/>
    <w:rsid w:val="00DF6C45"/>
    <w:rsid w:val="00DF7410"/>
    <w:rsid w:val="00E00642"/>
    <w:rsid w:val="00E00B16"/>
    <w:rsid w:val="00E00F60"/>
    <w:rsid w:val="00E01C02"/>
    <w:rsid w:val="00E0215E"/>
    <w:rsid w:val="00E0218C"/>
    <w:rsid w:val="00E0262A"/>
    <w:rsid w:val="00E02E1B"/>
    <w:rsid w:val="00E035FC"/>
    <w:rsid w:val="00E039E6"/>
    <w:rsid w:val="00E03A3B"/>
    <w:rsid w:val="00E03ACB"/>
    <w:rsid w:val="00E04C19"/>
    <w:rsid w:val="00E05889"/>
    <w:rsid w:val="00E06633"/>
    <w:rsid w:val="00E068EA"/>
    <w:rsid w:val="00E07747"/>
    <w:rsid w:val="00E100CA"/>
    <w:rsid w:val="00E125E4"/>
    <w:rsid w:val="00E12E5E"/>
    <w:rsid w:val="00E14866"/>
    <w:rsid w:val="00E1499D"/>
    <w:rsid w:val="00E16175"/>
    <w:rsid w:val="00E16AD0"/>
    <w:rsid w:val="00E17387"/>
    <w:rsid w:val="00E173EE"/>
    <w:rsid w:val="00E17C33"/>
    <w:rsid w:val="00E20F50"/>
    <w:rsid w:val="00E21067"/>
    <w:rsid w:val="00E21350"/>
    <w:rsid w:val="00E21AB2"/>
    <w:rsid w:val="00E22957"/>
    <w:rsid w:val="00E22A9A"/>
    <w:rsid w:val="00E22E5A"/>
    <w:rsid w:val="00E22E8D"/>
    <w:rsid w:val="00E23333"/>
    <w:rsid w:val="00E23978"/>
    <w:rsid w:val="00E23E5D"/>
    <w:rsid w:val="00E247F6"/>
    <w:rsid w:val="00E24833"/>
    <w:rsid w:val="00E268BB"/>
    <w:rsid w:val="00E26964"/>
    <w:rsid w:val="00E26C8D"/>
    <w:rsid w:val="00E26CA9"/>
    <w:rsid w:val="00E273C5"/>
    <w:rsid w:val="00E30998"/>
    <w:rsid w:val="00E3229F"/>
    <w:rsid w:val="00E32E3A"/>
    <w:rsid w:val="00E32FDB"/>
    <w:rsid w:val="00E33575"/>
    <w:rsid w:val="00E335AE"/>
    <w:rsid w:val="00E33B41"/>
    <w:rsid w:val="00E33F80"/>
    <w:rsid w:val="00E34B0C"/>
    <w:rsid w:val="00E352E8"/>
    <w:rsid w:val="00E354F4"/>
    <w:rsid w:val="00E35536"/>
    <w:rsid w:val="00E35E18"/>
    <w:rsid w:val="00E40C4A"/>
    <w:rsid w:val="00E413CD"/>
    <w:rsid w:val="00E41BF1"/>
    <w:rsid w:val="00E41E51"/>
    <w:rsid w:val="00E41EA3"/>
    <w:rsid w:val="00E4230A"/>
    <w:rsid w:val="00E4281C"/>
    <w:rsid w:val="00E4385D"/>
    <w:rsid w:val="00E439AB"/>
    <w:rsid w:val="00E43D02"/>
    <w:rsid w:val="00E44066"/>
    <w:rsid w:val="00E449EE"/>
    <w:rsid w:val="00E44B71"/>
    <w:rsid w:val="00E44E32"/>
    <w:rsid w:val="00E45265"/>
    <w:rsid w:val="00E45A7A"/>
    <w:rsid w:val="00E45F86"/>
    <w:rsid w:val="00E471A8"/>
    <w:rsid w:val="00E476A5"/>
    <w:rsid w:val="00E4771B"/>
    <w:rsid w:val="00E47FD5"/>
    <w:rsid w:val="00E500C2"/>
    <w:rsid w:val="00E5016B"/>
    <w:rsid w:val="00E501A9"/>
    <w:rsid w:val="00E51221"/>
    <w:rsid w:val="00E51D51"/>
    <w:rsid w:val="00E520CC"/>
    <w:rsid w:val="00E538F2"/>
    <w:rsid w:val="00E53C1D"/>
    <w:rsid w:val="00E54323"/>
    <w:rsid w:val="00E55262"/>
    <w:rsid w:val="00E556F4"/>
    <w:rsid w:val="00E55D94"/>
    <w:rsid w:val="00E57095"/>
    <w:rsid w:val="00E6163B"/>
    <w:rsid w:val="00E62D9D"/>
    <w:rsid w:val="00E63BF1"/>
    <w:rsid w:val="00E63F2F"/>
    <w:rsid w:val="00E641CA"/>
    <w:rsid w:val="00E64AA4"/>
    <w:rsid w:val="00E64B41"/>
    <w:rsid w:val="00E6619B"/>
    <w:rsid w:val="00E66589"/>
    <w:rsid w:val="00E66F1F"/>
    <w:rsid w:val="00E67134"/>
    <w:rsid w:val="00E67269"/>
    <w:rsid w:val="00E6758B"/>
    <w:rsid w:val="00E678D5"/>
    <w:rsid w:val="00E70838"/>
    <w:rsid w:val="00E7098A"/>
    <w:rsid w:val="00E70DDF"/>
    <w:rsid w:val="00E71309"/>
    <w:rsid w:val="00E71770"/>
    <w:rsid w:val="00E71B01"/>
    <w:rsid w:val="00E71BBA"/>
    <w:rsid w:val="00E723D4"/>
    <w:rsid w:val="00E72CCE"/>
    <w:rsid w:val="00E73027"/>
    <w:rsid w:val="00E73AF6"/>
    <w:rsid w:val="00E749FC"/>
    <w:rsid w:val="00E75356"/>
    <w:rsid w:val="00E753B1"/>
    <w:rsid w:val="00E758AE"/>
    <w:rsid w:val="00E75D8A"/>
    <w:rsid w:val="00E76B16"/>
    <w:rsid w:val="00E80273"/>
    <w:rsid w:val="00E80367"/>
    <w:rsid w:val="00E8064D"/>
    <w:rsid w:val="00E809D1"/>
    <w:rsid w:val="00E80EC5"/>
    <w:rsid w:val="00E81F85"/>
    <w:rsid w:val="00E82391"/>
    <w:rsid w:val="00E82539"/>
    <w:rsid w:val="00E8334D"/>
    <w:rsid w:val="00E83C65"/>
    <w:rsid w:val="00E84518"/>
    <w:rsid w:val="00E84D45"/>
    <w:rsid w:val="00E86063"/>
    <w:rsid w:val="00E869B8"/>
    <w:rsid w:val="00E87027"/>
    <w:rsid w:val="00E90C94"/>
    <w:rsid w:val="00E91431"/>
    <w:rsid w:val="00E9185A"/>
    <w:rsid w:val="00E91BA4"/>
    <w:rsid w:val="00E93544"/>
    <w:rsid w:val="00E9388B"/>
    <w:rsid w:val="00E946F5"/>
    <w:rsid w:val="00E9490F"/>
    <w:rsid w:val="00E9554E"/>
    <w:rsid w:val="00E96E2D"/>
    <w:rsid w:val="00E97F43"/>
    <w:rsid w:val="00EA061A"/>
    <w:rsid w:val="00EA0705"/>
    <w:rsid w:val="00EA0B7F"/>
    <w:rsid w:val="00EA0C1A"/>
    <w:rsid w:val="00EA1C78"/>
    <w:rsid w:val="00EA2536"/>
    <w:rsid w:val="00EA2807"/>
    <w:rsid w:val="00EA28B7"/>
    <w:rsid w:val="00EA316B"/>
    <w:rsid w:val="00EA3181"/>
    <w:rsid w:val="00EA31E5"/>
    <w:rsid w:val="00EA48A1"/>
    <w:rsid w:val="00EA4938"/>
    <w:rsid w:val="00EA4B33"/>
    <w:rsid w:val="00EA5066"/>
    <w:rsid w:val="00EA592D"/>
    <w:rsid w:val="00EA6D49"/>
    <w:rsid w:val="00EA6F57"/>
    <w:rsid w:val="00EB01A5"/>
    <w:rsid w:val="00EB053D"/>
    <w:rsid w:val="00EB0FE1"/>
    <w:rsid w:val="00EB1631"/>
    <w:rsid w:val="00EB1725"/>
    <w:rsid w:val="00EB1D40"/>
    <w:rsid w:val="00EB26CE"/>
    <w:rsid w:val="00EB32BB"/>
    <w:rsid w:val="00EB369B"/>
    <w:rsid w:val="00EB3846"/>
    <w:rsid w:val="00EB4330"/>
    <w:rsid w:val="00EB62B5"/>
    <w:rsid w:val="00EB6F32"/>
    <w:rsid w:val="00EB766C"/>
    <w:rsid w:val="00EC129D"/>
    <w:rsid w:val="00EC1496"/>
    <w:rsid w:val="00EC149B"/>
    <w:rsid w:val="00EC1D64"/>
    <w:rsid w:val="00EC273F"/>
    <w:rsid w:val="00EC3151"/>
    <w:rsid w:val="00EC3157"/>
    <w:rsid w:val="00EC37DF"/>
    <w:rsid w:val="00EC3EDA"/>
    <w:rsid w:val="00EC4410"/>
    <w:rsid w:val="00EC458B"/>
    <w:rsid w:val="00EC4D3F"/>
    <w:rsid w:val="00EC4FFC"/>
    <w:rsid w:val="00EC5081"/>
    <w:rsid w:val="00EC584B"/>
    <w:rsid w:val="00EC5A56"/>
    <w:rsid w:val="00EC6380"/>
    <w:rsid w:val="00EC6629"/>
    <w:rsid w:val="00EC6673"/>
    <w:rsid w:val="00EC76D0"/>
    <w:rsid w:val="00ED0CA8"/>
    <w:rsid w:val="00ED0CB1"/>
    <w:rsid w:val="00ED171C"/>
    <w:rsid w:val="00ED3777"/>
    <w:rsid w:val="00ED3972"/>
    <w:rsid w:val="00ED3B68"/>
    <w:rsid w:val="00ED4E40"/>
    <w:rsid w:val="00ED5C17"/>
    <w:rsid w:val="00ED5CE2"/>
    <w:rsid w:val="00ED624E"/>
    <w:rsid w:val="00EE0119"/>
    <w:rsid w:val="00EE0D43"/>
    <w:rsid w:val="00EE0EFE"/>
    <w:rsid w:val="00EE0F32"/>
    <w:rsid w:val="00EE0FD9"/>
    <w:rsid w:val="00EE2620"/>
    <w:rsid w:val="00EE2B6C"/>
    <w:rsid w:val="00EE4385"/>
    <w:rsid w:val="00EE506E"/>
    <w:rsid w:val="00EE5BD4"/>
    <w:rsid w:val="00EE5C53"/>
    <w:rsid w:val="00EE6EF5"/>
    <w:rsid w:val="00EE73F1"/>
    <w:rsid w:val="00EF002B"/>
    <w:rsid w:val="00EF02A0"/>
    <w:rsid w:val="00EF1414"/>
    <w:rsid w:val="00EF1655"/>
    <w:rsid w:val="00EF1A39"/>
    <w:rsid w:val="00EF1EBD"/>
    <w:rsid w:val="00EF3490"/>
    <w:rsid w:val="00EF358B"/>
    <w:rsid w:val="00EF411C"/>
    <w:rsid w:val="00EF4BF7"/>
    <w:rsid w:val="00EF4F66"/>
    <w:rsid w:val="00EF5EBA"/>
    <w:rsid w:val="00EF64C3"/>
    <w:rsid w:val="00EF64FF"/>
    <w:rsid w:val="00EF70B2"/>
    <w:rsid w:val="00EF73D1"/>
    <w:rsid w:val="00F00A95"/>
    <w:rsid w:val="00F00CDE"/>
    <w:rsid w:val="00F01427"/>
    <w:rsid w:val="00F0354E"/>
    <w:rsid w:val="00F0393E"/>
    <w:rsid w:val="00F03B25"/>
    <w:rsid w:val="00F03BD7"/>
    <w:rsid w:val="00F040C6"/>
    <w:rsid w:val="00F05765"/>
    <w:rsid w:val="00F05E37"/>
    <w:rsid w:val="00F06CFD"/>
    <w:rsid w:val="00F07A52"/>
    <w:rsid w:val="00F07BE4"/>
    <w:rsid w:val="00F102D0"/>
    <w:rsid w:val="00F10514"/>
    <w:rsid w:val="00F12908"/>
    <w:rsid w:val="00F13033"/>
    <w:rsid w:val="00F1399F"/>
    <w:rsid w:val="00F143A3"/>
    <w:rsid w:val="00F14541"/>
    <w:rsid w:val="00F1476C"/>
    <w:rsid w:val="00F14BEB"/>
    <w:rsid w:val="00F15295"/>
    <w:rsid w:val="00F157FB"/>
    <w:rsid w:val="00F15AAF"/>
    <w:rsid w:val="00F15C57"/>
    <w:rsid w:val="00F16175"/>
    <w:rsid w:val="00F16D22"/>
    <w:rsid w:val="00F1792B"/>
    <w:rsid w:val="00F207E4"/>
    <w:rsid w:val="00F20BB4"/>
    <w:rsid w:val="00F2127D"/>
    <w:rsid w:val="00F21790"/>
    <w:rsid w:val="00F223A7"/>
    <w:rsid w:val="00F22CAC"/>
    <w:rsid w:val="00F22F83"/>
    <w:rsid w:val="00F230B1"/>
    <w:rsid w:val="00F237AF"/>
    <w:rsid w:val="00F2467A"/>
    <w:rsid w:val="00F2574A"/>
    <w:rsid w:val="00F25943"/>
    <w:rsid w:val="00F25BAA"/>
    <w:rsid w:val="00F25F66"/>
    <w:rsid w:val="00F26789"/>
    <w:rsid w:val="00F268E4"/>
    <w:rsid w:val="00F26AB7"/>
    <w:rsid w:val="00F270C3"/>
    <w:rsid w:val="00F27726"/>
    <w:rsid w:val="00F27885"/>
    <w:rsid w:val="00F27D08"/>
    <w:rsid w:val="00F30982"/>
    <w:rsid w:val="00F31ED7"/>
    <w:rsid w:val="00F3219A"/>
    <w:rsid w:val="00F327CB"/>
    <w:rsid w:val="00F35548"/>
    <w:rsid w:val="00F35CA0"/>
    <w:rsid w:val="00F36A05"/>
    <w:rsid w:val="00F37A45"/>
    <w:rsid w:val="00F4063C"/>
    <w:rsid w:val="00F41C24"/>
    <w:rsid w:val="00F41C2A"/>
    <w:rsid w:val="00F41D60"/>
    <w:rsid w:val="00F42157"/>
    <w:rsid w:val="00F42ED5"/>
    <w:rsid w:val="00F43E8C"/>
    <w:rsid w:val="00F448FB"/>
    <w:rsid w:val="00F44E58"/>
    <w:rsid w:val="00F4546B"/>
    <w:rsid w:val="00F45806"/>
    <w:rsid w:val="00F45C66"/>
    <w:rsid w:val="00F4672B"/>
    <w:rsid w:val="00F46D11"/>
    <w:rsid w:val="00F47687"/>
    <w:rsid w:val="00F477F8"/>
    <w:rsid w:val="00F47BA9"/>
    <w:rsid w:val="00F47E51"/>
    <w:rsid w:val="00F50778"/>
    <w:rsid w:val="00F5088E"/>
    <w:rsid w:val="00F50F08"/>
    <w:rsid w:val="00F51061"/>
    <w:rsid w:val="00F516C0"/>
    <w:rsid w:val="00F516C1"/>
    <w:rsid w:val="00F5258D"/>
    <w:rsid w:val="00F53CBA"/>
    <w:rsid w:val="00F53E07"/>
    <w:rsid w:val="00F5436E"/>
    <w:rsid w:val="00F57D27"/>
    <w:rsid w:val="00F602E1"/>
    <w:rsid w:val="00F61443"/>
    <w:rsid w:val="00F62038"/>
    <w:rsid w:val="00F622B5"/>
    <w:rsid w:val="00F62BA0"/>
    <w:rsid w:val="00F630DD"/>
    <w:rsid w:val="00F64012"/>
    <w:rsid w:val="00F645FF"/>
    <w:rsid w:val="00F6593B"/>
    <w:rsid w:val="00F6594A"/>
    <w:rsid w:val="00F65BC4"/>
    <w:rsid w:val="00F666E4"/>
    <w:rsid w:val="00F672C0"/>
    <w:rsid w:val="00F70067"/>
    <w:rsid w:val="00F702E4"/>
    <w:rsid w:val="00F70515"/>
    <w:rsid w:val="00F70EC0"/>
    <w:rsid w:val="00F724F1"/>
    <w:rsid w:val="00F72C09"/>
    <w:rsid w:val="00F72F19"/>
    <w:rsid w:val="00F73F12"/>
    <w:rsid w:val="00F74224"/>
    <w:rsid w:val="00F756CC"/>
    <w:rsid w:val="00F76724"/>
    <w:rsid w:val="00F767DB"/>
    <w:rsid w:val="00F77203"/>
    <w:rsid w:val="00F805AF"/>
    <w:rsid w:val="00F80DA4"/>
    <w:rsid w:val="00F8134C"/>
    <w:rsid w:val="00F817C0"/>
    <w:rsid w:val="00F81938"/>
    <w:rsid w:val="00F81FC7"/>
    <w:rsid w:val="00F83ED0"/>
    <w:rsid w:val="00F83EE3"/>
    <w:rsid w:val="00F845B6"/>
    <w:rsid w:val="00F8473E"/>
    <w:rsid w:val="00F85DEB"/>
    <w:rsid w:val="00F8662D"/>
    <w:rsid w:val="00F86BE9"/>
    <w:rsid w:val="00F90332"/>
    <w:rsid w:val="00F908F0"/>
    <w:rsid w:val="00F90B4B"/>
    <w:rsid w:val="00F9174F"/>
    <w:rsid w:val="00F91D8E"/>
    <w:rsid w:val="00F92AA4"/>
    <w:rsid w:val="00F92EC6"/>
    <w:rsid w:val="00F936F2"/>
    <w:rsid w:val="00F93F9D"/>
    <w:rsid w:val="00F9577B"/>
    <w:rsid w:val="00F9742B"/>
    <w:rsid w:val="00FA0B0C"/>
    <w:rsid w:val="00FA12E1"/>
    <w:rsid w:val="00FA198D"/>
    <w:rsid w:val="00FA2A3E"/>
    <w:rsid w:val="00FA2DF8"/>
    <w:rsid w:val="00FA2E89"/>
    <w:rsid w:val="00FA3250"/>
    <w:rsid w:val="00FA36EE"/>
    <w:rsid w:val="00FA40DA"/>
    <w:rsid w:val="00FA45EC"/>
    <w:rsid w:val="00FA49B9"/>
    <w:rsid w:val="00FA4EFA"/>
    <w:rsid w:val="00FA5105"/>
    <w:rsid w:val="00FA5204"/>
    <w:rsid w:val="00FA6C62"/>
    <w:rsid w:val="00FA6CBC"/>
    <w:rsid w:val="00FA6D18"/>
    <w:rsid w:val="00FA7164"/>
    <w:rsid w:val="00FA73A0"/>
    <w:rsid w:val="00FA76C1"/>
    <w:rsid w:val="00FA7A64"/>
    <w:rsid w:val="00FA7BCD"/>
    <w:rsid w:val="00FB008C"/>
    <w:rsid w:val="00FB01F5"/>
    <w:rsid w:val="00FB22AF"/>
    <w:rsid w:val="00FB2A01"/>
    <w:rsid w:val="00FB34F7"/>
    <w:rsid w:val="00FB39D1"/>
    <w:rsid w:val="00FB44E9"/>
    <w:rsid w:val="00FB4744"/>
    <w:rsid w:val="00FB491E"/>
    <w:rsid w:val="00FB52B5"/>
    <w:rsid w:val="00FB53F5"/>
    <w:rsid w:val="00FB5847"/>
    <w:rsid w:val="00FB6840"/>
    <w:rsid w:val="00FB688C"/>
    <w:rsid w:val="00FB6AA7"/>
    <w:rsid w:val="00FC09B8"/>
    <w:rsid w:val="00FC0C42"/>
    <w:rsid w:val="00FC103F"/>
    <w:rsid w:val="00FC1083"/>
    <w:rsid w:val="00FC133B"/>
    <w:rsid w:val="00FC1453"/>
    <w:rsid w:val="00FC2279"/>
    <w:rsid w:val="00FC2AD5"/>
    <w:rsid w:val="00FC2FF8"/>
    <w:rsid w:val="00FC3CD1"/>
    <w:rsid w:val="00FC4901"/>
    <w:rsid w:val="00FC51BF"/>
    <w:rsid w:val="00FC56F9"/>
    <w:rsid w:val="00FC5AFB"/>
    <w:rsid w:val="00FC77ED"/>
    <w:rsid w:val="00FC7C59"/>
    <w:rsid w:val="00FC7D19"/>
    <w:rsid w:val="00FD0895"/>
    <w:rsid w:val="00FD1662"/>
    <w:rsid w:val="00FD1A71"/>
    <w:rsid w:val="00FD1FB7"/>
    <w:rsid w:val="00FD2A08"/>
    <w:rsid w:val="00FD2C5B"/>
    <w:rsid w:val="00FD342D"/>
    <w:rsid w:val="00FD46DD"/>
    <w:rsid w:val="00FD4FCA"/>
    <w:rsid w:val="00FD5458"/>
    <w:rsid w:val="00FD54AE"/>
    <w:rsid w:val="00FD5D8B"/>
    <w:rsid w:val="00FD68D7"/>
    <w:rsid w:val="00FD6975"/>
    <w:rsid w:val="00FD6A24"/>
    <w:rsid w:val="00FD7169"/>
    <w:rsid w:val="00FD72B3"/>
    <w:rsid w:val="00FD7CAD"/>
    <w:rsid w:val="00FE0409"/>
    <w:rsid w:val="00FE07B3"/>
    <w:rsid w:val="00FE09D6"/>
    <w:rsid w:val="00FE0A5B"/>
    <w:rsid w:val="00FE0A9C"/>
    <w:rsid w:val="00FE10FB"/>
    <w:rsid w:val="00FE11E0"/>
    <w:rsid w:val="00FE1499"/>
    <w:rsid w:val="00FE1867"/>
    <w:rsid w:val="00FE1E84"/>
    <w:rsid w:val="00FE2ECB"/>
    <w:rsid w:val="00FE3B5A"/>
    <w:rsid w:val="00FE4190"/>
    <w:rsid w:val="00FE4719"/>
    <w:rsid w:val="00FE481F"/>
    <w:rsid w:val="00FE5053"/>
    <w:rsid w:val="00FE57CC"/>
    <w:rsid w:val="00FE5954"/>
    <w:rsid w:val="00FE6AA7"/>
    <w:rsid w:val="00FE6C45"/>
    <w:rsid w:val="00FE6F49"/>
    <w:rsid w:val="00FE77D6"/>
    <w:rsid w:val="00FE7D3D"/>
    <w:rsid w:val="00FF1C9F"/>
    <w:rsid w:val="00FF28A1"/>
    <w:rsid w:val="00FF2FFA"/>
    <w:rsid w:val="00FF4992"/>
    <w:rsid w:val="00FF4F33"/>
    <w:rsid w:val="00FF56C1"/>
    <w:rsid w:val="00FF5A2F"/>
    <w:rsid w:val="00FF5D6E"/>
    <w:rsid w:val="00FF6D42"/>
    <w:rsid w:val="00FF6F48"/>
    <w:rsid w:val="00FF728F"/>
    <w:rsid w:val="00FF739E"/>
    <w:rsid w:val="00FF7B13"/>
  </w:rsids>
  <m:mathPr>
    <m:mathFont m:val="Cambria Math"/>
    <m:brkBin m:val="before"/>
    <m:brkBinSub m:val="--"/>
    <m:smallFrac m:val="0"/>
    <m:dispDef/>
    <m:lMargin m:val="0"/>
    <m:rMargin m:val="0"/>
    <m:defJc m:val="centerGroup"/>
    <m:wrapIndent m:val="1440"/>
    <m:intLim m:val="subSup"/>
    <m:naryLim m:val="undOvr"/>
  </m:mathPr>
  <w:themeFontLang w:val="en-CA"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4A66706"/>
  <w15:chartTrackingRefBased/>
  <w15:docId w15:val="{CE39E5D5-4A4F-420B-BDF0-879C45091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MS Mincho"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D35FD"/>
    <w:pPr>
      <w:spacing w:after="240" w:line="240" w:lineRule="auto"/>
    </w:pPr>
    <w:rPr>
      <w:rFonts w:ascii="Times New Roman" w:hAnsi="Times New Roman"/>
      <w:sz w:val="24"/>
    </w:rPr>
  </w:style>
  <w:style w:type="paragraph" w:styleId="Heading1">
    <w:name w:val="heading 1"/>
    <w:basedOn w:val="Normal"/>
    <w:next w:val="Normal"/>
    <w:link w:val="Heading1Char"/>
    <w:uiPriority w:val="9"/>
    <w:qFormat/>
    <w:rsid w:val="000D35FD"/>
    <w:pPr>
      <w:keepNext/>
      <w:keepLines/>
      <w:numPr>
        <w:numId w:val="2"/>
      </w:numPr>
      <w:shd w:val="clear" w:color="auto" w:fill="E7E6E6" w:themeFill="background2"/>
      <w:spacing w:after="12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1924EB"/>
    <w:pPr>
      <w:keepNext/>
      <w:keepLines/>
      <w:numPr>
        <w:ilvl w:val="1"/>
        <w:numId w:val="2"/>
      </w:numPr>
      <w:pBdr>
        <w:bottom w:val="single" w:sz="4" w:space="1" w:color="auto"/>
      </w:pBdr>
      <w:spacing w:after="12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1924EB"/>
    <w:pPr>
      <w:keepNext/>
      <w:keepLines/>
      <w:numPr>
        <w:ilvl w:val="2"/>
        <w:numId w:val="2"/>
      </w:numPr>
      <w:spacing w:after="120"/>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3F4814"/>
    <w:pPr>
      <w:keepNext/>
      <w:keepLines/>
      <w:numPr>
        <w:ilvl w:val="3"/>
        <w:numId w:val="2"/>
      </w:numPr>
      <w:spacing w:before="40" w:after="0" w:line="259" w:lineRule="auto"/>
      <w:outlineLvl w:val="3"/>
    </w:pPr>
    <w:rPr>
      <w:rFonts w:asciiTheme="majorHAnsi" w:eastAsiaTheme="majorEastAsia" w:hAnsiTheme="majorHAnsi" w:cstheme="majorBidi"/>
      <w:i/>
      <w:iCs/>
      <w:color w:val="2F5496" w:themeColor="accent1" w:themeShade="BF"/>
      <w:sz w:val="22"/>
    </w:rPr>
  </w:style>
  <w:style w:type="paragraph" w:styleId="Heading5">
    <w:name w:val="heading 5"/>
    <w:basedOn w:val="Normal"/>
    <w:next w:val="Normal"/>
    <w:link w:val="Heading5Char"/>
    <w:uiPriority w:val="9"/>
    <w:semiHidden/>
    <w:unhideWhenUsed/>
    <w:qFormat/>
    <w:rsid w:val="003F4814"/>
    <w:pPr>
      <w:keepNext/>
      <w:keepLines/>
      <w:numPr>
        <w:ilvl w:val="4"/>
        <w:numId w:val="2"/>
      </w:numPr>
      <w:spacing w:before="40" w:after="0" w:line="259" w:lineRule="auto"/>
      <w:outlineLvl w:val="4"/>
    </w:pPr>
    <w:rPr>
      <w:rFonts w:asciiTheme="majorHAnsi" w:eastAsiaTheme="majorEastAsia" w:hAnsiTheme="majorHAnsi" w:cstheme="majorBidi"/>
      <w:color w:val="2F5496" w:themeColor="accent1" w:themeShade="BF"/>
      <w:sz w:val="22"/>
    </w:rPr>
  </w:style>
  <w:style w:type="paragraph" w:styleId="Heading6">
    <w:name w:val="heading 6"/>
    <w:basedOn w:val="Normal"/>
    <w:next w:val="Normal"/>
    <w:link w:val="Heading6Char"/>
    <w:uiPriority w:val="9"/>
    <w:semiHidden/>
    <w:unhideWhenUsed/>
    <w:qFormat/>
    <w:rsid w:val="003F4814"/>
    <w:pPr>
      <w:keepNext/>
      <w:keepLines/>
      <w:numPr>
        <w:ilvl w:val="5"/>
        <w:numId w:val="2"/>
      </w:numPr>
      <w:spacing w:before="40" w:after="0" w:line="259" w:lineRule="auto"/>
      <w:outlineLvl w:val="5"/>
    </w:pPr>
    <w:rPr>
      <w:rFonts w:asciiTheme="majorHAnsi" w:eastAsiaTheme="majorEastAsia" w:hAnsiTheme="majorHAnsi" w:cstheme="majorBidi"/>
      <w:color w:val="1F3763" w:themeColor="accent1" w:themeShade="7F"/>
      <w:sz w:val="22"/>
    </w:rPr>
  </w:style>
  <w:style w:type="paragraph" w:styleId="Heading7">
    <w:name w:val="heading 7"/>
    <w:basedOn w:val="Normal"/>
    <w:next w:val="Normal"/>
    <w:link w:val="Heading7Char"/>
    <w:uiPriority w:val="9"/>
    <w:semiHidden/>
    <w:unhideWhenUsed/>
    <w:qFormat/>
    <w:rsid w:val="003F4814"/>
    <w:pPr>
      <w:keepNext/>
      <w:keepLines/>
      <w:numPr>
        <w:ilvl w:val="6"/>
        <w:numId w:val="2"/>
      </w:numPr>
      <w:spacing w:before="40" w:after="0" w:line="259" w:lineRule="auto"/>
      <w:outlineLvl w:val="6"/>
    </w:pPr>
    <w:rPr>
      <w:rFonts w:asciiTheme="majorHAnsi" w:eastAsiaTheme="majorEastAsia" w:hAnsiTheme="majorHAnsi" w:cstheme="majorBidi"/>
      <w:i/>
      <w:iCs/>
      <w:color w:val="1F3763" w:themeColor="accent1" w:themeShade="7F"/>
      <w:sz w:val="22"/>
    </w:rPr>
  </w:style>
  <w:style w:type="paragraph" w:styleId="Heading8">
    <w:name w:val="heading 8"/>
    <w:basedOn w:val="Normal"/>
    <w:next w:val="Normal"/>
    <w:link w:val="Heading8Char"/>
    <w:uiPriority w:val="9"/>
    <w:semiHidden/>
    <w:unhideWhenUsed/>
    <w:qFormat/>
    <w:rsid w:val="003F4814"/>
    <w:pPr>
      <w:keepNext/>
      <w:keepLines/>
      <w:numPr>
        <w:ilvl w:val="7"/>
        <w:numId w:val="2"/>
      </w:numPr>
      <w:spacing w:before="40" w:after="0" w:line="259"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F4814"/>
    <w:pPr>
      <w:keepNext/>
      <w:keepLines/>
      <w:numPr>
        <w:ilvl w:val="8"/>
        <w:numId w:val="2"/>
      </w:numPr>
      <w:spacing w:before="40" w:after="0" w:line="259"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924EB"/>
    <w:rPr>
      <w:rFonts w:ascii="Times New Roman" w:eastAsiaTheme="majorEastAsia" w:hAnsi="Times New Roman" w:cstheme="majorBidi"/>
      <w:b/>
      <w:sz w:val="24"/>
      <w:szCs w:val="26"/>
    </w:rPr>
  </w:style>
  <w:style w:type="character" w:customStyle="1" w:styleId="Heading1Char">
    <w:name w:val="Heading 1 Char"/>
    <w:basedOn w:val="DefaultParagraphFont"/>
    <w:link w:val="Heading1"/>
    <w:uiPriority w:val="9"/>
    <w:rsid w:val="000D35FD"/>
    <w:rPr>
      <w:rFonts w:ascii="Times New Roman" w:eastAsiaTheme="majorEastAsia" w:hAnsi="Times New Roman" w:cstheme="majorBidi"/>
      <w:b/>
      <w:sz w:val="24"/>
      <w:szCs w:val="32"/>
      <w:shd w:val="clear" w:color="auto" w:fill="E7E6E6" w:themeFill="background2"/>
    </w:rPr>
  </w:style>
  <w:style w:type="character" w:customStyle="1" w:styleId="Heading3Char">
    <w:name w:val="Heading 3 Char"/>
    <w:basedOn w:val="DefaultParagraphFont"/>
    <w:link w:val="Heading3"/>
    <w:uiPriority w:val="9"/>
    <w:rsid w:val="001924EB"/>
    <w:rPr>
      <w:rFonts w:ascii="Times New Roman" w:eastAsiaTheme="majorEastAsia" w:hAnsi="Times New Roman" w:cstheme="majorBidi"/>
      <w:b/>
      <w:sz w:val="24"/>
      <w:szCs w:val="24"/>
    </w:rPr>
  </w:style>
  <w:style w:type="paragraph" w:styleId="ListParagraph">
    <w:name w:val="List Paragraph"/>
    <w:basedOn w:val="Normal"/>
    <w:uiPriority w:val="34"/>
    <w:qFormat/>
    <w:rsid w:val="00A0044C"/>
    <w:pPr>
      <w:ind w:left="720"/>
      <w:contextualSpacing/>
    </w:pPr>
  </w:style>
  <w:style w:type="paragraph" w:styleId="Bibliography">
    <w:name w:val="Bibliography"/>
    <w:basedOn w:val="Normal"/>
    <w:next w:val="Normal"/>
    <w:uiPriority w:val="37"/>
    <w:unhideWhenUsed/>
    <w:rsid w:val="008B2253"/>
    <w:pPr>
      <w:ind w:left="720" w:hanging="720"/>
    </w:pPr>
  </w:style>
  <w:style w:type="paragraph" w:styleId="Caption">
    <w:name w:val="caption"/>
    <w:basedOn w:val="Normal"/>
    <w:next w:val="Normal"/>
    <w:uiPriority w:val="35"/>
    <w:unhideWhenUsed/>
    <w:qFormat/>
    <w:rsid w:val="00F237AF"/>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F237AF"/>
    <w:rPr>
      <w:sz w:val="16"/>
      <w:szCs w:val="16"/>
    </w:rPr>
  </w:style>
  <w:style w:type="paragraph" w:styleId="CommentText">
    <w:name w:val="annotation text"/>
    <w:basedOn w:val="Normal"/>
    <w:link w:val="CommentTextChar"/>
    <w:uiPriority w:val="99"/>
    <w:unhideWhenUsed/>
    <w:rsid w:val="00F237AF"/>
    <w:rPr>
      <w:sz w:val="20"/>
      <w:szCs w:val="20"/>
    </w:rPr>
  </w:style>
  <w:style w:type="character" w:customStyle="1" w:styleId="CommentTextChar">
    <w:name w:val="Comment Text Char"/>
    <w:basedOn w:val="DefaultParagraphFont"/>
    <w:link w:val="CommentText"/>
    <w:uiPriority w:val="99"/>
    <w:rsid w:val="00F237A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237AF"/>
    <w:rPr>
      <w:b/>
      <w:bCs/>
    </w:rPr>
  </w:style>
  <w:style w:type="character" w:customStyle="1" w:styleId="CommentSubjectChar">
    <w:name w:val="Comment Subject Char"/>
    <w:basedOn w:val="CommentTextChar"/>
    <w:link w:val="CommentSubject"/>
    <w:uiPriority w:val="99"/>
    <w:semiHidden/>
    <w:rsid w:val="00F237AF"/>
    <w:rPr>
      <w:rFonts w:ascii="Times New Roman" w:hAnsi="Times New Roman"/>
      <w:b/>
      <w:bCs/>
      <w:sz w:val="20"/>
      <w:szCs w:val="20"/>
    </w:rPr>
  </w:style>
  <w:style w:type="paragraph" w:styleId="BalloonText">
    <w:name w:val="Balloon Text"/>
    <w:basedOn w:val="Normal"/>
    <w:link w:val="BalloonTextChar"/>
    <w:uiPriority w:val="99"/>
    <w:semiHidden/>
    <w:unhideWhenUsed/>
    <w:rsid w:val="00F237A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37AF"/>
    <w:rPr>
      <w:rFonts w:ascii="Segoe UI" w:hAnsi="Segoe UI" w:cs="Segoe UI"/>
      <w:sz w:val="18"/>
      <w:szCs w:val="18"/>
    </w:rPr>
  </w:style>
  <w:style w:type="character" w:customStyle="1" w:styleId="Heading4Char">
    <w:name w:val="Heading 4 Char"/>
    <w:basedOn w:val="DefaultParagraphFont"/>
    <w:link w:val="Heading4"/>
    <w:uiPriority w:val="9"/>
    <w:semiHidden/>
    <w:rsid w:val="003F481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3F4814"/>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3F4814"/>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3F4814"/>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3F481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F4814"/>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0C2579"/>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25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2579"/>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0C2579"/>
    <w:rPr>
      <w:rFonts w:eastAsiaTheme="minorEastAsia"/>
      <w:color w:val="5A5A5A" w:themeColor="text1" w:themeTint="A5"/>
      <w:spacing w:val="15"/>
    </w:rPr>
  </w:style>
  <w:style w:type="paragraph" w:styleId="Header">
    <w:name w:val="header"/>
    <w:basedOn w:val="Normal"/>
    <w:link w:val="HeaderChar"/>
    <w:uiPriority w:val="99"/>
    <w:unhideWhenUsed/>
    <w:rsid w:val="00CE5376"/>
    <w:pPr>
      <w:tabs>
        <w:tab w:val="center" w:pos="4680"/>
        <w:tab w:val="right" w:pos="9360"/>
      </w:tabs>
      <w:spacing w:after="0"/>
    </w:pPr>
  </w:style>
  <w:style w:type="character" w:customStyle="1" w:styleId="HeaderChar">
    <w:name w:val="Header Char"/>
    <w:basedOn w:val="DefaultParagraphFont"/>
    <w:link w:val="Header"/>
    <w:uiPriority w:val="99"/>
    <w:rsid w:val="00CE5376"/>
    <w:rPr>
      <w:rFonts w:ascii="Times New Roman" w:hAnsi="Times New Roman"/>
      <w:sz w:val="24"/>
    </w:rPr>
  </w:style>
  <w:style w:type="paragraph" w:styleId="Footer">
    <w:name w:val="footer"/>
    <w:basedOn w:val="Normal"/>
    <w:link w:val="FooterChar"/>
    <w:uiPriority w:val="99"/>
    <w:unhideWhenUsed/>
    <w:rsid w:val="00CE5376"/>
    <w:pPr>
      <w:tabs>
        <w:tab w:val="center" w:pos="4680"/>
        <w:tab w:val="right" w:pos="9360"/>
      </w:tabs>
      <w:spacing w:after="0"/>
    </w:pPr>
  </w:style>
  <w:style w:type="character" w:customStyle="1" w:styleId="FooterChar">
    <w:name w:val="Footer Char"/>
    <w:basedOn w:val="DefaultParagraphFont"/>
    <w:link w:val="Footer"/>
    <w:uiPriority w:val="99"/>
    <w:rsid w:val="00CE5376"/>
    <w:rPr>
      <w:rFonts w:ascii="Times New Roman" w:hAnsi="Times New Roman"/>
      <w:sz w:val="24"/>
    </w:rPr>
  </w:style>
  <w:style w:type="paragraph" w:styleId="Revision">
    <w:name w:val="Revision"/>
    <w:hidden/>
    <w:uiPriority w:val="99"/>
    <w:semiHidden/>
    <w:rsid w:val="008B7143"/>
    <w:pPr>
      <w:spacing w:after="0" w:line="240" w:lineRule="auto"/>
    </w:pPr>
    <w:rPr>
      <w:rFonts w:ascii="Times New Roman" w:hAnsi="Times New Roman"/>
      <w:sz w:val="24"/>
    </w:rPr>
  </w:style>
  <w:style w:type="character" w:styleId="Hyperlink">
    <w:name w:val="Hyperlink"/>
    <w:basedOn w:val="DefaultParagraphFont"/>
    <w:uiPriority w:val="99"/>
    <w:unhideWhenUsed/>
    <w:rsid w:val="002B219E"/>
    <w:rPr>
      <w:color w:val="0000FF"/>
      <w:u w:val="single"/>
    </w:rPr>
  </w:style>
  <w:style w:type="table" w:styleId="TableGrid">
    <w:name w:val="Table Grid"/>
    <w:basedOn w:val="TableNormal"/>
    <w:uiPriority w:val="39"/>
    <w:rsid w:val="000B16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B1622"/>
    <w:pPr>
      <w:spacing w:after="0" w:line="240" w:lineRule="auto"/>
    </w:pPr>
    <w:rPr>
      <w:rFonts w:ascii="Times New Roman" w:hAnsi="Times New Roman"/>
      <w:sz w:val="24"/>
    </w:rPr>
  </w:style>
  <w:style w:type="paragraph" w:styleId="FootnoteText">
    <w:name w:val="footnote text"/>
    <w:basedOn w:val="Normal"/>
    <w:link w:val="FootnoteTextChar"/>
    <w:uiPriority w:val="99"/>
    <w:unhideWhenUsed/>
    <w:rsid w:val="002E0A61"/>
    <w:pPr>
      <w:spacing w:after="0"/>
    </w:pPr>
    <w:rPr>
      <w:sz w:val="20"/>
      <w:szCs w:val="20"/>
    </w:rPr>
  </w:style>
  <w:style w:type="character" w:customStyle="1" w:styleId="FootnoteTextChar">
    <w:name w:val="Footnote Text Char"/>
    <w:basedOn w:val="DefaultParagraphFont"/>
    <w:link w:val="FootnoteText"/>
    <w:uiPriority w:val="99"/>
    <w:rsid w:val="002E0A61"/>
    <w:rPr>
      <w:rFonts w:ascii="Times New Roman" w:hAnsi="Times New Roman"/>
      <w:sz w:val="20"/>
      <w:szCs w:val="20"/>
    </w:rPr>
  </w:style>
  <w:style w:type="character" w:styleId="FootnoteReference">
    <w:name w:val="footnote reference"/>
    <w:basedOn w:val="DefaultParagraphFont"/>
    <w:uiPriority w:val="99"/>
    <w:unhideWhenUsed/>
    <w:rsid w:val="002E0A61"/>
    <w:rPr>
      <w:vertAlign w:val="superscript"/>
    </w:rPr>
  </w:style>
  <w:style w:type="character" w:styleId="FollowedHyperlink">
    <w:name w:val="FollowedHyperlink"/>
    <w:basedOn w:val="DefaultParagraphFont"/>
    <w:uiPriority w:val="99"/>
    <w:semiHidden/>
    <w:unhideWhenUsed/>
    <w:rsid w:val="00E14866"/>
    <w:rPr>
      <w:color w:val="954F72" w:themeColor="followedHyperlink"/>
      <w:u w:val="single"/>
    </w:rPr>
  </w:style>
  <w:style w:type="character" w:customStyle="1" w:styleId="UnresolvedMention1">
    <w:name w:val="Unresolved Mention1"/>
    <w:basedOn w:val="DefaultParagraphFont"/>
    <w:uiPriority w:val="99"/>
    <w:rsid w:val="00AC6B3E"/>
    <w:rPr>
      <w:color w:val="605E5C"/>
      <w:shd w:val="clear" w:color="auto" w:fill="E1DFDD"/>
    </w:rPr>
  </w:style>
  <w:style w:type="paragraph" w:styleId="NormalWeb">
    <w:name w:val="Normal (Web)"/>
    <w:basedOn w:val="Normal"/>
    <w:uiPriority w:val="99"/>
    <w:semiHidden/>
    <w:unhideWhenUsed/>
    <w:rsid w:val="00847DF0"/>
    <w:pPr>
      <w:spacing w:before="100" w:beforeAutospacing="1" w:after="100" w:afterAutospacing="1"/>
    </w:pPr>
    <w:rPr>
      <w:rFonts w:eastAsia="Times New Roman" w:cs="Times New Roman"/>
      <w:szCs w:val="24"/>
      <w:lang w:val="fr-FR" w:eastAsia="fr-FR"/>
    </w:rPr>
  </w:style>
  <w:style w:type="character" w:customStyle="1" w:styleId="UnresolvedMention2">
    <w:name w:val="Unresolved Mention2"/>
    <w:basedOn w:val="DefaultParagraphFont"/>
    <w:uiPriority w:val="99"/>
    <w:rsid w:val="006C22F7"/>
    <w:rPr>
      <w:color w:val="605E5C"/>
      <w:shd w:val="clear" w:color="auto" w:fill="E1DFDD"/>
    </w:rPr>
  </w:style>
  <w:style w:type="paragraph" w:customStyle="1" w:styleId="Default">
    <w:name w:val="Default"/>
    <w:rsid w:val="00E35536"/>
    <w:pPr>
      <w:autoSpaceDE w:val="0"/>
      <w:autoSpaceDN w:val="0"/>
      <w:adjustRightInd w:val="0"/>
      <w:spacing w:after="0" w:line="240" w:lineRule="auto"/>
    </w:pPr>
    <w:rPr>
      <w:rFonts w:ascii="BKHIJ H+ Adv T T 4dbafa 8d" w:eastAsia="SimSun" w:hAnsi="BKHIJ H+ Adv T T 4dbafa 8d" w:cs="BKHIJ H+ Adv T T 4dbafa 8d"/>
      <w:color w:val="000000"/>
      <w:sz w:val="24"/>
      <w:szCs w:val="24"/>
      <w:lang w:val="en-US" w:eastAsia="zh-CN"/>
    </w:rPr>
  </w:style>
  <w:style w:type="paragraph" w:customStyle="1" w:styleId="author">
    <w:name w:val="author"/>
    <w:basedOn w:val="Normal"/>
    <w:rsid w:val="005C1715"/>
    <w:pPr>
      <w:spacing w:before="100" w:beforeAutospacing="1" w:after="100" w:afterAutospacing="1"/>
    </w:pPr>
    <w:rPr>
      <w:rFonts w:eastAsia="Times New Roman" w:cs="Times New Roman"/>
      <w:szCs w:val="24"/>
      <w:lang w:val="en-US"/>
    </w:rPr>
  </w:style>
  <w:style w:type="character" w:customStyle="1" w:styleId="separator">
    <w:name w:val="separator"/>
    <w:basedOn w:val="DefaultParagraphFont"/>
    <w:rsid w:val="005C1715"/>
  </w:style>
  <w:style w:type="paragraph" w:customStyle="1" w:styleId="source">
    <w:name w:val="source"/>
    <w:basedOn w:val="Normal"/>
    <w:rsid w:val="005C1715"/>
    <w:pPr>
      <w:spacing w:before="100" w:beforeAutospacing="1" w:after="100" w:afterAutospacing="1"/>
    </w:pPr>
    <w:rPr>
      <w:rFonts w:eastAsia="Times New Roman" w:cs="Times New Roman"/>
      <w:szCs w:val="24"/>
      <w:lang w:val="en-US"/>
    </w:rPr>
  </w:style>
  <w:style w:type="paragraph" w:customStyle="1" w:styleId="published">
    <w:name w:val="published"/>
    <w:basedOn w:val="Normal"/>
    <w:rsid w:val="005C1715"/>
    <w:pPr>
      <w:spacing w:before="100" w:beforeAutospacing="1" w:after="100" w:afterAutospacing="1"/>
    </w:pPr>
    <w:rPr>
      <w:rFonts w:eastAsia="Times New Roman" w:cs="Times New Roman"/>
      <w:szCs w:val="24"/>
      <w:lang w:val="en-US"/>
    </w:rPr>
  </w:style>
  <w:style w:type="character" w:customStyle="1" w:styleId="Date1">
    <w:name w:val="Date1"/>
    <w:basedOn w:val="DefaultParagraphFont"/>
    <w:rsid w:val="005C1715"/>
  </w:style>
  <w:style w:type="paragraph" w:customStyle="1" w:styleId="Title1">
    <w:name w:val="Title1"/>
    <w:basedOn w:val="Normal"/>
    <w:rsid w:val="005C1715"/>
    <w:pPr>
      <w:spacing w:before="100" w:beforeAutospacing="1" w:after="100" w:afterAutospacing="1"/>
    </w:pPr>
    <w:rPr>
      <w:rFonts w:eastAsia="Times New Roman" w:cs="Times New Roman"/>
      <w:szCs w:val="24"/>
      <w:lang w:val="en-US"/>
    </w:rPr>
  </w:style>
  <w:style w:type="character" w:customStyle="1" w:styleId="NichtaufgelsteErwhnung1">
    <w:name w:val="Nicht aufgelöste Erwähnung1"/>
    <w:basedOn w:val="DefaultParagraphFont"/>
    <w:uiPriority w:val="99"/>
    <w:rsid w:val="00FF56C1"/>
    <w:rPr>
      <w:color w:val="605E5C"/>
      <w:shd w:val="clear" w:color="auto" w:fill="E1DFDD"/>
    </w:rPr>
  </w:style>
  <w:style w:type="character" w:styleId="UnresolvedMention">
    <w:name w:val="Unresolved Mention"/>
    <w:basedOn w:val="DefaultParagraphFont"/>
    <w:uiPriority w:val="99"/>
    <w:rsid w:val="00635A32"/>
    <w:rPr>
      <w:color w:val="605E5C"/>
      <w:shd w:val="clear" w:color="auto" w:fill="E1DFDD"/>
    </w:rPr>
  </w:style>
  <w:style w:type="paragraph" w:customStyle="1" w:styleId="nova-e-listitem">
    <w:name w:val="nova-e-list__item"/>
    <w:basedOn w:val="Normal"/>
    <w:rsid w:val="00703EB3"/>
    <w:pPr>
      <w:spacing w:before="100" w:beforeAutospacing="1" w:after="100" w:afterAutospacing="1"/>
    </w:pPr>
    <w:rPr>
      <w:rFonts w:eastAsia="Times New Roman" w:cs="Times New Roman"/>
      <w:szCs w:val="24"/>
      <w:lang w:eastAsia="zh-CN"/>
    </w:rPr>
  </w:style>
  <w:style w:type="character" w:customStyle="1" w:styleId="apple-converted-space">
    <w:name w:val="apple-converted-space"/>
    <w:basedOn w:val="DefaultParagraphFont"/>
    <w:rsid w:val="00703EB3"/>
  </w:style>
  <w:style w:type="character" w:customStyle="1" w:styleId="docssharedwiztogglelabeledlabeltext">
    <w:name w:val="docssharedwiztogglelabeledlabeltext"/>
    <w:basedOn w:val="DefaultParagraphFont"/>
    <w:rsid w:val="00386DE4"/>
  </w:style>
  <w:style w:type="character" w:customStyle="1" w:styleId="appsmaterialwizbuttonpaperbuttonlabel">
    <w:name w:val="appsmaterialwizbuttonpaperbuttonlabel"/>
    <w:basedOn w:val="DefaultParagraphFont"/>
    <w:rsid w:val="00386D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26738">
      <w:bodyDiv w:val="1"/>
      <w:marLeft w:val="0"/>
      <w:marRight w:val="0"/>
      <w:marTop w:val="0"/>
      <w:marBottom w:val="0"/>
      <w:divBdr>
        <w:top w:val="none" w:sz="0" w:space="0" w:color="auto"/>
        <w:left w:val="none" w:sz="0" w:space="0" w:color="auto"/>
        <w:bottom w:val="none" w:sz="0" w:space="0" w:color="auto"/>
        <w:right w:val="none" w:sz="0" w:space="0" w:color="auto"/>
      </w:divBdr>
      <w:divsChild>
        <w:div w:id="1668747315">
          <w:marLeft w:val="480"/>
          <w:marRight w:val="0"/>
          <w:marTop w:val="0"/>
          <w:marBottom w:val="0"/>
          <w:divBdr>
            <w:top w:val="none" w:sz="0" w:space="0" w:color="auto"/>
            <w:left w:val="none" w:sz="0" w:space="0" w:color="auto"/>
            <w:bottom w:val="none" w:sz="0" w:space="0" w:color="auto"/>
            <w:right w:val="none" w:sz="0" w:space="0" w:color="auto"/>
          </w:divBdr>
          <w:divsChild>
            <w:div w:id="1372875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05735">
      <w:bodyDiv w:val="1"/>
      <w:marLeft w:val="0"/>
      <w:marRight w:val="0"/>
      <w:marTop w:val="0"/>
      <w:marBottom w:val="0"/>
      <w:divBdr>
        <w:top w:val="none" w:sz="0" w:space="0" w:color="auto"/>
        <w:left w:val="none" w:sz="0" w:space="0" w:color="auto"/>
        <w:bottom w:val="none" w:sz="0" w:space="0" w:color="auto"/>
        <w:right w:val="none" w:sz="0" w:space="0" w:color="auto"/>
      </w:divBdr>
    </w:div>
    <w:div w:id="57095038">
      <w:bodyDiv w:val="1"/>
      <w:marLeft w:val="0"/>
      <w:marRight w:val="0"/>
      <w:marTop w:val="0"/>
      <w:marBottom w:val="0"/>
      <w:divBdr>
        <w:top w:val="none" w:sz="0" w:space="0" w:color="auto"/>
        <w:left w:val="none" w:sz="0" w:space="0" w:color="auto"/>
        <w:bottom w:val="none" w:sz="0" w:space="0" w:color="auto"/>
        <w:right w:val="none" w:sz="0" w:space="0" w:color="auto"/>
      </w:divBdr>
    </w:div>
    <w:div w:id="163711034">
      <w:bodyDiv w:val="1"/>
      <w:marLeft w:val="0"/>
      <w:marRight w:val="0"/>
      <w:marTop w:val="0"/>
      <w:marBottom w:val="0"/>
      <w:divBdr>
        <w:top w:val="none" w:sz="0" w:space="0" w:color="auto"/>
        <w:left w:val="none" w:sz="0" w:space="0" w:color="auto"/>
        <w:bottom w:val="none" w:sz="0" w:space="0" w:color="auto"/>
        <w:right w:val="none" w:sz="0" w:space="0" w:color="auto"/>
      </w:divBdr>
    </w:div>
    <w:div w:id="217398205">
      <w:bodyDiv w:val="1"/>
      <w:marLeft w:val="0"/>
      <w:marRight w:val="0"/>
      <w:marTop w:val="0"/>
      <w:marBottom w:val="0"/>
      <w:divBdr>
        <w:top w:val="none" w:sz="0" w:space="0" w:color="auto"/>
        <w:left w:val="none" w:sz="0" w:space="0" w:color="auto"/>
        <w:bottom w:val="none" w:sz="0" w:space="0" w:color="auto"/>
        <w:right w:val="none" w:sz="0" w:space="0" w:color="auto"/>
      </w:divBdr>
    </w:div>
    <w:div w:id="314067546">
      <w:bodyDiv w:val="1"/>
      <w:marLeft w:val="0"/>
      <w:marRight w:val="0"/>
      <w:marTop w:val="0"/>
      <w:marBottom w:val="0"/>
      <w:divBdr>
        <w:top w:val="none" w:sz="0" w:space="0" w:color="auto"/>
        <w:left w:val="none" w:sz="0" w:space="0" w:color="auto"/>
        <w:bottom w:val="none" w:sz="0" w:space="0" w:color="auto"/>
        <w:right w:val="none" w:sz="0" w:space="0" w:color="auto"/>
      </w:divBdr>
    </w:div>
    <w:div w:id="399786919">
      <w:bodyDiv w:val="1"/>
      <w:marLeft w:val="0"/>
      <w:marRight w:val="0"/>
      <w:marTop w:val="0"/>
      <w:marBottom w:val="0"/>
      <w:divBdr>
        <w:top w:val="none" w:sz="0" w:space="0" w:color="auto"/>
        <w:left w:val="none" w:sz="0" w:space="0" w:color="auto"/>
        <w:bottom w:val="none" w:sz="0" w:space="0" w:color="auto"/>
        <w:right w:val="none" w:sz="0" w:space="0" w:color="auto"/>
      </w:divBdr>
    </w:div>
    <w:div w:id="536478579">
      <w:bodyDiv w:val="1"/>
      <w:marLeft w:val="0"/>
      <w:marRight w:val="0"/>
      <w:marTop w:val="0"/>
      <w:marBottom w:val="0"/>
      <w:divBdr>
        <w:top w:val="none" w:sz="0" w:space="0" w:color="auto"/>
        <w:left w:val="none" w:sz="0" w:space="0" w:color="auto"/>
        <w:bottom w:val="none" w:sz="0" w:space="0" w:color="auto"/>
        <w:right w:val="none" w:sz="0" w:space="0" w:color="auto"/>
      </w:divBdr>
    </w:div>
    <w:div w:id="550729542">
      <w:bodyDiv w:val="1"/>
      <w:marLeft w:val="0"/>
      <w:marRight w:val="0"/>
      <w:marTop w:val="0"/>
      <w:marBottom w:val="0"/>
      <w:divBdr>
        <w:top w:val="none" w:sz="0" w:space="0" w:color="auto"/>
        <w:left w:val="none" w:sz="0" w:space="0" w:color="auto"/>
        <w:bottom w:val="none" w:sz="0" w:space="0" w:color="auto"/>
        <w:right w:val="none" w:sz="0" w:space="0" w:color="auto"/>
      </w:divBdr>
    </w:div>
    <w:div w:id="560136473">
      <w:bodyDiv w:val="1"/>
      <w:marLeft w:val="0"/>
      <w:marRight w:val="0"/>
      <w:marTop w:val="0"/>
      <w:marBottom w:val="0"/>
      <w:divBdr>
        <w:top w:val="none" w:sz="0" w:space="0" w:color="auto"/>
        <w:left w:val="none" w:sz="0" w:space="0" w:color="auto"/>
        <w:bottom w:val="none" w:sz="0" w:space="0" w:color="auto"/>
        <w:right w:val="none" w:sz="0" w:space="0" w:color="auto"/>
      </w:divBdr>
    </w:div>
    <w:div w:id="683626642">
      <w:bodyDiv w:val="1"/>
      <w:marLeft w:val="0"/>
      <w:marRight w:val="0"/>
      <w:marTop w:val="0"/>
      <w:marBottom w:val="0"/>
      <w:divBdr>
        <w:top w:val="none" w:sz="0" w:space="0" w:color="auto"/>
        <w:left w:val="none" w:sz="0" w:space="0" w:color="auto"/>
        <w:bottom w:val="none" w:sz="0" w:space="0" w:color="auto"/>
        <w:right w:val="none" w:sz="0" w:space="0" w:color="auto"/>
      </w:divBdr>
    </w:div>
    <w:div w:id="725181505">
      <w:bodyDiv w:val="1"/>
      <w:marLeft w:val="0"/>
      <w:marRight w:val="0"/>
      <w:marTop w:val="0"/>
      <w:marBottom w:val="0"/>
      <w:divBdr>
        <w:top w:val="none" w:sz="0" w:space="0" w:color="auto"/>
        <w:left w:val="none" w:sz="0" w:space="0" w:color="auto"/>
        <w:bottom w:val="none" w:sz="0" w:space="0" w:color="auto"/>
        <w:right w:val="none" w:sz="0" w:space="0" w:color="auto"/>
      </w:divBdr>
    </w:div>
    <w:div w:id="740641465">
      <w:bodyDiv w:val="1"/>
      <w:marLeft w:val="0"/>
      <w:marRight w:val="0"/>
      <w:marTop w:val="0"/>
      <w:marBottom w:val="0"/>
      <w:divBdr>
        <w:top w:val="none" w:sz="0" w:space="0" w:color="auto"/>
        <w:left w:val="none" w:sz="0" w:space="0" w:color="auto"/>
        <w:bottom w:val="none" w:sz="0" w:space="0" w:color="auto"/>
        <w:right w:val="none" w:sz="0" w:space="0" w:color="auto"/>
      </w:divBdr>
    </w:div>
    <w:div w:id="775517206">
      <w:bodyDiv w:val="1"/>
      <w:marLeft w:val="0"/>
      <w:marRight w:val="0"/>
      <w:marTop w:val="0"/>
      <w:marBottom w:val="0"/>
      <w:divBdr>
        <w:top w:val="none" w:sz="0" w:space="0" w:color="auto"/>
        <w:left w:val="none" w:sz="0" w:space="0" w:color="auto"/>
        <w:bottom w:val="none" w:sz="0" w:space="0" w:color="auto"/>
        <w:right w:val="none" w:sz="0" w:space="0" w:color="auto"/>
      </w:divBdr>
    </w:div>
    <w:div w:id="776950514">
      <w:bodyDiv w:val="1"/>
      <w:marLeft w:val="0"/>
      <w:marRight w:val="0"/>
      <w:marTop w:val="0"/>
      <w:marBottom w:val="0"/>
      <w:divBdr>
        <w:top w:val="none" w:sz="0" w:space="0" w:color="auto"/>
        <w:left w:val="none" w:sz="0" w:space="0" w:color="auto"/>
        <w:bottom w:val="none" w:sz="0" w:space="0" w:color="auto"/>
        <w:right w:val="none" w:sz="0" w:space="0" w:color="auto"/>
      </w:divBdr>
    </w:div>
    <w:div w:id="808325021">
      <w:bodyDiv w:val="1"/>
      <w:marLeft w:val="0"/>
      <w:marRight w:val="0"/>
      <w:marTop w:val="0"/>
      <w:marBottom w:val="0"/>
      <w:divBdr>
        <w:top w:val="none" w:sz="0" w:space="0" w:color="auto"/>
        <w:left w:val="none" w:sz="0" w:space="0" w:color="auto"/>
        <w:bottom w:val="none" w:sz="0" w:space="0" w:color="auto"/>
        <w:right w:val="none" w:sz="0" w:space="0" w:color="auto"/>
      </w:divBdr>
      <w:divsChild>
        <w:div w:id="807093120">
          <w:marLeft w:val="0"/>
          <w:marRight w:val="0"/>
          <w:marTop w:val="0"/>
          <w:marBottom w:val="0"/>
          <w:divBdr>
            <w:top w:val="none" w:sz="0" w:space="0" w:color="auto"/>
            <w:left w:val="none" w:sz="0" w:space="0" w:color="auto"/>
            <w:bottom w:val="none" w:sz="0" w:space="0" w:color="auto"/>
            <w:right w:val="none" w:sz="0" w:space="0" w:color="auto"/>
          </w:divBdr>
          <w:divsChild>
            <w:div w:id="765922482">
              <w:marLeft w:val="0"/>
              <w:marRight w:val="0"/>
              <w:marTop w:val="0"/>
              <w:marBottom w:val="0"/>
              <w:divBdr>
                <w:top w:val="none" w:sz="0" w:space="0" w:color="auto"/>
                <w:left w:val="none" w:sz="0" w:space="0" w:color="auto"/>
                <w:bottom w:val="none" w:sz="0" w:space="0" w:color="auto"/>
                <w:right w:val="none" w:sz="0" w:space="0" w:color="auto"/>
              </w:divBdr>
              <w:divsChild>
                <w:div w:id="817183359">
                  <w:marLeft w:val="0"/>
                  <w:marRight w:val="0"/>
                  <w:marTop w:val="0"/>
                  <w:marBottom w:val="0"/>
                  <w:divBdr>
                    <w:top w:val="none" w:sz="0" w:space="0" w:color="auto"/>
                    <w:left w:val="none" w:sz="0" w:space="0" w:color="auto"/>
                    <w:bottom w:val="none" w:sz="0" w:space="0" w:color="auto"/>
                    <w:right w:val="none" w:sz="0" w:space="0" w:color="auto"/>
                  </w:divBdr>
                  <w:divsChild>
                    <w:div w:id="142226282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54483569">
                          <w:marLeft w:val="0"/>
                          <w:marRight w:val="0"/>
                          <w:marTop w:val="0"/>
                          <w:marBottom w:val="240"/>
                          <w:divBdr>
                            <w:top w:val="none" w:sz="0" w:space="0" w:color="auto"/>
                            <w:left w:val="none" w:sz="0" w:space="0" w:color="auto"/>
                            <w:bottom w:val="none" w:sz="0" w:space="0" w:color="auto"/>
                            <w:right w:val="none" w:sz="0" w:space="0" w:color="auto"/>
                          </w:divBdr>
                          <w:divsChild>
                            <w:div w:id="286471471">
                              <w:marLeft w:val="0"/>
                              <w:marRight w:val="0"/>
                              <w:marTop w:val="0"/>
                              <w:marBottom w:val="0"/>
                              <w:divBdr>
                                <w:top w:val="none" w:sz="0" w:space="0" w:color="auto"/>
                                <w:left w:val="none" w:sz="0" w:space="0" w:color="auto"/>
                                <w:bottom w:val="none" w:sz="0" w:space="0" w:color="auto"/>
                                <w:right w:val="none" w:sz="0" w:space="0" w:color="auto"/>
                              </w:divBdr>
                              <w:divsChild>
                                <w:div w:id="248348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551682">
                          <w:marLeft w:val="0"/>
                          <w:marRight w:val="0"/>
                          <w:marTop w:val="0"/>
                          <w:marBottom w:val="0"/>
                          <w:divBdr>
                            <w:top w:val="none" w:sz="0" w:space="0" w:color="auto"/>
                            <w:left w:val="none" w:sz="0" w:space="0" w:color="auto"/>
                            <w:bottom w:val="none" w:sz="0" w:space="0" w:color="auto"/>
                            <w:right w:val="none" w:sz="0" w:space="0" w:color="auto"/>
                          </w:divBdr>
                          <w:divsChild>
                            <w:div w:id="900674990">
                              <w:marLeft w:val="0"/>
                              <w:marRight w:val="0"/>
                              <w:marTop w:val="0"/>
                              <w:marBottom w:val="0"/>
                              <w:divBdr>
                                <w:top w:val="none" w:sz="0" w:space="0" w:color="auto"/>
                                <w:left w:val="none" w:sz="0" w:space="0" w:color="auto"/>
                                <w:bottom w:val="none" w:sz="0" w:space="0" w:color="auto"/>
                                <w:right w:val="none" w:sz="0" w:space="0" w:color="auto"/>
                              </w:divBdr>
                              <w:divsChild>
                                <w:div w:id="368989772">
                                  <w:marLeft w:val="0"/>
                                  <w:marRight w:val="0"/>
                                  <w:marTop w:val="0"/>
                                  <w:marBottom w:val="0"/>
                                  <w:divBdr>
                                    <w:top w:val="none" w:sz="0" w:space="0" w:color="auto"/>
                                    <w:left w:val="none" w:sz="0" w:space="0" w:color="auto"/>
                                    <w:bottom w:val="none" w:sz="0" w:space="0" w:color="auto"/>
                                    <w:right w:val="none" w:sz="0" w:space="0" w:color="auto"/>
                                  </w:divBdr>
                                  <w:divsChild>
                                    <w:div w:id="961762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9036101">
              <w:marLeft w:val="0"/>
              <w:marRight w:val="0"/>
              <w:marTop w:val="0"/>
              <w:marBottom w:val="0"/>
              <w:divBdr>
                <w:top w:val="none" w:sz="0" w:space="0" w:color="auto"/>
                <w:left w:val="none" w:sz="0" w:space="0" w:color="auto"/>
                <w:bottom w:val="none" w:sz="0" w:space="0" w:color="auto"/>
                <w:right w:val="none" w:sz="0" w:space="0" w:color="auto"/>
              </w:divBdr>
              <w:divsChild>
                <w:div w:id="1012800778">
                  <w:marLeft w:val="0"/>
                  <w:marRight w:val="0"/>
                  <w:marTop w:val="0"/>
                  <w:marBottom w:val="0"/>
                  <w:divBdr>
                    <w:top w:val="none" w:sz="0" w:space="0" w:color="auto"/>
                    <w:left w:val="none" w:sz="0" w:space="0" w:color="auto"/>
                    <w:bottom w:val="none" w:sz="0" w:space="0" w:color="auto"/>
                    <w:right w:val="none" w:sz="0" w:space="0" w:color="auto"/>
                  </w:divBdr>
                  <w:divsChild>
                    <w:div w:id="290285784">
                      <w:marLeft w:val="0"/>
                      <w:marRight w:val="0"/>
                      <w:marTop w:val="0"/>
                      <w:marBottom w:val="180"/>
                      <w:divBdr>
                        <w:top w:val="single" w:sz="6" w:space="18" w:color="DADCE0"/>
                        <w:left w:val="single" w:sz="6" w:space="18" w:color="DADCE0"/>
                        <w:bottom w:val="single" w:sz="6" w:space="18" w:color="DADCE0"/>
                        <w:right w:val="single" w:sz="6" w:space="18" w:color="DADCE0"/>
                      </w:divBdr>
                      <w:divsChild>
                        <w:div w:id="31543176">
                          <w:marLeft w:val="0"/>
                          <w:marRight w:val="0"/>
                          <w:marTop w:val="0"/>
                          <w:marBottom w:val="240"/>
                          <w:divBdr>
                            <w:top w:val="none" w:sz="0" w:space="0" w:color="auto"/>
                            <w:left w:val="none" w:sz="0" w:space="0" w:color="auto"/>
                            <w:bottom w:val="none" w:sz="0" w:space="0" w:color="auto"/>
                            <w:right w:val="none" w:sz="0" w:space="0" w:color="auto"/>
                          </w:divBdr>
                          <w:divsChild>
                            <w:div w:id="197740859">
                              <w:marLeft w:val="0"/>
                              <w:marRight w:val="0"/>
                              <w:marTop w:val="0"/>
                              <w:marBottom w:val="0"/>
                              <w:divBdr>
                                <w:top w:val="none" w:sz="0" w:space="0" w:color="auto"/>
                                <w:left w:val="none" w:sz="0" w:space="0" w:color="auto"/>
                                <w:bottom w:val="none" w:sz="0" w:space="0" w:color="auto"/>
                                <w:right w:val="none" w:sz="0" w:space="0" w:color="auto"/>
                              </w:divBdr>
                              <w:divsChild>
                                <w:div w:id="115951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406437">
                          <w:marLeft w:val="0"/>
                          <w:marRight w:val="0"/>
                          <w:marTop w:val="0"/>
                          <w:marBottom w:val="0"/>
                          <w:divBdr>
                            <w:top w:val="none" w:sz="0" w:space="0" w:color="auto"/>
                            <w:left w:val="none" w:sz="0" w:space="0" w:color="auto"/>
                            <w:bottom w:val="none" w:sz="0" w:space="0" w:color="auto"/>
                            <w:right w:val="none" w:sz="0" w:space="0" w:color="auto"/>
                          </w:divBdr>
                          <w:divsChild>
                            <w:div w:id="765885796">
                              <w:marLeft w:val="0"/>
                              <w:marRight w:val="0"/>
                              <w:marTop w:val="0"/>
                              <w:marBottom w:val="0"/>
                              <w:divBdr>
                                <w:top w:val="none" w:sz="0" w:space="0" w:color="auto"/>
                                <w:left w:val="none" w:sz="0" w:space="0" w:color="auto"/>
                                <w:bottom w:val="none" w:sz="0" w:space="0" w:color="auto"/>
                                <w:right w:val="none" w:sz="0" w:space="0" w:color="auto"/>
                              </w:divBdr>
                              <w:divsChild>
                                <w:div w:id="1711035102">
                                  <w:marLeft w:val="0"/>
                                  <w:marRight w:val="0"/>
                                  <w:marTop w:val="0"/>
                                  <w:marBottom w:val="0"/>
                                  <w:divBdr>
                                    <w:top w:val="none" w:sz="0" w:space="0" w:color="auto"/>
                                    <w:left w:val="none" w:sz="0" w:space="0" w:color="auto"/>
                                    <w:bottom w:val="none" w:sz="0" w:space="0" w:color="auto"/>
                                    <w:right w:val="none" w:sz="0" w:space="0" w:color="auto"/>
                                  </w:divBdr>
                                  <w:divsChild>
                                    <w:div w:id="1157305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8359340">
              <w:marLeft w:val="0"/>
              <w:marRight w:val="0"/>
              <w:marTop w:val="0"/>
              <w:marBottom w:val="0"/>
              <w:divBdr>
                <w:top w:val="none" w:sz="0" w:space="0" w:color="auto"/>
                <w:left w:val="none" w:sz="0" w:space="0" w:color="auto"/>
                <w:bottom w:val="none" w:sz="0" w:space="0" w:color="auto"/>
                <w:right w:val="none" w:sz="0" w:space="0" w:color="auto"/>
              </w:divBdr>
              <w:divsChild>
                <w:div w:id="564800499">
                  <w:marLeft w:val="0"/>
                  <w:marRight w:val="0"/>
                  <w:marTop w:val="0"/>
                  <w:marBottom w:val="0"/>
                  <w:divBdr>
                    <w:top w:val="none" w:sz="0" w:space="0" w:color="auto"/>
                    <w:left w:val="none" w:sz="0" w:space="0" w:color="auto"/>
                    <w:bottom w:val="none" w:sz="0" w:space="0" w:color="auto"/>
                    <w:right w:val="none" w:sz="0" w:space="0" w:color="auto"/>
                  </w:divBdr>
                  <w:divsChild>
                    <w:div w:id="195705940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99705374">
                          <w:marLeft w:val="0"/>
                          <w:marRight w:val="0"/>
                          <w:marTop w:val="0"/>
                          <w:marBottom w:val="240"/>
                          <w:divBdr>
                            <w:top w:val="none" w:sz="0" w:space="0" w:color="auto"/>
                            <w:left w:val="none" w:sz="0" w:space="0" w:color="auto"/>
                            <w:bottom w:val="none" w:sz="0" w:space="0" w:color="auto"/>
                            <w:right w:val="none" w:sz="0" w:space="0" w:color="auto"/>
                          </w:divBdr>
                          <w:divsChild>
                            <w:div w:id="1516336144">
                              <w:marLeft w:val="0"/>
                              <w:marRight w:val="0"/>
                              <w:marTop w:val="0"/>
                              <w:marBottom w:val="0"/>
                              <w:divBdr>
                                <w:top w:val="none" w:sz="0" w:space="0" w:color="auto"/>
                                <w:left w:val="none" w:sz="0" w:space="0" w:color="auto"/>
                                <w:bottom w:val="none" w:sz="0" w:space="0" w:color="auto"/>
                                <w:right w:val="none" w:sz="0" w:space="0" w:color="auto"/>
                              </w:divBdr>
                              <w:divsChild>
                                <w:div w:id="1910267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3620934">
                          <w:marLeft w:val="0"/>
                          <w:marRight w:val="0"/>
                          <w:marTop w:val="0"/>
                          <w:marBottom w:val="0"/>
                          <w:divBdr>
                            <w:top w:val="none" w:sz="0" w:space="0" w:color="auto"/>
                            <w:left w:val="none" w:sz="0" w:space="0" w:color="auto"/>
                            <w:bottom w:val="none" w:sz="0" w:space="0" w:color="auto"/>
                            <w:right w:val="none" w:sz="0" w:space="0" w:color="auto"/>
                          </w:divBdr>
                          <w:divsChild>
                            <w:div w:id="199784893">
                              <w:marLeft w:val="0"/>
                              <w:marRight w:val="0"/>
                              <w:marTop w:val="0"/>
                              <w:marBottom w:val="0"/>
                              <w:divBdr>
                                <w:top w:val="none" w:sz="0" w:space="0" w:color="auto"/>
                                <w:left w:val="none" w:sz="0" w:space="0" w:color="auto"/>
                                <w:bottom w:val="none" w:sz="0" w:space="0" w:color="auto"/>
                                <w:right w:val="none" w:sz="0" w:space="0" w:color="auto"/>
                              </w:divBdr>
                              <w:divsChild>
                                <w:div w:id="1437748950">
                                  <w:marLeft w:val="0"/>
                                  <w:marRight w:val="0"/>
                                  <w:marTop w:val="0"/>
                                  <w:marBottom w:val="0"/>
                                  <w:divBdr>
                                    <w:top w:val="none" w:sz="0" w:space="0" w:color="auto"/>
                                    <w:left w:val="none" w:sz="0" w:space="0" w:color="auto"/>
                                    <w:bottom w:val="none" w:sz="0" w:space="0" w:color="auto"/>
                                    <w:right w:val="none" w:sz="0" w:space="0" w:color="auto"/>
                                  </w:divBdr>
                                  <w:divsChild>
                                    <w:div w:id="1094548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616193">
              <w:marLeft w:val="0"/>
              <w:marRight w:val="0"/>
              <w:marTop w:val="0"/>
              <w:marBottom w:val="0"/>
              <w:divBdr>
                <w:top w:val="none" w:sz="0" w:space="0" w:color="auto"/>
                <w:left w:val="none" w:sz="0" w:space="0" w:color="auto"/>
                <w:bottom w:val="none" w:sz="0" w:space="0" w:color="auto"/>
                <w:right w:val="none" w:sz="0" w:space="0" w:color="auto"/>
              </w:divBdr>
              <w:divsChild>
                <w:div w:id="1168014051">
                  <w:marLeft w:val="0"/>
                  <w:marRight w:val="0"/>
                  <w:marTop w:val="0"/>
                  <w:marBottom w:val="0"/>
                  <w:divBdr>
                    <w:top w:val="none" w:sz="0" w:space="0" w:color="auto"/>
                    <w:left w:val="none" w:sz="0" w:space="0" w:color="auto"/>
                    <w:bottom w:val="none" w:sz="0" w:space="0" w:color="auto"/>
                    <w:right w:val="none" w:sz="0" w:space="0" w:color="auto"/>
                  </w:divBdr>
                  <w:divsChild>
                    <w:div w:id="58013648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87568250">
                          <w:marLeft w:val="0"/>
                          <w:marRight w:val="0"/>
                          <w:marTop w:val="0"/>
                          <w:marBottom w:val="240"/>
                          <w:divBdr>
                            <w:top w:val="none" w:sz="0" w:space="0" w:color="auto"/>
                            <w:left w:val="none" w:sz="0" w:space="0" w:color="auto"/>
                            <w:bottom w:val="none" w:sz="0" w:space="0" w:color="auto"/>
                            <w:right w:val="none" w:sz="0" w:space="0" w:color="auto"/>
                          </w:divBdr>
                          <w:divsChild>
                            <w:div w:id="1387528715">
                              <w:marLeft w:val="0"/>
                              <w:marRight w:val="0"/>
                              <w:marTop w:val="0"/>
                              <w:marBottom w:val="0"/>
                              <w:divBdr>
                                <w:top w:val="none" w:sz="0" w:space="0" w:color="auto"/>
                                <w:left w:val="none" w:sz="0" w:space="0" w:color="auto"/>
                                <w:bottom w:val="none" w:sz="0" w:space="0" w:color="auto"/>
                                <w:right w:val="none" w:sz="0" w:space="0" w:color="auto"/>
                              </w:divBdr>
                              <w:divsChild>
                                <w:div w:id="1347948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248274">
                          <w:marLeft w:val="0"/>
                          <w:marRight w:val="0"/>
                          <w:marTop w:val="0"/>
                          <w:marBottom w:val="0"/>
                          <w:divBdr>
                            <w:top w:val="none" w:sz="0" w:space="0" w:color="auto"/>
                            <w:left w:val="none" w:sz="0" w:space="0" w:color="auto"/>
                            <w:bottom w:val="none" w:sz="0" w:space="0" w:color="auto"/>
                            <w:right w:val="none" w:sz="0" w:space="0" w:color="auto"/>
                          </w:divBdr>
                          <w:divsChild>
                            <w:div w:id="1605190596">
                              <w:marLeft w:val="0"/>
                              <w:marRight w:val="0"/>
                              <w:marTop w:val="0"/>
                              <w:marBottom w:val="0"/>
                              <w:divBdr>
                                <w:top w:val="none" w:sz="0" w:space="0" w:color="auto"/>
                                <w:left w:val="none" w:sz="0" w:space="0" w:color="auto"/>
                                <w:bottom w:val="none" w:sz="0" w:space="0" w:color="auto"/>
                                <w:right w:val="none" w:sz="0" w:space="0" w:color="auto"/>
                              </w:divBdr>
                              <w:divsChild>
                                <w:div w:id="1603948552">
                                  <w:marLeft w:val="0"/>
                                  <w:marRight w:val="0"/>
                                  <w:marTop w:val="0"/>
                                  <w:marBottom w:val="0"/>
                                  <w:divBdr>
                                    <w:top w:val="none" w:sz="0" w:space="0" w:color="auto"/>
                                    <w:left w:val="none" w:sz="0" w:space="0" w:color="auto"/>
                                    <w:bottom w:val="none" w:sz="0" w:space="0" w:color="auto"/>
                                    <w:right w:val="none" w:sz="0" w:space="0" w:color="auto"/>
                                  </w:divBdr>
                                  <w:divsChild>
                                    <w:div w:id="2138334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7206645">
              <w:marLeft w:val="0"/>
              <w:marRight w:val="0"/>
              <w:marTop w:val="0"/>
              <w:marBottom w:val="0"/>
              <w:divBdr>
                <w:top w:val="none" w:sz="0" w:space="0" w:color="auto"/>
                <w:left w:val="none" w:sz="0" w:space="0" w:color="auto"/>
                <w:bottom w:val="none" w:sz="0" w:space="0" w:color="auto"/>
                <w:right w:val="none" w:sz="0" w:space="0" w:color="auto"/>
              </w:divBdr>
              <w:divsChild>
                <w:div w:id="499273435">
                  <w:marLeft w:val="0"/>
                  <w:marRight w:val="0"/>
                  <w:marTop w:val="0"/>
                  <w:marBottom w:val="0"/>
                  <w:divBdr>
                    <w:top w:val="none" w:sz="0" w:space="0" w:color="auto"/>
                    <w:left w:val="none" w:sz="0" w:space="0" w:color="auto"/>
                    <w:bottom w:val="none" w:sz="0" w:space="0" w:color="auto"/>
                    <w:right w:val="none" w:sz="0" w:space="0" w:color="auto"/>
                  </w:divBdr>
                  <w:divsChild>
                    <w:div w:id="17437181">
                      <w:marLeft w:val="0"/>
                      <w:marRight w:val="0"/>
                      <w:marTop w:val="0"/>
                      <w:marBottom w:val="180"/>
                      <w:divBdr>
                        <w:top w:val="single" w:sz="6" w:space="18" w:color="DADCE0"/>
                        <w:left w:val="single" w:sz="6" w:space="18" w:color="DADCE0"/>
                        <w:bottom w:val="single" w:sz="6" w:space="18" w:color="DADCE0"/>
                        <w:right w:val="single" w:sz="6" w:space="18" w:color="DADCE0"/>
                      </w:divBdr>
                      <w:divsChild>
                        <w:div w:id="304971232">
                          <w:marLeft w:val="0"/>
                          <w:marRight w:val="0"/>
                          <w:marTop w:val="0"/>
                          <w:marBottom w:val="240"/>
                          <w:divBdr>
                            <w:top w:val="none" w:sz="0" w:space="0" w:color="auto"/>
                            <w:left w:val="none" w:sz="0" w:space="0" w:color="auto"/>
                            <w:bottom w:val="none" w:sz="0" w:space="0" w:color="auto"/>
                            <w:right w:val="none" w:sz="0" w:space="0" w:color="auto"/>
                          </w:divBdr>
                          <w:divsChild>
                            <w:div w:id="743335263">
                              <w:marLeft w:val="0"/>
                              <w:marRight w:val="0"/>
                              <w:marTop w:val="0"/>
                              <w:marBottom w:val="0"/>
                              <w:divBdr>
                                <w:top w:val="none" w:sz="0" w:space="0" w:color="auto"/>
                                <w:left w:val="none" w:sz="0" w:space="0" w:color="auto"/>
                                <w:bottom w:val="none" w:sz="0" w:space="0" w:color="auto"/>
                                <w:right w:val="none" w:sz="0" w:space="0" w:color="auto"/>
                              </w:divBdr>
                              <w:divsChild>
                                <w:div w:id="831215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331169">
                          <w:marLeft w:val="0"/>
                          <w:marRight w:val="0"/>
                          <w:marTop w:val="0"/>
                          <w:marBottom w:val="0"/>
                          <w:divBdr>
                            <w:top w:val="none" w:sz="0" w:space="0" w:color="auto"/>
                            <w:left w:val="none" w:sz="0" w:space="0" w:color="auto"/>
                            <w:bottom w:val="none" w:sz="0" w:space="0" w:color="auto"/>
                            <w:right w:val="none" w:sz="0" w:space="0" w:color="auto"/>
                          </w:divBdr>
                          <w:divsChild>
                            <w:div w:id="205219647">
                              <w:marLeft w:val="0"/>
                              <w:marRight w:val="0"/>
                              <w:marTop w:val="0"/>
                              <w:marBottom w:val="0"/>
                              <w:divBdr>
                                <w:top w:val="none" w:sz="0" w:space="0" w:color="auto"/>
                                <w:left w:val="none" w:sz="0" w:space="0" w:color="auto"/>
                                <w:bottom w:val="none" w:sz="0" w:space="0" w:color="auto"/>
                                <w:right w:val="none" w:sz="0" w:space="0" w:color="auto"/>
                              </w:divBdr>
                              <w:divsChild>
                                <w:div w:id="1837500829">
                                  <w:marLeft w:val="0"/>
                                  <w:marRight w:val="0"/>
                                  <w:marTop w:val="0"/>
                                  <w:marBottom w:val="0"/>
                                  <w:divBdr>
                                    <w:top w:val="none" w:sz="0" w:space="0" w:color="auto"/>
                                    <w:left w:val="none" w:sz="0" w:space="0" w:color="auto"/>
                                    <w:bottom w:val="none" w:sz="0" w:space="0" w:color="auto"/>
                                    <w:right w:val="none" w:sz="0" w:space="0" w:color="auto"/>
                                  </w:divBdr>
                                  <w:divsChild>
                                    <w:div w:id="1774472550">
                                      <w:marLeft w:val="0"/>
                                      <w:marRight w:val="0"/>
                                      <w:marTop w:val="0"/>
                                      <w:marBottom w:val="0"/>
                                      <w:divBdr>
                                        <w:top w:val="none" w:sz="0" w:space="0" w:color="auto"/>
                                        <w:left w:val="none" w:sz="0" w:space="0" w:color="auto"/>
                                        <w:bottom w:val="none" w:sz="0" w:space="0" w:color="auto"/>
                                        <w:right w:val="none" w:sz="0" w:space="0" w:color="auto"/>
                                      </w:divBdr>
                                      <w:divsChild>
                                        <w:div w:id="1655066425">
                                          <w:marLeft w:val="180"/>
                                          <w:marRight w:val="0"/>
                                          <w:marTop w:val="0"/>
                                          <w:marBottom w:val="0"/>
                                          <w:divBdr>
                                            <w:top w:val="none" w:sz="0" w:space="0" w:color="auto"/>
                                            <w:left w:val="none" w:sz="0" w:space="0" w:color="auto"/>
                                            <w:bottom w:val="none" w:sz="0" w:space="0" w:color="auto"/>
                                            <w:right w:val="none" w:sz="0" w:space="0" w:color="auto"/>
                                          </w:divBdr>
                                          <w:divsChild>
                                            <w:div w:id="759834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292136">
                                  <w:marLeft w:val="0"/>
                                  <w:marRight w:val="0"/>
                                  <w:marTop w:val="0"/>
                                  <w:marBottom w:val="0"/>
                                  <w:divBdr>
                                    <w:top w:val="none" w:sz="0" w:space="0" w:color="auto"/>
                                    <w:left w:val="none" w:sz="0" w:space="0" w:color="auto"/>
                                    <w:bottom w:val="none" w:sz="0" w:space="0" w:color="auto"/>
                                    <w:right w:val="none" w:sz="0" w:space="0" w:color="auto"/>
                                  </w:divBdr>
                                  <w:divsChild>
                                    <w:div w:id="1665276422">
                                      <w:marLeft w:val="0"/>
                                      <w:marRight w:val="0"/>
                                      <w:marTop w:val="0"/>
                                      <w:marBottom w:val="0"/>
                                      <w:divBdr>
                                        <w:top w:val="none" w:sz="0" w:space="0" w:color="auto"/>
                                        <w:left w:val="none" w:sz="0" w:space="0" w:color="auto"/>
                                        <w:bottom w:val="none" w:sz="0" w:space="0" w:color="auto"/>
                                        <w:right w:val="none" w:sz="0" w:space="0" w:color="auto"/>
                                      </w:divBdr>
                                      <w:divsChild>
                                        <w:div w:id="718482591">
                                          <w:marLeft w:val="180"/>
                                          <w:marRight w:val="0"/>
                                          <w:marTop w:val="0"/>
                                          <w:marBottom w:val="0"/>
                                          <w:divBdr>
                                            <w:top w:val="none" w:sz="0" w:space="0" w:color="auto"/>
                                            <w:left w:val="none" w:sz="0" w:space="0" w:color="auto"/>
                                            <w:bottom w:val="none" w:sz="0" w:space="0" w:color="auto"/>
                                            <w:right w:val="none" w:sz="0" w:space="0" w:color="auto"/>
                                          </w:divBdr>
                                          <w:divsChild>
                                            <w:div w:id="1703944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862700">
                                  <w:marLeft w:val="0"/>
                                  <w:marRight w:val="0"/>
                                  <w:marTop w:val="0"/>
                                  <w:marBottom w:val="0"/>
                                  <w:divBdr>
                                    <w:top w:val="none" w:sz="0" w:space="0" w:color="auto"/>
                                    <w:left w:val="none" w:sz="0" w:space="0" w:color="auto"/>
                                    <w:bottom w:val="none" w:sz="0" w:space="0" w:color="auto"/>
                                    <w:right w:val="none" w:sz="0" w:space="0" w:color="auto"/>
                                  </w:divBdr>
                                  <w:divsChild>
                                    <w:div w:id="2093044821">
                                      <w:marLeft w:val="0"/>
                                      <w:marRight w:val="0"/>
                                      <w:marTop w:val="0"/>
                                      <w:marBottom w:val="0"/>
                                      <w:divBdr>
                                        <w:top w:val="none" w:sz="0" w:space="0" w:color="auto"/>
                                        <w:left w:val="none" w:sz="0" w:space="0" w:color="auto"/>
                                        <w:bottom w:val="none" w:sz="0" w:space="0" w:color="auto"/>
                                        <w:right w:val="none" w:sz="0" w:space="0" w:color="auto"/>
                                      </w:divBdr>
                                      <w:divsChild>
                                        <w:div w:id="41370825">
                                          <w:marLeft w:val="180"/>
                                          <w:marRight w:val="0"/>
                                          <w:marTop w:val="0"/>
                                          <w:marBottom w:val="0"/>
                                          <w:divBdr>
                                            <w:top w:val="none" w:sz="0" w:space="0" w:color="auto"/>
                                            <w:left w:val="none" w:sz="0" w:space="0" w:color="auto"/>
                                            <w:bottom w:val="none" w:sz="0" w:space="0" w:color="auto"/>
                                            <w:right w:val="none" w:sz="0" w:space="0" w:color="auto"/>
                                          </w:divBdr>
                                          <w:divsChild>
                                            <w:div w:id="1925912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685938">
                                  <w:marLeft w:val="0"/>
                                  <w:marRight w:val="0"/>
                                  <w:marTop w:val="0"/>
                                  <w:marBottom w:val="0"/>
                                  <w:divBdr>
                                    <w:top w:val="none" w:sz="0" w:space="0" w:color="auto"/>
                                    <w:left w:val="none" w:sz="0" w:space="0" w:color="auto"/>
                                    <w:bottom w:val="none" w:sz="0" w:space="0" w:color="auto"/>
                                    <w:right w:val="none" w:sz="0" w:space="0" w:color="auto"/>
                                  </w:divBdr>
                                  <w:divsChild>
                                    <w:div w:id="866407444">
                                      <w:marLeft w:val="0"/>
                                      <w:marRight w:val="0"/>
                                      <w:marTop w:val="0"/>
                                      <w:marBottom w:val="0"/>
                                      <w:divBdr>
                                        <w:top w:val="none" w:sz="0" w:space="0" w:color="auto"/>
                                        <w:left w:val="none" w:sz="0" w:space="0" w:color="auto"/>
                                        <w:bottom w:val="none" w:sz="0" w:space="0" w:color="auto"/>
                                        <w:right w:val="none" w:sz="0" w:space="0" w:color="auto"/>
                                      </w:divBdr>
                                      <w:divsChild>
                                        <w:div w:id="1887176362">
                                          <w:marLeft w:val="180"/>
                                          <w:marRight w:val="0"/>
                                          <w:marTop w:val="0"/>
                                          <w:marBottom w:val="0"/>
                                          <w:divBdr>
                                            <w:top w:val="none" w:sz="0" w:space="0" w:color="auto"/>
                                            <w:left w:val="none" w:sz="0" w:space="0" w:color="auto"/>
                                            <w:bottom w:val="none" w:sz="0" w:space="0" w:color="auto"/>
                                            <w:right w:val="none" w:sz="0" w:space="0" w:color="auto"/>
                                          </w:divBdr>
                                          <w:divsChild>
                                            <w:div w:id="4746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353522">
                                  <w:marLeft w:val="0"/>
                                  <w:marRight w:val="0"/>
                                  <w:marTop w:val="0"/>
                                  <w:marBottom w:val="0"/>
                                  <w:divBdr>
                                    <w:top w:val="none" w:sz="0" w:space="0" w:color="auto"/>
                                    <w:left w:val="none" w:sz="0" w:space="0" w:color="auto"/>
                                    <w:bottom w:val="none" w:sz="0" w:space="0" w:color="auto"/>
                                    <w:right w:val="none" w:sz="0" w:space="0" w:color="auto"/>
                                  </w:divBdr>
                                  <w:divsChild>
                                    <w:div w:id="1866289580">
                                      <w:marLeft w:val="0"/>
                                      <w:marRight w:val="0"/>
                                      <w:marTop w:val="0"/>
                                      <w:marBottom w:val="0"/>
                                      <w:divBdr>
                                        <w:top w:val="none" w:sz="0" w:space="0" w:color="auto"/>
                                        <w:left w:val="none" w:sz="0" w:space="0" w:color="auto"/>
                                        <w:bottom w:val="none" w:sz="0" w:space="0" w:color="auto"/>
                                        <w:right w:val="none" w:sz="0" w:space="0" w:color="auto"/>
                                      </w:divBdr>
                                      <w:divsChild>
                                        <w:div w:id="849490737">
                                          <w:marLeft w:val="180"/>
                                          <w:marRight w:val="0"/>
                                          <w:marTop w:val="0"/>
                                          <w:marBottom w:val="0"/>
                                          <w:divBdr>
                                            <w:top w:val="none" w:sz="0" w:space="0" w:color="auto"/>
                                            <w:left w:val="none" w:sz="0" w:space="0" w:color="auto"/>
                                            <w:bottom w:val="none" w:sz="0" w:space="0" w:color="auto"/>
                                            <w:right w:val="none" w:sz="0" w:space="0" w:color="auto"/>
                                          </w:divBdr>
                                          <w:divsChild>
                                            <w:div w:id="72537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443081">
                                  <w:marLeft w:val="0"/>
                                  <w:marRight w:val="0"/>
                                  <w:marTop w:val="0"/>
                                  <w:marBottom w:val="0"/>
                                  <w:divBdr>
                                    <w:top w:val="none" w:sz="0" w:space="0" w:color="auto"/>
                                    <w:left w:val="none" w:sz="0" w:space="0" w:color="auto"/>
                                    <w:bottom w:val="none" w:sz="0" w:space="0" w:color="auto"/>
                                    <w:right w:val="none" w:sz="0" w:space="0" w:color="auto"/>
                                  </w:divBdr>
                                  <w:divsChild>
                                    <w:div w:id="1114516786">
                                      <w:marLeft w:val="0"/>
                                      <w:marRight w:val="0"/>
                                      <w:marTop w:val="0"/>
                                      <w:marBottom w:val="0"/>
                                      <w:divBdr>
                                        <w:top w:val="none" w:sz="0" w:space="0" w:color="auto"/>
                                        <w:left w:val="none" w:sz="0" w:space="0" w:color="auto"/>
                                        <w:bottom w:val="none" w:sz="0" w:space="0" w:color="auto"/>
                                        <w:right w:val="none" w:sz="0" w:space="0" w:color="auto"/>
                                      </w:divBdr>
                                      <w:divsChild>
                                        <w:div w:id="679703839">
                                          <w:marLeft w:val="180"/>
                                          <w:marRight w:val="0"/>
                                          <w:marTop w:val="0"/>
                                          <w:marBottom w:val="0"/>
                                          <w:divBdr>
                                            <w:top w:val="none" w:sz="0" w:space="0" w:color="auto"/>
                                            <w:left w:val="none" w:sz="0" w:space="0" w:color="auto"/>
                                            <w:bottom w:val="none" w:sz="0" w:space="0" w:color="auto"/>
                                            <w:right w:val="none" w:sz="0" w:space="0" w:color="auto"/>
                                          </w:divBdr>
                                          <w:divsChild>
                                            <w:div w:id="177428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07900">
                                  <w:marLeft w:val="0"/>
                                  <w:marRight w:val="0"/>
                                  <w:marTop w:val="0"/>
                                  <w:marBottom w:val="0"/>
                                  <w:divBdr>
                                    <w:top w:val="none" w:sz="0" w:space="0" w:color="auto"/>
                                    <w:left w:val="none" w:sz="0" w:space="0" w:color="auto"/>
                                    <w:bottom w:val="none" w:sz="0" w:space="0" w:color="auto"/>
                                    <w:right w:val="none" w:sz="0" w:space="0" w:color="auto"/>
                                  </w:divBdr>
                                  <w:divsChild>
                                    <w:div w:id="1324818040">
                                      <w:marLeft w:val="0"/>
                                      <w:marRight w:val="0"/>
                                      <w:marTop w:val="0"/>
                                      <w:marBottom w:val="0"/>
                                      <w:divBdr>
                                        <w:top w:val="none" w:sz="0" w:space="0" w:color="auto"/>
                                        <w:left w:val="none" w:sz="0" w:space="0" w:color="auto"/>
                                        <w:bottom w:val="none" w:sz="0" w:space="0" w:color="auto"/>
                                        <w:right w:val="none" w:sz="0" w:space="0" w:color="auto"/>
                                      </w:divBdr>
                                      <w:divsChild>
                                        <w:div w:id="1674800281">
                                          <w:marLeft w:val="180"/>
                                          <w:marRight w:val="0"/>
                                          <w:marTop w:val="0"/>
                                          <w:marBottom w:val="0"/>
                                          <w:divBdr>
                                            <w:top w:val="none" w:sz="0" w:space="0" w:color="auto"/>
                                            <w:left w:val="none" w:sz="0" w:space="0" w:color="auto"/>
                                            <w:bottom w:val="none" w:sz="0" w:space="0" w:color="auto"/>
                                            <w:right w:val="none" w:sz="0" w:space="0" w:color="auto"/>
                                          </w:divBdr>
                                          <w:divsChild>
                                            <w:div w:id="597300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018909">
                                  <w:marLeft w:val="0"/>
                                  <w:marRight w:val="0"/>
                                  <w:marTop w:val="0"/>
                                  <w:marBottom w:val="0"/>
                                  <w:divBdr>
                                    <w:top w:val="none" w:sz="0" w:space="0" w:color="auto"/>
                                    <w:left w:val="none" w:sz="0" w:space="0" w:color="auto"/>
                                    <w:bottom w:val="none" w:sz="0" w:space="0" w:color="auto"/>
                                    <w:right w:val="none" w:sz="0" w:space="0" w:color="auto"/>
                                  </w:divBdr>
                                  <w:divsChild>
                                    <w:div w:id="28258886">
                                      <w:marLeft w:val="0"/>
                                      <w:marRight w:val="0"/>
                                      <w:marTop w:val="0"/>
                                      <w:marBottom w:val="0"/>
                                      <w:divBdr>
                                        <w:top w:val="none" w:sz="0" w:space="0" w:color="auto"/>
                                        <w:left w:val="none" w:sz="0" w:space="0" w:color="auto"/>
                                        <w:bottom w:val="none" w:sz="0" w:space="0" w:color="auto"/>
                                        <w:right w:val="none" w:sz="0" w:space="0" w:color="auto"/>
                                      </w:divBdr>
                                      <w:divsChild>
                                        <w:div w:id="1191140001">
                                          <w:marLeft w:val="180"/>
                                          <w:marRight w:val="0"/>
                                          <w:marTop w:val="0"/>
                                          <w:marBottom w:val="0"/>
                                          <w:divBdr>
                                            <w:top w:val="none" w:sz="0" w:space="0" w:color="auto"/>
                                            <w:left w:val="none" w:sz="0" w:space="0" w:color="auto"/>
                                            <w:bottom w:val="none" w:sz="0" w:space="0" w:color="auto"/>
                                            <w:right w:val="none" w:sz="0" w:space="0" w:color="auto"/>
                                          </w:divBdr>
                                          <w:divsChild>
                                            <w:div w:id="91648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8962407">
                                  <w:marLeft w:val="0"/>
                                  <w:marRight w:val="0"/>
                                  <w:marTop w:val="0"/>
                                  <w:marBottom w:val="0"/>
                                  <w:divBdr>
                                    <w:top w:val="none" w:sz="0" w:space="0" w:color="auto"/>
                                    <w:left w:val="none" w:sz="0" w:space="0" w:color="auto"/>
                                    <w:bottom w:val="none" w:sz="0" w:space="0" w:color="auto"/>
                                    <w:right w:val="none" w:sz="0" w:space="0" w:color="auto"/>
                                  </w:divBdr>
                                  <w:divsChild>
                                    <w:div w:id="1309552362">
                                      <w:marLeft w:val="0"/>
                                      <w:marRight w:val="0"/>
                                      <w:marTop w:val="0"/>
                                      <w:marBottom w:val="0"/>
                                      <w:divBdr>
                                        <w:top w:val="none" w:sz="0" w:space="0" w:color="auto"/>
                                        <w:left w:val="none" w:sz="0" w:space="0" w:color="auto"/>
                                        <w:bottom w:val="none" w:sz="0" w:space="0" w:color="auto"/>
                                        <w:right w:val="none" w:sz="0" w:space="0" w:color="auto"/>
                                      </w:divBdr>
                                      <w:divsChild>
                                        <w:div w:id="815344014">
                                          <w:marLeft w:val="180"/>
                                          <w:marRight w:val="0"/>
                                          <w:marTop w:val="0"/>
                                          <w:marBottom w:val="0"/>
                                          <w:divBdr>
                                            <w:top w:val="none" w:sz="0" w:space="0" w:color="auto"/>
                                            <w:left w:val="none" w:sz="0" w:space="0" w:color="auto"/>
                                            <w:bottom w:val="none" w:sz="0" w:space="0" w:color="auto"/>
                                            <w:right w:val="none" w:sz="0" w:space="0" w:color="auto"/>
                                          </w:divBdr>
                                          <w:divsChild>
                                            <w:div w:id="884297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572479">
                                  <w:marLeft w:val="0"/>
                                  <w:marRight w:val="0"/>
                                  <w:marTop w:val="0"/>
                                  <w:marBottom w:val="0"/>
                                  <w:divBdr>
                                    <w:top w:val="none" w:sz="0" w:space="0" w:color="auto"/>
                                    <w:left w:val="none" w:sz="0" w:space="0" w:color="auto"/>
                                    <w:bottom w:val="none" w:sz="0" w:space="0" w:color="auto"/>
                                    <w:right w:val="none" w:sz="0" w:space="0" w:color="auto"/>
                                  </w:divBdr>
                                  <w:divsChild>
                                    <w:div w:id="788863776">
                                      <w:marLeft w:val="0"/>
                                      <w:marRight w:val="0"/>
                                      <w:marTop w:val="0"/>
                                      <w:marBottom w:val="0"/>
                                      <w:divBdr>
                                        <w:top w:val="none" w:sz="0" w:space="0" w:color="auto"/>
                                        <w:left w:val="none" w:sz="0" w:space="0" w:color="auto"/>
                                        <w:bottom w:val="none" w:sz="0" w:space="0" w:color="auto"/>
                                        <w:right w:val="none" w:sz="0" w:space="0" w:color="auto"/>
                                      </w:divBdr>
                                      <w:divsChild>
                                        <w:div w:id="2077508857">
                                          <w:marLeft w:val="180"/>
                                          <w:marRight w:val="0"/>
                                          <w:marTop w:val="0"/>
                                          <w:marBottom w:val="0"/>
                                          <w:divBdr>
                                            <w:top w:val="none" w:sz="0" w:space="0" w:color="auto"/>
                                            <w:left w:val="none" w:sz="0" w:space="0" w:color="auto"/>
                                            <w:bottom w:val="none" w:sz="0" w:space="0" w:color="auto"/>
                                            <w:right w:val="none" w:sz="0" w:space="0" w:color="auto"/>
                                          </w:divBdr>
                                          <w:divsChild>
                                            <w:div w:id="285350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786257">
                                  <w:marLeft w:val="0"/>
                                  <w:marRight w:val="0"/>
                                  <w:marTop w:val="0"/>
                                  <w:marBottom w:val="0"/>
                                  <w:divBdr>
                                    <w:top w:val="none" w:sz="0" w:space="0" w:color="auto"/>
                                    <w:left w:val="none" w:sz="0" w:space="0" w:color="auto"/>
                                    <w:bottom w:val="none" w:sz="0" w:space="0" w:color="auto"/>
                                    <w:right w:val="none" w:sz="0" w:space="0" w:color="auto"/>
                                  </w:divBdr>
                                  <w:divsChild>
                                    <w:div w:id="127624875">
                                      <w:marLeft w:val="0"/>
                                      <w:marRight w:val="0"/>
                                      <w:marTop w:val="0"/>
                                      <w:marBottom w:val="0"/>
                                      <w:divBdr>
                                        <w:top w:val="none" w:sz="0" w:space="0" w:color="auto"/>
                                        <w:left w:val="none" w:sz="0" w:space="0" w:color="auto"/>
                                        <w:bottom w:val="none" w:sz="0" w:space="0" w:color="auto"/>
                                        <w:right w:val="none" w:sz="0" w:space="0" w:color="auto"/>
                                      </w:divBdr>
                                      <w:divsChild>
                                        <w:div w:id="648023164">
                                          <w:marLeft w:val="0"/>
                                          <w:marRight w:val="0"/>
                                          <w:marTop w:val="0"/>
                                          <w:marBottom w:val="0"/>
                                          <w:divBdr>
                                            <w:top w:val="none" w:sz="0" w:space="0" w:color="auto"/>
                                            <w:left w:val="none" w:sz="0" w:space="0" w:color="auto"/>
                                            <w:bottom w:val="none" w:sz="0" w:space="0" w:color="auto"/>
                                            <w:right w:val="none" w:sz="0" w:space="0" w:color="auto"/>
                                          </w:divBdr>
                                          <w:divsChild>
                                            <w:div w:id="470901614">
                                              <w:marLeft w:val="180"/>
                                              <w:marRight w:val="0"/>
                                              <w:marTop w:val="0"/>
                                              <w:marBottom w:val="0"/>
                                              <w:divBdr>
                                                <w:top w:val="none" w:sz="0" w:space="0" w:color="auto"/>
                                                <w:left w:val="none" w:sz="0" w:space="0" w:color="auto"/>
                                                <w:bottom w:val="none" w:sz="0" w:space="0" w:color="auto"/>
                                                <w:right w:val="none" w:sz="0" w:space="0" w:color="auto"/>
                                              </w:divBdr>
                                              <w:divsChild>
                                                <w:div w:id="61373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92953196">
              <w:marLeft w:val="0"/>
              <w:marRight w:val="0"/>
              <w:marTop w:val="0"/>
              <w:marBottom w:val="0"/>
              <w:divBdr>
                <w:top w:val="none" w:sz="0" w:space="0" w:color="auto"/>
                <w:left w:val="none" w:sz="0" w:space="0" w:color="auto"/>
                <w:bottom w:val="none" w:sz="0" w:space="0" w:color="auto"/>
                <w:right w:val="none" w:sz="0" w:space="0" w:color="auto"/>
              </w:divBdr>
              <w:divsChild>
                <w:div w:id="2030058723">
                  <w:marLeft w:val="0"/>
                  <w:marRight w:val="0"/>
                  <w:marTop w:val="0"/>
                  <w:marBottom w:val="0"/>
                  <w:divBdr>
                    <w:top w:val="none" w:sz="0" w:space="0" w:color="auto"/>
                    <w:left w:val="none" w:sz="0" w:space="0" w:color="auto"/>
                    <w:bottom w:val="none" w:sz="0" w:space="0" w:color="auto"/>
                    <w:right w:val="none" w:sz="0" w:space="0" w:color="auto"/>
                  </w:divBdr>
                  <w:divsChild>
                    <w:div w:id="1118111544">
                      <w:marLeft w:val="0"/>
                      <w:marRight w:val="0"/>
                      <w:marTop w:val="0"/>
                      <w:marBottom w:val="180"/>
                      <w:divBdr>
                        <w:top w:val="single" w:sz="6" w:space="18" w:color="DADCE0"/>
                        <w:left w:val="single" w:sz="6" w:space="18" w:color="DADCE0"/>
                        <w:bottom w:val="single" w:sz="6" w:space="18" w:color="DADCE0"/>
                        <w:right w:val="single" w:sz="6" w:space="18" w:color="DADCE0"/>
                      </w:divBdr>
                      <w:divsChild>
                        <w:div w:id="669717961">
                          <w:marLeft w:val="0"/>
                          <w:marRight w:val="0"/>
                          <w:marTop w:val="0"/>
                          <w:marBottom w:val="240"/>
                          <w:divBdr>
                            <w:top w:val="none" w:sz="0" w:space="0" w:color="auto"/>
                            <w:left w:val="none" w:sz="0" w:space="0" w:color="auto"/>
                            <w:bottom w:val="none" w:sz="0" w:space="0" w:color="auto"/>
                            <w:right w:val="none" w:sz="0" w:space="0" w:color="auto"/>
                          </w:divBdr>
                          <w:divsChild>
                            <w:div w:id="1650479371">
                              <w:marLeft w:val="0"/>
                              <w:marRight w:val="0"/>
                              <w:marTop w:val="0"/>
                              <w:marBottom w:val="0"/>
                              <w:divBdr>
                                <w:top w:val="none" w:sz="0" w:space="0" w:color="auto"/>
                                <w:left w:val="none" w:sz="0" w:space="0" w:color="auto"/>
                                <w:bottom w:val="none" w:sz="0" w:space="0" w:color="auto"/>
                                <w:right w:val="none" w:sz="0" w:space="0" w:color="auto"/>
                              </w:divBdr>
                              <w:divsChild>
                                <w:div w:id="1749570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6523339">
                          <w:marLeft w:val="0"/>
                          <w:marRight w:val="0"/>
                          <w:marTop w:val="0"/>
                          <w:marBottom w:val="0"/>
                          <w:divBdr>
                            <w:top w:val="none" w:sz="0" w:space="0" w:color="auto"/>
                            <w:left w:val="none" w:sz="0" w:space="0" w:color="auto"/>
                            <w:bottom w:val="none" w:sz="0" w:space="0" w:color="auto"/>
                            <w:right w:val="none" w:sz="0" w:space="0" w:color="auto"/>
                          </w:divBdr>
                          <w:divsChild>
                            <w:div w:id="448015805">
                              <w:marLeft w:val="0"/>
                              <w:marRight w:val="0"/>
                              <w:marTop w:val="0"/>
                              <w:marBottom w:val="0"/>
                              <w:divBdr>
                                <w:top w:val="none" w:sz="0" w:space="0" w:color="auto"/>
                                <w:left w:val="none" w:sz="0" w:space="0" w:color="auto"/>
                                <w:bottom w:val="none" w:sz="0" w:space="0" w:color="auto"/>
                                <w:right w:val="none" w:sz="0" w:space="0" w:color="auto"/>
                              </w:divBdr>
                              <w:divsChild>
                                <w:div w:id="804004980">
                                  <w:marLeft w:val="0"/>
                                  <w:marRight w:val="0"/>
                                  <w:marTop w:val="0"/>
                                  <w:marBottom w:val="0"/>
                                  <w:divBdr>
                                    <w:top w:val="none" w:sz="0" w:space="0" w:color="auto"/>
                                    <w:left w:val="none" w:sz="0" w:space="0" w:color="auto"/>
                                    <w:bottom w:val="none" w:sz="0" w:space="0" w:color="auto"/>
                                    <w:right w:val="none" w:sz="0" w:space="0" w:color="auto"/>
                                  </w:divBdr>
                                  <w:divsChild>
                                    <w:div w:id="1192189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6919550">
              <w:marLeft w:val="0"/>
              <w:marRight w:val="0"/>
              <w:marTop w:val="0"/>
              <w:marBottom w:val="0"/>
              <w:divBdr>
                <w:top w:val="none" w:sz="0" w:space="0" w:color="auto"/>
                <w:left w:val="none" w:sz="0" w:space="0" w:color="auto"/>
                <w:bottom w:val="none" w:sz="0" w:space="0" w:color="auto"/>
                <w:right w:val="none" w:sz="0" w:space="0" w:color="auto"/>
              </w:divBdr>
              <w:divsChild>
                <w:div w:id="869301853">
                  <w:marLeft w:val="0"/>
                  <w:marRight w:val="0"/>
                  <w:marTop w:val="0"/>
                  <w:marBottom w:val="0"/>
                  <w:divBdr>
                    <w:top w:val="none" w:sz="0" w:space="0" w:color="auto"/>
                    <w:left w:val="none" w:sz="0" w:space="0" w:color="auto"/>
                    <w:bottom w:val="none" w:sz="0" w:space="0" w:color="auto"/>
                    <w:right w:val="none" w:sz="0" w:space="0" w:color="auto"/>
                  </w:divBdr>
                  <w:divsChild>
                    <w:div w:id="155997035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20384709">
                          <w:marLeft w:val="0"/>
                          <w:marRight w:val="0"/>
                          <w:marTop w:val="0"/>
                          <w:marBottom w:val="240"/>
                          <w:divBdr>
                            <w:top w:val="none" w:sz="0" w:space="0" w:color="auto"/>
                            <w:left w:val="none" w:sz="0" w:space="0" w:color="auto"/>
                            <w:bottom w:val="none" w:sz="0" w:space="0" w:color="auto"/>
                            <w:right w:val="none" w:sz="0" w:space="0" w:color="auto"/>
                          </w:divBdr>
                          <w:divsChild>
                            <w:div w:id="943418538">
                              <w:marLeft w:val="0"/>
                              <w:marRight w:val="0"/>
                              <w:marTop w:val="0"/>
                              <w:marBottom w:val="0"/>
                              <w:divBdr>
                                <w:top w:val="none" w:sz="0" w:space="0" w:color="auto"/>
                                <w:left w:val="none" w:sz="0" w:space="0" w:color="auto"/>
                                <w:bottom w:val="none" w:sz="0" w:space="0" w:color="auto"/>
                                <w:right w:val="none" w:sz="0" w:space="0" w:color="auto"/>
                              </w:divBdr>
                              <w:divsChild>
                                <w:div w:id="161336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5166680">
                          <w:marLeft w:val="0"/>
                          <w:marRight w:val="0"/>
                          <w:marTop w:val="0"/>
                          <w:marBottom w:val="0"/>
                          <w:divBdr>
                            <w:top w:val="none" w:sz="0" w:space="0" w:color="auto"/>
                            <w:left w:val="none" w:sz="0" w:space="0" w:color="auto"/>
                            <w:bottom w:val="none" w:sz="0" w:space="0" w:color="auto"/>
                            <w:right w:val="none" w:sz="0" w:space="0" w:color="auto"/>
                          </w:divBdr>
                          <w:divsChild>
                            <w:div w:id="1047679687">
                              <w:marLeft w:val="0"/>
                              <w:marRight w:val="0"/>
                              <w:marTop w:val="0"/>
                              <w:marBottom w:val="0"/>
                              <w:divBdr>
                                <w:top w:val="none" w:sz="0" w:space="0" w:color="auto"/>
                                <w:left w:val="none" w:sz="0" w:space="0" w:color="auto"/>
                                <w:bottom w:val="none" w:sz="0" w:space="0" w:color="auto"/>
                                <w:right w:val="none" w:sz="0" w:space="0" w:color="auto"/>
                              </w:divBdr>
                              <w:divsChild>
                                <w:div w:id="2135979568">
                                  <w:marLeft w:val="0"/>
                                  <w:marRight w:val="0"/>
                                  <w:marTop w:val="0"/>
                                  <w:marBottom w:val="0"/>
                                  <w:divBdr>
                                    <w:top w:val="none" w:sz="0" w:space="0" w:color="auto"/>
                                    <w:left w:val="none" w:sz="0" w:space="0" w:color="auto"/>
                                    <w:bottom w:val="none" w:sz="0" w:space="0" w:color="auto"/>
                                    <w:right w:val="none" w:sz="0" w:space="0" w:color="auto"/>
                                  </w:divBdr>
                                  <w:divsChild>
                                    <w:div w:id="1290866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1061639">
              <w:marLeft w:val="0"/>
              <w:marRight w:val="0"/>
              <w:marTop w:val="0"/>
              <w:marBottom w:val="0"/>
              <w:divBdr>
                <w:top w:val="none" w:sz="0" w:space="0" w:color="auto"/>
                <w:left w:val="none" w:sz="0" w:space="0" w:color="auto"/>
                <w:bottom w:val="none" w:sz="0" w:space="0" w:color="auto"/>
                <w:right w:val="none" w:sz="0" w:space="0" w:color="auto"/>
              </w:divBdr>
              <w:divsChild>
                <w:div w:id="1973242185">
                  <w:marLeft w:val="0"/>
                  <w:marRight w:val="0"/>
                  <w:marTop w:val="0"/>
                  <w:marBottom w:val="0"/>
                  <w:divBdr>
                    <w:top w:val="none" w:sz="0" w:space="0" w:color="auto"/>
                    <w:left w:val="none" w:sz="0" w:space="0" w:color="auto"/>
                    <w:bottom w:val="none" w:sz="0" w:space="0" w:color="auto"/>
                    <w:right w:val="none" w:sz="0" w:space="0" w:color="auto"/>
                  </w:divBdr>
                  <w:divsChild>
                    <w:div w:id="1612083254">
                      <w:marLeft w:val="0"/>
                      <w:marRight w:val="0"/>
                      <w:marTop w:val="0"/>
                      <w:marBottom w:val="180"/>
                      <w:divBdr>
                        <w:top w:val="single" w:sz="6" w:space="18" w:color="DADCE0"/>
                        <w:left w:val="single" w:sz="6" w:space="18" w:color="DADCE0"/>
                        <w:bottom w:val="single" w:sz="6" w:space="18" w:color="DADCE0"/>
                        <w:right w:val="single" w:sz="6" w:space="18" w:color="DADCE0"/>
                      </w:divBdr>
                      <w:divsChild>
                        <w:div w:id="797260389">
                          <w:marLeft w:val="0"/>
                          <w:marRight w:val="0"/>
                          <w:marTop w:val="0"/>
                          <w:marBottom w:val="240"/>
                          <w:divBdr>
                            <w:top w:val="none" w:sz="0" w:space="0" w:color="auto"/>
                            <w:left w:val="none" w:sz="0" w:space="0" w:color="auto"/>
                            <w:bottom w:val="none" w:sz="0" w:space="0" w:color="auto"/>
                            <w:right w:val="none" w:sz="0" w:space="0" w:color="auto"/>
                          </w:divBdr>
                          <w:divsChild>
                            <w:div w:id="351231087">
                              <w:marLeft w:val="0"/>
                              <w:marRight w:val="0"/>
                              <w:marTop w:val="0"/>
                              <w:marBottom w:val="0"/>
                              <w:divBdr>
                                <w:top w:val="none" w:sz="0" w:space="0" w:color="auto"/>
                                <w:left w:val="none" w:sz="0" w:space="0" w:color="auto"/>
                                <w:bottom w:val="none" w:sz="0" w:space="0" w:color="auto"/>
                                <w:right w:val="none" w:sz="0" w:space="0" w:color="auto"/>
                              </w:divBdr>
                              <w:divsChild>
                                <w:div w:id="1055541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6760413">
                          <w:marLeft w:val="0"/>
                          <w:marRight w:val="0"/>
                          <w:marTop w:val="0"/>
                          <w:marBottom w:val="0"/>
                          <w:divBdr>
                            <w:top w:val="none" w:sz="0" w:space="0" w:color="auto"/>
                            <w:left w:val="none" w:sz="0" w:space="0" w:color="auto"/>
                            <w:bottom w:val="none" w:sz="0" w:space="0" w:color="auto"/>
                            <w:right w:val="none" w:sz="0" w:space="0" w:color="auto"/>
                          </w:divBdr>
                          <w:divsChild>
                            <w:div w:id="198128627">
                              <w:marLeft w:val="0"/>
                              <w:marRight w:val="0"/>
                              <w:marTop w:val="0"/>
                              <w:marBottom w:val="0"/>
                              <w:divBdr>
                                <w:top w:val="none" w:sz="0" w:space="0" w:color="auto"/>
                                <w:left w:val="none" w:sz="0" w:space="0" w:color="auto"/>
                                <w:bottom w:val="none" w:sz="0" w:space="0" w:color="auto"/>
                                <w:right w:val="none" w:sz="0" w:space="0" w:color="auto"/>
                              </w:divBdr>
                              <w:divsChild>
                                <w:div w:id="92433462">
                                  <w:marLeft w:val="0"/>
                                  <w:marRight w:val="0"/>
                                  <w:marTop w:val="0"/>
                                  <w:marBottom w:val="0"/>
                                  <w:divBdr>
                                    <w:top w:val="none" w:sz="0" w:space="0" w:color="auto"/>
                                    <w:left w:val="none" w:sz="0" w:space="0" w:color="auto"/>
                                    <w:bottom w:val="none" w:sz="0" w:space="0" w:color="auto"/>
                                    <w:right w:val="none" w:sz="0" w:space="0" w:color="auto"/>
                                  </w:divBdr>
                                  <w:divsChild>
                                    <w:div w:id="1512374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2248415">
              <w:marLeft w:val="0"/>
              <w:marRight w:val="0"/>
              <w:marTop w:val="0"/>
              <w:marBottom w:val="0"/>
              <w:divBdr>
                <w:top w:val="none" w:sz="0" w:space="0" w:color="auto"/>
                <w:left w:val="none" w:sz="0" w:space="0" w:color="auto"/>
                <w:bottom w:val="none" w:sz="0" w:space="0" w:color="auto"/>
                <w:right w:val="none" w:sz="0" w:space="0" w:color="auto"/>
              </w:divBdr>
              <w:divsChild>
                <w:div w:id="144978644">
                  <w:marLeft w:val="0"/>
                  <w:marRight w:val="0"/>
                  <w:marTop w:val="0"/>
                  <w:marBottom w:val="0"/>
                  <w:divBdr>
                    <w:top w:val="none" w:sz="0" w:space="0" w:color="auto"/>
                    <w:left w:val="none" w:sz="0" w:space="0" w:color="auto"/>
                    <w:bottom w:val="none" w:sz="0" w:space="0" w:color="auto"/>
                    <w:right w:val="none" w:sz="0" w:space="0" w:color="auto"/>
                  </w:divBdr>
                  <w:divsChild>
                    <w:div w:id="1363244387">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07703575">
                          <w:marLeft w:val="0"/>
                          <w:marRight w:val="0"/>
                          <w:marTop w:val="0"/>
                          <w:marBottom w:val="240"/>
                          <w:divBdr>
                            <w:top w:val="none" w:sz="0" w:space="0" w:color="auto"/>
                            <w:left w:val="none" w:sz="0" w:space="0" w:color="auto"/>
                            <w:bottom w:val="none" w:sz="0" w:space="0" w:color="auto"/>
                            <w:right w:val="none" w:sz="0" w:space="0" w:color="auto"/>
                          </w:divBdr>
                          <w:divsChild>
                            <w:div w:id="1985817616">
                              <w:marLeft w:val="0"/>
                              <w:marRight w:val="0"/>
                              <w:marTop w:val="0"/>
                              <w:marBottom w:val="0"/>
                              <w:divBdr>
                                <w:top w:val="none" w:sz="0" w:space="0" w:color="auto"/>
                                <w:left w:val="none" w:sz="0" w:space="0" w:color="auto"/>
                                <w:bottom w:val="none" w:sz="0" w:space="0" w:color="auto"/>
                                <w:right w:val="none" w:sz="0" w:space="0" w:color="auto"/>
                              </w:divBdr>
                              <w:divsChild>
                                <w:div w:id="1662735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5159188">
                          <w:marLeft w:val="0"/>
                          <w:marRight w:val="0"/>
                          <w:marTop w:val="0"/>
                          <w:marBottom w:val="0"/>
                          <w:divBdr>
                            <w:top w:val="none" w:sz="0" w:space="0" w:color="auto"/>
                            <w:left w:val="none" w:sz="0" w:space="0" w:color="auto"/>
                            <w:bottom w:val="none" w:sz="0" w:space="0" w:color="auto"/>
                            <w:right w:val="none" w:sz="0" w:space="0" w:color="auto"/>
                          </w:divBdr>
                          <w:divsChild>
                            <w:div w:id="380057028">
                              <w:marLeft w:val="0"/>
                              <w:marRight w:val="0"/>
                              <w:marTop w:val="0"/>
                              <w:marBottom w:val="0"/>
                              <w:divBdr>
                                <w:top w:val="none" w:sz="0" w:space="0" w:color="auto"/>
                                <w:left w:val="none" w:sz="0" w:space="0" w:color="auto"/>
                                <w:bottom w:val="none" w:sz="0" w:space="0" w:color="auto"/>
                                <w:right w:val="none" w:sz="0" w:space="0" w:color="auto"/>
                              </w:divBdr>
                              <w:divsChild>
                                <w:div w:id="1385369561">
                                  <w:marLeft w:val="0"/>
                                  <w:marRight w:val="0"/>
                                  <w:marTop w:val="0"/>
                                  <w:marBottom w:val="0"/>
                                  <w:divBdr>
                                    <w:top w:val="none" w:sz="0" w:space="0" w:color="auto"/>
                                    <w:left w:val="none" w:sz="0" w:space="0" w:color="auto"/>
                                    <w:bottom w:val="none" w:sz="0" w:space="0" w:color="auto"/>
                                    <w:right w:val="none" w:sz="0" w:space="0" w:color="auto"/>
                                  </w:divBdr>
                                  <w:divsChild>
                                    <w:div w:id="633558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2407813">
              <w:marLeft w:val="0"/>
              <w:marRight w:val="0"/>
              <w:marTop w:val="0"/>
              <w:marBottom w:val="0"/>
              <w:divBdr>
                <w:top w:val="none" w:sz="0" w:space="0" w:color="auto"/>
                <w:left w:val="none" w:sz="0" w:space="0" w:color="auto"/>
                <w:bottom w:val="none" w:sz="0" w:space="0" w:color="auto"/>
                <w:right w:val="none" w:sz="0" w:space="0" w:color="auto"/>
              </w:divBdr>
              <w:divsChild>
                <w:div w:id="626663694">
                  <w:marLeft w:val="0"/>
                  <w:marRight w:val="0"/>
                  <w:marTop w:val="0"/>
                  <w:marBottom w:val="0"/>
                  <w:divBdr>
                    <w:top w:val="none" w:sz="0" w:space="0" w:color="auto"/>
                    <w:left w:val="none" w:sz="0" w:space="0" w:color="auto"/>
                    <w:bottom w:val="none" w:sz="0" w:space="0" w:color="auto"/>
                    <w:right w:val="none" w:sz="0" w:space="0" w:color="auto"/>
                  </w:divBdr>
                  <w:divsChild>
                    <w:div w:id="872613943">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76967979">
                          <w:marLeft w:val="0"/>
                          <w:marRight w:val="0"/>
                          <w:marTop w:val="0"/>
                          <w:marBottom w:val="240"/>
                          <w:divBdr>
                            <w:top w:val="none" w:sz="0" w:space="0" w:color="auto"/>
                            <w:left w:val="none" w:sz="0" w:space="0" w:color="auto"/>
                            <w:bottom w:val="none" w:sz="0" w:space="0" w:color="auto"/>
                            <w:right w:val="none" w:sz="0" w:space="0" w:color="auto"/>
                          </w:divBdr>
                          <w:divsChild>
                            <w:div w:id="81950351">
                              <w:marLeft w:val="0"/>
                              <w:marRight w:val="0"/>
                              <w:marTop w:val="0"/>
                              <w:marBottom w:val="0"/>
                              <w:divBdr>
                                <w:top w:val="none" w:sz="0" w:space="0" w:color="auto"/>
                                <w:left w:val="none" w:sz="0" w:space="0" w:color="auto"/>
                                <w:bottom w:val="none" w:sz="0" w:space="0" w:color="auto"/>
                                <w:right w:val="none" w:sz="0" w:space="0" w:color="auto"/>
                              </w:divBdr>
                              <w:divsChild>
                                <w:div w:id="785125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5931718">
                          <w:marLeft w:val="0"/>
                          <w:marRight w:val="0"/>
                          <w:marTop w:val="0"/>
                          <w:marBottom w:val="0"/>
                          <w:divBdr>
                            <w:top w:val="none" w:sz="0" w:space="0" w:color="auto"/>
                            <w:left w:val="none" w:sz="0" w:space="0" w:color="auto"/>
                            <w:bottom w:val="none" w:sz="0" w:space="0" w:color="auto"/>
                            <w:right w:val="none" w:sz="0" w:space="0" w:color="auto"/>
                          </w:divBdr>
                          <w:divsChild>
                            <w:div w:id="888341409">
                              <w:marLeft w:val="0"/>
                              <w:marRight w:val="0"/>
                              <w:marTop w:val="0"/>
                              <w:marBottom w:val="0"/>
                              <w:divBdr>
                                <w:top w:val="none" w:sz="0" w:space="0" w:color="auto"/>
                                <w:left w:val="none" w:sz="0" w:space="0" w:color="auto"/>
                                <w:bottom w:val="none" w:sz="0" w:space="0" w:color="auto"/>
                                <w:right w:val="none" w:sz="0" w:space="0" w:color="auto"/>
                              </w:divBdr>
                              <w:divsChild>
                                <w:div w:id="1653097792">
                                  <w:marLeft w:val="0"/>
                                  <w:marRight w:val="0"/>
                                  <w:marTop w:val="0"/>
                                  <w:marBottom w:val="0"/>
                                  <w:divBdr>
                                    <w:top w:val="none" w:sz="0" w:space="0" w:color="auto"/>
                                    <w:left w:val="none" w:sz="0" w:space="0" w:color="auto"/>
                                    <w:bottom w:val="none" w:sz="0" w:space="0" w:color="auto"/>
                                    <w:right w:val="none" w:sz="0" w:space="0" w:color="auto"/>
                                  </w:divBdr>
                                  <w:divsChild>
                                    <w:div w:id="1870096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5601270">
              <w:marLeft w:val="0"/>
              <w:marRight w:val="0"/>
              <w:marTop w:val="0"/>
              <w:marBottom w:val="0"/>
              <w:divBdr>
                <w:top w:val="none" w:sz="0" w:space="0" w:color="auto"/>
                <w:left w:val="none" w:sz="0" w:space="0" w:color="auto"/>
                <w:bottom w:val="none" w:sz="0" w:space="0" w:color="auto"/>
                <w:right w:val="none" w:sz="0" w:space="0" w:color="auto"/>
              </w:divBdr>
              <w:divsChild>
                <w:div w:id="1719235037">
                  <w:marLeft w:val="0"/>
                  <w:marRight w:val="0"/>
                  <w:marTop w:val="0"/>
                  <w:marBottom w:val="0"/>
                  <w:divBdr>
                    <w:top w:val="none" w:sz="0" w:space="0" w:color="auto"/>
                    <w:left w:val="none" w:sz="0" w:space="0" w:color="auto"/>
                    <w:bottom w:val="none" w:sz="0" w:space="0" w:color="auto"/>
                    <w:right w:val="none" w:sz="0" w:space="0" w:color="auto"/>
                  </w:divBdr>
                  <w:divsChild>
                    <w:div w:id="170466970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1040669">
                          <w:marLeft w:val="0"/>
                          <w:marRight w:val="0"/>
                          <w:marTop w:val="0"/>
                          <w:marBottom w:val="240"/>
                          <w:divBdr>
                            <w:top w:val="none" w:sz="0" w:space="0" w:color="auto"/>
                            <w:left w:val="none" w:sz="0" w:space="0" w:color="auto"/>
                            <w:bottom w:val="none" w:sz="0" w:space="0" w:color="auto"/>
                            <w:right w:val="none" w:sz="0" w:space="0" w:color="auto"/>
                          </w:divBdr>
                          <w:divsChild>
                            <w:div w:id="311296277">
                              <w:marLeft w:val="0"/>
                              <w:marRight w:val="0"/>
                              <w:marTop w:val="0"/>
                              <w:marBottom w:val="0"/>
                              <w:divBdr>
                                <w:top w:val="none" w:sz="0" w:space="0" w:color="auto"/>
                                <w:left w:val="none" w:sz="0" w:space="0" w:color="auto"/>
                                <w:bottom w:val="none" w:sz="0" w:space="0" w:color="auto"/>
                                <w:right w:val="none" w:sz="0" w:space="0" w:color="auto"/>
                              </w:divBdr>
                              <w:divsChild>
                                <w:div w:id="156849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5240958">
                          <w:marLeft w:val="0"/>
                          <w:marRight w:val="0"/>
                          <w:marTop w:val="0"/>
                          <w:marBottom w:val="0"/>
                          <w:divBdr>
                            <w:top w:val="none" w:sz="0" w:space="0" w:color="auto"/>
                            <w:left w:val="none" w:sz="0" w:space="0" w:color="auto"/>
                            <w:bottom w:val="none" w:sz="0" w:space="0" w:color="auto"/>
                            <w:right w:val="none" w:sz="0" w:space="0" w:color="auto"/>
                          </w:divBdr>
                          <w:divsChild>
                            <w:div w:id="490675697">
                              <w:marLeft w:val="0"/>
                              <w:marRight w:val="0"/>
                              <w:marTop w:val="0"/>
                              <w:marBottom w:val="0"/>
                              <w:divBdr>
                                <w:top w:val="none" w:sz="0" w:space="0" w:color="auto"/>
                                <w:left w:val="none" w:sz="0" w:space="0" w:color="auto"/>
                                <w:bottom w:val="none" w:sz="0" w:space="0" w:color="auto"/>
                                <w:right w:val="none" w:sz="0" w:space="0" w:color="auto"/>
                              </w:divBdr>
                              <w:divsChild>
                                <w:div w:id="1520779232">
                                  <w:marLeft w:val="0"/>
                                  <w:marRight w:val="0"/>
                                  <w:marTop w:val="0"/>
                                  <w:marBottom w:val="0"/>
                                  <w:divBdr>
                                    <w:top w:val="none" w:sz="0" w:space="0" w:color="auto"/>
                                    <w:left w:val="none" w:sz="0" w:space="0" w:color="auto"/>
                                    <w:bottom w:val="none" w:sz="0" w:space="0" w:color="auto"/>
                                    <w:right w:val="none" w:sz="0" w:space="0" w:color="auto"/>
                                  </w:divBdr>
                                  <w:divsChild>
                                    <w:div w:id="359860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94721931">
          <w:marLeft w:val="0"/>
          <w:marRight w:val="0"/>
          <w:marTop w:val="0"/>
          <w:marBottom w:val="0"/>
          <w:divBdr>
            <w:top w:val="none" w:sz="0" w:space="0" w:color="auto"/>
            <w:left w:val="none" w:sz="0" w:space="0" w:color="auto"/>
            <w:bottom w:val="none" w:sz="0" w:space="0" w:color="auto"/>
            <w:right w:val="none" w:sz="0" w:space="0" w:color="auto"/>
          </w:divBdr>
          <w:divsChild>
            <w:div w:id="2054453558">
              <w:marLeft w:val="0"/>
              <w:marRight w:val="0"/>
              <w:marTop w:val="180"/>
              <w:marBottom w:val="0"/>
              <w:divBdr>
                <w:top w:val="none" w:sz="0" w:space="0" w:color="auto"/>
                <w:left w:val="none" w:sz="0" w:space="0" w:color="auto"/>
                <w:bottom w:val="none" w:sz="0" w:space="0" w:color="auto"/>
                <w:right w:val="none" w:sz="0" w:space="0" w:color="auto"/>
              </w:divBdr>
              <w:divsChild>
                <w:div w:id="2004432586">
                  <w:marLeft w:val="0"/>
                  <w:marRight w:val="0"/>
                  <w:marTop w:val="0"/>
                  <w:marBottom w:val="0"/>
                  <w:divBdr>
                    <w:top w:val="none" w:sz="0" w:space="0" w:color="auto"/>
                    <w:left w:val="none" w:sz="0" w:space="0" w:color="auto"/>
                    <w:bottom w:val="none" w:sz="0" w:space="0" w:color="auto"/>
                    <w:right w:val="none" w:sz="0" w:space="0" w:color="auto"/>
                  </w:divBdr>
                  <w:divsChild>
                    <w:div w:id="340356086">
                      <w:marLeft w:val="0"/>
                      <w:marRight w:val="21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2333643">
      <w:bodyDiv w:val="1"/>
      <w:marLeft w:val="0"/>
      <w:marRight w:val="0"/>
      <w:marTop w:val="0"/>
      <w:marBottom w:val="0"/>
      <w:divBdr>
        <w:top w:val="none" w:sz="0" w:space="0" w:color="auto"/>
        <w:left w:val="none" w:sz="0" w:space="0" w:color="auto"/>
        <w:bottom w:val="none" w:sz="0" w:space="0" w:color="auto"/>
        <w:right w:val="none" w:sz="0" w:space="0" w:color="auto"/>
      </w:divBdr>
    </w:div>
    <w:div w:id="907037902">
      <w:bodyDiv w:val="1"/>
      <w:marLeft w:val="0"/>
      <w:marRight w:val="0"/>
      <w:marTop w:val="0"/>
      <w:marBottom w:val="0"/>
      <w:divBdr>
        <w:top w:val="none" w:sz="0" w:space="0" w:color="auto"/>
        <w:left w:val="none" w:sz="0" w:space="0" w:color="auto"/>
        <w:bottom w:val="none" w:sz="0" w:space="0" w:color="auto"/>
        <w:right w:val="none" w:sz="0" w:space="0" w:color="auto"/>
      </w:divBdr>
    </w:div>
    <w:div w:id="952981428">
      <w:bodyDiv w:val="1"/>
      <w:marLeft w:val="0"/>
      <w:marRight w:val="0"/>
      <w:marTop w:val="0"/>
      <w:marBottom w:val="0"/>
      <w:divBdr>
        <w:top w:val="none" w:sz="0" w:space="0" w:color="auto"/>
        <w:left w:val="none" w:sz="0" w:space="0" w:color="auto"/>
        <w:bottom w:val="none" w:sz="0" w:space="0" w:color="auto"/>
        <w:right w:val="none" w:sz="0" w:space="0" w:color="auto"/>
      </w:divBdr>
    </w:div>
    <w:div w:id="953950651">
      <w:bodyDiv w:val="1"/>
      <w:marLeft w:val="0"/>
      <w:marRight w:val="0"/>
      <w:marTop w:val="0"/>
      <w:marBottom w:val="0"/>
      <w:divBdr>
        <w:top w:val="none" w:sz="0" w:space="0" w:color="auto"/>
        <w:left w:val="none" w:sz="0" w:space="0" w:color="auto"/>
        <w:bottom w:val="none" w:sz="0" w:space="0" w:color="auto"/>
        <w:right w:val="none" w:sz="0" w:space="0" w:color="auto"/>
      </w:divBdr>
    </w:div>
    <w:div w:id="999502324">
      <w:bodyDiv w:val="1"/>
      <w:marLeft w:val="0"/>
      <w:marRight w:val="0"/>
      <w:marTop w:val="0"/>
      <w:marBottom w:val="0"/>
      <w:divBdr>
        <w:top w:val="none" w:sz="0" w:space="0" w:color="auto"/>
        <w:left w:val="none" w:sz="0" w:space="0" w:color="auto"/>
        <w:bottom w:val="none" w:sz="0" w:space="0" w:color="auto"/>
        <w:right w:val="none" w:sz="0" w:space="0" w:color="auto"/>
      </w:divBdr>
    </w:div>
    <w:div w:id="1090345345">
      <w:bodyDiv w:val="1"/>
      <w:marLeft w:val="0"/>
      <w:marRight w:val="0"/>
      <w:marTop w:val="0"/>
      <w:marBottom w:val="0"/>
      <w:divBdr>
        <w:top w:val="none" w:sz="0" w:space="0" w:color="auto"/>
        <w:left w:val="none" w:sz="0" w:space="0" w:color="auto"/>
        <w:bottom w:val="none" w:sz="0" w:space="0" w:color="auto"/>
        <w:right w:val="none" w:sz="0" w:space="0" w:color="auto"/>
      </w:divBdr>
    </w:div>
    <w:div w:id="1100686080">
      <w:bodyDiv w:val="1"/>
      <w:marLeft w:val="0"/>
      <w:marRight w:val="0"/>
      <w:marTop w:val="0"/>
      <w:marBottom w:val="0"/>
      <w:divBdr>
        <w:top w:val="none" w:sz="0" w:space="0" w:color="auto"/>
        <w:left w:val="none" w:sz="0" w:space="0" w:color="auto"/>
        <w:bottom w:val="none" w:sz="0" w:space="0" w:color="auto"/>
        <w:right w:val="none" w:sz="0" w:space="0" w:color="auto"/>
      </w:divBdr>
    </w:div>
    <w:div w:id="1165975954">
      <w:bodyDiv w:val="1"/>
      <w:marLeft w:val="0"/>
      <w:marRight w:val="0"/>
      <w:marTop w:val="0"/>
      <w:marBottom w:val="0"/>
      <w:divBdr>
        <w:top w:val="none" w:sz="0" w:space="0" w:color="auto"/>
        <w:left w:val="none" w:sz="0" w:space="0" w:color="auto"/>
        <w:bottom w:val="none" w:sz="0" w:space="0" w:color="auto"/>
        <w:right w:val="none" w:sz="0" w:space="0" w:color="auto"/>
      </w:divBdr>
    </w:div>
    <w:div w:id="1383291466">
      <w:bodyDiv w:val="1"/>
      <w:marLeft w:val="0"/>
      <w:marRight w:val="0"/>
      <w:marTop w:val="0"/>
      <w:marBottom w:val="0"/>
      <w:divBdr>
        <w:top w:val="none" w:sz="0" w:space="0" w:color="auto"/>
        <w:left w:val="none" w:sz="0" w:space="0" w:color="auto"/>
        <w:bottom w:val="none" w:sz="0" w:space="0" w:color="auto"/>
        <w:right w:val="none" w:sz="0" w:space="0" w:color="auto"/>
      </w:divBdr>
    </w:div>
    <w:div w:id="1394550207">
      <w:bodyDiv w:val="1"/>
      <w:marLeft w:val="0"/>
      <w:marRight w:val="0"/>
      <w:marTop w:val="0"/>
      <w:marBottom w:val="0"/>
      <w:divBdr>
        <w:top w:val="none" w:sz="0" w:space="0" w:color="auto"/>
        <w:left w:val="none" w:sz="0" w:space="0" w:color="auto"/>
        <w:bottom w:val="none" w:sz="0" w:space="0" w:color="auto"/>
        <w:right w:val="none" w:sz="0" w:space="0" w:color="auto"/>
      </w:divBdr>
    </w:div>
    <w:div w:id="1482581641">
      <w:bodyDiv w:val="1"/>
      <w:marLeft w:val="0"/>
      <w:marRight w:val="0"/>
      <w:marTop w:val="0"/>
      <w:marBottom w:val="0"/>
      <w:divBdr>
        <w:top w:val="none" w:sz="0" w:space="0" w:color="auto"/>
        <w:left w:val="none" w:sz="0" w:space="0" w:color="auto"/>
        <w:bottom w:val="none" w:sz="0" w:space="0" w:color="auto"/>
        <w:right w:val="none" w:sz="0" w:space="0" w:color="auto"/>
      </w:divBdr>
    </w:div>
    <w:div w:id="1580943493">
      <w:bodyDiv w:val="1"/>
      <w:marLeft w:val="0"/>
      <w:marRight w:val="0"/>
      <w:marTop w:val="0"/>
      <w:marBottom w:val="0"/>
      <w:divBdr>
        <w:top w:val="none" w:sz="0" w:space="0" w:color="auto"/>
        <w:left w:val="none" w:sz="0" w:space="0" w:color="auto"/>
        <w:bottom w:val="none" w:sz="0" w:space="0" w:color="auto"/>
        <w:right w:val="none" w:sz="0" w:space="0" w:color="auto"/>
      </w:divBdr>
    </w:div>
    <w:div w:id="1730036204">
      <w:bodyDiv w:val="1"/>
      <w:marLeft w:val="0"/>
      <w:marRight w:val="0"/>
      <w:marTop w:val="0"/>
      <w:marBottom w:val="0"/>
      <w:divBdr>
        <w:top w:val="none" w:sz="0" w:space="0" w:color="auto"/>
        <w:left w:val="none" w:sz="0" w:space="0" w:color="auto"/>
        <w:bottom w:val="none" w:sz="0" w:space="0" w:color="auto"/>
        <w:right w:val="none" w:sz="0" w:space="0" w:color="auto"/>
      </w:divBdr>
    </w:div>
    <w:div w:id="1796410972">
      <w:bodyDiv w:val="1"/>
      <w:marLeft w:val="0"/>
      <w:marRight w:val="0"/>
      <w:marTop w:val="0"/>
      <w:marBottom w:val="0"/>
      <w:divBdr>
        <w:top w:val="none" w:sz="0" w:space="0" w:color="auto"/>
        <w:left w:val="none" w:sz="0" w:space="0" w:color="auto"/>
        <w:bottom w:val="none" w:sz="0" w:space="0" w:color="auto"/>
        <w:right w:val="none" w:sz="0" w:space="0" w:color="auto"/>
      </w:divBdr>
    </w:div>
    <w:div w:id="1814520893">
      <w:bodyDiv w:val="1"/>
      <w:marLeft w:val="0"/>
      <w:marRight w:val="0"/>
      <w:marTop w:val="0"/>
      <w:marBottom w:val="0"/>
      <w:divBdr>
        <w:top w:val="none" w:sz="0" w:space="0" w:color="auto"/>
        <w:left w:val="none" w:sz="0" w:space="0" w:color="auto"/>
        <w:bottom w:val="none" w:sz="0" w:space="0" w:color="auto"/>
        <w:right w:val="none" w:sz="0" w:space="0" w:color="auto"/>
      </w:divBdr>
    </w:div>
    <w:div w:id="1829979587">
      <w:bodyDiv w:val="1"/>
      <w:marLeft w:val="0"/>
      <w:marRight w:val="0"/>
      <w:marTop w:val="0"/>
      <w:marBottom w:val="0"/>
      <w:divBdr>
        <w:top w:val="none" w:sz="0" w:space="0" w:color="auto"/>
        <w:left w:val="none" w:sz="0" w:space="0" w:color="auto"/>
        <w:bottom w:val="none" w:sz="0" w:space="0" w:color="auto"/>
        <w:right w:val="none" w:sz="0" w:space="0" w:color="auto"/>
      </w:divBdr>
    </w:div>
    <w:div w:id="1968050790">
      <w:bodyDiv w:val="1"/>
      <w:marLeft w:val="0"/>
      <w:marRight w:val="0"/>
      <w:marTop w:val="0"/>
      <w:marBottom w:val="0"/>
      <w:divBdr>
        <w:top w:val="none" w:sz="0" w:space="0" w:color="auto"/>
        <w:left w:val="none" w:sz="0" w:space="0" w:color="auto"/>
        <w:bottom w:val="none" w:sz="0" w:space="0" w:color="auto"/>
        <w:right w:val="none" w:sz="0" w:space="0" w:color="auto"/>
      </w:divBdr>
      <w:divsChild>
        <w:div w:id="1362509237">
          <w:marLeft w:val="0"/>
          <w:marRight w:val="0"/>
          <w:marTop w:val="0"/>
          <w:marBottom w:val="150"/>
          <w:divBdr>
            <w:top w:val="none" w:sz="0" w:space="0" w:color="auto"/>
            <w:left w:val="none" w:sz="0" w:space="0" w:color="auto"/>
            <w:bottom w:val="none" w:sz="0" w:space="0" w:color="auto"/>
            <w:right w:val="none" w:sz="0" w:space="0" w:color="auto"/>
          </w:divBdr>
        </w:div>
        <w:div w:id="1944266991">
          <w:marLeft w:val="0"/>
          <w:marRight w:val="0"/>
          <w:marTop w:val="0"/>
          <w:marBottom w:val="225"/>
          <w:divBdr>
            <w:top w:val="none" w:sz="0" w:space="0" w:color="auto"/>
            <w:left w:val="none" w:sz="0" w:space="0" w:color="auto"/>
            <w:bottom w:val="none" w:sz="0" w:space="0" w:color="auto"/>
            <w:right w:val="none" w:sz="0" w:space="0" w:color="auto"/>
          </w:divBdr>
          <w:divsChild>
            <w:div w:id="1634215798">
              <w:marLeft w:val="0"/>
              <w:marRight w:val="0"/>
              <w:marTop w:val="0"/>
              <w:marBottom w:val="0"/>
              <w:divBdr>
                <w:top w:val="none" w:sz="0" w:space="0" w:color="auto"/>
                <w:left w:val="none" w:sz="0" w:space="0" w:color="auto"/>
                <w:bottom w:val="none" w:sz="0" w:space="0" w:color="auto"/>
                <w:right w:val="none" w:sz="0" w:space="0" w:color="auto"/>
              </w:divBdr>
              <w:divsChild>
                <w:div w:id="1884907507">
                  <w:marLeft w:val="0"/>
                  <w:marRight w:val="0"/>
                  <w:marTop w:val="0"/>
                  <w:marBottom w:val="75"/>
                  <w:divBdr>
                    <w:top w:val="none" w:sz="0" w:space="0" w:color="auto"/>
                    <w:left w:val="none" w:sz="0" w:space="0" w:color="auto"/>
                    <w:bottom w:val="none" w:sz="0" w:space="0" w:color="auto"/>
                    <w:right w:val="none" w:sz="0" w:space="0" w:color="auto"/>
                  </w:divBdr>
                </w:div>
                <w:div w:id="2083717156">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978293768">
      <w:bodyDiv w:val="1"/>
      <w:marLeft w:val="0"/>
      <w:marRight w:val="0"/>
      <w:marTop w:val="0"/>
      <w:marBottom w:val="0"/>
      <w:divBdr>
        <w:top w:val="none" w:sz="0" w:space="0" w:color="auto"/>
        <w:left w:val="none" w:sz="0" w:space="0" w:color="auto"/>
        <w:bottom w:val="none" w:sz="0" w:space="0" w:color="auto"/>
        <w:right w:val="none" w:sz="0" w:space="0" w:color="auto"/>
      </w:divBdr>
    </w:div>
    <w:div w:id="2008439333">
      <w:bodyDiv w:val="1"/>
      <w:marLeft w:val="0"/>
      <w:marRight w:val="0"/>
      <w:marTop w:val="0"/>
      <w:marBottom w:val="0"/>
      <w:divBdr>
        <w:top w:val="none" w:sz="0" w:space="0" w:color="auto"/>
        <w:left w:val="none" w:sz="0" w:space="0" w:color="auto"/>
        <w:bottom w:val="none" w:sz="0" w:space="0" w:color="auto"/>
        <w:right w:val="none" w:sz="0" w:space="0" w:color="auto"/>
      </w:divBdr>
    </w:div>
    <w:div w:id="2044280647">
      <w:bodyDiv w:val="1"/>
      <w:marLeft w:val="0"/>
      <w:marRight w:val="0"/>
      <w:marTop w:val="0"/>
      <w:marBottom w:val="0"/>
      <w:divBdr>
        <w:top w:val="none" w:sz="0" w:space="0" w:color="auto"/>
        <w:left w:val="none" w:sz="0" w:space="0" w:color="auto"/>
        <w:bottom w:val="none" w:sz="0" w:space="0" w:color="auto"/>
        <w:right w:val="none" w:sz="0" w:space="0" w:color="auto"/>
      </w:divBdr>
    </w:div>
    <w:div w:id="2111045720">
      <w:bodyDiv w:val="1"/>
      <w:marLeft w:val="0"/>
      <w:marRight w:val="0"/>
      <w:marTop w:val="0"/>
      <w:marBottom w:val="0"/>
      <w:divBdr>
        <w:top w:val="none" w:sz="0" w:space="0" w:color="auto"/>
        <w:left w:val="none" w:sz="0" w:space="0" w:color="auto"/>
        <w:bottom w:val="none" w:sz="0" w:space="0" w:color="auto"/>
        <w:right w:val="none" w:sz="0" w:space="0" w:color="auto"/>
      </w:divBdr>
    </w:div>
    <w:div w:id="2112973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irtc.info/wp-content/uploads/2019/11/Summary-IRTC-Round-Table-Beijing-1.pdf"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irtc.info/wp-content/uploads/2019/05/Summary-Round-Table-Ecobalance-.pdf"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2426F120044424296F8543D5BC58173" ma:contentTypeVersion="13" ma:contentTypeDescription="Create a new document." ma:contentTypeScope="" ma:versionID="e85eefaa0cc0e38fcb587c67717822b0">
  <xsd:schema xmlns:xsd="http://www.w3.org/2001/XMLSchema" xmlns:xs="http://www.w3.org/2001/XMLSchema" xmlns:p="http://schemas.microsoft.com/office/2006/metadata/properties" xmlns:ns3="6e5aa959-bdf9-4a0b-b7e3-1b64d0e10065" xmlns:ns4="2da88ba3-8368-4458-8885-f51c830596c3" targetNamespace="http://schemas.microsoft.com/office/2006/metadata/properties" ma:root="true" ma:fieldsID="80f84cc81bae8fe939413375d5ab8361" ns3:_="" ns4:_="">
    <xsd:import namespace="6e5aa959-bdf9-4a0b-b7e3-1b64d0e10065"/>
    <xsd:import namespace="2da88ba3-8368-4458-8885-f51c830596c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5aa959-bdf9-4a0b-b7e3-1b64d0e100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da88ba3-8368-4458-8885-f51c830596c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A1C87EE-0999-514D-9D5D-530474A3B0D5}">
  <ds:schemaRefs>
    <ds:schemaRef ds:uri="http://schemas.openxmlformats.org/officeDocument/2006/bibliography"/>
  </ds:schemaRefs>
</ds:datastoreItem>
</file>

<file path=customXml/itemProps2.xml><?xml version="1.0" encoding="utf-8"?>
<ds:datastoreItem xmlns:ds="http://schemas.openxmlformats.org/officeDocument/2006/customXml" ds:itemID="{804EF95E-8BA0-4C1C-8496-4B29AA3791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5aa959-bdf9-4a0b-b7e3-1b64d0e10065"/>
    <ds:schemaRef ds:uri="2da88ba3-8368-4458-8885-f51c830596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7434DB-7275-45CD-9A30-EA2EB2BF0E8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8120C04-514E-4711-B116-B2F0A512AFD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158</Words>
  <Characters>17686</Characters>
  <Application>Microsoft Office Word</Application>
  <DocSecurity>0</DocSecurity>
  <Lines>43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e Christmann</dc:creator>
  <cp:keywords/>
  <dc:description/>
  <cp:lastModifiedBy>Alessandra Hool</cp:lastModifiedBy>
  <cp:revision>3</cp:revision>
  <cp:lastPrinted>2021-01-26T17:04:00Z</cp:lastPrinted>
  <dcterms:created xsi:type="dcterms:W3CDTF">2021-07-20T16:56:00Z</dcterms:created>
  <dcterms:modified xsi:type="dcterms:W3CDTF">2021-07-20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426F120044424296F8543D5BC58173</vt:lpwstr>
  </property>
  <property fmtid="{D5CDD505-2E9C-101B-9397-08002B2CF9AE}" pid="3" name="ZOTERO_PREF_1">
    <vt:lpwstr>&lt;data data-version="3" zotero-version="5.0.96.2"&gt;&lt;session id="sezWZdFu"/&gt;&lt;style id="http://www.zotero.org/styles/mineral-economics" hasBibliography="1" bibliographyStyleHasBeenSet="1"/&gt;&lt;prefs&gt;&lt;pref name="fieldType" value="Field"/&gt;&lt;/prefs&gt;&lt;/data&gt;</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green-chemistry</vt:lpwstr>
  </property>
  <property fmtid="{D5CDD505-2E9C-101B-9397-08002B2CF9AE}" pid="13" name="Mendeley Recent Style Name 4_1">
    <vt:lpwstr>Green Chemistry</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journal-of-cleaner-production</vt:lpwstr>
  </property>
  <property fmtid="{D5CDD505-2E9C-101B-9397-08002B2CF9AE}" pid="17" name="Mendeley Recent Style Name 6_1">
    <vt:lpwstr>Journal of Cleaner Production</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resources-conservation-and-recycling</vt:lpwstr>
  </property>
  <property fmtid="{D5CDD505-2E9C-101B-9397-08002B2CF9AE}" pid="21" name="Mendeley Recent Style Name 8_1">
    <vt:lpwstr>Resources, Conservation &amp; Recycling</vt:lpwstr>
  </property>
  <property fmtid="{D5CDD505-2E9C-101B-9397-08002B2CF9AE}" pid="22" name="Mendeley Recent Style Id 9_1">
    <vt:lpwstr>http://www.zotero.org/styles/the-international-journal-of-life-cycle-assessment</vt:lpwstr>
  </property>
  <property fmtid="{D5CDD505-2E9C-101B-9397-08002B2CF9AE}" pid="23" name="Mendeley Recent Style Name 9_1">
    <vt:lpwstr>The International Journal of Life Cycle Assessment</vt:lpwstr>
  </property>
</Properties>
</file>